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E5E" w:rsidRPr="00D57F86" w:rsidRDefault="00963822" w:rsidP="00BE3C95">
      <w:pPr>
        <w:jc w:val="center"/>
        <w:rPr>
          <w:b/>
        </w:rPr>
      </w:pPr>
      <w:r w:rsidRPr="00D57F86">
        <w:rPr>
          <w:b/>
        </w:rPr>
        <w:t>SUPPLEMENTAL MATERIAL</w:t>
      </w:r>
    </w:p>
    <w:p w:rsidR="00963822" w:rsidRPr="00E305FB" w:rsidRDefault="00963822" w:rsidP="00BE3C95">
      <w:pPr>
        <w:jc w:val="center"/>
        <w:rPr>
          <w:b/>
        </w:rPr>
      </w:pPr>
      <w:r>
        <w:rPr>
          <w:b/>
        </w:rPr>
        <w:t>CLIMATE RESILIENCE</w:t>
      </w:r>
      <w:r w:rsidR="00E305FB">
        <w:rPr>
          <w:b/>
        </w:rPr>
        <w:t xml:space="preserve"> OF DRY SEASON CEREALS IN INDIA</w:t>
      </w:r>
    </w:p>
    <w:p w:rsidR="00427976" w:rsidRDefault="00427976">
      <w:r w:rsidRPr="00E305FB">
        <w:rPr>
          <w:b/>
        </w:rPr>
        <w:t>Supplemental figure</w:t>
      </w:r>
      <w:r w:rsidR="00C26113" w:rsidRPr="00E305FB">
        <w:rPr>
          <w:b/>
        </w:rPr>
        <w:t>1</w:t>
      </w:r>
      <w:r w:rsidR="00E305FB">
        <w:t>.</w:t>
      </w:r>
      <w:r w:rsidR="00276A30">
        <w:t xml:space="preserve"> </w:t>
      </w:r>
      <w:r w:rsidR="00FF2116">
        <w:t xml:space="preserve"> Districts growing wheat, </w:t>
      </w:r>
      <w:r w:rsidR="00FF2116" w:rsidRPr="00963822">
        <w:rPr>
          <w:i/>
        </w:rPr>
        <w:t>rabi</w:t>
      </w:r>
      <w:r w:rsidR="00FF2116">
        <w:t xml:space="preserve"> sorghum, and both wheat and </w:t>
      </w:r>
      <w:r w:rsidR="00FF2116" w:rsidRPr="00963822">
        <w:rPr>
          <w:i/>
        </w:rPr>
        <w:t xml:space="preserve">rabi </w:t>
      </w:r>
      <w:r w:rsidR="00FF2116">
        <w:t xml:space="preserve">sorghum in 2012-17. District boundaries are historical 1961 boundaries. </w:t>
      </w:r>
      <w:r w:rsidR="004640CF">
        <w:t>Map was generated in QGiS 3.16.14.</w:t>
      </w:r>
      <w:bookmarkStart w:id="0" w:name="_GoBack"/>
      <w:bookmarkEnd w:id="0"/>
    </w:p>
    <w:p w:rsidR="008F07B8" w:rsidRDefault="008F07B8">
      <w:r w:rsidRPr="00E305FB">
        <w:rPr>
          <w:b/>
        </w:rPr>
        <w:t>Supplemental figure</w:t>
      </w:r>
      <w:r w:rsidR="00AE6B4E" w:rsidRPr="00E305FB">
        <w:rPr>
          <w:b/>
        </w:rPr>
        <w:t xml:space="preserve"> 2</w:t>
      </w:r>
      <w:r w:rsidR="00E305FB">
        <w:rPr>
          <w:b/>
        </w:rPr>
        <w:t>.</w:t>
      </w:r>
      <w:r w:rsidR="0087682D">
        <w:t xml:space="preserve"> </w:t>
      </w:r>
      <w:r w:rsidR="00276A30">
        <w:t xml:space="preserve"> </w:t>
      </w:r>
      <w:r w:rsidR="00FF2116">
        <w:t>Projections for daily maximum temperature averaged across time periods (2010-14; 2028-32; 2038-42; 2048-52) and common districts where both wheat and sorghum are grown from the CMIP6 CNRM-CM6-1-HR climate model.</w:t>
      </w:r>
    </w:p>
    <w:p w:rsidR="00482B30" w:rsidRPr="0045538B" w:rsidRDefault="00482B30">
      <w:pPr>
        <w:rPr>
          <w:rFonts w:cstheme="minorHAnsi"/>
        </w:rPr>
      </w:pPr>
      <w:r w:rsidRPr="00E305FB">
        <w:rPr>
          <w:b/>
        </w:rPr>
        <w:t>Supplemental figure</w:t>
      </w:r>
      <w:r w:rsidR="000E7FB2" w:rsidRPr="00E305FB">
        <w:rPr>
          <w:b/>
        </w:rPr>
        <w:t xml:space="preserve"> 3</w:t>
      </w:r>
      <w:r w:rsidR="00E305FB">
        <w:t>.</w:t>
      </w:r>
      <w:r w:rsidR="00AE6B4E">
        <w:t xml:space="preserve"> </w:t>
      </w:r>
      <w:r w:rsidR="0045538B">
        <w:t>Sensitivity of wheat yields to projections of maximum daily temperature from the CMIP6 CM6-HR-1 climate model in Suppl</w:t>
      </w:r>
      <w:r w:rsidR="007C7D99">
        <w:t>emental figure 2.</w:t>
      </w:r>
      <w:r w:rsidR="0045538B">
        <w:t xml:space="preserve"> The sensitivity of wheat yields to maximum daily temperature is a difference in average yields across the districts by -0.10 </w:t>
      </w:r>
      <w:r w:rsidR="0045538B">
        <w:rPr>
          <w:rFonts w:cstheme="minorHAnsi"/>
        </w:rPr>
        <w:t xml:space="preserve">± </w:t>
      </w:r>
      <w:r w:rsidR="0045538B">
        <w:t xml:space="preserve">0.03 (sd), -0.15 </w:t>
      </w:r>
      <w:r w:rsidR="0045538B">
        <w:rPr>
          <w:rFonts w:cstheme="minorHAnsi"/>
        </w:rPr>
        <w:t xml:space="preserve">± </w:t>
      </w:r>
      <w:r w:rsidR="0045538B">
        <w:t xml:space="preserve">0.04, and -0.18 </w:t>
      </w:r>
      <w:r w:rsidR="0045538B">
        <w:rPr>
          <w:rFonts w:cstheme="minorHAnsi"/>
        </w:rPr>
        <w:t xml:space="preserve">± </w:t>
      </w:r>
      <w:r w:rsidR="0045538B">
        <w:t xml:space="preserve">0.04 tonnes/ha by 2028-32, 2038-42, and 2048-52 respectively relative to 2010-15 baseline in the common districts.  These differences in yield correspond to percentage differences of -5.3 </w:t>
      </w:r>
      <w:r w:rsidR="0045538B">
        <w:rPr>
          <w:rFonts w:cstheme="minorHAnsi"/>
        </w:rPr>
        <w:t xml:space="preserve">± </w:t>
      </w:r>
      <w:r w:rsidR="0045538B">
        <w:t xml:space="preserve">1.7, -7.9 </w:t>
      </w:r>
      <w:r w:rsidR="0045538B">
        <w:rPr>
          <w:rFonts w:cstheme="minorHAnsi"/>
        </w:rPr>
        <w:t xml:space="preserve">± </w:t>
      </w:r>
      <w:r w:rsidR="0045538B">
        <w:t xml:space="preserve">2.0, and -9.7 </w:t>
      </w:r>
      <w:r w:rsidR="0045538B">
        <w:rPr>
          <w:rFonts w:cstheme="minorHAnsi"/>
        </w:rPr>
        <w:t>± 3.0 percent.</w:t>
      </w:r>
    </w:p>
    <w:p w:rsidR="00364418" w:rsidRDefault="00364418">
      <w:r w:rsidRPr="00E305FB">
        <w:rPr>
          <w:b/>
        </w:rPr>
        <w:t>Supplemental figure</w:t>
      </w:r>
      <w:r w:rsidR="00D26917" w:rsidRPr="00E305FB">
        <w:rPr>
          <w:b/>
        </w:rPr>
        <w:t xml:space="preserve"> 4</w:t>
      </w:r>
      <w:r w:rsidR="00E305FB" w:rsidRPr="00E305FB">
        <w:rPr>
          <w:b/>
        </w:rPr>
        <w:t>.</w:t>
      </w:r>
      <w:r w:rsidR="00276A30">
        <w:t xml:space="preserve"> Same as Figure 6</w:t>
      </w:r>
      <w:r w:rsidR="0045538B">
        <w:t xml:space="preserve"> with yield predictions and crop water requirements based on parameters from CMIP6 CM6-HR-1 climate model.</w:t>
      </w:r>
    </w:p>
    <w:p w:rsidR="007F2401" w:rsidRDefault="007F2401" w:rsidP="007F2401">
      <w:r w:rsidRPr="00E305FB">
        <w:rPr>
          <w:b/>
        </w:rPr>
        <w:t>Supplemental table</w:t>
      </w:r>
      <w:r>
        <w:rPr>
          <w:b/>
        </w:rPr>
        <w:t xml:space="preserve"> 1.</w:t>
      </w:r>
      <w:r w:rsidR="00366276">
        <w:rPr>
          <w:b/>
        </w:rPr>
        <w:t xml:space="preserve"> </w:t>
      </w:r>
      <w:r w:rsidR="00366276">
        <w:t>Maximum daily temperature and total precipitation from the two climate models used in this study. Error ranges are 95% confidence intervals.</w:t>
      </w:r>
    </w:p>
    <w:p w:rsidR="00511523" w:rsidRPr="00D57F86" w:rsidRDefault="00511523">
      <w:r w:rsidRPr="00E305FB">
        <w:rPr>
          <w:b/>
        </w:rPr>
        <w:t>Supplemental table</w:t>
      </w:r>
      <w:r w:rsidR="00366276">
        <w:rPr>
          <w:b/>
        </w:rPr>
        <w:t xml:space="preserve"> 2</w:t>
      </w:r>
      <w:r>
        <w:rPr>
          <w:b/>
        </w:rPr>
        <w:t>.</w:t>
      </w:r>
      <w:r>
        <w:t xml:space="preserve"> Crop water requirement (mm) for baseline and future climate projections averaged for common districts for each stage using climate parameters from </w:t>
      </w:r>
      <w:r w:rsidRPr="002C6C5A">
        <w:t xml:space="preserve">CNRM-ESM2-1  </w:t>
      </w:r>
      <w:r>
        <w:t xml:space="preserve">(top) and </w:t>
      </w:r>
      <w:r w:rsidRPr="002C6C5A">
        <w:t>CNRM-CM6-1</w:t>
      </w:r>
      <w:r>
        <w:t xml:space="preserve"> (bottom). Error bars are 95% confidence interval.</w:t>
      </w:r>
    </w:p>
    <w:p w:rsidR="00427976" w:rsidRPr="00D57F86" w:rsidRDefault="00427976" w:rsidP="00427976">
      <w:r w:rsidRPr="00E305FB">
        <w:rPr>
          <w:b/>
        </w:rPr>
        <w:t>Supplemental table</w:t>
      </w:r>
      <w:r w:rsidR="00366276">
        <w:rPr>
          <w:b/>
        </w:rPr>
        <w:t xml:space="preserve"> 3</w:t>
      </w:r>
      <w:r w:rsidR="00E305FB" w:rsidRPr="00E305FB">
        <w:rPr>
          <w:b/>
        </w:rPr>
        <w:t>.</w:t>
      </w:r>
      <w:r w:rsidR="00276A30">
        <w:t xml:space="preserve"> </w:t>
      </w:r>
      <w:r w:rsidR="0045538B">
        <w:t xml:space="preserve">Crop calendar for stations throughout India from </w:t>
      </w:r>
      <w:r w:rsidR="0045538B">
        <w:fldChar w:fldCharType="begin"/>
      </w:r>
      <w:r w:rsidR="0045538B">
        <w:instrText xml:space="preserve"> ADDIN EN.CITE &lt;EndNote&gt;&lt;Cite&gt;&lt;Author&gt;Rao&lt;/Author&gt;&lt;Year&gt;2015&lt;/Year&gt;&lt;RecNum&gt;2774&lt;/RecNum&gt;&lt;DisplayText&gt;(&lt;style face="italic"&gt;1&lt;/style&gt;)&lt;/DisplayText&gt;&lt;record&gt;&lt;rec-number&gt;2774&lt;/rec-number&gt;&lt;foreign-keys&gt;&lt;key app="EN" db-id="zft9z0ev1wsf09ez5wep52sip0ezvaf9sv0z" timestamp="1662998867"&gt;2774&lt;/key&gt;&lt;/foreign-keys&gt;&lt;ref-type name="Journal Article"&gt;17&lt;/ref-type&gt;&lt;contributors&gt;&lt;authors&gt;&lt;author&gt;Rao, VUM&lt;/author&gt;&lt;author&gt;Rao, AVM Subba&lt;/author&gt;&lt;author&gt;Chandran, MA Sarath&lt;/author&gt;&lt;author&gt;Kaur, Prabhyot&lt;/author&gt;&lt;author&gt;Kumar, P Vijaya&lt;/author&gt;&lt;author&gt;Rao, B Bapuji&lt;/author&gt;&lt;author&gt;Khandgonda, IR&lt;/author&gt;&lt;author&gt;Rao, Ch Srinivasa&lt;/author&gt;&lt;/authors&gt;&lt;/contributors&gt;&lt;titles&gt;&lt;title&gt;District level crop weather calendars of major crops in India&lt;/title&gt;&lt;/titles&gt;&lt;dates&gt;&lt;year&gt;2015&lt;/year&gt;&lt;/dates&gt;&lt;urls&gt;&lt;/urls&gt;&lt;/record&gt;&lt;/Cite&gt;&lt;/EndNote&gt;</w:instrText>
      </w:r>
      <w:r w:rsidR="0045538B">
        <w:fldChar w:fldCharType="separate"/>
      </w:r>
      <w:r w:rsidR="0045538B">
        <w:rPr>
          <w:noProof/>
        </w:rPr>
        <w:t>(</w:t>
      </w:r>
      <w:r w:rsidR="0045538B" w:rsidRPr="00B843AA">
        <w:rPr>
          <w:i/>
          <w:noProof/>
        </w:rPr>
        <w:t>1</w:t>
      </w:r>
      <w:r w:rsidR="0045538B">
        <w:rPr>
          <w:noProof/>
        </w:rPr>
        <w:t>)</w:t>
      </w:r>
      <w:r w:rsidR="0045538B">
        <w:fldChar w:fldCharType="end"/>
      </w:r>
      <w:r w:rsidR="0045538B">
        <w:t xml:space="preserve">. </w:t>
      </w:r>
      <w:r w:rsidR="0045538B" w:rsidRPr="00B843AA">
        <w:t>We excluded Punjab and Himachal Pradesh sites from determining stages for models because they are outside of com</w:t>
      </w:r>
      <w:r w:rsidR="0045538B">
        <w:t>mon wheat and sorghum districts</w:t>
      </w:r>
    </w:p>
    <w:p w:rsidR="00D57F86" w:rsidRDefault="00D57F86" w:rsidP="00427976">
      <w:r w:rsidRPr="00E305FB">
        <w:rPr>
          <w:b/>
        </w:rPr>
        <w:t>Supplemental table</w:t>
      </w:r>
      <w:r w:rsidR="00366276">
        <w:rPr>
          <w:b/>
        </w:rPr>
        <w:t xml:space="preserve"> 4</w:t>
      </w:r>
      <w:r w:rsidR="00E305FB" w:rsidRPr="00E305FB">
        <w:rPr>
          <w:b/>
        </w:rPr>
        <w:t>.</w:t>
      </w:r>
      <w:r w:rsidR="00276A30">
        <w:t xml:space="preserve"> </w:t>
      </w:r>
      <w:r w:rsidR="0045538B">
        <w:t>R</w:t>
      </w:r>
      <w:r w:rsidR="0045538B" w:rsidRPr="00D57F86">
        <w:rPr>
          <w:vertAlign w:val="superscript"/>
        </w:rPr>
        <w:t>2</w:t>
      </w:r>
      <w:r w:rsidR="0045538B">
        <w:t xml:space="preserve"> and Bayesian Information Criterion for sorghum and wheat models with linear terms only and with additional quadratic terms for temperature and precipitation. Lower BIC values for the same respons</w:t>
      </w:r>
      <w:r w:rsidR="00E305FB">
        <w:t>e variable indicate better fit.</w:t>
      </w:r>
    </w:p>
    <w:p w:rsidR="00343EEE" w:rsidRDefault="00343EEE" w:rsidP="00427976">
      <w:r w:rsidRPr="00E305FB">
        <w:rPr>
          <w:b/>
        </w:rPr>
        <w:t>Supplemental table</w:t>
      </w:r>
      <w:r w:rsidR="00366276">
        <w:rPr>
          <w:b/>
        </w:rPr>
        <w:t xml:space="preserve"> 5</w:t>
      </w:r>
      <w:r w:rsidR="00E305FB" w:rsidRPr="00E305FB">
        <w:rPr>
          <w:b/>
        </w:rPr>
        <w:t>.</w:t>
      </w:r>
      <w:r w:rsidR="00276A30">
        <w:t xml:space="preserve"> </w:t>
      </w:r>
      <w:r w:rsidR="0045538B">
        <w:t>Correlation matrix for potential variables for sorghum and wheat models (top) and Variable Inflation Factors for models (bottom). Precipitation in stage 1 was eliminated from the sorghum model (not relevant for the wheat model because stage 1 is prior to the wheat growing season) and proportion of clay was eliminated from both models due to co-linearity. See text for variable abbreviations.</w:t>
      </w:r>
    </w:p>
    <w:p w:rsidR="00D57F86" w:rsidRDefault="002C6C5A" w:rsidP="00427976">
      <w:r w:rsidRPr="00E305FB">
        <w:rPr>
          <w:b/>
        </w:rPr>
        <w:t>Supplemental table</w:t>
      </w:r>
      <w:r w:rsidR="00366276">
        <w:rPr>
          <w:b/>
        </w:rPr>
        <w:t xml:space="preserve"> 6</w:t>
      </w:r>
      <w:r w:rsidR="00E305FB" w:rsidRPr="00E305FB">
        <w:rPr>
          <w:b/>
        </w:rPr>
        <w:t>.</w:t>
      </w:r>
      <w:r w:rsidR="00276A30">
        <w:t xml:space="preserve"> </w:t>
      </w:r>
      <w:r w:rsidR="0045538B" w:rsidRPr="002C6C5A">
        <w:rPr>
          <w:bCs/>
        </w:rPr>
        <w:t>Comparison of predicted with actual yields (tonnes/ha) for 2010-14 for districts with yield data available for both sorghum and wheat. 2010-14 are the years available for historical data from the climate models. All adjusted R</w:t>
      </w:r>
      <w:r w:rsidR="0045538B">
        <w:rPr>
          <w:bCs/>
          <w:vertAlign w:val="superscript"/>
        </w:rPr>
        <w:t xml:space="preserve">2 </w:t>
      </w:r>
      <w:r w:rsidR="0045538B" w:rsidRPr="002C6C5A">
        <w:rPr>
          <w:bCs/>
        </w:rPr>
        <w:t xml:space="preserve">values are significant at p&lt;0.001.  Top table is yield predictions with climate data from </w:t>
      </w:r>
      <w:r w:rsidR="0045538B" w:rsidRPr="002C6C5A">
        <w:t>CNRM-ESM2-1 and bottom table is with CNRM-CM6-1.</w:t>
      </w:r>
    </w:p>
    <w:p w:rsidR="0042437E" w:rsidRDefault="0042437E" w:rsidP="00427976">
      <w:r w:rsidRPr="00E305FB">
        <w:rPr>
          <w:b/>
        </w:rPr>
        <w:t>Supplemental table</w:t>
      </w:r>
      <w:r w:rsidR="00366276">
        <w:rPr>
          <w:b/>
        </w:rPr>
        <w:t xml:space="preserve"> 7</w:t>
      </w:r>
      <w:r w:rsidR="00E305FB" w:rsidRPr="00E305FB">
        <w:rPr>
          <w:b/>
        </w:rPr>
        <w:t>.</w:t>
      </w:r>
      <w:r w:rsidR="00276A30">
        <w:t xml:space="preserve"> </w:t>
      </w:r>
      <w:r w:rsidR="00E305FB">
        <w:t>Sources for all data.</w:t>
      </w:r>
    </w:p>
    <w:p w:rsidR="00427976" w:rsidRDefault="00366276">
      <w:r>
        <w:rPr>
          <w:b/>
        </w:rPr>
        <w:t>Supplemental table 8</w:t>
      </w:r>
      <w:r w:rsidR="00E305FB">
        <w:t>.</w:t>
      </w:r>
      <w:r w:rsidR="00276A30">
        <w:t xml:space="preserve"> </w:t>
      </w:r>
      <w:r w:rsidR="0045538B">
        <w:t>Derivation for paramet</w:t>
      </w:r>
      <w:r w:rsidR="00E305FB">
        <w:t>ers in Penman-Monteith equation</w:t>
      </w:r>
      <w:r w:rsidR="00276A30">
        <w:t>.</w:t>
      </w:r>
    </w:p>
    <w:p w:rsidR="00963822" w:rsidRDefault="00963822">
      <w:r w:rsidRPr="00427976">
        <w:rPr>
          <w:b/>
        </w:rPr>
        <w:lastRenderedPageBreak/>
        <w:t>Supplemental figure</w:t>
      </w:r>
      <w:r w:rsidR="00C26113">
        <w:rPr>
          <w:b/>
        </w:rPr>
        <w:t xml:space="preserve"> 1</w:t>
      </w:r>
      <w:r>
        <w:t xml:space="preserve">. Districts growing wheat, </w:t>
      </w:r>
      <w:r w:rsidRPr="00963822">
        <w:rPr>
          <w:i/>
        </w:rPr>
        <w:t>rabi</w:t>
      </w:r>
      <w:r>
        <w:t xml:space="preserve"> sorghum, and both wheat and </w:t>
      </w:r>
      <w:r w:rsidRPr="00963822">
        <w:rPr>
          <w:i/>
        </w:rPr>
        <w:t xml:space="preserve">rabi </w:t>
      </w:r>
      <w:r>
        <w:t>sorghum in 2012-17. District boundaries are historical 1961 boundaries.</w:t>
      </w:r>
      <w:r w:rsidR="00847673">
        <w:t xml:space="preserve"> </w:t>
      </w:r>
    </w:p>
    <w:p w:rsidR="00963822" w:rsidRDefault="00963822"/>
    <w:p w:rsidR="00963822" w:rsidRDefault="007227A9">
      <w:r w:rsidRPr="00963822">
        <w:rPr>
          <w:noProof/>
        </w:rPr>
        <w:drawing>
          <wp:anchor distT="0" distB="0" distL="114300" distR="114300" simplePos="0" relativeHeight="251651072" behindDoc="0" locked="0" layoutInCell="1" allowOverlap="1" wp14:anchorId="4B585AFF" wp14:editId="17A7D343">
            <wp:simplePos x="0" y="0"/>
            <wp:positionH relativeFrom="margin">
              <wp:posOffset>1456690</wp:posOffset>
            </wp:positionH>
            <wp:positionV relativeFrom="paragraph">
              <wp:posOffset>6350</wp:posOffset>
            </wp:positionV>
            <wp:extent cx="3362325" cy="2557145"/>
            <wp:effectExtent l="0" t="0" r="9525" b="0"/>
            <wp:wrapSquare wrapText="bothSides"/>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362325" cy="2557145"/>
                    </a:xfrm>
                    <a:prstGeom prst="rect">
                      <a:avLst/>
                    </a:prstGeom>
                  </pic:spPr>
                </pic:pic>
              </a:graphicData>
            </a:graphic>
            <wp14:sizeRelH relativeFrom="margin">
              <wp14:pctWidth>0</wp14:pctWidth>
            </wp14:sizeRelH>
            <wp14:sizeRelV relativeFrom="margin">
              <wp14:pctHeight>0</wp14:pctHeight>
            </wp14:sizeRelV>
          </wp:anchor>
        </w:drawing>
      </w:r>
    </w:p>
    <w:p w:rsidR="00963822" w:rsidRDefault="00963822"/>
    <w:p w:rsidR="00963822" w:rsidRDefault="00963822"/>
    <w:p w:rsidR="00963822" w:rsidRDefault="00963822" w:rsidP="00963822"/>
    <w:p w:rsidR="00B843AA" w:rsidRDefault="00B843AA" w:rsidP="00963822"/>
    <w:p w:rsidR="00B843AA" w:rsidRDefault="00B843AA" w:rsidP="00963822"/>
    <w:p w:rsidR="00B843AA" w:rsidRDefault="00B843AA" w:rsidP="00963822"/>
    <w:p w:rsidR="00B843AA" w:rsidRDefault="007227A9" w:rsidP="00963822">
      <w:r w:rsidRPr="00963822">
        <w:rPr>
          <w:noProof/>
        </w:rPr>
        <w:drawing>
          <wp:anchor distT="0" distB="0" distL="114300" distR="114300" simplePos="0" relativeHeight="251652096" behindDoc="0" locked="0" layoutInCell="1" allowOverlap="1" wp14:anchorId="3AD0A1A7" wp14:editId="70D64B4C">
            <wp:simplePos x="0" y="0"/>
            <wp:positionH relativeFrom="margin">
              <wp:posOffset>1562100</wp:posOffset>
            </wp:positionH>
            <wp:positionV relativeFrom="paragraph">
              <wp:posOffset>7620</wp:posOffset>
            </wp:positionV>
            <wp:extent cx="3162300" cy="2404745"/>
            <wp:effectExtent l="0" t="0" r="0" b="0"/>
            <wp:wrapSquare wrapText="bothSides"/>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162300" cy="2404745"/>
                    </a:xfrm>
                    <a:prstGeom prst="rect">
                      <a:avLst/>
                    </a:prstGeom>
                  </pic:spPr>
                </pic:pic>
              </a:graphicData>
            </a:graphic>
            <wp14:sizeRelH relativeFrom="margin">
              <wp14:pctWidth>0</wp14:pctWidth>
            </wp14:sizeRelH>
            <wp14:sizeRelV relativeFrom="margin">
              <wp14:pctHeight>0</wp14:pctHeight>
            </wp14:sizeRelV>
          </wp:anchor>
        </w:drawing>
      </w:r>
    </w:p>
    <w:p w:rsidR="00B843AA" w:rsidRDefault="00B843AA" w:rsidP="00963822"/>
    <w:p w:rsidR="00B843AA" w:rsidRDefault="00B843AA" w:rsidP="00963822"/>
    <w:p w:rsidR="00B843AA" w:rsidRDefault="007227A9">
      <w:r w:rsidRPr="00963822">
        <w:rPr>
          <w:noProof/>
        </w:rPr>
        <w:drawing>
          <wp:anchor distT="0" distB="0" distL="114300" distR="114300" simplePos="0" relativeHeight="251653120" behindDoc="0" locked="0" layoutInCell="1" allowOverlap="1" wp14:anchorId="76076D36" wp14:editId="15F5B432">
            <wp:simplePos x="0" y="0"/>
            <wp:positionH relativeFrom="margin">
              <wp:posOffset>1829435</wp:posOffset>
            </wp:positionH>
            <wp:positionV relativeFrom="paragraph">
              <wp:posOffset>1322705</wp:posOffset>
            </wp:positionV>
            <wp:extent cx="2646680" cy="2103120"/>
            <wp:effectExtent l="0" t="0" r="1270" b="0"/>
            <wp:wrapSquare wrapText="bothSides"/>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46680" cy="2103120"/>
                    </a:xfrm>
                    <a:prstGeom prst="rect">
                      <a:avLst/>
                    </a:prstGeom>
                  </pic:spPr>
                </pic:pic>
              </a:graphicData>
            </a:graphic>
            <wp14:sizeRelH relativeFrom="margin">
              <wp14:pctWidth>0</wp14:pctWidth>
            </wp14:sizeRelH>
            <wp14:sizeRelV relativeFrom="margin">
              <wp14:pctHeight>0</wp14:pctHeight>
            </wp14:sizeRelV>
          </wp:anchor>
        </w:drawing>
      </w:r>
      <w:r w:rsidR="00B843AA">
        <w:br w:type="page"/>
      </w:r>
    </w:p>
    <w:p w:rsidR="00D57F99" w:rsidRDefault="008F07B8" w:rsidP="00D57F99">
      <w:r w:rsidRPr="008F07B8">
        <w:rPr>
          <w:b/>
        </w:rPr>
        <w:lastRenderedPageBreak/>
        <w:t>Supplemental figure</w:t>
      </w:r>
      <w:r w:rsidR="00AE6B4E">
        <w:rPr>
          <w:b/>
        </w:rPr>
        <w:t xml:space="preserve"> 2</w:t>
      </w:r>
      <w:r w:rsidRPr="008F07B8">
        <w:rPr>
          <w:b/>
        </w:rPr>
        <w:t>.</w:t>
      </w:r>
      <w:r>
        <w:t xml:space="preserve"> </w:t>
      </w:r>
      <w:r w:rsidR="00D57F99">
        <w:t>Projections for daily maximum temperature averaged across time periods (2010-14; 2028-32; 2038-42; 2048-52) and common districts where both wheat and sorghum are grown from the CMIP6 CNRM-CM6-1-HR climate model.</w:t>
      </w:r>
    </w:p>
    <w:p w:rsidR="0087613D" w:rsidRDefault="00354729">
      <w:r>
        <w:rPr>
          <w:noProof/>
        </w:rPr>
        <mc:AlternateContent>
          <mc:Choice Requires="wpg">
            <w:drawing>
              <wp:anchor distT="0" distB="0" distL="114300" distR="114300" simplePos="0" relativeHeight="251660288" behindDoc="0" locked="0" layoutInCell="1" allowOverlap="1">
                <wp:simplePos x="0" y="0"/>
                <wp:positionH relativeFrom="column">
                  <wp:posOffset>47625</wp:posOffset>
                </wp:positionH>
                <wp:positionV relativeFrom="paragraph">
                  <wp:posOffset>289560</wp:posOffset>
                </wp:positionV>
                <wp:extent cx="5638800" cy="3629025"/>
                <wp:effectExtent l="0" t="0" r="0" b="9525"/>
                <wp:wrapNone/>
                <wp:docPr id="15" name="Group 15"/>
                <wp:cNvGraphicFramePr/>
                <a:graphic xmlns:a="http://schemas.openxmlformats.org/drawingml/2006/main">
                  <a:graphicData uri="http://schemas.microsoft.com/office/word/2010/wordprocessingGroup">
                    <wpg:wgp>
                      <wpg:cNvGrpSpPr/>
                      <wpg:grpSpPr>
                        <a:xfrm>
                          <a:off x="0" y="0"/>
                          <a:ext cx="5638800" cy="3629025"/>
                          <a:chOff x="0" y="0"/>
                          <a:chExt cx="5638800" cy="3629025"/>
                        </a:xfrm>
                      </wpg:grpSpPr>
                      <wpg:grpSp>
                        <wpg:cNvPr id="14" name="Group 14"/>
                        <wpg:cNvGrpSpPr/>
                        <wpg:grpSpPr>
                          <a:xfrm>
                            <a:off x="0" y="0"/>
                            <a:ext cx="5638800" cy="3629025"/>
                            <a:chOff x="0" y="0"/>
                            <a:chExt cx="5638800" cy="3629025"/>
                          </a:xfrm>
                        </wpg:grpSpPr>
                        <wpg:graphicFrame>
                          <wpg:cNvPr id="1" name="Chart 1"/>
                          <wpg:cNvFrPr/>
                          <wpg:xfrm>
                            <a:off x="0" y="76200"/>
                            <a:ext cx="5638800" cy="3552825"/>
                          </wpg:xfrm>
                          <a:graphic>
                            <a:graphicData uri="http://schemas.openxmlformats.org/drawingml/2006/chart">
                              <c:chart xmlns:c="http://schemas.openxmlformats.org/drawingml/2006/chart" xmlns:r="http://schemas.openxmlformats.org/officeDocument/2006/relationships" r:id="rId8"/>
                            </a:graphicData>
                          </a:graphic>
                        </wpg:graphicFrame>
                        <wps:wsp>
                          <wps:cNvPr id="10" name="TextBox 12"/>
                          <wps:cNvSpPr txBox="1"/>
                          <wps:spPr>
                            <a:xfrm>
                              <a:off x="4267200" y="9525"/>
                              <a:ext cx="1133352" cy="638690"/>
                            </a:xfrm>
                            <a:prstGeom prst="rect">
                              <a:avLst/>
                            </a:prstGeom>
                            <a:noFill/>
                          </wps:spPr>
                          <wps:txbx>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Wheat only</w:t>
                                </w:r>
                                <w:r>
                                  <w:rPr>
                                    <w:rFonts w:asciiTheme="minorHAnsi" w:hAnsi="Calibri" w:cstheme="minorBidi"/>
                                    <w:color w:val="000000" w:themeColor="text1"/>
                                    <w:kern w:val="24"/>
                                  </w:rPr>
                                  <w:t xml:space="preserve"> (stage 3)</w:t>
                                </w:r>
                              </w:p>
                              <w:p w:rsidR="00847673" w:rsidRPr="004F4183" w:rsidRDefault="00847673" w:rsidP="0087613D">
                                <w:pPr>
                                  <w:pStyle w:val="NormalWeb"/>
                                  <w:spacing w:before="0" w:beforeAutospacing="0" w:after="0" w:afterAutospacing="0"/>
                                  <w:jc w:val="center"/>
                                </w:pPr>
                              </w:p>
                            </w:txbxContent>
                          </wps:txbx>
                          <wps:bodyPr wrap="square" rtlCol="0">
                            <a:spAutoFit/>
                          </wps:bodyPr>
                        </wps:wsp>
                        <wps:wsp>
                          <wps:cNvPr id="9" name="TextBox 11"/>
                          <wps:cNvSpPr txBox="1"/>
                          <wps:spPr>
                            <a:xfrm>
                              <a:off x="2247900" y="9525"/>
                              <a:ext cx="1488279" cy="638690"/>
                            </a:xfrm>
                            <a:prstGeom prst="rect">
                              <a:avLst/>
                            </a:prstGeom>
                            <a:noFill/>
                          </wps:spPr>
                          <wps:txbx>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Sorghum and wheat</w:t>
                                </w:r>
                                <w:r>
                                  <w:rPr>
                                    <w:rFonts w:asciiTheme="minorHAnsi" w:hAnsi="Calibri" w:cstheme="minorBidi"/>
                                    <w:color w:val="000000" w:themeColor="text1"/>
                                    <w:kern w:val="24"/>
                                  </w:rPr>
                                  <w:t xml:space="preserve"> (stage 2)</w:t>
                                </w:r>
                              </w:p>
                              <w:p w:rsidR="00847673" w:rsidRPr="004F4183" w:rsidRDefault="00847673" w:rsidP="0087613D">
                                <w:pPr>
                                  <w:pStyle w:val="NormalWeb"/>
                                  <w:spacing w:before="0" w:beforeAutospacing="0" w:after="0" w:afterAutospacing="0"/>
                                  <w:jc w:val="center"/>
                                </w:pPr>
                              </w:p>
                            </w:txbxContent>
                          </wps:txbx>
                          <wps:bodyPr wrap="square" rtlCol="0">
                            <a:spAutoFit/>
                          </wps:bodyPr>
                        </wps:wsp>
                        <wps:wsp>
                          <wps:cNvPr id="8" name="TextBox 10"/>
                          <wps:cNvSpPr txBox="1"/>
                          <wps:spPr>
                            <a:xfrm>
                              <a:off x="666750" y="0"/>
                              <a:ext cx="1089542" cy="649483"/>
                            </a:xfrm>
                            <a:prstGeom prst="rect">
                              <a:avLst/>
                            </a:prstGeom>
                            <a:noFill/>
                          </wps:spPr>
                          <wps:txbx>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Sorghum only</w:t>
                                </w:r>
                                <w:r>
                                  <w:rPr>
                                    <w:rFonts w:asciiTheme="minorHAnsi" w:hAnsi="Calibri" w:cstheme="minorBidi"/>
                                    <w:color w:val="000000" w:themeColor="text1"/>
                                    <w:kern w:val="24"/>
                                  </w:rPr>
                                  <w:t xml:space="preserve"> (stage 1)</w:t>
                                </w:r>
                              </w:p>
                              <w:p w:rsidR="00847673" w:rsidRPr="004F4183" w:rsidRDefault="00847673" w:rsidP="0087613D">
                                <w:pPr>
                                  <w:pStyle w:val="NormalWeb"/>
                                  <w:spacing w:before="0" w:beforeAutospacing="0" w:after="0" w:afterAutospacing="0"/>
                                  <w:jc w:val="center"/>
                                  <w:rPr>
                                    <w:rFonts w:asciiTheme="minorHAnsi" w:hAnsi="Calibri" w:cstheme="minorBidi"/>
                                    <w:color w:val="000000" w:themeColor="text1"/>
                                    <w:kern w:val="24"/>
                                  </w:rPr>
                                </w:pPr>
                              </w:p>
                            </w:txbxContent>
                          </wps:txbx>
                          <wps:bodyPr wrap="square" rtlCol="0">
                            <a:spAutoFit/>
                          </wps:bodyPr>
                        </wps:wsp>
                        <wps:wsp>
                          <wps:cNvPr id="11" name="Straight Connector 11"/>
                          <wps:cNvCnPr/>
                          <wps:spPr>
                            <a:xfrm flipH="1">
                              <a:off x="1781175" y="209550"/>
                              <a:ext cx="16866" cy="2325348"/>
                            </a:xfrm>
                            <a:prstGeom prst="line">
                              <a:avLst/>
                            </a:prstGeom>
                            <a:ln>
                              <a:solidFill>
                                <a:schemeClr val="tx1">
                                  <a:lumMod val="95000"/>
                                  <a:lumOff val="5000"/>
                                </a:schemeClr>
                              </a:solidFill>
                              <a:prstDash val="dash"/>
                            </a:ln>
                          </wps:spPr>
                          <wps:style>
                            <a:lnRef idx="1">
                              <a:schemeClr val="accent1"/>
                            </a:lnRef>
                            <a:fillRef idx="0">
                              <a:schemeClr val="accent1"/>
                            </a:fillRef>
                            <a:effectRef idx="0">
                              <a:schemeClr val="accent1"/>
                            </a:effectRef>
                            <a:fontRef idx="minor">
                              <a:schemeClr val="tx1"/>
                            </a:fontRef>
                          </wps:style>
                          <wps:bodyPr/>
                        </wps:wsp>
                      </wpg:grpSp>
                      <wps:wsp>
                        <wps:cNvPr id="12" name="Straight Connector 12"/>
                        <wps:cNvCnPr/>
                        <wps:spPr>
                          <a:xfrm>
                            <a:off x="4133850" y="171450"/>
                            <a:ext cx="0" cy="2343460"/>
                          </a:xfrm>
                          <a:prstGeom prst="line">
                            <a:avLst/>
                          </a:prstGeom>
                          <a:ln>
                            <a:solidFill>
                              <a:schemeClr val="tx1">
                                <a:lumMod val="95000"/>
                                <a:lumOff val="5000"/>
                              </a:schemeClr>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5" o:spid="_x0000_s1026" style="position:absolute;margin-left:3.75pt;margin-top:22.8pt;width:444pt;height:285.75pt;z-index:251660288" coordsize="56388,3629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vh1EY+gMAALgPAAAOAAAAZHJzL2Uyb0RvYy54bWzsV91u2zYUvh/QdyB03+hfloTYxeYs&#10;2YBuK5b2ARiKsgRIpEbSsfP2PYeU5NZ2mqZAC6TYjSNR5OE55/shc/lm33fknivdSrH0wovAI1ww&#10;WbVis/Q+vL9+nXtEGyoq2knBl94D196b1atfLndDySPZyK7iikAQocvdsPQaY4bS9zVreE/1hRy4&#10;gI+1VD018Ko2fqXoDqL3nR8FQebvpKoGJRnXGkav3EdvZePXNWfmn7rW3JBu6UFuxv4q+3uHv/7q&#10;kpYbRYemZWMa9Buy6GkrYNM51BU1lGxVexKqb5mSWtbmgsnel3XdMm5rgGrC4KiaGyW3g61lU+42&#10;w9wmaO1Rn745LPv7/p0ibQXYpR4RtAeM7LYE3qE5u2FTwpwbNdwO79Q4sHFvWO++Vj3+hUrI3rb1&#10;YW4r3xvCYDDN4jwPoPsMvsVZVASRjU1L1gA6J+tY8/sTK/1pYx/zm9OZX+a8p9qSo9qSF1qb5em1&#10;AphOSpwqXDdUGRJ+UuC1mpE7C9ciAyXhfFqehyxNo9xBZvs9BRll8zW0f1rHDNMGrjMgBRbgLIGd&#10;MP1rI40BQOpHUjkTwMnwSrJtz4VxvqJ4Rw2Ymm7aQXtElagR9WdlGwv8G4tHoa8uD+/w7Fj4OVJg&#10;bvqgX32S1LP0e9vQgVtb0KjNieMgMKff94Dib3JPwsiRwM5C+RKzh3GQ+jSuYfCMipMoWyAlCOi1&#10;SCexTtwIwziO08jJGaSdFZY8syZpOShtbrjsCT5A18CFIV1a0vu32gDPYOo0BYeFvG67Dsd3gy5d&#10;Tvhk9nd76zi6vJPVA+S/A6Neevq/LVUcMDHdWlpfxyh6+HVrIJLdAJe7NWNUaD8q5gfgUJzAMLcb&#10;wHoODFGULIrHYUjyPFrAbuiq3xsGd0JMtHlBaMD140gUlqzIhGeikWXZInWaODLLMMiLNJkEkRRJ&#10;HmOnvo8gLBKzsF8QEmE4QXFrFG03jSFrKQR4g1QEPo5KB1TWYjyvJjNwpz2pu3b4A90L5T5eOMJF&#10;HoYLuLqACKKgSAEhCHQ4yMIszzKnkSiO0jjJvwxN1wq01ke9qhPWa2TXVmha9gXvqnzdKXJPwY3M&#10;3iXYbfu/ZOXGijSYTlgYxjuPnTqNAlPshReDWN7oT+OjVV5R3bg1FTyNJWAuR5apzUMHVwNaduJf&#10;XgNXrNufyZIyBkfddJjZ2TirhprmhYFtxJyZ2//zheN8XMrtbfs5i+cVdmcpzLy4b4VU53bH5jpp&#10;1W7+1AFX98H2cdJo9/ZpvCX+oDMATt7Rds5xfVbv41zHjowMT+C4zUfjCRdhcszw8V4dxUmcZE+c&#10;xP+z+2dlN/x7CDz/8rX08A/36iMAAAD//wMAUEsDBBQABgAIAAAAIQAMELylfAEAALkCAAAgAAAA&#10;ZHJzL2NoYXJ0cy9fcmVscy9jaGFydDEueG1sLnJlbHOsksFq3DAQhu+FvIMR9Bhr7UIpId5g1nZi&#10;SOJF9tKLQajyeO1E0hhJW3bfvgohpVsSeulRM8z/Dd/o+uaoVfQTrJvRZCSJVyQCI3GYzT4ju666&#10;/EYi54UZhEIDGTmBIzfri0/XDJTwYchN8+KikGJcRibvlytKnZxACxfjAiZ0RrRa+PC0e7oI+Sz2&#10;QNPV6iu1f2aQ9VlmVA8ZsfXwhUTdaQnkf2fjOM4SCpQHDca/g6CooPnxBNKHUGH34DMyzgrCynRz&#10;1e9c8NCzg58+p6sCKjuD6wtwzx6Xnu26O140m91D+di1/Tbflqzl9SPfsuaWlW3bF2XF6rLl3+/K&#10;vONp2hcsr7q+qm9DL+9yXjWMb++bMK3F0YNe+HjwBws8CFoUeu5Aohk0DqDio3LHty0fQiUjZZix&#10;RihC3zeVfmBKz9Kiw9HHEjV9lRTkJMm5fyonYf0GFdrWnxS8wTMiX2ouicMpP2In/4P9F9a9bPGb&#10;Ss8+3PoXAAAA//8DAFBLAwQUAAYACAAAACEAqxbNRrkAAAAiAQAAGQAAAGRycy9fcmVscy9lMm9E&#10;b2MueG1sLnJlbHOEj80KwjAQhO+C7xD2btN6EJEmvYjQq9QHWNLtD7ZJyEaxb2/Qi4LgcXaYb3bK&#10;6jFP4k6BR2cVFFkOgqxx7Wh7BZfmtNmD4Ii2xclZUrAQQ6XXq/JME8YU4mH0LBLFsoIhRn+Qks1A&#10;M3LmPNnkdC7MGJMMvfRortiT3Ob5ToZPBugvpqhbBaFuCxDN4lPzf7brutHQ0ZnbTDb+qJBmwBAT&#10;EENPUcFL8vtaZOlTkLqUX8v0EwAA//8DAFBLAwQUAAYACAAAACEA2mATJOAAAAAIAQAADwAAAGRy&#10;cy9kb3ducmV2LnhtbEyPwU7DMBBE70j8g7VI3KhjIGkJcaqqAk4VEi1S1ZubbJOo8TqK3ST9e5YT&#10;HGdnNPM2W062FQP2vnGkQc0iEEiFKxuqNHzv3h8WIHwwVJrWEWq4oodlfnuTmbR0I33hsA2V4BLy&#10;qdFQh9ClUvqiRmv8zHVI7J1cb01g2Vey7M3I5baVj1GUSGsa4oXadLiusThvL1bDx2jG1ZN6Gzbn&#10;0/p62MWf+41Cre/vptUriIBT+AvDLz6jQ85MR3eh0otWwzzmoIbnOAHB9uIl5sNRQ6LmCmSeyf8P&#10;5D8AAAD//wMAUEsDBBQABgAIAAAAIQCevHWlDAUAANomAAAVAAAAZHJzL2NoYXJ0cy9zdHlsZTEu&#10;eG1s7Frhcto4EH4Vjx4gBlLShAmZSZPpzM2Qa6btTH8LWwZdZcsniRLy9F3JtrBsY0LBFK73D689&#10;tvb7dr9drbgN5CiYY6G+qBUj3kvMEjDIMZorlY58XwZzEmN5EdNAcMkjdRHw2OdRRAPihwIvaTLz&#10;B73+wF+/BeWvwbW38JQk8ImIixgrecHFrHhHzOAtvSs/xjRBHg3HaPCuh+5uYXn4hcqvVDFirljy&#10;mUTwwMsY9ZBvTBFlrGYkUUQCVTNHPFkbY5pwAR/BI+MmeWDC+4HZGKmXvjGzRfzEw8x2Nez1zBfx&#10;CMyfoigzXxZmv/SWu1sfFp5/y6wxJNHnZ+HJ1zHq6/d434lI4Dc4rb3Qj7t+BliRGRere/D+nB2X&#10;6bPQCLPEW47RzXAwRF6A0zGKGFbwM06Ba5nMkIfZDBAJVM4IZzT8CMy+kZ5BwYNLz/vCXKEHyCp/&#10;QPBFEmoe9EIzOrKFAy8l6m6amatxZXLhXhDsxTyEZMKM8eXfXLvz6QcRgoYE3DW2CU1IYcvi/WgR&#10;nsddOUwLthxwKskxnfVNyFYg7JrgfsGkS/B1YT4IwZty0xKaJTNWeIKnBGIT4uNofJk0KimSjW0X&#10;EZsJFUQ2K9KGsA4dN+3Vg47chTqe7+H3Q6vxW8KcqQ1hbgSpLB6V/GharuXEpcoyWKHKSa3dNQmY&#10;nvJwBfVGcKXrpCfT4CMVUk2wVM9YQGXuIw+USGnpiUCIQHgZTZE35+K1atPPQSmHO8hbCq3d8t8F&#10;FgR57K8E1O3yavj+CnnKXPSvB9fXyBPlO9PyHZwE8KpM6L3s4kHBdcaxTO8XCoRS5eKU+ZEpcmME&#10;auMzp8nb4lF/BNCRutmx1R7DF4sinPcS5qm9W4iqwOoq767XXl0+vimfTmj9+YqtB7qQ1X3YArfR&#10;TvOM08SZzAOwDs6A5t5pSPo3vSHkh+lIRBKarq+t+KVzCJum8rexg3BItyBZ2J6wgFbwcMBtAbzT&#10;+K6ha9q9bXq5AdKa7DlAlmCrQDnBK6hOnlzFUw6tfEBFwECqJH0lYzTU1JWz8BsVJBI4PljoFpuS&#10;vUJXl5CqeDSDe7TIdYHSmH/F0/PekxVKkJjGHPDWzX+3u5SjNLEt7dyas5Avkw+4QXiyBHHk+CAx&#10;rffULTHdJrpNHZVtndyOyjZabR1V9zzvOCxw+j08aq8lJeJCwVNbUo62D2lhsev8sdMWl3ULdzvr&#10;7biWsYQ9OhenlB5dA2sRdIG1eO8BrIMl7DX46YiOo/xa/62hsftYL34GIxwGDe8T/ueE3Ok6SDqq&#10;XrqxqwNqLXpIW++Pf1OZ6hriYprlpuFNYd4jDet4zumE/1HVQ6PYMMK35j3QdbEkOCTij4LWFgo3&#10;cG1Z2QNaVkGTzEgSHlcQzNagNHm1brneWhAq3oK+lYfs2w8U2NrHlHF1dicJWtGLhRumiovLx7M6&#10;ESn7kc+7JBGUyHM/ldseghU/s8v/JW2MbO5XknyXPVwFTfVfOt1+p89Ip+bUoXTGrU8gjG2KJdGd&#10;c358rzNs7b4SIO36bl3ejWXz3H7DIPkYk4usJTzYIDmFY5pHLOfZ3wvkSj5ylQ+c3aNpA50DmIXv&#10;BA4nbZp0VCIbfF2kp7RjbxtobTxb7Hb6uCMnuyjaGnv4A82CnHt9LEbDXW/37LjSzRI73PzFGgOi&#10;ur3Cu0Qt4VS/rrq/aZdtxzAAC/wdZ9tcJlu71sP1n9DufgIAAP//AwBQSwMEFAAGAAgAAAAhAPZl&#10;19n+RgAAMUcBABUAAABkcnMvY2hhcnRzL2NoYXJ0MS54bWzsnV2PHMlxru8PcP4DTeztcLq+qwhx&#10;DXnIFQzIwIEl+8qA0Bo2lwPPBzXTXHEh6L+f562ZikyO9YZX1uoAB2hJXu9yIzozIzIjI96MiPrF&#10;P365uX7xw+H+4eru9s3L5tXu5YvD7eXd+6vb79+8/Lfffnc2v3zxcNzfvt9f390e3rz88fDw8h+/&#10;/d//6xeXry8/7u+Pv/m0vzy84EduH15fvnn58Xj89Pr8/OHy4+Fm//Dq7tPhln/34e7+Zn/kH++/&#10;P39/v/8jP35zfd7uduP5+iMvn35g/z/4gZv91e3Gf/9T+O8+fLi6PLy9u/x8c7g9Ps7i/nC9PyKB&#10;h49Xnx62X7tsxvv2v/zizdXl/d3D3Yfjq8u7m/PHH9sWxY81w3ms6luE9H5/PDTLrn/xw/76zcvd&#10;y3P94fX+9vvHPzjcnv3bbx7/8P7u8+37w/uLu/tb1FHR31y+/uX18XB/y09d3N0emfWTvG5+ksRv&#10;9vf/+fnTGdP9xCJ/f3V9dfxxXfbLb3/Bb198vEMeL/718IfPV/eHhzcvL5u+iKD/awWwm87n8/ZJ&#10;ryy26V8/HH+8PjwuqNm1Wu15jLtO4bv99fXv95f/KdlUxEFa/r0YnwtDXOs20t/sPx/vfnt1vD68&#10;PVwfjof3T8M+ivjT9d3xl/eHvQiv9z/efT7q7272t5/317+Of378N7/d339/OD6yX92iksef+PIv&#10;d++f1nJ4//3h8Q9//Et/+OVJha+adujnbm76oe2auR+bJ6b490s3Tu3Stu3A/tlN67IvX/9x+/dz&#10;3y3jbmyXpeWnlnl85P+4/ft+afplbqZumeduN+wW/fvz5+viD8qSHy73R3bUhU6wRPD0z78pirq+&#10;uj38CxtnW/cP+/sfL+6u777amTAe7sV/9X5b7ePc7u7fH+6f5vf4J8cv6zjH+389fNDfffj2Zv/l&#10;eLj59LsPn4+f7w+/w0ZIPf/wzdtvGs1+pXo43l/ssSXi+HS84IQ8aeRJhp+OLxha50oUP3wr+Z01&#10;g/h/WGXwieXxD+V3Hv9hnQR/+zSrT/+HVexfX9+++CM2cEGGL19c7j+9eXl/+55f3r9+uLu+ev/d&#10;1fX1+g8yboeL66cF7i8vOZHrhM6fUa5HWsrQb4v18OHD4fL464fjo4Ye1oGlKQl6FdCPN7+/wyDL&#10;WNxicEOVG8GXf98zicvXt59v/ltJXnzTvv6Gv+zGEChsIdBHq3zBfv72/X+c3dzcrFSrqV7/8LnM&#10;293wqMvnUu/7ue2+lrnU9aia5kk1IuodUVsRPdNe+aWuIlpXVFRciPqKaHLDDRXR7IjGimhxRFMh&#10;6naOaK6I1r39lya+VESt+6Vm2+hIs/Mir2TeWZk3ldA7K/Smknpnpc6N8XgANS8r9qaSe2fl3lSC&#10;76zgm0ryvZV8U4m+t6JvKtn3VvZtJfveyr6tZN9b2beV7Hsr+7aSfW9l31ay763s20r2vZV9W8m+&#10;t7JvK9kPVvZtJfvByr6tZD9Y2XeV7Acr+66S/WBl31WyH6zsu0r2g5V9V8l+sLLvKtkPVvZdJfvB&#10;yr6rZD9a2XeV7Ecr+66S/Whl31eyH63s+0r2o5V9X8l+tLLvK9mPVvZ9JfvRyr6vZD9a2feV7Ecr&#10;+76S/WRl31eyn6zs+0r2k5U9jkjY1cnKfqhkP1nZD5XsJyv7oZL9ZGU/VLKfrOyHSvaTlf1QyX6y&#10;sh8q2c9W9kMl+9nKfqhkP1vZj5XsZyt7vPnQ0GxlP1ayn63sx0r2s5X9WMl+trIfK9nPVvZjJfvZ&#10;yn6sZL9Y2Y+V7Bcr+7GS/WJlP1WyX6zsp0r2i5U98VRoaLGynyrZL1b2UyX7xcp+qmS/WNlPlewX&#10;K/upyH7ZWdlPRfbLzsp+KrJfdlb2c5H9srOyn4vsQTecvzoX2RNVWaoi++UxVvlLDvJcZL/srOzn&#10;IvtlZ2VPDL3tiWVnZT9Xsm+s7OdK9o2V/VzJvrGyXyrZN1b2SyX7xsp+qWT/PCQu8dJSyb6x+36p&#10;ZN9Y2S+V7Bsr+6WSfWNlv1Syb63sl0r2rZX9Usm+tbJvdpXwk3h2V0nfR7QCumKLtXbrN7tK/q2V&#10;f7OrFNBaBTRE6GVQq4FmV6mgtSoAiiq/5qPbZlcpobNKaMClYm6d10IV4i5ZiFtpIYlxqyB3SYLc&#10;KsoFjHN2qqnC3CUJc6s4d0ni3CrQXZJAt4p0lyTSrULdJQl1q1h38bFuUwW7iw92myraXXy021Th&#10;7uLD3aaKdxcf7zZVwLv4gBeotOw3H/E2Vci7+JC3qWLexce8TRX0Lj7obaqod/FRb1OFvYsPe5sq&#10;7l183NtUge/iA9+minwXH/k2Vei7+NC3qWLfxce+TRX8Lj74baroF0jcntMq/F18+NtU8e/i49+m&#10;CoAXHwA3VQS8+Ai4qULgxYfATRUDLz4GbqogePFBME8P5Sz4KLipwuDFh8FNFQcvPg5uqkB48YEw&#10;bxdlbj4SbqpQePGhcFPFwouPhZsqGF58MNxU0fDio+GmCocXHw43VTy8+Hi4qQLixQfETRURLz4i&#10;bqqQmEcie2SqmHjxMXFTBcWLD4qbKipefFTcVGHx4sPipoqLef2yS6gC48UHxk0VGfNg5n+t8pF8&#10;aNxUsfHiY+OmCo4XHxw3VXTMa5+dWxUeLz48bqr4ePHxcVMFyIsPkHlfLOfUR8hNFSIvPkRuqhh5&#10;8TFyUwXJiw+SmxIlDzsfJTclTIbMn4USJ0PmtVACZchssNaUSBkyG601JVSGzMcLc2gBMn8WSrAM&#10;mY8XSrQMmT8LJVyGzMcLJV4eeIe1u7cEzJB5LZSIGTKvhRIyQ+a1UGJmyLwWStAMmddCiZoh81oo&#10;YTNkXgslbobMa6EEzpB5LZTIedj5yLkpoTNkXgsldobMaoFUns04QGa1wPN8RWa10JbYmV+zWmhL&#10;7AyZ1UJbYmfInmmBHIDyJP74D1tuwPbS/uNf8eL+Vi/u/OW/f3H/1YGUkv21Dkn1Dv+Tn9zb+dUw&#10;tAt+M9t07MbENj5JXBzdNMzd0BP4dYk13YALOHDZZ2LTadcPzeQt5maT2uVVhwdGbIym+6nxs9rg&#10;DDh6YoSJYeZu7CbPsXmwcLSzUmqItTCanZ/VdoHDgUPSdeCBw+jDzw3sgHzHVLiLe9YyshJnyTbc&#10;QwOw7h30XTs2jefYXF2JljiH5RIqzG2CxgYcsk5rakcm1HfzLpFUsx0yWFqoW/7bN+wVL9yASWDp&#10;J2J0cj26GSEkLJXS1zXjmnX9OA8JS611skHm3Yys5p7MJifigFIkY0wtKDLu6UzwZ7USsIpYugGt&#10;s9/HPvHya80zF2SLOUGTyRiV6ruW6Abx9qRoWVsVsAuTIk8LOc39bum9bxwADAzjroN4N+263TR6&#10;ZynAGFgm7cS2BYPYLYkSA5jRtAasSL+0U8tJ9EsPkAYW/K6uYwiy27wnHXCNGIZmVfq4m7rkmAR0&#10;o2nhcXQ9CW6zR0ACwxH9xCA4q8OOo+I3VuA5sLSslyAb8UqLdmMFtqPTi2z7ZhzncQI39izVgR/n&#10;dpzYvD1rT7QYmA+jcGK7FluN1ZpmP0rgP7CM4zBw0nfkCvpgOpAgGHrsEHu+7UcyE90xDExoZSDT&#10;UIdj8PhhgENaxNwBPXXdNHNTeYUEUAQLJ7ydSWuc2fTZusPCw8JpAmecMVxjsrMCQGIUVIf5HSZi&#10;kTnRYYBJsDAbJDXMuhCziVVqZw9yese+nZZx9ssPkIlRmrHn9hwxjgjMqSTgJhhkFoiidv0OnyAZ&#10;I2726dU4kFbKzcBJ7LNphZWfMKYtZ5AUU21+vxsDkmpHKbJHZu3AYvxK4mofX00jZ2ToJzwVHzwG&#10;TKURxolrtx/ZXTgqfoyw8dMrRDQSYk1cCR6FCfCqnV5NUy9rRTA6eoQ4YCzpA7+JOwG9z6zDTiog&#10;rVWFLGM3tw3oMv6v03rAW5pW33PWWzwO3K1klErr3a7nkuaRtZ2ygxWwF6PsOh4Aur5lj43J8Q0I&#10;DBbcoJ6bGuvI+u1KQutoBFHhAmJXMJDJSuK8T7oWtNknXAGPzgRExqRQYY8bhHPT+ogtwDIYWC1j&#10;dCMhb+ZlBnAGC3neCGkahol7zi08IDQxjOQa48YPukb9wgNO0zr6qeVuw5poF1uLHdAaLA25olM/&#10;4jLPPaGjnVicdY6VFo2BZ6w2MacBuTEKHjMuMzuF680OUSmdKeGWE8Ww3RN/I1JUGIKLmhOIuHrO&#10;VbKQOOyyDzNmTnZr8rBmoHMYlAmMk3tk6LGmie8fSB0sIwa7w1fm+E5JPBKoHSwD0dRMxv+I1hNb&#10;GgieJsa0FOcOCCEx8oHmIS+2Ftu3n7AOdjsGrMcQXCFEL6yEA5wYoYD4NCse0AjdJp5NCSytqQu4&#10;T2vfDTMyxtNMnmQD+IMB2KydmdpOIyRjhNoHDtZIjLgbB8nL7caAA9vhFcaEi403FJw0u30DGISB&#10;TcgtLe/akgdA2PavMIdcn1wh3CVJuBdgISwTDhAHF3ecK9rv9gAOVxbWSw72uMg+2pMeIOK6DsXr&#10;PeYR598LNwBFWDriPY5ti9nOHIEAF2HBicVRHqaFHZmcqgAaYdl1nUyJvLNUYpXWgdkpgSEg4X5L&#10;nIEAIBllxl+eedsZ2Y52owQUCQNPp9NINU/DYIllDFgSFokL7IWblCduL+KAKGHpp2nCBAErEM94&#10;RQZcqVGIYsa5x2613Ir2vAd0CcvE/YN7ymkfmJw9vAFjapQF6Q7zQDkTvopnCUPPKB36GPFrcE/t&#10;WQlwU9Nim6wbcjVdfiWV5sk+ABXRBsZ9TOQVcTuaB3doeNdvZR69xxUAKBOb8eiaBqxqAVbxo5RM&#10;Inh4Q8dGYLcbriAvMJS8AXUjtmXAdml7cQiyccK1Gwnfl0lID6kbsFkHsiQcYVixLiNvwzvCs+zi&#10;KtlH8ADSSWpLB+aRWKWSiiQeohlVt7FrnC0uOUnQc/kAQXGYFZln648dML7ikp9wb0BWdllAU7KV&#10;GKedMUlEG7ipGVhZUpfgAVhZWkwMmAQXjF9PAe5Yz0DELDcHxyI5NNiUsgfwPHG+cFpG8CJ/nNFF&#10;4RkAiABqOQk4Pdncak8PlE//5Z7BpbQHuuQ+IQM50cCDaHXdbVanBb1b9w3POJwd9mk6Tjj58ICv&#10;gNui1y55Vo8EKWbG9cp9AWzQDSB/iXbCEMCjrSmvD9EliBH7vUgajGEkv0D4T+a8ljwq5sYFi1nr&#10;B5yS9LQVHI8dyn1J/IyfzD2YrKcAeWiHsBALSszNFBONFiSPQIS7nC1DgSl3RzZOQLhEufLHtHp8&#10;jWy3FTQPaAPcj4sTdI77MJtb7AIQKswhr/ac0CF5uSuAHqMM5N0xKWBsrLvfBQXRm17pbWCH2SVC&#10;3CXhSEndWoEaDhqHQBBScn+WPC54sJn4sgRxyK1NznUB9Yj0WT1XLv/L3i4LqkcwhpEifgEe4P5J&#10;boMC7BFZgk3ySoAzAJSWSK2Ae0hN+IaA7zmFTksamKCOXTtzfvSXJMsvMsLgIAQfhVywKtALb6Nq&#10;dA9DA6aAW9fNKqu2NqqG9+RprlgEGy2z05E4prkhAO4dwkYurGRuNcDHTQ1IQNCol7tkbjXGB8JF&#10;AKiDNmWufckvY254HDoDWBukl80t7gPAcE51zxkloLWeV0k7Az3nMiCyEYQ+pxdi5KAJcVf0ix/Z&#10;cT4zE1WQPl5BOMqAJBhcZmjVGblpjLIQxmMCQerZNp5juwq6nZASXtiwHbpyM4FtVwE8IPQ8akxt&#10;13dJgmNgfXBwCw5EmfgcukX8dg6wDx4uKXkPoO6cNbuWSGsTBztsN/fAagDv2Sib8uEhbOQCRf26&#10;2vwo2yXQNa9whzkyGDTAMu90RuYbHMiJvdyBF3APZPPargB4WkJBvQjwRpU6DwH4wcPjmhxvoT99&#10;5kQG5gfPhKmeCYVwI3gPStYT+mccjDMbH50uOBHe0ATup3EkAw4Y+udN00s6gL+u5eokl0+gn1CH&#10;RG6B/DEOL4yA1yiUzez3WeTXwYFqODJ6w+YlKeOp9sDUAzMRQRDfyArYfROZd6ym440Dt5P9hk6T&#10;7KmA/+DBVGDSGYy0h0TOW1AAB8gGcuapHTyW69DPLGxA94pLCVsOiDII9U94Yg8wDk90PE13PDUD&#10;uFkcAdP95EJ2HcEXfh3HjPPM427CswUF8KAU8DYlccCRSDpAQHh6AD2JGO0QV3m5BRAID1dZh+ug&#10;Q43b63dOIIFaDy+IRG1sUmI//3iDq1RkwL7syeZlLxCHJclxgQZKp9SlCJjHXcU1Ttbz1T7A1UI3&#10;2qBco3YfBCIoGRAV6ylV0Hmqn9gHHcExeD4sLYaX9CQ7TiCDXb/aD7wogcFCfDxP7AMhcDwtKdeE&#10;B3ierj3PFhx2AJaQcquRls0+SPQT4CBzm3DSQW6ARjkTidwCHYQHhwYTBarWcewyntgHvZxvJof/&#10;tF4Jfr8FPsh68B+B1HQSmjk7c5GVCI/ERsI5l2h27wY+KAko+QJbgIsH6GFfs9jI265GAnhP1C5h&#10;PHissboJhFBrQfEEKnrWSTyVAAjh4AbFPPMW3WNGkp0WCCE8QsYIplmKz9YADN4WsoJ9I8kUpCgR&#10;eiXmJgBCBkHzBLmEK6CdAKt++aF+cDXedLjX8CKzZNWACDs9CayACrlKBDjZzMIICO0BIF3xIV1T&#10;/tBEZiTjyO3acQoICPrsmgqUEB6eVrEz8m0VRNjrsORMwqMkO72H6ewkaA/2e9OOUCUCKBwWMisy&#10;zJOYYeNhC+AOTpxnUudAoqx2SmolGuXG7We2NE4hm9QaNTC7bRywDvn3PDjKA32WFJWkXG6plg83&#10;d3fHrb/VY8+hwxe1TVIBIX/34vP91ZuXf7ro8NQvLvqz4e347gyv6OLsn9517dm7qX2LhQPXvrj4&#10;c2llNv61rcyavmpjNr7+fHv1h8+Hf35qKfYn7qD1P2czxvEM2OmXZ8u79u3Zrn3bXFy8+256u/R/&#10;furfxJzXPlTbKpDBU+es5w20nhpbVQ20nv7kpzfQevc3NdBq57Pn1ZmabTTievyHLUn252ug9djs&#10;7dRAC/mqaZn+emqg9SSCzTtXdynrIG0XsIi8h7c54KKypixweFF55GCzq6J6ZuQq9W33qaj8pbPZ&#10;TlFZsxx4uqjsxRIJsKLyvtR2M0KVlBVXok+qiivZ+6TASGnViFb2gX6Lyso+8G5RWdkHwi0qK/tI&#10;UBWVlX2g2KKyso9MVFFZ2QdWDZUvJg50WlR221elxACdzt2KrFL9lpV9YM6isrIPnFlUVvaBLIvK&#10;yj6wZFFZ2UduqKis7AMxFpWVfWDEUPkS4kCFRWVlHziwqKzsA/kVlZV9YL2isrKvqofJXHDaroqH&#10;SUizVJXN8bXDAdtqXlb2AdSKyso+wFmofOFwpF6Kyso+8i1FZWUfsKuorOwDaBWVlX2Aq6Kyso/c&#10;SVFZ2Ue6pKjsvg/YVFRW9lW9MIGH03ZAo/yWLxcOMFRUVvaR8ygqK/sAPEVlZR8Qp6is7APUFJWV&#10;fQCZorKyj6RFUVnZB1gpKiv7gCdFZWVfFQnzuuo0FFmI/JavEY7EQ1FZ2QfQKCor+0gvFJWVfYCJ&#10;orKyD/hQVFb2ARiKyso+IEJRWdkHKCgqK/tSGiw008k+gD8qTTwGF/l/orKyD3BPVFb2keknKiv7&#10;SO4TlZV9QHaisrIPkE5UVvaRtScqK/sA4kRlZR/QG1S+IDjgNlFZmxMAm6is7ANUE5WVfQBporKy&#10;D+hMVFb2gZeJyso+EDJRWdmXQmCorOwDB9NvWdmXMmCSNOy+D6yL3/JVwIFuicrKvqS9icwKH4Tr&#10;CScSmZU+6GlFZsVf8tn0a1b+JYVNZFYBJWtNZFYDALXV3KwKTg20nkMZpwZaz7CdKto9NdCikf+p&#10;gdbzI1PFvqcGWtohVQjMK4tz6E4NtJ5vpCoUPjXQ0kaqIuJTAy0JpAqMTw20JJAqPj410FoFEs8B&#10;pOTaUI0U6s09VvGsNdElUIbMxwslUobMxwslVIbM3wslVobMxwslWIbMxwslWobMxwslXIbMxwsl&#10;XiZTw8ZsPN0X8fqAuaSkqOjXa6GEzJB5LZSYGTKvhRI0Q+a1UKJmyLwWStgMmddCiZsh81oogTNk&#10;XgslclYpvt29JXSGzJ+FEjtDZrVQkkFQlo+dS/6HyKwWSsqHyKwWSpaHyKwWSmKHyJ5pgefqn7OB&#10;1js10OIvf/cGWiQ7U/JLJgxwDHsmS0J/OmxwUIxLahOZQCqY8pDjBlzAQebQoMwx6kWzGt7tjZgE&#10;XFL6aG5FvxQqpJNZbW83cJBn1/BkBABNxo23ypFvRcqyyt3UIIhsOHviN4iDEahbUl+nkRTsrLvV&#10;9qKsOT0WRDAMz2deUpshg6NVLwvmQ1IT6Z32PG03CxzUXlNKpapqQHU/RhTiaRBq51Ug3apY1A8S&#10;7/9igYHsc6VDk29oD3CU4cGiDHf1u6GYhLoYb2gqrVPmqO4JdLSgjUIysUrtJDbTvoUcQLLCrRIj&#10;Y4Bp0fmDvDSqqEjRy+RVK16dnVS2iy33drXSu8rVgLOVlecfYKJVOZMis47sUjUYSZDYqLzTGSSb&#10;maw/ikNVc2D1EckGOoRYVzVCo5wwqwQILAYWkl2RkpL/WEkySnXU+bgjhWr0BJDa3a0RGQmMQXUn&#10;CYKd2kD458RIToCB9GoWQbI4KYnJJolMBbHwaqB8dqqiszMSaQuwUC8zcNQhJ9ncriN0DgMJcNRn&#10;okT2lt/ukc6A1qnCVTYyhbXkPfrtHrkNOlR0b8U6UDClgn27GSPRAZae3ll01NF+zxYfWQ8ahTPC&#10;slUVjMzs0Y0UCFiomFENB2Uj1PU4eUU2hBi4baa1yZyqBvwY1VlXRSLbnRQJqsbsGGHhKeShuohz&#10;S/kwWeVewJEyIb2jkEFN4LDYiU4if0IFVrIM7BPqMbKKwUimgEV97FQMTvapB28ir0L1dfpyqu7d&#10;gYPo9R5JFrBQW6ceiboSs2YTkXHBtGizQJo72aq6UpyAA3mCgU4AZJ/yP664Zy5Ryf2KPAwmxSOM&#10;6iRV70ZqrD1YpXuWmjdiHLFYqvdJsu8jQ2OdloqR2PVcQYmJiHQNWGiTx6ZXPRZ18Hbp23mHgSd/&#10;siS4GCaf6xU5HGwsVkvWDlcPx9E6mZHOAQNl2HQ8oU0Mq3ATCjQLenYUPS90NCjZsAzbq5MYVNhB&#10;Wj8tuqgQs7qIhA8WjdOnBppcJXiACct2p8OC3aGSiipUWuzZWW2HXHKl1F/Wh553yTK2Qw4DdU06&#10;fpgdioi8IYn8EI2BoaJiQG1YVLhqp1WpGyNFxRnFbbQ9SaL5yByRfIHxkS7VORwnf2YjjUQsFCZQ&#10;o4MOVXVkVRI5JSsLpfRkStB+yKfaRXoJDLzu0VWBOlISJ5IjGLkmsKByNpWuNg6Jk1aknaxjkCxP&#10;8QcV656+VjopdDocGHefexi5KGgQl0H+gm6crAFLJKaIhcOKT0JrEI5gIttK6VgRbnS6SSCsZLtH&#10;ygqjyI3DGqI/ioasqDb/XRZRhW8MxNn1zmUkssAgq8PNQakt3VH85g3UjknRl5VeALglOP1JVBEp&#10;LrDgW2Gi1d1E94i9DCLfRRcOXkmnwlzFOl7AkfwCCxUynFmuWw5IopPIhIGF6JNrgDuEYuPkTo+0&#10;GFiwWSpbUWcP3FKrlciR0VrWvk5cCPhbdgdHuoxW8tgNhoYDCCEZo9I89uQx4MG7TuQV+CCtzFRh&#10;jxXCzUA9XsSBFapLCd0s1IGQawcHzS4+cENY1NMEX4a68SR7JBBEdaSjnBCPX31ksoaKgSbCQtGO&#10;CrmlzKwqN5BFWOQwqFQY66iyIne4AmWEhYBVETv3HIfGm+BAHDUK3pIamuHFZx52oI+wMABJ7RwX&#10;mmZkWgnd02mEGQGV4tqoV6l1OAKVXBWpm4F6Im7rpHozEEpY5MLTK5C/UgHs5BVYpRhw4mlejQus&#10;xG27WQK3FIvaWin9CbQmwTgCw4SF8wEAQW2o2qLaacUVDwMuKRaSD21RwJ1Ma4vZGWNtsKxcXcry&#10;rd8RGCcMXA/4fmpSS8+YRCMbWAOL/FjcWarP0nr8wD5hWfcvXh03Y4IMxHcE4OAcAr1QTEiJcAaj&#10;RD4RG1JNV6nX5TBy9r28SnKReHAj1DeK/CW2pnU9SqYRcyMSxYNUA0Mi+Iwnrnp1Y6T1M90l1CzG&#10;Kr9kIDEz3GDOLqaFezIdJdQvCWBf1u5xVEd7W1Fyk7Qa2tOx8RVg5v3GYgtQSajSSLos0e4UlyRZ&#10;T5x9emepBxqBgNpUJTcYtu4Jc2VuhO6YYwwm7TWS6+Wr3llc26wGsEDtZBPtBGjHOITkAK7oBvkl&#10;p4ANts1NO0edkAHudDG541x1zlKHWKrqaRPK+fH+JDhSGQNVohP5OxiObC3VHlC4RbUyNzinwM8r&#10;/D0MuSbFBYCwiVoSntgB8AygC4TNVO3i9VmTWfXNovePeFRQywWYOFdV3yzGUVtH9tm6AexqAr3T&#10;tcTdKpeHGnxAWL+aqCKSq4S3i2fB/wMDSOQcCB48qqTHUVJrAZ+KXb5XuDqXiuWxzoIoEpkFhgcP&#10;O5m+5kTEXDMJJlW+ZAgPdpmjydB0b7aXAI7bts9YP2EUbjIXWtpBkakUHjpWE+aoKUdSEPFVxyw6&#10;EODDEoTJx7K6DBAPGZNCDYQnQdMr2XNs0b20gilTx3wQJo6n35cB4mkU9XpgJPXcy6xM4HjSJXnI&#10;QsYJQf1THPfRJi9CJJwedQ8F7Vaw61cT519d6jn16pXFOcr2ZUB5rIZlCLhXMTk3eiKBSv8UeOOS&#10;4sfilVpAC/u9rYYuaxwUlkFIpgA2GSVuAOQ84slwcWpq2f4vcB77H4eJNod45swvOZk1nqfOdzwi&#10;Uh+flIKVVDK0SVQlRIgWvdwD2Shh/9fWV/hyBJYg09n9XIN6hO10pFm7VmTBePlkI3PDBWA1cukV&#10;OPmbpob12DFr3Iexsfss6rEALohEscgsXi+W2RjbDoCH20Ld4pCyEO1kXtsOAP3G7mHIpB6Aq8Q/&#10;KQCfXvo4/kAFxPBZcexmAzQzniO0wzg8OgdWAgHxiUdOhr4Yw9S8zKK+a5WZ9CjAAxOVjbLZAKH/&#10;cBACCVrIIkYMxdNJg4eSYKpcH1tX+KVsDgA9cmTD8H7U/oq4yYbxhEfbIPS7AVnBcaDfJuFmppjY&#10;APQjomEWbjPWjBfSxGwUpI9+RC3NIYAlZAXYB3Y9Berr9NCg+4/Dpm8d+PUUtI9ePKtu9B0fJpes&#10;p8B9rAfTTJsgrBQ3dDa3zQiovxLGHHSQTzAAHSSbILLr4AH54Z0BxAzmrHtLAH90olHbI70Y4joQ&#10;DyRyi30AD3MipAf1pYt/NrfYB+KhvpnnFqBooD+Lp2P7t73T87TM7HiL52mH/WYBCmCYwqOogZuD&#10;WAWcJllPIIDqxgNsIuuB4HgN8nMLCBAesBkGwlCpi1M2Trzl0nu8557Ch+LWATP25iNAQMZh38h0&#10;En2yv5M9GiggrVUwBDhhmETilQTYqXpmwSMAkIFIEdE3i+z5CRyQualQSNkbMiLZtRtAIHsUS8BL&#10;ME1k6fuS7bfAAuHhYYGOmzgEgs0TIxoJgvDQDhgADTvF7sn6rQUaiNx4Glo7zgEc87rijXXAgfAQ&#10;pgl0JPqExUot0ECa8vDgw9qx0rhtWYgbgCA8Ch44azwlZlmDcR8ABxLYgjqCdeBIZkuJ+2DlwRVY&#10;W47itfrjFoBgBw+q4ZICsUDKibcWiCA8avOPU8gZxQFJjkFAguoWxBnjBb0jaAHb9dsz6vngwVLj&#10;FPJWy+WTRZ8BCsLDaQMa49QQtGQmJ1BBbQHcfPXAo6UXbrHfNgEMolB8IZ7ecSMIXYAT7MYJZFDd&#10;nJAZHguvFHTU9RyxC/TlDQ6bQlxQbs8QW0CQDS4OMAehNMfTb4HIeWRahNFcOzwvKnEqsYQBDsLD&#10;DSCpaUsDQfpbJ7IhtXw5arggylfJ3OKAB+HRByB5wuVtBx/fi7nkSWpuPAehE/7DBvAyQOHbraOm&#10;WUR5wFbML8vN4ucKDyunVYQaY+rrVHYLlHRK5oYnIC9XR04epdMpzkwZh2cabhthHUCyX3MkaZb/&#10;PzbNan7epllr76jL11XTrKc/+elNs777m5pmdfPZ81yIxz5ZF/vLj4e19RcdtH7+plnd2l/s1DTr&#10;1DRL5uLr2tLNPScL6tQ06/L1D99KENZ4n5pmbf3mAuBGXqemWTTiW3fOqWnWJolT06yQhHWHIyVT&#10;KajW5gRcKyrrIgZIC9WpadYm+1PTrE0SPksrkE12jn9ti+xFUdlcmUAvRWX3feCVorL7PnITRWX3&#10;/alp1nYjB2KIvHwIHqmCorKyD1RQVFb2gQOSE3JqmvV00k5Ns9SWWN5QUqoV0Jmo7Ht9gGWisjYn&#10;MudEZW1OKf6Fyu77wMH0W3bfB/IFlS/9DaxLVPZxINAtUXmALjLeRPYM9SmVJKemWc+i2/IdR+Tm&#10;49vy6UaReS1ExpnIvBaiMFRkHqiNvDKR2UNQUslEZk9ByR8TmT0GJWlMZPYcUJHxBDiKzB4EvgBV&#10;yJL20FHKya9lKXDbu5/IvBaiaFNkXguR6iUyr4XI7hKZ10IV7/KE9zXsWh3AKMTUr3ktROKWyLwW&#10;ouBSZF4LkaAFmW8UXXKyRGYNUknEEpnXQmRficxrIcomRea1EFlWIvNaiMQqkXktRDaVyLwWTk2z&#10;vsYCS6YTcvN1l6emWc9vmchCQm6+fzTPw8Va+gbSvKZWZP4sRIqRBvVnoeohzcdjrOGKRCL9mrdI&#10;USUoMm+RImMIMt9Gmm4BZaW+jzR5nRWZt0iRCqRBvUWK7B+ReYtUhcUkvFu5VXExz3+ebHvA06Be&#10;C1VkTOWe/7XqdvahMfX8RW6+oXRJ0WFuvqN0ycoRmddCJOKIzGshcm9E5rUQJXci81qIDBuReS1U&#10;IXL2Sl3FyNn7fxUkJ0U3dGrZtEBXJ98oKBJkeHtOkigiJ0ZkXguRBiMyr4XIfBGZ10Kku4jMayEy&#10;XETmtRBlbiLzZyFK20Tmz0Jkr4jMW6RIWIHs1DSLrnUlbEYgXgslbobMa6EEzpB5LZTImcRWfxZK&#10;6AyZ91RL7AyZPQslGQTV+9i55H+IzJ6FkvIhMnsWSpaHyOxZKIkdInumhSSb48u/768Fs2xZHTTX&#10;WtMGLl9/+PZm/+V4uPn0uw+fj5/vD7/7cHf/6fru+A/ffKemWfzl/0nTLJK71BGHfM80ff3JMpIk&#10;rZZZfN6RT9iQseghx801Ulo19Qtkx1L05T+qEgm4ylynMBSAm/oA0vTsFt3uaQYgCYp0NqrQSNpN&#10;UNBIt6I5CqmddN7RF/daO8J2d2sJlBzzFVmqyajYdbf9dn2sMyJBU3mt5NklN9PmVWkEEjPJYCKL&#10;miYkHu/dHCw4yNYnXAYnIN/QriGAEBj0YTsyngCK6YDlBRugiFjItKXXgEr2knui0jX1FviR+toy&#10;3xhNbsfQtxruUA9HGwuStTN9R69xEujVY4D8LUqIMj8o9C0GMoBVOk1SprUYAaUwAhW6bHIKwVXf&#10;mFzfoXOtg0xZVc8jsDS9dDtLmhYaxImg5pIPKljDWPplwUKKIIKltFE73rIE9CJpUTiBi8mXtpXH&#10;aq10wDCwkIRIcxeq8wF9k5S/gGS0VcgVl8rXDkXJKLXmSajkYNGODTX6DRlQDaOQuquqGU5I4rMG&#10;aAMDqdgjxf+oMfH6A76BYeRj1MpjV1OD5JQElCNpUTWx9rGi4tzfINVhp/STMhaqdNeiGa+R6rRT&#10;/cKmBxrqd6pPcTYowB7KjMh1piQBmIisWusQBOzD0vEsO77Yy0dVyXj1KgwISKVMaE8d3PigLm1o&#10;/Cib1sVCVSaVAirPzersAxoSC0n42JW1YiQpTAqYCBa1eSE1FDWS822ltZl4iuxIpaeamURaKqaS&#10;hOrSL4taPt0h+pwypz5j2TTPtHBY+Pgqe5Gk5aSUr3TMoucJSe4UpJHvz45xK6kL7DAOSvZHldQH&#10;eDXW9XWk+atog9ZcpPknLJulZyUIlpoKTiHZ18/8oQKzlo5Za08u2UeK5rGrdh3btc4I3IO0eyD1&#10;HLV4hs3Kw0AKucAOJTZjIe2dGHkasJCeTlSL8SVdPdnykbQhFvw/WkIq75jDaE9itMzSxPAF1L+N&#10;Ai4fvEXLLBjYHhT4rMUHVP1bAxFwllgou6DqAk62i198QFti0TA9rY1I189YKq2DTKl2FQvE1ZVM&#10;bDvvsiqTPujNoccEW2kF+AUDNyiVGqAvlHolHmYAYbBw2KlzpWcfOeduawUiJnquN0ohOO6cdcsQ&#10;l7uanqlIh8xLCrcT8xs4GWOs/SfU6g7Hxq+7MvEqM6FOjW6uKMRNKrAz9IdzSddQyjK4SBKfMXA0&#10;WJAt1XqU0+IN2TMViBoMVBEPFOnholBt5RUe6Boscmmo6ELpCTYdCSgaQ7sJwaJADoiVVWBuKgqX&#10;OWSLYBMx2X4llYFHspQqsgZc4MQ6BBanOwE3E1gIe8VdnSw+DDwscuYYRXuRCNuqcdO7RmGDYH5Q&#10;C2N5lsDrxDLRWxYHmH50/lOPgdzBwOMg61YJpY6inVageBqDFdMLgkauhAxuHYHnwTCpsob3CEIS&#10;/2oVyJ4mpbaGPDZxtrLuLoHyiYVwlT1MGxBUn6yj0jslzRwSDhUOSuKXB/qnUXQJ4pxhUbMGKoEE&#10;wkLsRrMVwh4OWKL3QAVhwQ8AVqANCk1iEvMbCCEnhSWrkBHTwmb2yw+0kFEem5Khf/lDTo2BG4qB&#10;8lf5mOppmhytwBBh4fGOzmxyTrUku7sCT4SFWx3UgfuHPWD9s0AWYSAgow2zuviie3+/BcoIC/cU&#10;FhXfhqK8BPgNxFEsatpI9WLanCHq42DA0iFXil4pdUv6zER5nFgwkP1AALCWE1lzF9VxsNA3iYZG&#10;/AUzkVjhKI6DBctIjwHsECW8ibmLBB9YwHXUzog3mbQLUmT7aBTmRTDDmcSt83Y4MEyNgsJZiRpU&#10;Wb8xwEzo6XJNhRsZtRzjxAgHsAkLNaEqelfdFS6qNV4BcmpWYIQCUmgZwR1kt3AAnrAIHEGy0j6e&#10;p2cJU8/5pb2CWv9QUuxxJE73E0SgE682orw00sXMx5Yco42D80vVLoErFc/q9W23F95G4aFYlaJV&#10;7izWlJS34SZvPMxsvUu55bDfSfRTPtXHaohH1fsLBJESZK+YqmsWcQPN1UAImBqH0xkwvN4yM4Ix&#10;8okIMdVpxHNs7p1UycaX0cNLz1zOkqUEj1qZsSdxvliUV39JWVInI3WbxYIRz+Ie+bkFbMc48rvY&#10;NFwTBEMZT7UHBKXhsFEhTuif8VR7gKp1jjHxP1CZFVrdLguwA0dSbfn4v2yQiOkQgOp7QWLUxygB&#10;Rkv2k9qmycSCBuvs2KuiJELBISyYTpwNBoOq2kTMsQVo5UUDXXVA0w2QXBac3G2joRoCFLwKYAC1&#10;ZbA++1ctsyYFaepNhfW3lqlqmMVGE36FDaRtCMP41QSAx6YBUKT6Wp2W1JHUzywQvNXUgJDSzA65&#10;pa3JIsNKB1r90mSWMVPZIQgMDx72MpXeIA7s6WxzfgXjCfKUe6X6W7s7axxPjZGpw0AIwDSZBLY9&#10;QMiGHWcnq+stpsOPsu0AOLCzPArQ2ZrVJ3BsydUSD8TqwgvOluGxbOKnnQaPWkyCNOk7DJkDABBZ&#10;8YB9ErgwDpBTsm8Cz2McfU9DDXO4nn3QSrxSRsGerSXoarWWnZvA8xgFG0DQAyithlbJFRWAnmZG&#10;gwRMk7rmcH78KYjGWfDgW+L50Y2Cc50g3xyvaj3rNzVUuo61zcaJXQAAjG2mpJzzKejfn7aA9fTC&#10;oOpwbly8Dm5EzxPIHjx4AorHaQWErcp4Yhe0WE9QPRhBqLlIbARQUsroN8TrG2ggHZDB5bPmSQHv&#10;wQPywhYAHAJw9dd0tM6CQwCann5AtvHu/HmL6iskQD8f8Fm2s54hE+0ExgcP2D8vGVyFernMpBa7&#10;oCV0wLKBESFn/iaRWrUL+AaGsEdFZ+kNEkAfMuAA8GDCPgX+sAYnYD4YuDTwUDgA4LvZxALnU3si&#10;xEU0yyYQSu+PTuSzSZ3qA0ygpe7tYJ1+bmEK2DYcThw7rkJaDXmOzR1Qgxk6pRBx4HTLgCYz21Be&#10;eOgYpKdC+R44Rn7bFLwPHvWwoFMKYUoWQ1QNtFiNejoKmeIKTYLakhuH1FA+loMexTREBCf2Mthi&#10;AjXM4QM7nBvAEGyOrwfCWG5GqufrKTT84EZgayfJfQH8MQpIJ3uTvkQ8rGdORGB/8GhX8t7IBwnW&#10;PpJ2NQH+wUO4iQ3k0uUlIQEcuJS21TA3dd7FfOB7Z40/6HKy8fSYdj1ygGqpK26yc6I4jbZJ+A8g&#10;pVgBusL5vRYAIBzq94HMsNNwJnutNM+imRGIFi1JODoE3snJqZtn0SpkxVxoA8Nm8KctMEDNDdCX&#10;s8lgNMhM5hYwoLrs6BFNHcSYXQKigJtskh55suKOIlhhL+jM2V0QUCDjEBYAInCxAfFkMWiggfDI&#10;y9dOIDpgL/izE3AgMsA8wYbrCZCYXSGRASgegE21NVOv67QRVlwHyI2GqAgAjAd4L9ltgQhKBsJd&#10;FE8DiWYWNCBB2szQfpNvDqhLFaFrIoPABOEh1uFWUwctAuVk7wQoCA/rxgdTPCFH3Os0cEF4ZKPZ&#10;nkCVTC7ZbwEMwgNah6VWDglxWMYT1oC+2vjeasCMtQJh8GchwEE6W9HoUWeBpk7oye7QwAbhAKtV&#10;Q83VBc2cggAHWc2CiRZeS6SI95pILZwCtCNLiD/AW54ewPzc4kbQlw7QCb6n4Gq8EMsTCKHWo7bC&#10;PIYQVHEv+FsxIMKOwFIroUMRQTJopJd0YIQdaIyQEmH2mPlMbgESwqNv7nFTqU8mkZiXQaCEmhvJ&#10;AYQtPCXwMJ/xxJ1AOK40BH26QR9fyXg2rAi5cbXx1Mq8cJOTx0aiz80iCsSgFkgvPKvoErnFPmAc&#10;rZ1ZrU5ypp/YB5IB25MnHvn7yV0K0rnNDVkDR9F5C19iTf5we4crs/AAkAPiEsdxYyWoVMmoRKf4&#10;E1zzRP2cCevul+RKNMpjIAeaOIRbMTnX3IPbzJAAj8DAK2DfREvPd2iSdrmlWz7c3N0dP774YX/9&#10;5uVOzZUuXx++HH/9cHz6uxef76/evPzThTK9Li76s+Ht+O6M+/Hi7J/ede3Zu6l9i0vGkb+4+PPL&#10;F19urm8fXl8245uXH4/HT6/Pzx9oB3Wzf3h1c3V5f/dw9+H46vLu5vzuw4ery8P5+/v9H69uvz9H&#10;1v355cf9/VELa8bXn2+v/vD58M/vH+f1J+49/af9eZtorb2kvmqi9fQnP72J1q/+piZa/XyGQXpm&#10;vdAZnbP+zm20+lMbLRV26+w/qxt7OlkE3EnidEVkobYt6tMv2eO/HWQR2dtys98istfWZrBFZO+P&#10;zUJD1NmU9c0ki8h6CpsNFtGzDSyRvrh6r6+nb1ZXVP4S2OysqHyIv/nborJCD/BdVFbqkSgrKiv2&#10;+CaFqKzcIyVWVFbwVXEx96+7cgI457eSZ5lK9r60ONJb9VtW9gGIi8rKPiBwUVnZB+gtKiv7gLlF&#10;ZWUfwLaorOwDzBaVlX3koULlS4rjKw+ists+vs8qKrvvA5YWlZV9ANGisrIP6FlUVvYBN4vKyj4A&#10;ZlFZ2QekLCor+wCRRWVlH7AxVKc2Wk/NRIjenQUIIFfysrIP6FZUVvaRkQnVqY3WJntfNxzZkpKX&#10;lX1gpqKysq+KhokbnbYjF5Lf8jXDVckwWIn7rcA+9VvW5gTeKSprcwLhFJW1OYFpisranEAxRWX3&#10;feCWorKyD6RSVFb2gU5C5UuFA48UlbX3gUCKyso+MEdRWdkHyigqK/vAFUVlZR9Ioqis7AM7FJWV&#10;faCForKyD3xQVFb2kSJI4ocvEA4MUFRW9oH6icrKPnA+UVnZB7InKiv7wPJEZWUf6J2orOwjk09U&#10;VvaB0InKyj5QOVFZ2QcOB5UvC47MPFFZ2Ucynqis7ANdE5WVfeBporKyDwRNVFb2gZmJyso+UDJR&#10;WdlHBp2orOwjaU5UVvaBfUHli4EjNU5UVvalFBgqK/uSAqcfs8IveW8is9IvqW4is+Iv2W0is/Iv&#10;CW0iswooOWwisxooiWsisyoAooywnCcPd0+WBDV+zce3JSdNZF4LVYh7aqOlkL+KdHnmtlqoQt1T&#10;Gy3JrYp4T220JJAq8D210VoFUnAf3sLtyYpsKAzX6O+FqG0Umb8X+gK7JaVKpzZaz2HkSEhCvKc2&#10;WhznKiImN8vu3iok5kHYk1VnwcfEJSEILfigmMYVxXPwUTHPchWZ95GquDgpqC/pPZqb95GqyJhU&#10;CSuQKjTmRdyTVT6Sj41PbbSeH+cqRs5y8qsgOXvFL1Eyj9b+LJQwGTJ/FkqcDJm/F0qgnL2U8znY&#10;bZND5u+FEipD5s9CiZUh8/FCCZYh82ehRMuQ+bNQwmXI/Fko8TIv+l4LJWCGzGuhRMxKBLMHsITM&#10;kPnbucTMkHktlKAZMq+FEjVD5rVQwmbIvBZK3AyZ10IJnCHzWiiRMxltXgsldIbMa6HEzpBZLZR0&#10;ELWqslooGSAis1ooSR8is1oomR4is1ooyR0ie6aFJJ/jf9JG61dqo8Vf/v5ttPiiL048hcnU26gH&#10;ld8PT9aHpHTgFjoLkVJIFlWSq7RdymsaOyl+KmgAJ0/G2F7m4aCRDZkzFCdQA5yUC2zP9Ous6AtA&#10;vh7NMGCw69je7OHgaVLtciibUfWH5dge8OEQwkrtPrlnFGkmkGyRFSn4VExSWKAEcz/G9rTPGGRt&#10;U1GvBHa1PLJHZfOzxMGnUZXyT0Zp4q9sT/5aBl1GaAdG+YvSLu0QpZsW38qWsvVtYTZ/Ag1Hu3FG&#10;IRWWR2la7ChR0drd0DmFC9hAqoURE00bEpZQekttEcl2SuXiu63Z/R9ap3QDv59kNurYtLus1iN9&#10;QJUOtM8gEZBMLvIAvdoDYYFlzQDk/ZVCVjIivTEOxVO2QLEXRQgagbZiXmKheeXsq7BIddx8fNSJ&#10;OBIOlOLOQztVBBxGNpl/eYjsA1hI1+fb2hwVZpfs+UhFUCkBWX8qyVWpWNIDNfISYKEZCJVoJGdS&#10;Xci1ZNdS6Z6kYToKEIygzaQ5QuA3jEJGr/IE6flE6nmy/OrIq2ZJ2ZzkwWowO7HNf2fjr9/55rva&#10;SlS3hyvSGnSA1deD/1FWqVxgO0ZoHhZyZSkrozyG+gPHEOkOj2PoQ9/0wGGL+W0fuQ+wIClCK8w8&#10;H1TPWGpDz2EkgwnQmNKQZJQ49dwmShFlXmTAUndhz2OkSDAxyieov1oLcZV0b5cfpx550UMDkJoK&#10;Ck6KF3EkT0hiqtVqMPRY7qQ+MjIpJDHVJ3CbkGnMifETi1OPlcSqqHRfhZjWk6mL7+jRQYK9Golw&#10;pfgxAm1aFdkqFwQJUHqSsGwRhhaPCvW1epKi8MHtlgwUiopF3ldoJ0Cls2q3E5bQvXpZUg00UmbA&#10;Ls5GiVOvto7UAurbyTycJhdq5GuwFrXc44hhKdnQ/rqL5A2xkP5Jhxr6dnAE3P6KPA4WT40Wk5J5&#10;VV2gl1donkpSNR/ApFCJ7enjyNP4iUoJus2ocCirpQ6Ai1lh6WkPoGOFpL3iS8EddafqxKWGAhQN&#10;2WmVajt6Ral6gUpqPEJ8O2sgo5O8alvXdjsq7GOjJNOq1E6ev/K7AWdo0ZmwxJGn7ph10xePUVQ2&#10;ZA9j5I0wMU4IV51K1tN2RgGZwYLadVJoWNBw21lzH/AZReQ8I7AV1REElyWZ2KZ7WKjK412RTAce&#10;9+wYkWkCw0AJ11o8TuFYYrsDYIOF+5qrdBWaz1QLqE0MaBwzBwcyc4ckQDdNSgUoNG0D8sNM2K0S&#10;mSk0AxipZWbdODhcjv5cBRin5hZ4aeRCcGnTRsROa7vi1XBAX/tm6+LZZrFGpK/AojVj5XkoTTtt&#10;Ri6LpgU5UdA6uaTqLxJbYFFPE3UZYpd45CJyXGDgqpKlV1MX7KTd8pHwommxG1tsI91Dsq54kf0C&#10;C1XS5Feo7xdNZ7waIxUGFvUAweukqwXtQ7waIy8GFrmDKnLCbmWfLQ8AUCxrDy/2i/Kxk1Eq3VOm&#10;wk6kUgOzkoB0AQwyCuRUl2LrVSucjLKZelgoq2UVpDQTCiY3UACGsGDtuBnZ+YQEyW0a4CEstGbS&#10;nLhRKVxzGz9gRBgwQFRE4RqpF51fSUCK67RI08EO4XtmlcUBL8LCIcHppo5Q9iUZZbP2NEHBh6Ah&#10;MegC9VpJ6lPAjrBwa3FbYyfxQJKrLiBIWEgLb4kgsGD4H8nENtcelp4ZcQOrWycl1tYSBzSptQDD&#10;Un1JSJuklgRIuU4Lw00NHdF5Vu4cgKVYCP5VuUyQhsNmbXGAl2iFbiFImI1Mmpr1OwPGlBppGUXY&#10;rDIwYm1rWAPShEXoAo4aheX5SkLzdGai6SRut6pb1QDY7eKAOhmFInftenUm8tntAXqKAV+I6Amd&#10;cH69lQwAFBbBMZSdguLgdScs1ZmnOQZT+r/snV9vHLcVxb/KYp8aFGoQp2oBITJgy3VQRK6FKM5D&#10;0Bdql5Knmp3ZzHAryZ8+v8OZudxdiawF20FbSAic1YzuDnl5ef8ckmcAMihsQCKzPbEoL1JeDIUy&#10;hZxTuUFOJO0wYuhJIxTuyI9U1BdkpuQeGVwXJRSDw/8KJX3aeyQZFTYyY4ayAJaljUiSgSmKAwCi&#10;CSmln2lX0jOOESu710lA5nMhkU5blJDhpKG4JRgkaINKOjDHDzOTQjEelupWJzvzut6a/VAJML9w&#10;43KzeeNMO5nQAWcDlBxSd3MyvfQcswMOaeK/CcfE49KBetvhxFOAtHQiOGaU2dlM7BmBSSwasnMF&#10;ZLhySEwK7TJEDxlOgYrnU1QE+RMP6V2CZHzqgN4NILbMEgxmB3+QIWUnpxTGTjJeatmU6w+pKE5T&#10;hzrxhIWRMVQPGVGqROYGypFCxEgbpySjxCpWO4iUnmOOAJn4PggOoMMsUkIPjSqf5yiWAb/oVHip&#10;3Nnh2iIbF+sn0HyRApGIl6yAva064Ay9iLDQ/CwwdI+2sVpAPiOkg3ymJLNV6ENAQAaEwyVBzbpC&#10;Mt2pZRRJYIGHgDZU+RxQyQaCtD2LlglGwQ+QPHxbqpBJw9NzgNihsdFbInBVeTdNB5IMLEEcbRZJ&#10;BrB4SQNmBQQdiHjJ/cEV7i0ebZ3Ls2NMzDbUC5MAJ9xU8mb9k2F8eAHgQ2A33uWAfy+1y0A++Wjw&#10;B56Bj9ZyQ17PtutLPg0cFUSB0FEm5bHDT7JociwIZkjnIDMq6NlwPmQwfypLYiEsGXmrsWNRSNAD&#10;nJnyWTxOYWQSzgeAoTUj8gcKpjyUSoE0jr/QIQyALAjgCjyt1Jdp/JEh7wephZwN8ttiy6Y4gAxF&#10;JnWvMA9kshawjfSJWAVuEJYrCG35JA2tpt6QCUSeIK0CFqqAHZYtFhHAngGtqeazCw9p8xnQO+JM&#10;SmyayFmi+kgsW+C8cXmH9BywpFA1wgOfeoPXAIfRWLJjIq+zyQOgZboNHEM9W6qzQEamZ7CMAIgM&#10;/ErGQXZTGhkb/2eipKbn4vARTlYYTRt/nsM5XzBLvBrc6gVrTpAfC09U5iQp4uQhhdxbpt7yNAnz&#10;kwwmCdYAEABdUH6mJdhP9FfMMuil4NQvMcgSxya9QeaF3qi3xdmQP6P5TeLTZ/FJ0QxeEOo6GJMK&#10;vTELgDALK4Y3kLKuQNpP6rfVLr0wRuthcCgWqrq0VY5lMRwzdicqCRH/FFpmNiDaI9ZTqOipHgtv&#10;PrVjZRDxUD6BaaACfHOhsEv76UQSpLKZaAbgD4SSb5lhf8gw7KK7wUWBFhaigMF/yJAA4AHFl4bW&#10;sjPN8D8kyOrADrQEo7CZzzYMAFRvlKayZYQBI+TkZ7QhgGiNdzwQA6CQJnBmC1XWaCYLOAQCJDtj&#10;RQEEu4QesE43yUBExJqVAFAiKMhhoTdmAVDq/JlsWMYM10upujEUEOoeAFCKW1XSTNLC7DQgUORF&#10;zBtqDhatMdqCtzEkEDoZUinesnUoJnwt5WRH1KBAZJRzAzyw0skKQF7CfIDqIXjptZLKQ0q+06BA&#10;niLAXIu9f+XYcymDNixQMsxntYtZU9aAWQGYiHhxWCGjugGlLGjArECwCKsSZIJayiqc5QMCmSwH&#10;reldMtgo1LuEhby/NTyQ/sTShlekkEAVqcwMEEQGI6P4IOsi9Sz5dcMEkaFhoG8wC2mLQCHvNFAQ&#10;Ga2WqSDGFqhB8h7HUEEsVCgts5NUtVQR2P5DUVgp3cR7giiBQuXntaGC0gAGAO0sWtOid36OGiyI&#10;DIFQBQ4hnnfOFTyObVNERi/jAx/BewD2ldq2ZQW8kIXJAHIDm1vJ2gwb1HO0QQa2VhAv1kTylmPg&#10;IORF4ChAaaqnSt7QsEE9BdgKlAe7xtoKvTF4EBktzsElQuBl4aWgacMHkcHCKMIJOwTTkqZt/yMy&#10;RF1iNbxSVHn5aGD4IHYjAlkwOOInWsv6KAMIkQB3YIVdAITW9PJ+wBBC2bOSWwpw4LHS9lEb/7+w&#10;fMaIUHrga0nV8rPGtk7Se2IGqbcyVrxhvmVpHyUyegD0oRDpAlzlRzNtqhSFGWx5DArFBOVafg6g&#10;o8mrRViVQM12CVLvQrZOa5IMKxxYNOUHUSGrgbTzkpaRqZIREKaUfu5rrbAN83+RVuvbT6PVWp5e&#10;1L3Ywvr37c2pv/LN8gd/t8Mopju85vXetRMX/uFW/t71c989eP3MdwvfhHt//3JzcVH78+rD9lcx&#10;StY0dztxieGfMWwS48OB7Gz/Dl483kG6X7gQfHciXjL1D460F7f6sC+Tvg2RGkIz/VHbVTTVhapt&#10;hvauquaNux2eyotth4vscwRaibRr3B+vEa8iE9nQhukLl772YbuDashZ2w9CF9MX/6vtvu+qJVJ+&#10;GJX1Wff8O3dUN7Ob4zlLz4fz2cKtj+eXtQt8XK2Xx/O+uZrPXH3VHM8XoWPiuKOmfV3VNS1zR127&#10;aZZ8+lrfogv+8tIvAiRxuoii4iP4sHL7T+dtvq9XYcabe1cunLRLfzxf/vNgtVrNZ327YTRPq+ba&#10;04Jvttr/U7W4fuO666FnTdt401Db7d6smuFWQAQ7NHU0kNj91A73hubt9OixyujbulpKH+p9pLTz&#10;J3U3tC/cCuVANZvVm3ZkrCPHhXIwKo/Lby8vhz8VSWG8jCbtW6Jedx7wcfpeHIXbYWgv2uXdWTfr&#10;2nA8P8Db6wf9rhevq64Pp64PZ65z0vHs374Lb/nnsm6xBl/X1bqv+vnsppNJ9L9uXOexhGbxvu0G&#10;Wxh/OQn8HgeJnvbhPNzVPvZvrb6PNrb0lz/SkP4DhqYmXIhTcAZ/IP9ujudxJGd96Kpr7KBpz+On&#10;+ezadxgeoKVEXO9lu5KJyn6k5qniBhXHATHNE/2Hy2XNMyWYheFu7S/dgjb8cdUc1GEYSO/2bng3&#10;3Fj0ezcWvW7wpEEf8eOoIZyjxkJaql1zxRA0B+/Oxz9HlUyiYVQXR+JL7F+MfmJwW5NzGm/6ce67&#10;TWh/8d1o7lHupQ833pvnWeJp9ZBxir5rqtGJsrozXK6attu/TGPM59mHfeeX2vTRzm9ydI/3cvVW&#10;Jz6Ll9uZdzYl8xMbtuuHzItNPR9jXh83sR90pKEKtdcADuSUXbV4r+nxGaa+XAJ0nW334Qu4gXFS&#10;P/kBZvy2H+AX4uqeF4iOM2osetbw/JWr6rsZyUK12qxmwa/WvnNh0/nZH06+koMhL+Hf8Zuj9xgM&#10;I7oRWUvt7tpNzF5Wrtm4+tR+vyVYjdmEX16NEfbuoYuTCwIg2fk5/NvBs2E+TtkekJhWd0CQgFC0&#10;8SPej/a8/XAupHa12B+/DVNu9EYPRmxpzJISel1IRSYn+jQ/cNvH84cylP+XOClLn1zjA8nm975h&#10;ytSfKdtMqehTvjnlmywzxJ9HJpxfNOo8JZ9fIPlMVW7MMB+ffDJVLYv8VA/Pd63rNrzovIthLsIO&#10;6ZPVgWNZnMLNJ4dBVvK1+EuAY7uA9vWyMSCm0FMI+xMrL+zeZKWH/9gnOmS5i6ObMcTxElF2zvCW&#10;KpA1vZEA0oAoP5Kwgz2yNU+H4fSqY9aJno1hli7vNp4LqV+/XxilSHtUafk005Wj7RQa/z1lpmzI&#10;5o5m1M9V/7Yh6YyJwwjKLKt+/ZJy9bp/MVacV249GK2QvVcCAAUqAG9tpXF8daT016ycpvuOFvbK&#10;rYur+Lh7unokblV6xEOJ0O9R0e3nozG9/w8oCn+DKh4PGwB8Aae4+pULbtYdVWBr3d+XAxguoODd&#10;eul2YETGaVsmVhFx4M7XYCDPfwMAAP//AwBQSwMEFAAGAAgAAAAhABwUp6gCAQAAbgMAABYAAABk&#10;cnMvY2hhcnRzL2NvbG9yczEueG1snJNBboMwEEWvgnwADCShFQrZZF110ROMBjtYsj2R7abN7WtI&#10;oYWqSODdzNd/f2YkH9FXSJrcW7hrkXwabWPD16wN4Vpx7rEVBnxqFDryJEOKZDhJqVDwxsGHshde&#10;ZHnBsQUXegr7xsAfCl2FjRGSnIHgU3KXgWF0pGQlN6AsS4wIbc3wjlqwRDU1yzN2OkLVTyPO2iU3&#10;0DUDRGFDzvi/WrGg7Ra0/YJ2WNDKTosnvYFTEBTZWdkNqt/NCzWPDcosvs7Df5umiLnnefD0qFcp&#10;H6h4vu2oFfHjyNP4/Yb4wwbP0+CZxu+G9opNRtQKzzjyNH5sz1Bd+fO9Tl8AAAD//wMAUEsBAi0A&#10;FAAGAAgAAAAhAPD83I86AQAALAMAABMAAAAAAAAAAAAAAAAAAAAAAFtDb250ZW50X1R5cGVzXS54&#10;bWxQSwECLQAUAAYACAAAACEAOP0h/9YAAACUAQAACwAAAAAAAAAAAAAAAABrAQAAX3JlbHMvLnJl&#10;bHNQSwECLQAUAAYACAAAACEAL4dRGPoDAAC4DwAADgAAAAAAAAAAAAAAAABqAgAAZHJzL2Uyb0Rv&#10;Yy54bWxQSwECLQAUAAYACAAAACEADBC8pXwBAAC5AgAAIAAAAAAAAAAAAAAAAACQBgAAZHJzL2No&#10;YXJ0cy9fcmVscy9jaGFydDEueG1sLnJlbHNQSwECLQAUAAYACAAAACEAqxbNRrkAAAAiAQAAGQAA&#10;AAAAAAAAAAAAAABKCAAAZHJzL19yZWxzL2Uyb0RvYy54bWwucmVsc1BLAQItABQABgAIAAAAIQDa&#10;YBMk4AAAAAgBAAAPAAAAAAAAAAAAAAAAADoJAABkcnMvZG93bnJldi54bWxQSwECLQAUAAYACAAA&#10;ACEAnrx1pQwFAADaJgAAFQAAAAAAAAAAAAAAAABHCgAAZHJzL2NoYXJ0cy9zdHlsZTEueG1sUEsB&#10;Ai0AFAAGAAgAAAAhAPZl19n+RgAAMUcBABUAAAAAAAAAAAAAAAAAhg8AAGRycy9jaGFydHMvY2hh&#10;cnQxLnhtbFBLAQItABQABgAIAAAAIQAcFKeoAgEAAG4DAAAWAAAAAAAAAAAAAAAAALdWAABkcnMv&#10;Y2hhcnRzL2NvbG9yczEueG1sUEsFBgAAAAAJAAkAUgIAAO1XAAAAAA==&#10;">
                <v:group id="Group 14" o:spid="_x0000_s1027" style="position:absolute;width:56388;height:36290" coordsize="56388,36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s1028" type="#_x0000_t75" style="position:absolute;left:-60;top:731;width:56508;height:3560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SOWwgAAANoAAAAPAAAAZHJzL2Rvd25yZXYueG1sRE9La8JA&#10;EL4L/Q/LFHrTTT0UTV1FLBWlVPBBW29DdkxCM7Mhu2raX+8Kgqfh43vOaNJypU7U+NKJgedeAook&#10;c7aU3MBu+94dgPIBxWLlhAz8kYfJ+KEzwtS6s6zptAm5iiHiUzRQhFCnWvusIEbfczVJ5A6uYQwR&#10;Nrm2DZ5jOFe6nyQvmrGU2FBgTbOCst/NkQ0M+vzPw/nqu/7i8u3nQ5bV6nNvzNNjO30FFagNd/HN&#10;vbBxPlxfuV49vgAAAP//AwBQSwECLQAUAAYACAAAACEA2+H2y+4AAACFAQAAEwAAAAAAAAAAAAAA&#10;AAAAAAAAW0NvbnRlbnRfVHlwZXNdLnhtbFBLAQItABQABgAIAAAAIQBa9CxbvwAAABUBAAALAAAA&#10;AAAAAAAAAAAAAB8BAABfcmVscy8ucmVsc1BLAQItABQABgAIAAAAIQBqYSOWwgAAANoAAAAPAAAA&#10;AAAAAAAAAAAAAAcCAABkcnMvZG93bnJldi54bWxQSwUGAAAAAAMAAwC3AAAA9gIAAAAA&#10;">
                    <v:imagedata r:id="rId9" o:title=""/>
                    <o:lock v:ext="edit" aspectratio="f"/>
                  </v:shape>
                  <v:shapetype id="_x0000_t202" coordsize="21600,21600" o:spt="202" path="m,l,21600r21600,l21600,xe">
                    <v:stroke joinstyle="miter"/>
                    <v:path gradientshapeok="t" o:connecttype="rect"/>
                  </v:shapetype>
                  <v:shape id="TextBox 12" o:spid="_x0000_s1029" type="#_x0000_t202" style="position:absolute;left:42672;top:95;width:11333;height:6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Wheat only</w:t>
                          </w:r>
                          <w:r>
                            <w:rPr>
                              <w:rFonts w:asciiTheme="minorHAnsi" w:hAnsi="Calibri" w:cstheme="minorBidi"/>
                              <w:color w:val="000000" w:themeColor="text1"/>
                              <w:kern w:val="24"/>
                            </w:rPr>
                            <w:t xml:space="preserve"> (stage 3)</w:t>
                          </w:r>
                        </w:p>
                        <w:p w:rsidR="00847673" w:rsidRPr="004F4183" w:rsidRDefault="00847673" w:rsidP="0087613D">
                          <w:pPr>
                            <w:pStyle w:val="NormalWeb"/>
                            <w:spacing w:before="0" w:beforeAutospacing="0" w:after="0" w:afterAutospacing="0"/>
                            <w:jc w:val="center"/>
                          </w:pPr>
                        </w:p>
                      </w:txbxContent>
                    </v:textbox>
                  </v:shape>
                  <v:shape id="TextBox 11" o:spid="_x0000_s1030" type="#_x0000_t202" style="position:absolute;left:22479;top:95;width:14882;height:6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Sorghum and wheat</w:t>
                          </w:r>
                          <w:r>
                            <w:rPr>
                              <w:rFonts w:asciiTheme="minorHAnsi" w:hAnsi="Calibri" w:cstheme="minorBidi"/>
                              <w:color w:val="000000" w:themeColor="text1"/>
                              <w:kern w:val="24"/>
                            </w:rPr>
                            <w:t xml:space="preserve"> (stage 2)</w:t>
                          </w:r>
                        </w:p>
                        <w:p w:rsidR="00847673" w:rsidRPr="004F4183" w:rsidRDefault="00847673" w:rsidP="0087613D">
                          <w:pPr>
                            <w:pStyle w:val="NormalWeb"/>
                            <w:spacing w:before="0" w:beforeAutospacing="0" w:after="0" w:afterAutospacing="0"/>
                            <w:jc w:val="center"/>
                          </w:pPr>
                        </w:p>
                      </w:txbxContent>
                    </v:textbox>
                  </v:shape>
                  <v:shape id="TextBox 10" o:spid="_x0000_s1031" type="#_x0000_t202" style="position:absolute;left:6667;width:10895;height:64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rsidR="00847673" w:rsidRDefault="00847673" w:rsidP="0087613D">
                          <w:pPr>
                            <w:pStyle w:val="NormalWeb"/>
                            <w:spacing w:before="0" w:beforeAutospacing="0" w:after="0" w:afterAutospacing="0"/>
                            <w:jc w:val="center"/>
                            <w:rPr>
                              <w:rFonts w:asciiTheme="minorHAnsi" w:hAnsi="Calibri" w:cstheme="minorBidi"/>
                              <w:color w:val="000000" w:themeColor="text1"/>
                              <w:kern w:val="24"/>
                            </w:rPr>
                          </w:pPr>
                          <w:r w:rsidRPr="004F4183">
                            <w:rPr>
                              <w:rFonts w:asciiTheme="minorHAnsi" w:hAnsi="Calibri" w:cstheme="minorBidi"/>
                              <w:color w:val="000000" w:themeColor="text1"/>
                              <w:kern w:val="24"/>
                            </w:rPr>
                            <w:t>Sorghum only</w:t>
                          </w:r>
                          <w:r>
                            <w:rPr>
                              <w:rFonts w:asciiTheme="minorHAnsi" w:hAnsi="Calibri" w:cstheme="minorBidi"/>
                              <w:color w:val="000000" w:themeColor="text1"/>
                              <w:kern w:val="24"/>
                            </w:rPr>
                            <w:t xml:space="preserve"> (stage 1)</w:t>
                          </w:r>
                        </w:p>
                        <w:p w:rsidR="00847673" w:rsidRPr="004F4183" w:rsidRDefault="00847673" w:rsidP="0087613D">
                          <w:pPr>
                            <w:pStyle w:val="NormalWeb"/>
                            <w:spacing w:before="0" w:beforeAutospacing="0" w:after="0" w:afterAutospacing="0"/>
                            <w:jc w:val="center"/>
                            <w:rPr>
                              <w:rFonts w:asciiTheme="minorHAnsi" w:hAnsi="Calibri" w:cstheme="minorBidi"/>
                              <w:color w:val="000000" w:themeColor="text1"/>
                              <w:kern w:val="24"/>
                            </w:rPr>
                          </w:pPr>
                        </w:p>
                      </w:txbxContent>
                    </v:textbox>
                  </v:shape>
                  <v:line id="Straight Connector 11" o:spid="_x0000_s1032" style="position:absolute;flip:x;visibility:visible;mso-wrap-style:square" from="17811,2095" to="17980,253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QFcwwAAANsAAAAPAAAAZHJzL2Rvd25yZXYueG1sRE/fa8Iw&#10;EH4X9j+EG/giM1VERjXKHEwF2WBVfD6as+3WXLok2vrfm4Hg2318P2++7EwtLuR8ZVnBaJiAIM6t&#10;rrhQcNh/vLyC8AFZY22ZFFzJw3Lx1Jtjqm3L33TJQiFiCPsUFZQhNKmUPi/JoB/ahjhyJ+sMhghd&#10;IbXDNoabWo6TZCoNVhwbSmzovaT8NzsbBe64363+xus2u7rBVz797H42k5VS/efubQYiUBce4rt7&#10;q+P8Efz/Eg+QixsAAAD//wMAUEsBAi0AFAAGAAgAAAAhANvh9svuAAAAhQEAABMAAAAAAAAAAAAA&#10;AAAAAAAAAFtDb250ZW50X1R5cGVzXS54bWxQSwECLQAUAAYACAAAACEAWvQsW78AAAAVAQAACwAA&#10;AAAAAAAAAAAAAAAfAQAAX3JlbHMvLnJlbHNQSwECLQAUAAYACAAAACEAhhUBXMMAAADbAAAADwAA&#10;AAAAAAAAAAAAAAAHAgAAZHJzL2Rvd25yZXYueG1sUEsFBgAAAAADAAMAtwAAAPcCAAAAAA==&#10;" strokecolor="#0d0d0d [3069]" strokeweight=".5pt">
                    <v:stroke dashstyle="dash" joinstyle="miter"/>
                  </v:line>
                </v:group>
                <v:line id="Straight Connector 12" o:spid="_x0000_s1033" style="position:absolute;visibility:visible;mso-wrap-style:square" from="41338,1714" to="41338,25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thCwwAAANsAAAAPAAAAZHJzL2Rvd25yZXYueG1sRE/basJA&#10;EH0v9B+WKfSl6KYRWo1ZpWiFlEKhmg8YsmMSzM6G7JpEv94VCn2bw7lOuh5NI3rqXG1Zwes0AkFc&#10;WF1zqSA/7CZzEM4ja2wsk4ILOVivHh9STLQd+Jf6vS9FCGGXoILK+zaR0hUVGXRT2xIH7mg7gz7A&#10;rpS6wyGEm0bGUfQmDdYcGipsaVNRcdqfjYJrxt/vjf/ZtON25j6/dI4vi5NSz0/jxxKEp9H/i//c&#10;mQ7zY7j/Eg6QqxsAAAD//wMAUEsBAi0AFAAGAAgAAAAhANvh9svuAAAAhQEAABMAAAAAAAAAAAAA&#10;AAAAAAAAAFtDb250ZW50X1R5cGVzXS54bWxQSwECLQAUAAYACAAAACEAWvQsW78AAAAVAQAACwAA&#10;AAAAAAAAAAAAAAAfAQAAX3JlbHMvLnJlbHNQSwECLQAUAAYACAAAACEAvRrYQsMAAADbAAAADwAA&#10;AAAAAAAAAAAAAAAHAgAAZHJzL2Rvd25yZXYueG1sUEsFBgAAAAADAAMAtwAAAPcCAAAAAA==&#10;" strokecolor="#0d0d0d [3069]" strokeweight=".5pt">
                  <v:stroke dashstyle="dash" joinstyle="miter"/>
                </v:line>
              </v:group>
            </w:pict>
          </mc:Fallback>
        </mc:AlternateContent>
      </w:r>
    </w:p>
    <w:p w:rsidR="008F07B8" w:rsidRDefault="008F07B8">
      <w:pPr>
        <w:rPr>
          <w:b/>
        </w:rPr>
      </w:pPr>
      <w:r>
        <w:rPr>
          <w:b/>
        </w:rPr>
        <w:br w:type="page"/>
      </w:r>
    </w:p>
    <w:p w:rsidR="00482B30" w:rsidRDefault="00482B30" w:rsidP="00482B30">
      <w:pPr>
        <w:rPr>
          <w:rFonts w:cstheme="minorHAnsi"/>
        </w:rPr>
      </w:pPr>
      <w:r w:rsidRPr="00482B30">
        <w:rPr>
          <w:b/>
        </w:rPr>
        <w:lastRenderedPageBreak/>
        <w:t>Supplemental figure</w:t>
      </w:r>
      <w:r w:rsidR="000E7FB2">
        <w:rPr>
          <w:b/>
        </w:rPr>
        <w:t xml:space="preserve"> 3</w:t>
      </w:r>
      <w:r w:rsidRPr="00482B30">
        <w:rPr>
          <w:b/>
        </w:rPr>
        <w:t>.</w:t>
      </w:r>
      <w:r>
        <w:t xml:space="preserve"> Sensitivity of wheat yields to projections of maximum daily temperature from the CMIP6 </w:t>
      </w:r>
      <w:r w:rsidR="00455CE3">
        <w:t>CM6-HR-1</w:t>
      </w:r>
      <w:r>
        <w:t xml:space="preserve"> climate model in </w:t>
      </w:r>
      <w:r w:rsidR="00455CE3">
        <w:t xml:space="preserve">Supplemental figure “temp projections CM6-HR.” The sensitivity of wheat yields to maximum daily temperature is a difference in average yields across the districts by -0.10 </w:t>
      </w:r>
      <w:r w:rsidR="00455CE3">
        <w:rPr>
          <w:rFonts w:cstheme="minorHAnsi"/>
        </w:rPr>
        <w:t xml:space="preserve">± </w:t>
      </w:r>
      <w:r w:rsidR="00455CE3">
        <w:t>0.03</w:t>
      </w:r>
      <w:r w:rsidR="000E7FB2">
        <w:t xml:space="preserve"> </w:t>
      </w:r>
      <w:r w:rsidR="00455CE3">
        <w:t xml:space="preserve">(sd), -0.15 </w:t>
      </w:r>
      <w:r w:rsidR="00455CE3">
        <w:rPr>
          <w:rFonts w:cstheme="minorHAnsi"/>
        </w:rPr>
        <w:t xml:space="preserve">± </w:t>
      </w:r>
      <w:r w:rsidR="00455CE3">
        <w:t xml:space="preserve">0.04, and -0.18 </w:t>
      </w:r>
      <w:r w:rsidR="00455CE3">
        <w:rPr>
          <w:rFonts w:cstheme="minorHAnsi"/>
        </w:rPr>
        <w:t xml:space="preserve">± </w:t>
      </w:r>
      <w:r w:rsidR="00455CE3">
        <w:t xml:space="preserve">0.04 tonnes/ha by 2028-32, 2038-42, and 2048-52 </w:t>
      </w:r>
      <w:r w:rsidR="000E7FB2">
        <w:t>respectively relative to 2010-15</w:t>
      </w:r>
      <w:r w:rsidR="00455CE3">
        <w:t xml:space="preserve"> baseline in the common dist</w:t>
      </w:r>
      <w:r w:rsidR="000E7FB2">
        <w:t>ricts</w:t>
      </w:r>
      <w:r w:rsidR="00455CE3">
        <w:t xml:space="preserve">.  These differences in yield correspond to percentage differences of -5.3 </w:t>
      </w:r>
      <w:r w:rsidR="00455CE3">
        <w:rPr>
          <w:rFonts w:cstheme="minorHAnsi"/>
        </w:rPr>
        <w:t xml:space="preserve">± </w:t>
      </w:r>
      <w:r w:rsidR="00455CE3">
        <w:t xml:space="preserve">1.7, -7.9 </w:t>
      </w:r>
      <w:r w:rsidR="00455CE3">
        <w:rPr>
          <w:rFonts w:cstheme="minorHAnsi"/>
        </w:rPr>
        <w:t xml:space="preserve">± </w:t>
      </w:r>
      <w:r w:rsidR="00455CE3">
        <w:t xml:space="preserve">2.0, and -9.7 </w:t>
      </w:r>
      <w:r w:rsidR="00455CE3">
        <w:rPr>
          <w:rFonts w:cstheme="minorHAnsi"/>
        </w:rPr>
        <w:t>± 3.0 percent.</w:t>
      </w:r>
    </w:p>
    <w:p w:rsidR="00455CE3" w:rsidRDefault="00455CE3" w:rsidP="00482B30">
      <w:pPr>
        <w:rPr>
          <w:rFonts w:cstheme="minorHAnsi"/>
        </w:rPr>
      </w:pPr>
      <w:r w:rsidRPr="00455CE3">
        <w:rPr>
          <w:b/>
          <w:noProof/>
        </w:rPr>
        <w:drawing>
          <wp:anchor distT="0" distB="0" distL="114300" distR="114300" simplePos="0" relativeHeight="251664384" behindDoc="0" locked="0" layoutInCell="1" allowOverlap="1" wp14:anchorId="1A5DFDD0" wp14:editId="22DEDD3F">
            <wp:simplePos x="0" y="0"/>
            <wp:positionH relativeFrom="margin">
              <wp:posOffset>3181350</wp:posOffset>
            </wp:positionH>
            <wp:positionV relativeFrom="paragraph">
              <wp:posOffset>266700</wp:posOffset>
            </wp:positionV>
            <wp:extent cx="3329940" cy="2771775"/>
            <wp:effectExtent l="0" t="0" r="3810" b="9525"/>
            <wp:wrapSquare wrapText="bothSides"/>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329940" cy="2771775"/>
                    </a:xfrm>
                    <a:prstGeom prst="rect">
                      <a:avLst/>
                    </a:prstGeom>
                  </pic:spPr>
                </pic:pic>
              </a:graphicData>
            </a:graphic>
            <wp14:sizeRelH relativeFrom="margin">
              <wp14:pctWidth>0</wp14:pctWidth>
            </wp14:sizeRelH>
            <wp14:sizeRelV relativeFrom="margin">
              <wp14:pctHeight>0</wp14:pctHeight>
            </wp14:sizeRelV>
          </wp:anchor>
        </w:drawing>
      </w:r>
      <w:r w:rsidRPr="00455CE3">
        <w:rPr>
          <w:noProof/>
        </w:rPr>
        <w:drawing>
          <wp:anchor distT="0" distB="0" distL="114300" distR="114300" simplePos="0" relativeHeight="251663360" behindDoc="0" locked="0" layoutInCell="1" allowOverlap="1" wp14:anchorId="23FF0D16" wp14:editId="0AA5DA57">
            <wp:simplePos x="0" y="0"/>
            <wp:positionH relativeFrom="margin">
              <wp:align>left</wp:align>
            </wp:positionH>
            <wp:positionV relativeFrom="paragraph">
              <wp:posOffset>297180</wp:posOffset>
            </wp:positionV>
            <wp:extent cx="3352800" cy="2789572"/>
            <wp:effectExtent l="0" t="0" r="0" b="0"/>
            <wp:wrapSquare wrapText="bothSides"/>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352800" cy="2789572"/>
                    </a:xfrm>
                    <a:prstGeom prst="rect">
                      <a:avLst/>
                    </a:prstGeom>
                  </pic:spPr>
                </pic:pic>
              </a:graphicData>
            </a:graphic>
          </wp:anchor>
        </w:drawing>
      </w:r>
    </w:p>
    <w:p w:rsidR="00455CE3" w:rsidRPr="00455CE3" w:rsidRDefault="00455CE3" w:rsidP="00482B30"/>
    <w:p w:rsidR="00482B30" w:rsidRDefault="00482B30" w:rsidP="00482B30"/>
    <w:p w:rsidR="00482B30" w:rsidRDefault="00482B30">
      <w:pPr>
        <w:rPr>
          <w:b/>
        </w:rPr>
      </w:pPr>
      <w:r>
        <w:rPr>
          <w:b/>
        </w:rPr>
        <w:br w:type="page"/>
      </w:r>
    </w:p>
    <w:p w:rsidR="00364418" w:rsidRDefault="00364418">
      <w:r>
        <w:rPr>
          <w:b/>
        </w:rPr>
        <w:lastRenderedPageBreak/>
        <w:t>Supplemental figure</w:t>
      </w:r>
      <w:r w:rsidR="00D26917">
        <w:rPr>
          <w:b/>
        </w:rPr>
        <w:t xml:space="preserve"> 4</w:t>
      </w:r>
      <w:r w:rsidR="00446032">
        <w:rPr>
          <w:b/>
        </w:rPr>
        <w:t xml:space="preserve">. </w:t>
      </w:r>
      <w:r w:rsidR="00446032">
        <w:t>Same as Figure 6</w:t>
      </w:r>
      <w:r>
        <w:t xml:space="preserve"> with yield predictions and crop water requirements based on parameters from CMIP6 CM6-HR-1 climate model.</w:t>
      </w:r>
    </w:p>
    <w:p w:rsidR="00364418" w:rsidRDefault="00364418">
      <w:pPr>
        <w:rPr>
          <w:b/>
        </w:rPr>
      </w:pPr>
      <w:r w:rsidRPr="00364418">
        <w:rPr>
          <w:noProof/>
        </w:rPr>
        <w:drawing>
          <wp:inline distT="0" distB="0" distL="0" distR="0">
            <wp:extent cx="4114800" cy="3359927"/>
            <wp:effectExtent l="0" t="0" r="0" b="0"/>
            <wp:docPr id="16" name="Picture 16" descr="C:\Users\Ruth DeFries\Desktop\RUTH_DOCUMENTS\PAPERS_IN_PROGRESS\DEFRIES_WHEAT_22\DRAFT\FIGS\DATA_FOR_PLOTS\water_footprint_second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uth DeFries\Desktop\RUTH_DOCUMENTS\PAPERS_IN_PROGRESS\DEFRIES_WHEAT_22\DRAFT\FIGS\DATA_FOR_PLOTS\water_footprint_secondmodel.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23488" cy="3367021"/>
                    </a:xfrm>
                    <a:prstGeom prst="rect">
                      <a:avLst/>
                    </a:prstGeom>
                    <a:noFill/>
                    <a:ln>
                      <a:noFill/>
                    </a:ln>
                  </pic:spPr>
                </pic:pic>
              </a:graphicData>
            </a:graphic>
          </wp:inline>
        </w:drawing>
      </w:r>
      <w:r>
        <w:t xml:space="preserve"> </w:t>
      </w:r>
      <w:r>
        <w:rPr>
          <w:b/>
        </w:rPr>
        <w:br w:type="page"/>
      </w:r>
    </w:p>
    <w:p w:rsidR="007F2401" w:rsidRDefault="007F2401" w:rsidP="007F2401">
      <w:r w:rsidRPr="00D340D1">
        <w:rPr>
          <w:b/>
        </w:rPr>
        <w:lastRenderedPageBreak/>
        <w:t>Supplemental table</w:t>
      </w:r>
      <w:r>
        <w:rPr>
          <w:b/>
        </w:rPr>
        <w:t xml:space="preserve"> 1</w:t>
      </w:r>
      <w:r w:rsidRPr="00D340D1">
        <w:rPr>
          <w:b/>
        </w:rPr>
        <w:t>.</w:t>
      </w:r>
      <w:r>
        <w:t xml:space="preserve"> Maximum daily temperature and total precipitation from the two climate models used in this study. Error ranges are 95% confidence intervals.</w:t>
      </w:r>
    </w:p>
    <w:p w:rsidR="007F2401" w:rsidRDefault="007F2401" w:rsidP="007F2401">
      <w:r>
        <w:t xml:space="preserve">Maximum daily temperature (C) predicted from climate model averaged across common districts from CMIP6 CNRM-ESM2-1.  </w:t>
      </w:r>
    </w:p>
    <w:tbl>
      <w:tblPr>
        <w:tblStyle w:val="TableGrid"/>
        <w:tblW w:w="0" w:type="auto"/>
        <w:tblLook w:val="04A0" w:firstRow="1" w:lastRow="0" w:firstColumn="1" w:lastColumn="0" w:noHBand="0" w:noVBand="1"/>
      </w:tblPr>
      <w:tblGrid>
        <w:gridCol w:w="1885"/>
        <w:gridCol w:w="2520"/>
        <w:gridCol w:w="2430"/>
        <w:gridCol w:w="2515"/>
      </w:tblGrid>
      <w:tr w:rsidR="007F2401" w:rsidTr="00157F67">
        <w:tc>
          <w:tcPr>
            <w:tcW w:w="1885" w:type="dxa"/>
          </w:tcPr>
          <w:p w:rsidR="007F2401" w:rsidRDefault="007F2401" w:rsidP="00157F67"/>
        </w:tc>
        <w:tc>
          <w:tcPr>
            <w:tcW w:w="7465" w:type="dxa"/>
            <w:gridSpan w:val="3"/>
          </w:tcPr>
          <w:p w:rsidR="007F2401" w:rsidRDefault="007F2401" w:rsidP="00157F67">
            <w:pPr>
              <w:jc w:val="center"/>
            </w:pPr>
            <w:r>
              <w:t>MEDIAN OF MAX DAILY TEMPERATURE (C) FOR STAGE IN GROWING SEASON</w:t>
            </w:r>
          </w:p>
        </w:tc>
      </w:tr>
      <w:tr w:rsidR="007F2401" w:rsidTr="00157F67">
        <w:tc>
          <w:tcPr>
            <w:tcW w:w="1885" w:type="dxa"/>
          </w:tcPr>
          <w:p w:rsidR="007F2401" w:rsidRDefault="007F2401" w:rsidP="00157F67">
            <w:r>
              <w:t>TIME PERIOD</w:t>
            </w:r>
          </w:p>
        </w:tc>
        <w:tc>
          <w:tcPr>
            <w:tcW w:w="2520" w:type="dxa"/>
          </w:tcPr>
          <w:p w:rsidR="007F2401" w:rsidRDefault="007F2401" w:rsidP="00157F67">
            <w:r>
              <w:t xml:space="preserve">sorghum only </w:t>
            </w:r>
          </w:p>
          <w:p w:rsidR="007F2401" w:rsidRDefault="007F2401" w:rsidP="00157F67">
            <w:r>
              <w:t>(Sept 19 to Nov 6)</w:t>
            </w:r>
          </w:p>
        </w:tc>
        <w:tc>
          <w:tcPr>
            <w:tcW w:w="2430" w:type="dxa"/>
          </w:tcPr>
          <w:p w:rsidR="007F2401" w:rsidRDefault="007F2401" w:rsidP="00157F67">
            <w:r>
              <w:t>sorghum and wheat (Nov 7 to Feb 13)</w:t>
            </w:r>
          </w:p>
        </w:tc>
        <w:tc>
          <w:tcPr>
            <w:tcW w:w="2515" w:type="dxa"/>
          </w:tcPr>
          <w:p w:rsidR="007F2401" w:rsidRDefault="007F2401" w:rsidP="00157F67">
            <w:r>
              <w:t xml:space="preserve">wheat only </w:t>
            </w:r>
          </w:p>
          <w:p w:rsidR="007F2401" w:rsidRDefault="007F2401" w:rsidP="00157F67">
            <w:r>
              <w:t>(Feb 14 to April 11)</w:t>
            </w:r>
          </w:p>
        </w:tc>
      </w:tr>
      <w:tr w:rsidR="007F2401" w:rsidTr="00157F67">
        <w:tc>
          <w:tcPr>
            <w:tcW w:w="1885" w:type="dxa"/>
          </w:tcPr>
          <w:p w:rsidR="007F2401" w:rsidRDefault="007F2401" w:rsidP="00157F67">
            <w:r>
              <w:t>2010-14</w:t>
            </w:r>
          </w:p>
        </w:tc>
        <w:tc>
          <w:tcPr>
            <w:tcW w:w="2520" w:type="dxa"/>
          </w:tcPr>
          <w:p w:rsidR="007F2401" w:rsidRDefault="007F2401" w:rsidP="00157F67">
            <w:r w:rsidRPr="009D456B">
              <w:t>29.71</w:t>
            </w:r>
            <w:r>
              <w:t xml:space="preserve"> </w:t>
            </w:r>
            <w:r>
              <w:rPr>
                <w:rFonts w:cstheme="minorHAnsi"/>
              </w:rPr>
              <w:t>±</w:t>
            </w:r>
            <w:r>
              <w:t xml:space="preserve"> </w:t>
            </w:r>
            <w:r w:rsidRPr="009D456B">
              <w:t>0.23</w:t>
            </w:r>
          </w:p>
        </w:tc>
        <w:tc>
          <w:tcPr>
            <w:tcW w:w="2430" w:type="dxa"/>
          </w:tcPr>
          <w:p w:rsidR="007F2401" w:rsidRDefault="007F2401" w:rsidP="00157F67">
            <w:r>
              <w:rPr>
                <w:rFonts w:cstheme="minorHAnsi"/>
              </w:rPr>
              <w:t>27.91 ± 0.33</w:t>
            </w:r>
          </w:p>
        </w:tc>
        <w:tc>
          <w:tcPr>
            <w:tcW w:w="2515" w:type="dxa"/>
          </w:tcPr>
          <w:p w:rsidR="007F2401" w:rsidRDefault="007F2401" w:rsidP="00157F67">
            <w:r>
              <w:rPr>
                <w:rFonts w:cstheme="minorHAnsi"/>
              </w:rPr>
              <w:t>34.80 ± 0.32</w:t>
            </w:r>
          </w:p>
        </w:tc>
      </w:tr>
      <w:tr w:rsidR="007F2401" w:rsidTr="00157F67">
        <w:tc>
          <w:tcPr>
            <w:tcW w:w="1885" w:type="dxa"/>
          </w:tcPr>
          <w:p w:rsidR="007F2401" w:rsidRDefault="007F2401" w:rsidP="00157F67">
            <w:r>
              <w:t>2028-32</w:t>
            </w:r>
          </w:p>
        </w:tc>
        <w:tc>
          <w:tcPr>
            <w:tcW w:w="2520" w:type="dxa"/>
          </w:tcPr>
          <w:p w:rsidR="007F2401" w:rsidRDefault="007F2401" w:rsidP="00157F67">
            <w:r w:rsidRPr="009D456B">
              <w:t>30.58</w:t>
            </w:r>
            <w:r>
              <w:t xml:space="preserve"> </w:t>
            </w:r>
            <w:r>
              <w:rPr>
                <w:rFonts w:cstheme="minorHAnsi"/>
              </w:rPr>
              <w:t xml:space="preserve">± </w:t>
            </w:r>
            <w:r w:rsidRPr="009D456B">
              <w:rPr>
                <w:rFonts w:cstheme="minorHAnsi"/>
              </w:rPr>
              <w:t>0.2</w:t>
            </w:r>
            <w:r>
              <w:rPr>
                <w:rFonts w:cstheme="minorHAnsi"/>
              </w:rPr>
              <w:t>8</w:t>
            </w:r>
          </w:p>
        </w:tc>
        <w:tc>
          <w:tcPr>
            <w:tcW w:w="2430" w:type="dxa"/>
          </w:tcPr>
          <w:p w:rsidR="007F2401" w:rsidRDefault="007F2401" w:rsidP="00157F67">
            <w:r>
              <w:rPr>
                <w:rFonts w:cstheme="minorHAnsi"/>
              </w:rPr>
              <w:t>28.53 ± 0.29</w:t>
            </w:r>
          </w:p>
        </w:tc>
        <w:tc>
          <w:tcPr>
            <w:tcW w:w="2515" w:type="dxa"/>
          </w:tcPr>
          <w:p w:rsidR="007F2401" w:rsidRDefault="007F2401" w:rsidP="00157F67">
            <w:r>
              <w:rPr>
                <w:rFonts w:cstheme="minorHAnsi"/>
              </w:rPr>
              <w:t>35.50 ± 0.34</w:t>
            </w:r>
          </w:p>
        </w:tc>
      </w:tr>
      <w:tr w:rsidR="007F2401" w:rsidTr="00157F67">
        <w:tc>
          <w:tcPr>
            <w:tcW w:w="1885" w:type="dxa"/>
          </w:tcPr>
          <w:p w:rsidR="007F2401" w:rsidRDefault="007F2401" w:rsidP="00157F67">
            <w:r>
              <w:t>2038-42</w:t>
            </w:r>
          </w:p>
        </w:tc>
        <w:tc>
          <w:tcPr>
            <w:tcW w:w="2520" w:type="dxa"/>
          </w:tcPr>
          <w:p w:rsidR="007F2401" w:rsidRDefault="007F2401" w:rsidP="00157F67">
            <w:r>
              <w:t xml:space="preserve">30.90 </w:t>
            </w:r>
            <w:r>
              <w:rPr>
                <w:rFonts w:cstheme="minorHAnsi"/>
              </w:rPr>
              <w:t>± 0.36</w:t>
            </w:r>
          </w:p>
        </w:tc>
        <w:tc>
          <w:tcPr>
            <w:tcW w:w="2430" w:type="dxa"/>
          </w:tcPr>
          <w:p w:rsidR="007F2401" w:rsidRDefault="007F2401" w:rsidP="00157F67">
            <w:r>
              <w:rPr>
                <w:rFonts w:cstheme="minorHAnsi"/>
              </w:rPr>
              <w:t>28.95 ± 0.31</w:t>
            </w:r>
          </w:p>
        </w:tc>
        <w:tc>
          <w:tcPr>
            <w:tcW w:w="2515" w:type="dxa"/>
          </w:tcPr>
          <w:p w:rsidR="007F2401" w:rsidRDefault="007F2401" w:rsidP="00157F67">
            <w:r>
              <w:rPr>
                <w:rFonts w:cstheme="minorHAnsi"/>
              </w:rPr>
              <w:t>36.91 ± 0.36</w:t>
            </w:r>
          </w:p>
        </w:tc>
      </w:tr>
      <w:tr w:rsidR="007F2401" w:rsidTr="00157F67">
        <w:tc>
          <w:tcPr>
            <w:tcW w:w="1885" w:type="dxa"/>
          </w:tcPr>
          <w:p w:rsidR="007F2401" w:rsidRDefault="007F2401" w:rsidP="00157F67">
            <w:r>
              <w:t>2048-52</w:t>
            </w:r>
          </w:p>
        </w:tc>
        <w:tc>
          <w:tcPr>
            <w:tcW w:w="2520" w:type="dxa"/>
          </w:tcPr>
          <w:p w:rsidR="007F2401" w:rsidRDefault="007F2401" w:rsidP="00157F67">
            <w:r>
              <w:t xml:space="preserve">32.52  </w:t>
            </w:r>
            <w:r>
              <w:rPr>
                <w:rFonts w:cstheme="minorHAnsi"/>
              </w:rPr>
              <w:t>± 0.42</w:t>
            </w:r>
          </w:p>
        </w:tc>
        <w:tc>
          <w:tcPr>
            <w:tcW w:w="2430" w:type="dxa"/>
          </w:tcPr>
          <w:p w:rsidR="007F2401" w:rsidRDefault="007F2401" w:rsidP="00157F67">
            <w:pPr>
              <w:rPr>
                <w:rFonts w:cstheme="minorHAnsi"/>
              </w:rPr>
            </w:pPr>
            <w:r>
              <w:rPr>
                <w:rFonts w:cstheme="minorHAnsi"/>
              </w:rPr>
              <w:t>30.63 ± 0.32</w:t>
            </w:r>
          </w:p>
        </w:tc>
        <w:tc>
          <w:tcPr>
            <w:tcW w:w="2515" w:type="dxa"/>
          </w:tcPr>
          <w:p w:rsidR="007F2401" w:rsidRDefault="007F2401" w:rsidP="00157F67">
            <w:pPr>
              <w:rPr>
                <w:rFonts w:cstheme="minorHAnsi"/>
              </w:rPr>
            </w:pPr>
            <w:r>
              <w:rPr>
                <w:rFonts w:cstheme="minorHAnsi"/>
              </w:rPr>
              <w:t>37.51 ± 0.34</w:t>
            </w:r>
          </w:p>
        </w:tc>
      </w:tr>
    </w:tbl>
    <w:p w:rsidR="007F2401" w:rsidRDefault="007F2401" w:rsidP="007F2401"/>
    <w:p w:rsidR="007F2401" w:rsidRDefault="007F2401" w:rsidP="007F2401">
      <w:r>
        <w:t>Total precipitation (mm) predicted from climate model averaged across common districts from CMIP6 CNRM-ESM2-1 climate model.</w:t>
      </w:r>
    </w:p>
    <w:tbl>
      <w:tblPr>
        <w:tblStyle w:val="TableGrid"/>
        <w:tblW w:w="0" w:type="auto"/>
        <w:tblLook w:val="04A0" w:firstRow="1" w:lastRow="0" w:firstColumn="1" w:lastColumn="0" w:noHBand="0" w:noVBand="1"/>
      </w:tblPr>
      <w:tblGrid>
        <w:gridCol w:w="1885"/>
        <w:gridCol w:w="2520"/>
        <w:gridCol w:w="2430"/>
        <w:gridCol w:w="2515"/>
      </w:tblGrid>
      <w:tr w:rsidR="007F2401" w:rsidTr="00157F67">
        <w:tc>
          <w:tcPr>
            <w:tcW w:w="1885" w:type="dxa"/>
          </w:tcPr>
          <w:p w:rsidR="007F2401" w:rsidRDefault="007F2401" w:rsidP="00157F67"/>
        </w:tc>
        <w:tc>
          <w:tcPr>
            <w:tcW w:w="7465" w:type="dxa"/>
            <w:gridSpan w:val="3"/>
          </w:tcPr>
          <w:p w:rsidR="007F2401" w:rsidRDefault="007F2401" w:rsidP="00157F67">
            <w:pPr>
              <w:jc w:val="center"/>
            </w:pPr>
            <w:r>
              <w:t>TOTAL PRECIPITATION (mm) FOR STAGE IN GROWING SEASON</w:t>
            </w:r>
          </w:p>
        </w:tc>
      </w:tr>
      <w:tr w:rsidR="007F2401" w:rsidTr="00157F67">
        <w:tc>
          <w:tcPr>
            <w:tcW w:w="1885" w:type="dxa"/>
          </w:tcPr>
          <w:p w:rsidR="007F2401" w:rsidRDefault="007F2401" w:rsidP="00157F67">
            <w:r>
              <w:t>TIME PERIOD</w:t>
            </w:r>
          </w:p>
        </w:tc>
        <w:tc>
          <w:tcPr>
            <w:tcW w:w="2520" w:type="dxa"/>
          </w:tcPr>
          <w:p w:rsidR="007F2401" w:rsidRDefault="007F2401" w:rsidP="00157F67">
            <w:r>
              <w:t>sorghum only</w:t>
            </w:r>
          </w:p>
          <w:p w:rsidR="007F2401" w:rsidRDefault="007F2401" w:rsidP="00157F67">
            <w:r>
              <w:t xml:space="preserve"> (Sept 19 to Nov 6)</w:t>
            </w:r>
          </w:p>
        </w:tc>
        <w:tc>
          <w:tcPr>
            <w:tcW w:w="2430" w:type="dxa"/>
          </w:tcPr>
          <w:p w:rsidR="007F2401" w:rsidRDefault="007F2401" w:rsidP="00157F67">
            <w:r>
              <w:t>sorghum and wheat (Nov 7 to Feb 13)</w:t>
            </w:r>
          </w:p>
        </w:tc>
        <w:tc>
          <w:tcPr>
            <w:tcW w:w="2515" w:type="dxa"/>
          </w:tcPr>
          <w:p w:rsidR="007F2401" w:rsidRDefault="007F2401" w:rsidP="00157F67">
            <w:r>
              <w:t xml:space="preserve">wheat only </w:t>
            </w:r>
          </w:p>
          <w:p w:rsidR="007F2401" w:rsidRDefault="007F2401" w:rsidP="00157F67">
            <w:r>
              <w:t>(Feb 14 to April 11)</w:t>
            </w:r>
          </w:p>
        </w:tc>
      </w:tr>
      <w:tr w:rsidR="007F2401" w:rsidTr="00157F67">
        <w:tc>
          <w:tcPr>
            <w:tcW w:w="1885" w:type="dxa"/>
          </w:tcPr>
          <w:p w:rsidR="007F2401" w:rsidRDefault="007F2401" w:rsidP="00157F67">
            <w:r>
              <w:t>2010-14</w:t>
            </w:r>
          </w:p>
        </w:tc>
        <w:tc>
          <w:tcPr>
            <w:tcW w:w="2520" w:type="dxa"/>
          </w:tcPr>
          <w:p w:rsidR="007F2401" w:rsidRDefault="007F2401" w:rsidP="00157F67">
            <w:r>
              <w:t>109.5 ± 13.8</w:t>
            </w:r>
          </w:p>
        </w:tc>
        <w:tc>
          <w:tcPr>
            <w:tcW w:w="2430" w:type="dxa"/>
          </w:tcPr>
          <w:p w:rsidR="007F2401" w:rsidRDefault="007F2401" w:rsidP="00157F67">
            <w:r>
              <w:rPr>
                <w:rFonts w:cstheme="minorHAnsi"/>
              </w:rPr>
              <w:t>45.6 ± 9.7</w:t>
            </w:r>
          </w:p>
        </w:tc>
        <w:tc>
          <w:tcPr>
            <w:tcW w:w="2515" w:type="dxa"/>
          </w:tcPr>
          <w:p w:rsidR="007F2401" w:rsidRDefault="007F2401" w:rsidP="00157F67">
            <w:r>
              <w:rPr>
                <w:rFonts w:cstheme="minorHAnsi"/>
              </w:rPr>
              <w:t>8.4 ± 2.2</w:t>
            </w:r>
          </w:p>
        </w:tc>
      </w:tr>
      <w:tr w:rsidR="007F2401" w:rsidTr="00157F67">
        <w:tc>
          <w:tcPr>
            <w:tcW w:w="1885" w:type="dxa"/>
          </w:tcPr>
          <w:p w:rsidR="007F2401" w:rsidRDefault="007F2401" w:rsidP="00157F67">
            <w:r>
              <w:t>2028-32</w:t>
            </w:r>
          </w:p>
        </w:tc>
        <w:tc>
          <w:tcPr>
            <w:tcW w:w="2520" w:type="dxa"/>
          </w:tcPr>
          <w:p w:rsidR="007F2401" w:rsidRDefault="007F2401" w:rsidP="00157F67">
            <w:r>
              <w:t>106.1 ± 15.3</w:t>
            </w:r>
          </w:p>
        </w:tc>
        <w:tc>
          <w:tcPr>
            <w:tcW w:w="2430" w:type="dxa"/>
          </w:tcPr>
          <w:p w:rsidR="007F2401" w:rsidRDefault="007F2401" w:rsidP="00157F67">
            <w:r>
              <w:rPr>
                <w:rFonts w:cstheme="minorHAnsi"/>
              </w:rPr>
              <w:t>59.2 ± 14.0</w:t>
            </w:r>
          </w:p>
        </w:tc>
        <w:tc>
          <w:tcPr>
            <w:tcW w:w="2515" w:type="dxa"/>
          </w:tcPr>
          <w:p w:rsidR="007F2401" w:rsidRDefault="007F2401" w:rsidP="00157F67">
            <w:r>
              <w:rPr>
                <w:rFonts w:cstheme="minorHAnsi"/>
              </w:rPr>
              <w:t>7.0 ± 1.5</w:t>
            </w:r>
          </w:p>
        </w:tc>
      </w:tr>
      <w:tr w:rsidR="007F2401" w:rsidTr="00157F67">
        <w:tc>
          <w:tcPr>
            <w:tcW w:w="1885" w:type="dxa"/>
          </w:tcPr>
          <w:p w:rsidR="007F2401" w:rsidRDefault="007F2401" w:rsidP="00157F67">
            <w:r>
              <w:t>2038-42</w:t>
            </w:r>
          </w:p>
        </w:tc>
        <w:tc>
          <w:tcPr>
            <w:tcW w:w="2520" w:type="dxa"/>
          </w:tcPr>
          <w:p w:rsidR="007F2401" w:rsidRDefault="007F2401" w:rsidP="00157F67">
            <w:r>
              <w:t>152.8 ± 25.1</w:t>
            </w:r>
          </w:p>
        </w:tc>
        <w:tc>
          <w:tcPr>
            <w:tcW w:w="2430" w:type="dxa"/>
          </w:tcPr>
          <w:p w:rsidR="007F2401" w:rsidRDefault="007F2401" w:rsidP="00157F67">
            <w:r>
              <w:rPr>
                <w:rFonts w:cstheme="minorHAnsi"/>
              </w:rPr>
              <w:t>49.5 ± 10.7</w:t>
            </w:r>
          </w:p>
        </w:tc>
        <w:tc>
          <w:tcPr>
            <w:tcW w:w="2515" w:type="dxa"/>
          </w:tcPr>
          <w:p w:rsidR="007F2401" w:rsidRDefault="007F2401" w:rsidP="00157F67">
            <w:r>
              <w:rPr>
                <w:rFonts w:cstheme="minorHAnsi"/>
              </w:rPr>
              <w:t>3.8 ± 1.8</w:t>
            </w:r>
          </w:p>
        </w:tc>
      </w:tr>
      <w:tr w:rsidR="007F2401" w:rsidTr="00157F67">
        <w:tc>
          <w:tcPr>
            <w:tcW w:w="1885" w:type="dxa"/>
          </w:tcPr>
          <w:p w:rsidR="007F2401" w:rsidRDefault="007F2401" w:rsidP="00157F67">
            <w:r>
              <w:t>2048-52</w:t>
            </w:r>
          </w:p>
        </w:tc>
        <w:tc>
          <w:tcPr>
            <w:tcW w:w="2520" w:type="dxa"/>
          </w:tcPr>
          <w:p w:rsidR="007F2401" w:rsidRDefault="007F2401" w:rsidP="00157F67">
            <w:r>
              <w:t>118.9 ± 23.2</w:t>
            </w:r>
          </w:p>
        </w:tc>
        <w:tc>
          <w:tcPr>
            <w:tcW w:w="2430" w:type="dxa"/>
          </w:tcPr>
          <w:p w:rsidR="007F2401" w:rsidRDefault="007F2401" w:rsidP="00157F67">
            <w:pPr>
              <w:rPr>
                <w:rFonts w:cstheme="minorHAnsi"/>
              </w:rPr>
            </w:pPr>
            <w:r>
              <w:rPr>
                <w:rFonts w:cstheme="minorHAnsi"/>
              </w:rPr>
              <w:t>38.7  ± 6.0</w:t>
            </w:r>
          </w:p>
        </w:tc>
        <w:tc>
          <w:tcPr>
            <w:tcW w:w="2515" w:type="dxa"/>
          </w:tcPr>
          <w:p w:rsidR="007F2401" w:rsidRDefault="007F2401" w:rsidP="00157F67">
            <w:pPr>
              <w:rPr>
                <w:rFonts w:cstheme="minorHAnsi"/>
              </w:rPr>
            </w:pPr>
            <w:r>
              <w:rPr>
                <w:rFonts w:cstheme="minorHAnsi"/>
              </w:rPr>
              <w:t>8.8  ± 3.9</w:t>
            </w:r>
          </w:p>
        </w:tc>
      </w:tr>
    </w:tbl>
    <w:p w:rsidR="007F2401" w:rsidRDefault="007F2401" w:rsidP="007F2401"/>
    <w:p w:rsidR="007F2401" w:rsidRDefault="007F2401" w:rsidP="007F2401">
      <w:r>
        <w:t>Maximum daily temperature (C) predicted from climate model averaged across common districts from CMIP6 CM6-HR-1</w:t>
      </w:r>
    </w:p>
    <w:tbl>
      <w:tblPr>
        <w:tblStyle w:val="TableGrid"/>
        <w:tblW w:w="0" w:type="auto"/>
        <w:tblLook w:val="04A0" w:firstRow="1" w:lastRow="0" w:firstColumn="1" w:lastColumn="0" w:noHBand="0" w:noVBand="1"/>
      </w:tblPr>
      <w:tblGrid>
        <w:gridCol w:w="1885"/>
        <w:gridCol w:w="2520"/>
        <w:gridCol w:w="2430"/>
        <w:gridCol w:w="2515"/>
      </w:tblGrid>
      <w:tr w:rsidR="007F2401" w:rsidTr="00157F67">
        <w:tc>
          <w:tcPr>
            <w:tcW w:w="1885" w:type="dxa"/>
          </w:tcPr>
          <w:p w:rsidR="007F2401" w:rsidRDefault="007F2401" w:rsidP="00157F67"/>
        </w:tc>
        <w:tc>
          <w:tcPr>
            <w:tcW w:w="7465" w:type="dxa"/>
            <w:gridSpan w:val="3"/>
          </w:tcPr>
          <w:p w:rsidR="007F2401" w:rsidRDefault="007F2401" w:rsidP="00157F67">
            <w:pPr>
              <w:jc w:val="center"/>
            </w:pPr>
            <w:r>
              <w:t>MEDIAN OF MAX DAILY TEMPERATURE (C) FOR STAGE IN GROWING SEASON</w:t>
            </w:r>
          </w:p>
        </w:tc>
      </w:tr>
      <w:tr w:rsidR="007F2401" w:rsidTr="00157F67">
        <w:tc>
          <w:tcPr>
            <w:tcW w:w="1885" w:type="dxa"/>
          </w:tcPr>
          <w:p w:rsidR="007F2401" w:rsidRDefault="007F2401" w:rsidP="00157F67">
            <w:r>
              <w:t>TIME PERIOD</w:t>
            </w:r>
          </w:p>
        </w:tc>
        <w:tc>
          <w:tcPr>
            <w:tcW w:w="2520" w:type="dxa"/>
          </w:tcPr>
          <w:p w:rsidR="007F2401" w:rsidRDefault="007F2401" w:rsidP="00157F67">
            <w:r>
              <w:t xml:space="preserve">sorghum only </w:t>
            </w:r>
          </w:p>
          <w:p w:rsidR="007F2401" w:rsidRDefault="007F2401" w:rsidP="00157F67">
            <w:r>
              <w:t>(Sept 19 to Nov 6)</w:t>
            </w:r>
          </w:p>
        </w:tc>
        <w:tc>
          <w:tcPr>
            <w:tcW w:w="2430" w:type="dxa"/>
          </w:tcPr>
          <w:p w:rsidR="007F2401" w:rsidRDefault="007F2401" w:rsidP="00157F67">
            <w:r>
              <w:t>sorghum and wheat (Nov 7 to Feb 13)</w:t>
            </w:r>
          </w:p>
        </w:tc>
        <w:tc>
          <w:tcPr>
            <w:tcW w:w="2515" w:type="dxa"/>
          </w:tcPr>
          <w:p w:rsidR="007F2401" w:rsidRDefault="007F2401" w:rsidP="00157F67">
            <w:r>
              <w:t xml:space="preserve">wheat only </w:t>
            </w:r>
          </w:p>
          <w:p w:rsidR="007F2401" w:rsidRDefault="007F2401" w:rsidP="00157F67">
            <w:r>
              <w:t>(Feb 14 to April 11)</w:t>
            </w:r>
          </w:p>
        </w:tc>
      </w:tr>
      <w:tr w:rsidR="007F2401" w:rsidTr="00157F67">
        <w:tc>
          <w:tcPr>
            <w:tcW w:w="1885" w:type="dxa"/>
          </w:tcPr>
          <w:p w:rsidR="007F2401" w:rsidRDefault="007F2401" w:rsidP="00157F67">
            <w:r>
              <w:t>2010-14</w:t>
            </w:r>
          </w:p>
        </w:tc>
        <w:tc>
          <w:tcPr>
            <w:tcW w:w="2520" w:type="dxa"/>
          </w:tcPr>
          <w:p w:rsidR="007F2401" w:rsidRDefault="007F2401" w:rsidP="00157F67">
            <w:r>
              <w:t xml:space="preserve">28.89 </w:t>
            </w:r>
            <w:r>
              <w:rPr>
                <w:rFonts w:cstheme="minorHAnsi"/>
              </w:rPr>
              <w:t>±</w:t>
            </w:r>
            <w:r>
              <w:t xml:space="preserve"> 0.27</w:t>
            </w:r>
          </w:p>
        </w:tc>
        <w:tc>
          <w:tcPr>
            <w:tcW w:w="2430" w:type="dxa"/>
          </w:tcPr>
          <w:p w:rsidR="007F2401" w:rsidRDefault="007F2401" w:rsidP="00157F67">
            <w:r>
              <w:rPr>
                <w:rFonts w:cstheme="minorHAnsi"/>
              </w:rPr>
              <w:t>26.99 ± 0.40</w:t>
            </w:r>
          </w:p>
        </w:tc>
        <w:tc>
          <w:tcPr>
            <w:tcW w:w="2515" w:type="dxa"/>
          </w:tcPr>
          <w:p w:rsidR="007F2401" w:rsidRDefault="007F2401" w:rsidP="00157F67">
            <w:r>
              <w:rPr>
                <w:rFonts w:cstheme="minorHAnsi"/>
              </w:rPr>
              <w:t>33.68 ± 0.25</w:t>
            </w:r>
          </w:p>
        </w:tc>
      </w:tr>
      <w:tr w:rsidR="007F2401" w:rsidTr="00157F67">
        <w:tc>
          <w:tcPr>
            <w:tcW w:w="1885" w:type="dxa"/>
          </w:tcPr>
          <w:p w:rsidR="007F2401" w:rsidRDefault="007F2401" w:rsidP="00157F67">
            <w:r>
              <w:t>2028-32</w:t>
            </w:r>
          </w:p>
        </w:tc>
        <w:tc>
          <w:tcPr>
            <w:tcW w:w="2520" w:type="dxa"/>
          </w:tcPr>
          <w:p w:rsidR="007F2401" w:rsidRDefault="007F2401" w:rsidP="00157F67">
            <w:r>
              <w:t>30.82</w:t>
            </w:r>
            <w:r>
              <w:rPr>
                <w:rFonts w:cstheme="minorHAnsi"/>
              </w:rPr>
              <w:t>± 0.35</w:t>
            </w:r>
          </w:p>
        </w:tc>
        <w:tc>
          <w:tcPr>
            <w:tcW w:w="2430" w:type="dxa"/>
          </w:tcPr>
          <w:p w:rsidR="007F2401" w:rsidRDefault="007F2401" w:rsidP="00157F67">
            <w:r>
              <w:rPr>
                <w:rFonts w:cstheme="minorHAnsi"/>
              </w:rPr>
              <w:t>28.68 ± 0.35</w:t>
            </w:r>
          </w:p>
        </w:tc>
        <w:tc>
          <w:tcPr>
            <w:tcW w:w="2515" w:type="dxa"/>
          </w:tcPr>
          <w:p w:rsidR="007F2401" w:rsidRDefault="007F2401" w:rsidP="00157F67">
            <w:r>
              <w:rPr>
                <w:rFonts w:cstheme="minorHAnsi"/>
              </w:rPr>
              <w:t>34.93 ± 0.24</w:t>
            </w:r>
          </w:p>
        </w:tc>
      </w:tr>
      <w:tr w:rsidR="007F2401" w:rsidTr="00157F67">
        <w:tc>
          <w:tcPr>
            <w:tcW w:w="1885" w:type="dxa"/>
          </w:tcPr>
          <w:p w:rsidR="007F2401" w:rsidRDefault="007F2401" w:rsidP="00157F67">
            <w:r>
              <w:t>2038-42</w:t>
            </w:r>
          </w:p>
        </w:tc>
        <w:tc>
          <w:tcPr>
            <w:tcW w:w="2520" w:type="dxa"/>
          </w:tcPr>
          <w:p w:rsidR="007F2401" w:rsidRDefault="007F2401" w:rsidP="00157F67">
            <w:r>
              <w:t xml:space="preserve">30.41 </w:t>
            </w:r>
            <w:r>
              <w:rPr>
                <w:rFonts w:cstheme="minorHAnsi"/>
              </w:rPr>
              <w:t>± 0.32</w:t>
            </w:r>
          </w:p>
        </w:tc>
        <w:tc>
          <w:tcPr>
            <w:tcW w:w="2430" w:type="dxa"/>
          </w:tcPr>
          <w:p w:rsidR="007F2401" w:rsidRDefault="007F2401" w:rsidP="00157F67">
            <w:r>
              <w:rPr>
                <w:rFonts w:cstheme="minorHAnsi"/>
              </w:rPr>
              <w:t>29.24 ± 0.28</w:t>
            </w:r>
          </w:p>
        </w:tc>
        <w:tc>
          <w:tcPr>
            <w:tcW w:w="2515" w:type="dxa"/>
          </w:tcPr>
          <w:p w:rsidR="007F2401" w:rsidRDefault="007F2401" w:rsidP="00157F67">
            <w:r>
              <w:rPr>
                <w:rFonts w:cstheme="minorHAnsi"/>
              </w:rPr>
              <w:t>35.85 ± 0.24</w:t>
            </w:r>
          </w:p>
        </w:tc>
      </w:tr>
      <w:tr w:rsidR="007F2401" w:rsidTr="00157F67">
        <w:tc>
          <w:tcPr>
            <w:tcW w:w="1885" w:type="dxa"/>
          </w:tcPr>
          <w:p w:rsidR="007F2401" w:rsidRDefault="007F2401" w:rsidP="00157F67">
            <w:r>
              <w:t>2048-52</w:t>
            </w:r>
          </w:p>
        </w:tc>
        <w:tc>
          <w:tcPr>
            <w:tcW w:w="2520" w:type="dxa"/>
          </w:tcPr>
          <w:p w:rsidR="007F2401" w:rsidRDefault="007F2401" w:rsidP="00157F67">
            <w:r>
              <w:t xml:space="preserve">31.84  </w:t>
            </w:r>
            <w:r>
              <w:rPr>
                <w:rFonts w:cstheme="minorHAnsi"/>
              </w:rPr>
              <w:t>± 0.34</w:t>
            </w:r>
          </w:p>
        </w:tc>
        <w:tc>
          <w:tcPr>
            <w:tcW w:w="2430" w:type="dxa"/>
          </w:tcPr>
          <w:p w:rsidR="007F2401" w:rsidRDefault="007F2401" w:rsidP="00157F67">
            <w:pPr>
              <w:rPr>
                <w:rFonts w:cstheme="minorHAnsi"/>
              </w:rPr>
            </w:pPr>
            <w:r>
              <w:rPr>
                <w:rFonts w:cstheme="minorHAnsi"/>
              </w:rPr>
              <w:t>29.22 ± 0.37</w:t>
            </w:r>
          </w:p>
        </w:tc>
        <w:tc>
          <w:tcPr>
            <w:tcW w:w="2515" w:type="dxa"/>
          </w:tcPr>
          <w:p w:rsidR="007F2401" w:rsidRDefault="007F2401" w:rsidP="00157F67">
            <w:pPr>
              <w:rPr>
                <w:rFonts w:cstheme="minorHAnsi"/>
              </w:rPr>
            </w:pPr>
            <w:r>
              <w:rPr>
                <w:rFonts w:cstheme="minorHAnsi"/>
              </w:rPr>
              <w:t>36.43 ± 0.25</w:t>
            </w:r>
          </w:p>
        </w:tc>
      </w:tr>
    </w:tbl>
    <w:p w:rsidR="007F2401" w:rsidRDefault="007F2401" w:rsidP="007F2401"/>
    <w:p w:rsidR="007F2401" w:rsidRDefault="007F2401" w:rsidP="007F2401">
      <w:r>
        <w:t>Total precipitation (mm) predicted from climate model averaged across common districts from CMIP6 CM6-HR-1</w:t>
      </w:r>
    </w:p>
    <w:tbl>
      <w:tblPr>
        <w:tblStyle w:val="TableGrid"/>
        <w:tblW w:w="0" w:type="auto"/>
        <w:tblLook w:val="04A0" w:firstRow="1" w:lastRow="0" w:firstColumn="1" w:lastColumn="0" w:noHBand="0" w:noVBand="1"/>
      </w:tblPr>
      <w:tblGrid>
        <w:gridCol w:w="1885"/>
        <w:gridCol w:w="2520"/>
        <w:gridCol w:w="2430"/>
        <w:gridCol w:w="2515"/>
      </w:tblGrid>
      <w:tr w:rsidR="007F2401" w:rsidTr="00157F67">
        <w:tc>
          <w:tcPr>
            <w:tcW w:w="1885" w:type="dxa"/>
          </w:tcPr>
          <w:p w:rsidR="007F2401" w:rsidRDefault="007F2401" w:rsidP="00157F67"/>
        </w:tc>
        <w:tc>
          <w:tcPr>
            <w:tcW w:w="7465" w:type="dxa"/>
            <w:gridSpan w:val="3"/>
          </w:tcPr>
          <w:p w:rsidR="007F2401" w:rsidRDefault="007F2401" w:rsidP="00157F67">
            <w:pPr>
              <w:jc w:val="center"/>
            </w:pPr>
            <w:r>
              <w:t>TOTAL PRECIPITATION (mm) FOR STAGE IN GROWING SEASON</w:t>
            </w:r>
          </w:p>
        </w:tc>
      </w:tr>
      <w:tr w:rsidR="007F2401" w:rsidTr="00157F67">
        <w:tc>
          <w:tcPr>
            <w:tcW w:w="1885" w:type="dxa"/>
          </w:tcPr>
          <w:p w:rsidR="007F2401" w:rsidRDefault="007F2401" w:rsidP="00157F67">
            <w:r>
              <w:t>TIME PERIOD</w:t>
            </w:r>
          </w:p>
        </w:tc>
        <w:tc>
          <w:tcPr>
            <w:tcW w:w="2520" w:type="dxa"/>
          </w:tcPr>
          <w:p w:rsidR="007F2401" w:rsidRDefault="007F2401" w:rsidP="00157F67">
            <w:r>
              <w:t>sorghum only</w:t>
            </w:r>
          </w:p>
          <w:p w:rsidR="007F2401" w:rsidRDefault="007F2401" w:rsidP="00157F67">
            <w:r>
              <w:t xml:space="preserve"> (Sept 19 to Nov 6)</w:t>
            </w:r>
          </w:p>
        </w:tc>
        <w:tc>
          <w:tcPr>
            <w:tcW w:w="2430" w:type="dxa"/>
          </w:tcPr>
          <w:p w:rsidR="007F2401" w:rsidRDefault="007F2401" w:rsidP="00157F67">
            <w:r>
              <w:t>sorghum and wheat (Nov 7 to Feb 13)</w:t>
            </w:r>
          </w:p>
        </w:tc>
        <w:tc>
          <w:tcPr>
            <w:tcW w:w="2515" w:type="dxa"/>
          </w:tcPr>
          <w:p w:rsidR="007F2401" w:rsidRDefault="007F2401" w:rsidP="00157F67">
            <w:r>
              <w:t xml:space="preserve">wheat only </w:t>
            </w:r>
          </w:p>
          <w:p w:rsidR="007F2401" w:rsidRDefault="007F2401" w:rsidP="00157F67">
            <w:r>
              <w:t>(Feb 14 to April 11)</w:t>
            </w:r>
          </w:p>
        </w:tc>
      </w:tr>
      <w:tr w:rsidR="007F2401" w:rsidTr="00157F67">
        <w:tc>
          <w:tcPr>
            <w:tcW w:w="1885" w:type="dxa"/>
          </w:tcPr>
          <w:p w:rsidR="007F2401" w:rsidRDefault="007F2401" w:rsidP="00157F67">
            <w:r>
              <w:t>2010-14</w:t>
            </w:r>
          </w:p>
        </w:tc>
        <w:tc>
          <w:tcPr>
            <w:tcW w:w="2520" w:type="dxa"/>
          </w:tcPr>
          <w:p w:rsidR="007F2401" w:rsidRDefault="007F2401" w:rsidP="00157F67">
            <w:r>
              <w:t>125.3 ± 12.5</w:t>
            </w:r>
          </w:p>
        </w:tc>
        <w:tc>
          <w:tcPr>
            <w:tcW w:w="2430" w:type="dxa"/>
          </w:tcPr>
          <w:p w:rsidR="007F2401" w:rsidRDefault="007F2401" w:rsidP="00157F67">
            <w:r>
              <w:rPr>
                <w:rFonts w:cstheme="minorHAnsi"/>
              </w:rPr>
              <w:t>44.5 ± 6.1</w:t>
            </w:r>
          </w:p>
        </w:tc>
        <w:tc>
          <w:tcPr>
            <w:tcW w:w="2515" w:type="dxa"/>
          </w:tcPr>
          <w:p w:rsidR="007F2401" w:rsidRDefault="007F2401" w:rsidP="00157F67">
            <w:r>
              <w:rPr>
                <w:rFonts w:cstheme="minorHAnsi"/>
              </w:rPr>
              <w:t>8.1 ± 2.6</w:t>
            </w:r>
          </w:p>
        </w:tc>
      </w:tr>
      <w:tr w:rsidR="007F2401" w:rsidTr="00157F67">
        <w:tc>
          <w:tcPr>
            <w:tcW w:w="1885" w:type="dxa"/>
          </w:tcPr>
          <w:p w:rsidR="007F2401" w:rsidRPr="009035E2" w:rsidRDefault="007F2401" w:rsidP="00157F67">
            <w:r w:rsidRPr="009035E2">
              <w:t>2028-32</w:t>
            </w:r>
          </w:p>
        </w:tc>
        <w:tc>
          <w:tcPr>
            <w:tcW w:w="2520" w:type="dxa"/>
          </w:tcPr>
          <w:p w:rsidR="007F2401" w:rsidRPr="009035E2" w:rsidRDefault="007F2401" w:rsidP="00157F67">
            <w:r>
              <w:t xml:space="preserve">  </w:t>
            </w:r>
            <w:r w:rsidRPr="009035E2">
              <w:t>85.0 ± 11.2</w:t>
            </w:r>
          </w:p>
        </w:tc>
        <w:tc>
          <w:tcPr>
            <w:tcW w:w="2430" w:type="dxa"/>
          </w:tcPr>
          <w:p w:rsidR="007F2401" w:rsidRPr="009035E2" w:rsidRDefault="007F2401" w:rsidP="00157F67">
            <w:r w:rsidRPr="009035E2">
              <w:rPr>
                <w:rFonts w:cstheme="minorHAnsi"/>
              </w:rPr>
              <w:t>42.4 ± 8.3</w:t>
            </w:r>
          </w:p>
        </w:tc>
        <w:tc>
          <w:tcPr>
            <w:tcW w:w="2515" w:type="dxa"/>
          </w:tcPr>
          <w:p w:rsidR="007F2401" w:rsidRPr="009035E2" w:rsidRDefault="007F2401" w:rsidP="00157F67">
            <w:r w:rsidRPr="009035E2">
              <w:rPr>
                <w:rFonts w:cstheme="minorHAnsi"/>
              </w:rPr>
              <w:t>7.4 ± 2.1</w:t>
            </w:r>
          </w:p>
        </w:tc>
      </w:tr>
      <w:tr w:rsidR="007F2401" w:rsidTr="00157F67">
        <w:tc>
          <w:tcPr>
            <w:tcW w:w="1885" w:type="dxa"/>
          </w:tcPr>
          <w:p w:rsidR="007F2401" w:rsidRDefault="007F2401" w:rsidP="00157F67">
            <w:r>
              <w:t>2038-42</w:t>
            </w:r>
          </w:p>
        </w:tc>
        <w:tc>
          <w:tcPr>
            <w:tcW w:w="2520" w:type="dxa"/>
          </w:tcPr>
          <w:p w:rsidR="007F2401" w:rsidRDefault="007F2401" w:rsidP="00157F67">
            <w:r>
              <w:t>126.5± 14.5</w:t>
            </w:r>
          </w:p>
        </w:tc>
        <w:tc>
          <w:tcPr>
            <w:tcW w:w="2430" w:type="dxa"/>
          </w:tcPr>
          <w:p w:rsidR="007F2401" w:rsidRDefault="007F2401" w:rsidP="00157F67">
            <w:r>
              <w:rPr>
                <w:rFonts w:cstheme="minorHAnsi"/>
              </w:rPr>
              <w:t>24.0 ± 6.2</w:t>
            </w:r>
          </w:p>
        </w:tc>
        <w:tc>
          <w:tcPr>
            <w:tcW w:w="2515" w:type="dxa"/>
          </w:tcPr>
          <w:p w:rsidR="007F2401" w:rsidRDefault="007F2401" w:rsidP="00157F67">
            <w:r>
              <w:rPr>
                <w:rFonts w:cstheme="minorHAnsi"/>
              </w:rPr>
              <w:t>9.7 ± 2.7</w:t>
            </w:r>
          </w:p>
        </w:tc>
      </w:tr>
      <w:tr w:rsidR="007F2401" w:rsidTr="00157F67">
        <w:tc>
          <w:tcPr>
            <w:tcW w:w="1885" w:type="dxa"/>
          </w:tcPr>
          <w:p w:rsidR="007F2401" w:rsidRDefault="007F2401" w:rsidP="00157F67">
            <w:r>
              <w:t>2048-52</w:t>
            </w:r>
          </w:p>
        </w:tc>
        <w:tc>
          <w:tcPr>
            <w:tcW w:w="2520" w:type="dxa"/>
          </w:tcPr>
          <w:p w:rsidR="007F2401" w:rsidRDefault="007F2401" w:rsidP="00157F67">
            <w:r>
              <w:t>100.4 ± 13.6</w:t>
            </w:r>
          </w:p>
        </w:tc>
        <w:tc>
          <w:tcPr>
            <w:tcW w:w="2430" w:type="dxa"/>
          </w:tcPr>
          <w:p w:rsidR="007F2401" w:rsidRDefault="007F2401" w:rsidP="00157F67">
            <w:pPr>
              <w:rPr>
                <w:rFonts w:cstheme="minorHAnsi"/>
              </w:rPr>
            </w:pPr>
            <w:r>
              <w:rPr>
                <w:rFonts w:cstheme="minorHAnsi"/>
              </w:rPr>
              <w:t>64.9  ± 12.1</w:t>
            </w:r>
          </w:p>
        </w:tc>
        <w:tc>
          <w:tcPr>
            <w:tcW w:w="2515" w:type="dxa"/>
          </w:tcPr>
          <w:p w:rsidR="007F2401" w:rsidRDefault="007F2401" w:rsidP="00157F67">
            <w:pPr>
              <w:rPr>
                <w:rFonts w:cstheme="minorHAnsi"/>
              </w:rPr>
            </w:pPr>
            <w:r>
              <w:rPr>
                <w:rFonts w:cstheme="minorHAnsi"/>
              </w:rPr>
              <w:t>11.6  ± 3.1</w:t>
            </w:r>
          </w:p>
        </w:tc>
      </w:tr>
    </w:tbl>
    <w:p w:rsidR="007F2401" w:rsidRDefault="007F2401">
      <w:pPr>
        <w:rPr>
          <w:b/>
        </w:rPr>
      </w:pPr>
    </w:p>
    <w:p w:rsidR="00511523" w:rsidRDefault="00511523" w:rsidP="00511523">
      <w:r w:rsidRPr="008F299C">
        <w:rPr>
          <w:b/>
        </w:rPr>
        <w:t>Supplemental Table</w:t>
      </w:r>
      <w:r w:rsidR="007F2401">
        <w:rPr>
          <w:b/>
        </w:rPr>
        <w:t xml:space="preserve"> 2</w:t>
      </w:r>
      <w:r w:rsidRPr="008F299C">
        <w:rPr>
          <w:b/>
        </w:rPr>
        <w:t>.</w:t>
      </w:r>
      <w:r>
        <w:t xml:space="preserve"> Crop water requirement (mm) for baseline and future climate projections averaged for common districts for each stage using climate parameters from </w:t>
      </w:r>
      <w:r w:rsidRPr="002C6C5A">
        <w:t xml:space="preserve">CNRM-ESM2-1  </w:t>
      </w:r>
      <w:r>
        <w:t xml:space="preserve">(top) and </w:t>
      </w:r>
      <w:r w:rsidRPr="002C6C5A">
        <w:t>CNRM-CM6-1</w:t>
      </w:r>
      <w:r>
        <w:t xml:space="preserve"> (bottom). Error bars are 95% confidence interval.</w:t>
      </w:r>
    </w:p>
    <w:tbl>
      <w:tblPr>
        <w:tblStyle w:val="TableGrid"/>
        <w:tblW w:w="0" w:type="auto"/>
        <w:tblLook w:val="04A0" w:firstRow="1" w:lastRow="0" w:firstColumn="1" w:lastColumn="0" w:noHBand="0" w:noVBand="1"/>
      </w:tblPr>
      <w:tblGrid>
        <w:gridCol w:w="1095"/>
        <w:gridCol w:w="2132"/>
        <w:gridCol w:w="1532"/>
        <w:gridCol w:w="1514"/>
        <w:gridCol w:w="1525"/>
        <w:gridCol w:w="1552"/>
      </w:tblGrid>
      <w:tr w:rsidR="00511523" w:rsidRPr="008F299C" w:rsidTr="00157F67">
        <w:tc>
          <w:tcPr>
            <w:tcW w:w="1095" w:type="dxa"/>
          </w:tcPr>
          <w:p w:rsidR="00511523" w:rsidRPr="008F299C" w:rsidRDefault="00511523" w:rsidP="00157F67">
            <w:pPr>
              <w:rPr>
                <w:sz w:val="20"/>
                <w:szCs w:val="20"/>
              </w:rPr>
            </w:pPr>
            <w:r w:rsidRPr="008F299C">
              <w:rPr>
                <w:sz w:val="20"/>
                <w:szCs w:val="20"/>
              </w:rPr>
              <w:t xml:space="preserve">CNRM-ESM2-1  </w:t>
            </w:r>
          </w:p>
        </w:tc>
        <w:tc>
          <w:tcPr>
            <w:tcW w:w="2132" w:type="dxa"/>
          </w:tcPr>
          <w:p w:rsidR="00511523" w:rsidRPr="008F299C" w:rsidRDefault="00511523" w:rsidP="00157F67">
            <w:pPr>
              <w:rPr>
                <w:sz w:val="20"/>
                <w:szCs w:val="20"/>
              </w:rPr>
            </w:pPr>
          </w:p>
        </w:tc>
        <w:tc>
          <w:tcPr>
            <w:tcW w:w="6123" w:type="dxa"/>
            <w:gridSpan w:val="4"/>
          </w:tcPr>
          <w:p w:rsidR="00511523" w:rsidRPr="008F299C" w:rsidRDefault="00511523" w:rsidP="00157F67">
            <w:pPr>
              <w:jc w:val="center"/>
              <w:rPr>
                <w:b/>
                <w:sz w:val="20"/>
                <w:szCs w:val="20"/>
              </w:rPr>
            </w:pPr>
            <w:r w:rsidRPr="008F299C">
              <w:rPr>
                <w:b/>
                <w:sz w:val="20"/>
                <w:szCs w:val="20"/>
              </w:rPr>
              <w:t>STAGE OF GROWING SEASON</w:t>
            </w:r>
          </w:p>
        </w:tc>
      </w:tr>
      <w:tr w:rsidR="00511523" w:rsidRPr="008F299C" w:rsidTr="00157F67">
        <w:tc>
          <w:tcPr>
            <w:tcW w:w="1095" w:type="dxa"/>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p>
        </w:tc>
        <w:tc>
          <w:tcPr>
            <w:tcW w:w="1532" w:type="dxa"/>
          </w:tcPr>
          <w:p w:rsidR="00511523" w:rsidRPr="008F299C" w:rsidRDefault="00511523" w:rsidP="00157F67">
            <w:pPr>
              <w:rPr>
                <w:sz w:val="20"/>
                <w:szCs w:val="20"/>
              </w:rPr>
            </w:pPr>
            <w:r w:rsidRPr="008F299C">
              <w:rPr>
                <w:sz w:val="20"/>
                <w:szCs w:val="20"/>
              </w:rPr>
              <w:t>19 SEPT-6 NOV</w:t>
            </w:r>
          </w:p>
          <w:p w:rsidR="00511523" w:rsidRPr="008F299C" w:rsidRDefault="00511523" w:rsidP="00157F67">
            <w:pPr>
              <w:rPr>
                <w:sz w:val="20"/>
                <w:szCs w:val="20"/>
              </w:rPr>
            </w:pPr>
            <w:r w:rsidRPr="008F299C">
              <w:rPr>
                <w:sz w:val="20"/>
                <w:szCs w:val="20"/>
              </w:rPr>
              <w:t xml:space="preserve"> (49 days)</w:t>
            </w:r>
          </w:p>
        </w:tc>
        <w:tc>
          <w:tcPr>
            <w:tcW w:w="1514" w:type="dxa"/>
          </w:tcPr>
          <w:p w:rsidR="00511523" w:rsidRPr="008F299C" w:rsidRDefault="00511523" w:rsidP="00157F67">
            <w:pPr>
              <w:rPr>
                <w:sz w:val="20"/>
                <w:szCs w:val="20"/>
              </w:rPr>
            </w:pPr>
            <w:r w:rsidRPr="008F299C">
              <w:rPr>
                <w:sz w:val="20"/>
                <w:szCs w:val="20"/>
              </w:rPr>
              <w:t>7 NOV-13 FEB (99 days)</w:t>
            </w:r>
          </w:p>
        </w:tc>
        <w:tc>
          <w:tcPr>
            <w:tcW w:w="1525" w:type="dxa"/>
          </w:tcPr>
          <w:p w:rsidR="00511523" w:rsidRPr="008F299C" w:rsidRDefault="00511523" w:rsidP="00157F67">
            <w:pPr>
              <w:rPr>
                <w:sz w:val="20"/>
                <w:szCs w:val="20"/>
              </w:rPr>
            </w:pPr>
            <w:r w:rsidRPr="008F299C">
              <w:rPr>
                <w:sz w:val="20"/>
                <w:szCs w:val="20"/>
              </w:rPr>
              <w:t>14 FEB-APR 11</w:t>
            </w:r>
          </w:p>
          <w:p w:rsidR="00511523" w:rsidRPr="008F299C" w:rsidRDefault="00511523" w:rsidP="00157F67">
            <w:pPr>
              <w:rPr>
                <w:sz w:val="20"/>
                <w:szCs w:val="20"/>
              </w:rPr>
            </w:pPr>
            <w:r w:rsidRPr="008F299C">
              <w:rPr>
                <w:sz w:val="20"/>
                <w:szCs w:val="20"/>
              </w:rPr>
              <w:t xml:space="preserve"> (57 days)</w:t>
            </w:r>
          </w:p>
        </w:tc>
        <w:tc>
          <w:tcPr>
            <w:tcW w:w="1552" w:type="dxa"/>
          </w:tcPr>
          <w:p w:rsidR="00511523" w:rsidRPr="008F299C" w:rsidRDefault="00511523" w:rsidP="00157F67">
            <w:pPr>
              <w:rPr>
                <w:sz w:val="20"/>
                <w:szCs w:val="20"/>
              </w:rPr>
            </w:pPr>
            <w:r w:rsidRPr="008F299C">
              <w:rPr>
                <w:sz w:val="20"/>
                <w:szCs w:val="20"/>
              </w:rPr>
              <w:t>TOTAL</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1</w:t>
            </w:r>
            <w:r w:rsidRPr="008F299C">
              <w:rPr>
                <w:sz w:val="20"/>
                <w:szCs w:val="20"/>
              </w:rPr>
              <w:t xml:space="preserve"> (2010-15)</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 xml:space="preserve">29.86 </w:t>
            </w:r>
            <w:r w:rsidRPr="008F299C">
              <w:rPr>
                <w:rFonts w:cstheme="minorHAnsi"/>
                <w:sz w:val="20"/>
                <w:szCs w:val="20"/>
              </w:rPr>
              <w:t>±</w:t>
            </w:r>
            <w:r w:rsidRPr="008F299C">
              <w:rPr>
                <w:sz w:val="20"/>
                <w:szCs w:val="20"/>
              </w:rPr>
              <w:t xml:space="preserve"> 0.23</w:t>
            </w:r>
          </w:p>
        </w:tc>
        <w:tc>
          <w:tcPr>
            <w:tcW w:w="1514" w:type="dxa"/>
          </w:tcPr>
          <w:p w:rsidR="00511523" w:rsidRPr="008F299C" w:rsidRDefault="00511523" w:rsidP="00157F67">
            <w:pPr>
              <w:rPr>
                <w:sz w:val="20"/>
                <w:szCs w:val="20"/>
              </w:rPr>
            </w:pPr>
            <w:r w:rsidRPr="008F299C">
              <w:rPr>
                <w:rFonts w:cstheme="minorHAnsi"/>
                <w:sz w:val="20"/>
                <w:szCs w:val="20"/>
              </w:rPr>
              <w:t>28.14 ± 0.33</w:t>
            </w:r>
          </w:p>
        </w:tc>
        <w:tc>
          <w:tcPr>
            <w:tcW w:w="1525" w:type="dxa"/>
          </w:tcPr>
          <w:p w:rsidR="00511523" w:rsidRPr="008F299C" w:rsidRDefault="00511523" w:rsidP="00157F67">
            <w:pPr>
              <w:rPr>
                <w:sz w:val="20"/>
                <w:szCs w:val="20"/>
              </w:rPr>
            </w:pPr>
            <w:r w:rsidRPr="008F299C">
              <w:rPr>
                <w:rFonts w:cstheme="minorHAnsi"/>
                <w:sz w:val="20"/>
                <w:szCs w:val="20"/>
              </w:rPr>
              <w:t>34.96 ± 0.32</w:t>
            </w:r>
          </w:p>
        </w:tc>
        <w:tc>
          <w:tcPr>
            <w:tcW w:w="1552" w:type="dxa"/>
          </w:tcPr>
          <w:p w:rsidR="00511523" w:rsidRPr="008F299C" w:rsidRDefault="00511523" w:rsidP="00157F67">
            <w:pPr>
              <w:rPr>
                <w:sz w:val="20"/>
                <w:szCs w:val="20"/>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rPr>
            </w:pPr>
            <w:r w:rsidRPr="008F299C">
              <w:rPr>
                <w:sz w:val="20"/>
                <w:szCs w:val="20"/>
              </w:rPr>
              <w:t>79.18</w:t>
            </w:r>
            <w:r w:rsidRPr="008F299C">
              <w:rPr>
                <w:rFonts w:cstheme="minorHAnsi"/>
                <w:sz w:val="20"/>
                <w:szCs w:val="20"/>
              </w:rPr>
              <w:t>±1.42</w:t>
            </w:r>
          </w:p>
        </w:tc>
        <w:tc>
          <w:tcPr>
            <w:tcW w:w="1514" w:type="dxa"/>
          </w:tcPr>
          <w:p w:rsidR="00511523" w:rsidRPr="008F299C" w:rsidRDefault="00511523" w:rsidP="00157F67">
            <w:pPr>
              <w:rPr>
                <w:sz w:val="20"/>
                <w:szCs w:val="20"/>
              </w:rPr>
            </w:pPr>
            <w:r w:rsidRPr="008F299C">
              <w:rPr>
                <w:sz w:val="20"/>
                <w:szCs w:val="20"/>
              </w:rPr>
              <w:t>358.17</w:t>
            </w:r>
            <w:r w:rsidRPr="008F299C">
              <w:rPr>
                <w:rFonts w:cstheme="minorHAnsi"/>
                <w:sz w:val="20"/>
                <w:szCs w:val="20"/>
              </w:rPr>
              <w:t>±11.07</w:t>
            </w:r>
          </w:p>
        </w:tc>
        <w:tc>
          <w:tcPr>
            <w:tcW w:w="1525" w:type="dxa"/>
          </w:tcPr>
          <w:p w:rsidR="00511523" w:rsidRPr="008F299C" w:rsidRDefault="00511523" w:rsidP="00157F67">
            <w:pPr>
              <w:rPr>
                <w:sz w:val="20"/>
                <w:szCs w:val="20"/>
              </w:rPr>
            </w:pPr>
            <w:r w:rsidRPr="008F299C">
              <w:rPr>
                <w:sz w:val="20"/>
                <w:szCs w:val="20"/>
              </w:rPr>
              <w:t>--</w:t>
            </w:r>
          </w:p>
        </w:tc>
        <w:tc>
          <w:tcPr>
            <w:tcW w:w="1552" w:type="dxa"/>
          </w:tcPr>
          <w:p w:rsidR="00511523" w:rsidRPr="008F299C" w:rsidRDefault="00511523" w:rsidP="00157F67">
            <w:pPr>
              <w:rPr>
                <w:sz w:val="20"/>
                <w:szCs w:val="20"/>
              </w:rPr>
            </w:pPr>
            <w:r w:rsidRPr="008F299C">
              <w:rPr>
                <w:sz w:val="20"/>
                <w:szCs w:val="20"/>
              </w:rPr>
              <w:t>437.35</w:t>
            </w:r>
            <w:r w:rsidRPr="008F299C">
              <w:rPr>
                <w:rFonts w:cstheme="minorHAnsi"/>
                <w:sz w:val="20"/>
                <w:szCs w:val="20"/>
              </w:rPr>
              <w:t>±12.26</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rPr>
            </w:pPr>
            <w:r w:rsidRPr="008F299C">
              <w:rPr>
                <w:sz w:val="20"/>
                <w:szCs w:val="20"/>
              </w:rPr>
              <w:t>--</w:t>
            </w:r>
          </w:p>
        </w:tc>
        <w:tc>
          <w:tcPr>
            <w:tcW w:w="1514" w:type="dxa"/>
          </w:tcPr>
          <w:p w:rsidR="00511523" w:rsidRPr="008F299C" w:rsidRDefault="00511523" w:rsidP="00157F67">
            <w:pPr>
              <w:rPr>
                <w:sz w:val="20"/>
                <w:szCs w:val="20"/>
              </w:rPr>
            </w:pPr>
            <w:r w:rsidRPr="008F299C">
              <w:rPr>
                <w:sz w:val="20"/>
                <w:szCs w:val="20"/>
              </w:rPr>
              <w:t>318.14</w:t>
            </w:r>
            <w:r w:rsidRPr="008F299C">
              <w:rPr>
                <w:rFonts w:cstheme="minorHAnsi"/>
                <w:sz w:val="20"/>
                <w:szCs w:val="20"/>
              </w:rPr>
              <w:t>±9.35</w:t>
            </w:r>
          </w:p>
        </w:tc>
        <w:tc>
          <w:tcPr>
            <w:tcW w:w="1525" w:type="dxa"/>
          </w:tcPr>
          <w:p w:rsidR="00511523" w:rsidRPr="008F299C" w:rsidRDefault="00511523" w:rsidP="00157F67">
            <w:pPr>
              <w:rPr>
                <w:sz w:val="20"/>
                <w:szCs w:val="20"/>
              </w:rPr>
            </w:pPr>
            <w:r w:rsidRPr="008F299C">
              <w:rPr>
                <w:sz w:val="20"/>
                <w:szCs w:val="20"/>
              </w:rPr>
              <w:t>295.47</w:t>
            </w:r>
            <w:r w:rsidRPr="008F299C">
              <w:rPr>
                <w:rFonts w:cstheme="minorHAnsi"/>
                <w:sz w:val="20"/>
                <w:szCs w:val="20"/>
              </w:rPr>
              <w:t>±4.45</w:t>
            </w:r>
          </w:p>
        </w:tc>
        <w:tc>
          <w:tcPr>
            <w:tcW w:w="1552" w:type="dxa"/>
          </w:tcPr>
          <w:p w:rsidR="00511523" w:rsidRPr="008F299C" w:rsidRDefault="00511523" w:rsidP="00157F67">
            <w:pPr>
              <w:rPr>
                <w:sz w:val="20"/>
                <w:szCs w:val="20"/>
              </w:rPr>
            </w:pPr>
            <w:r w:rsidRPr="008F299C">
              <w:rPr>
                <w:sz w:val="20"/>
                <w:szCs w:val="20"/>
              </w:rPr>
              <w:t>613.60</w:t>
            </w:r>
            <w:r w:rsidRPr="008F299C">
              <w:rPr>
                <w:rFonts w:cstheme="minorHAnsi"/>
                <w:sz w:val="20"/>
                <w:szCs w:val="20"/>
              </w:rPr>
              <w:t>±12.48</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2</w:t>
            </w:r>
            <w:r w:rsidRPr="008F299C">
              <w:rPr>
                <w:sz w:val="20"/>
                <w:szCs w:val="20"/>
              </w:rPr>
              <w:t xml:space="preserve"> (2028-3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 xml:space="preserve">30.80 </w:t>
            </w:r>
            <w:r w:rsidRPr="008F299C">
              <w:rPr>
                <w:rFonts w:cstheme="minorHAnsi"/>
                <w:sz w:val="20"/>
                <w:szCs w:val="20"/>
              </w:rPr>
              <w:t>± 0.28</w:t>
            </w:r>
          </w:p>
        </w:tc>
        <w:tc>
          <w:tcPr>
            <w:tcW w:w="1514" w:type="dxa"/>
          </w:tcPr>
          <w:p w:rsidR="00511523" w:rsidRPr="008F299C" w:rsidRDefault="00511523" w:rsidP="00157F67">
            <w:pPr>
              <w:rPr>
                <w:sz w:val="20"/>
                <w:szCs w:val="20"/>
              </w:rPr>
            </w:pPr>
            <w:r w:rsidRPr="008F299C">
              <w:rPr>
                <w:rFonts w:cstheme="minorHAnsi"/>
                <w:sz w:val="20"/>
                <w:szCs w:val="20"/>
              </w:rPr>
              <w:t>28.80 ± 0.29</w:t>
            </w:r>
          </w:p>
        </w:tc>
        <w:tc>
          <w:tcPr>
            <w:tcW w:w="1525" w:type="dxa"/>
          </w:tcPr>
          <w:p w:rsidR="00511523" w:rsidRPr="008F299C" w:rsidRDefault="00511523" w:rsidP="00157F67">
            <w:pPr>
              <w:rPr>
                <w:sz w:val="20"/>
                <w:szCs w:val="20"/>
              </w:rPr>
            </w:pPr>
            <w:r w:rsidRPr="008F299C">
              <w:rPr>
                <w:rFonts w:cstheme="minorHAnsi"/>
                <w:sz w:val="20"/>
                <w:szCs w:val="20"/>
              </w:rPr>
              <w:t>35.59 ± 0.34</w:t>
            </w:r>
          </w:p>
        </w:tc>
        <w:tc>
          <w:tcPr>
            <w:tcW w:w="1552" w:type="dxa"/>
          </w:tcPr>
          <w:p w:rsidR="00511523" w:rsidRPr="008F299C" w:rsidRDefault="00511523" w:rsidP="00157F67">
            <w:pPr>
              <w:rPr>
                <w:sz w:val="20"/>
                <w:szCs w:val="20"/>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rPr>
            </w:pPr>
            <w:r w:rsidRPr="008F299C">
              <w:rPr>
                <w:sz w:val="20"/>
                <w:szCs w:val="20"/>
              </w:rPr>
              <w:t>82.63</w:t>
            </w:r>
            <w:r w:rsidRPr="008F299C">
              <w:rPr>
                <w:rFonts w:cstheme="minorHAnsi"/>
                <w:sz w:val="20"/>
                <w:szCs w:val="20"/>
              </w:rPr>
              <w:t>±1.17</w:t>
            </w:r>
          </w:p>
        </w:tc>
        <w:tc>
          <w:tcPr>
            <w:tcW w:w="1514" w:type="dxa"/>
          </w:tcPr>
          <w:p w:rsidR="00511523" w:rsidRPr="008F299C" w:rsidRDefault="00511523" w:rsidP="00157F67">
            <w:pPr>
              <w:rPr>
                <w:sz w:val="20"/>
                <w:szCs w:val="20"/>
              </w:rPr>
            </w:pPr>
            <w:r w:rsidRPr="008F299C">
              <w:rPr>
                <w:sz w:val="20"/>
                <w:szCs w:val="20"/>
              </w:rPr>
              <w:t>383.03</w:t>
            </w:r>
            <w:r w:rsidRPr="008F299C">
              <w:rPr>
                <w:rFonts w:cstheme="minorHAnsi"/>
                <w:sz w:val="20"/>
                <w:szCs w:val="20"/>
              </w:rPr>
              <w:t>±9.84</w:t>
            </w:r>
          </w:p>
        </w:tc>
        <w:tc>
          <w:tcPr>
            <w:tcW w:w="1525" w:type="dxa"/>
          </w:tcPr>
          <w:p w:rsidR="00511523" w:rsidRPr="008F299C" w:rsidRDefault="00511523" w:rsidP="00157F67">
            <w:pPr>
              <w:rPr>
                <w:sz w:val="20"/>
                <w:szCs w:val="20"/>
              </w:rPr>
            </w:pPr>
            <w:r w:rsidRPr="008F299C">
              <w:rPr>
                <w:sz w:val="20"/>
                <w:szCs w:val="20"/>
              </w:rPr>
              <w:t>--</w:t>
            </w:r>
          </w:p>
        </w:tc>
        <w:tc>
          <w:tcPr>
            <w:tcW w:w="1552" w:type="dxa"/>
          </w:tcPr>
          <w:p w:rsidR="00511523" w:rsidRPr="008F299C" w:rsidRDefault="00511523" w:rsidP="00157F67">
            <w:pPr>
              <w:rPr>
                <w:sz w:val="20"/>
                <w:szCs w:val="20"/>
              </w:rPr>
            </w:pPr>
            <w:r w:rsidRPr="008F299C">
              <w:rPr>
                <w:sz w:val="20"/>
                <w:szCs w:val="20"/>
              </w:rPr>
              <w:t>465.66</w:t>
            </w:r>
            <w:r w:rsidRPr="008F299C">
              <w:rPr>
                <w:rFonts w:cstheme="minorHAnsi"/>
                <w:sz w:val="20"/>
                <w:szCs w:val="20"/>
              </w:rPr>
              <w:t>±10.58</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highlight w:val="yellow"/>
              </w:rPr>
            </w:pPr>
            <w:r w:rsidRPr="008F299C">
              <w:rPr>
                <w:sz w:val="20"/>
                <w:szCs w:val="20"/>
              </w:rPr>
              <w:t>--</w:t>
            </w:r>
          </w:p>
        </w:tc>
        <w:tc>
          <w:tcPr>
            <w:tcW w:w="1514" w:type="dxa"/>
          </w:tcPr>
          <w:p w:rsidR="00511523" w:rsidRPr="008F299C" w:rsidRDefault="00511523" w:rsidP="00157F67">
            <w:pPr>
              <w:rPr>
                <w:sz w:val="20"/>
                <w:szCs w:val="20"/>
              </w:rPr>
            </w:pPr>
            <w:r w:rsidRPr="008F299C">
              <w:rPr>
                <w:sz w:val="20"/>
                <w:szCs w:val="20"/>
              </w:rPr>
              <w:t>346.57</w:t>
            </w:r>
            <w:r w:rsidRPr="008F299C">
              <w:rPr>
                <w:rFonts w:cstheme="minorHAnsi"/>
                <w:sz w:val="20"/>
                <w:szCs w:val="20"/>
              </w:rPr>
              <w:t>±8.39</w:t>
            </w:r>
          </w:p>
        </w:tc>
        <w:tc>
          <w:tcPr>
            <w:tcW w:w="1525" w:type="dxa"/>
          </w:tcPr>
          <w:p w:rsidR="00511523" w:rsidRPr="008F299C" w:rsidRDefault="00511523" w:rsidP="00157F67">
            <w:pPr>
              <w:rPr>
                <w:sz w:val="20"/>
                <w:szCs w:val="20"/>
              </w:rPr>
            </w:pPr>
            <w:r w:rsidRPr="008F299C">
              <w:rPr>
                <w:sz w:val="20"/>
                <w:szCs w:val="20"/>
              </w:rPr>
              <w:t>321.64</w:t>
            </w:r>
            <w:r w:rsidRPr="008F299C">
              <w:rPr>
                <w:rFonts w:cstheme="minorHAnsi"/>
                <w:sz w:val="20"/>
                <w:szCs w:val="20"/>
              </w:rPr>
              <w:t>±5.41</w:t>
            </w:r>
          </w:p>
        </w:tc>
        <w:tc>
          <w:tcPr>
            <w:tcW w:w="1552" w:type="dxa"/>
          </w:tcPr>
          <w:p w:rsidR="00511523" w:rsidRPr="008F299C" w:rsidRDefault="00511523" w:rsidP="00157F67">
            <w:pPr>
              <w:rPr>
                <w:sz w:val="20"/>
                <w:szCs w:val="20"/>
              </w:rPr>
            </w:pPr>
            <w:r w:rsidRPr="008F299C">
              <w:rPr>
                <w:sz w:val="20"/>
                <w:szCs w:val="20"/>
              </w:rPr>
              <w:t>668.8</w:t>
            </w:r>
            <w:r w:rsidRPr="008F299C">
              <w:rPr>
                <w:rFonts w:cstheme="minorHAnsi"/>
                <w:sz w:val="20"/>
                <w:szCs w:val="20"/>
              </w:rPr>
              <w:t>±12.60</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3</w:t>
            </w:r>
            <w:r w:rsidRPr="008F299C">
              <w:rPr>
                <w:sz w:val="20"/>
                <w:szCs w:val="20"/>
              </w:rPr>
              <w:t xml:space="preserve"> (2038-4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 xml:space="preserve">31.01 </w:t>
            </w:r>
            <w:r w:rsidRPr="008F299C">
              <w:rPr>
                <w:rFonts w:cstheme="minorHAnsi"/>
                <w:sz w:val="20"/>
                <w:szCs w:val="20"/>
              </w:rPr>
              <w:t>± 0.36</w:t>
            </w:r>
          </w:p>
        </w:tc>
        <w:tc>
          <w:tcPr>
            <w:tcW w:w="1514" w:type="dxa"/>
          </w:tcPr>
          <w:p w:rsidR="00511523" w:rsidRPr="008F299C" w:rsidRDefault="00511523" w:rsidP="00157F67">
            <w:pPr>
              <w:rPr>
                <w:sz w:val="20"/>
                <w:szCs w:val="20"/>
              </w:rPr>
            </w:pPr>
            <w:r w:rsidRPr="008F299C">
              <w:rPr>
                <w:rFonts w:cstheme="minorHAnsi"/>
                <w:sz w:val="20"/>
                <w:szCs w:val="20"/>
              </w:rPr>
              <w:t>29.34 ± 0.31</w:t>
            </w:r>
          </w:p>
        </w:tc>
        <w:tc>
          <w:tcPr>
            <w:tcW w:w="1525" w:type="dxa"/>
          </w:tcPr>
          <w:p w:rsidR="00511523" w:rsidRPr="008F299C" w:rsidRDefault="00511523" w:rsidP="00157F67">
            <w:pPr>
              <w:rPr>
                <w:sz w:val="20"/>
                <w:szCs w:val="20"/>
              </w:rPr>
            </w:pPr>
            <w:r w:rsidRPr="008F299C">
              <w:rPr>
                <w:rFonts w:cstheme="minorHAnsi"/>
                <w:sz w:val="20"/>
                <w:szCs w:val="20"/>
              </w:rPr>
              <w:t>37.16 ± 0.36</w:t>
            </w:r>
          </w:p>
        </w:tc>
        <w:tc>
          <w:tcPr>
            <w:tcW w:w="1552" w:type="dxa"/>
          </w:tcPr>
          <w:p w:rsidR="00511523" w:rsidRPr="008F299C" w:rsidRDefault="00511523" w:rsidP="00157F67">
            <w:pPr>
              <w:rPr>
                <w:sz w:val="20"/>
                <w:szCs w:val="20"/>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rPr>
            </w:pPr>
            <w:r w:rsidRPr="008F299C">
              <w:rPr>
                <w:sz w:val="20"/>
                <w:szCs w:val="20"/>
              </w:rPr>
              <w:t>81.88</w:t>
            </w:r>
            <w:r w:rsidRPr="008F299C">
              <w:rPr>
                <w:rFonts w:cstheme="minorHAnsi"/>
                <w:sz w:val="20"/>
                <w:szCs w:val="20"/>
              </w:rPr>
              <w:t>±1.83</w:t>
            </w:r>
          </w:p>
        </w:tc>
        <w:tc>
          <w:tcPr>
            <w:tcW w:w="1514" w:type="dxa"/>
          </w:tcPr>
          <w:p w:rsidR="00511523" w:rsidRPr="008F299C" w:rsidRDefault="00511523" w:rsidP="00157F67">
            <w:pPr>
              <w:rPr>
                <w:sz w:val="20"/>
                <w:szCs w:val="20"/>
              </w:rPr>
            </w:pPr>
            <w:r w:rsidRPr="008F299C">
              <w:rPr>
                <w:sz w:val="20"/>
                <w:szCs w:val="20"/>
              </w:rPr>
              <w:t>371.49</w:t>
            </w:r>
            <w:r w:rsidRPr="008F299C">
              <w:rPr>
                <w:rFonts w:cstheme="minorHAnsi"/>
                <w:sz w:val="20"/>
                <w:szCs w:val="20"/>
              </w:rPr>
              <w:t>±10.87</w:t>
            </w:r>
          </w:p>
        </w:tc>
        <w:tc>
          <w:tcPr>
            <w:tcW w:w="1525" w:type="dxa"/>
          </w:tcPr>
          <w:p w:rsidR="00511523" w:rsidRPr="008F299C" w:rsidRDefault="00511523" w:rsidP="00157F67">
            <w:pPr>
              <w:rPr>
                <w:sz w:val="20"/>
                <w:szCs w:val="20"/>
              </w:rPr>
            </w:pPr>
          </w:p>
        </w:tc>
        <w:tc>
          <w:tcPr>
            <w:tcW w:w="1552" w:type="dxa"/>
          </w:tcPr>
          <w:p w:rsidR="00511523" w:rsidRPr="008F299C" w:rsidRDefault="00511523" w:rsidP="00157F67">
            <w:pPr>
              <w:rPr>
                <w:sz w:val="20"/>
                <w:szCs w:val="20"/>
              </w:rPr>
            </w:pPr>
            <w:r w:rsidRPr="008F299C">
              <w:rPr>
                <w:sz w:val="20"/>
                <w:szCs w:val="20"/>
              </w:rPr>
              <w:t>453.37</w:t>
            </w:r>
            <w:r w:rsidRPr="008F299C">
              <w:rPr>
                <w:rFonts w:cstheme="minorHAnsi"/>
                <w:sz w:val="20"/>
                <w:szCs w:val="20"/>
              </w:rPr>
              <w:t>±12.215</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highlight w:val="yellow"/>
              </w:rPr>
            </w:pPr>
          </w:p>
        </w:tc>
        <w:tc>
          <w:tcPr>
            <w:tcW w:w="1514" w:type="dxa"/>
          </w:tcPr>
          <w:p w:rsidR="00511523" w:rsidRPr="008F299C" w:rsidRDefault="00511523" w:rsidP="00157F67">
            <w:pPr>
              <w:rPr>
                <w:sz w:val="20"/>
                <w:szCs w:val="20"/>
              </w:rPr>
            </w:pPr>
            <w:r w:rsidRPr="008F299C">
              <w:rPr>
                <w:sz w:val="20"/>
                <w:szCs w:val="20"/>
              </w:rPr>
              <w:t>331.92</w:t>
            </w:r>
            <w:r w:rsidRPr="008F299C">
              <w:rPr>
                <w:rFonts w:cstheme="minorHAnsi"/>
                <w:sz w:val="20"/>
                <w:szCs w:val="20"/>
              </w:rPr>
              <w:t>±9.45</w:t>
            </w:r>
          </w:p>
        </w:tc>
        <w:tc>
          <w:tcPr>
            <w:tcW w:w="1525" w:type="dxa"/>
          </w:tcPr>
          <w:p w:rsidR="00511523" w:rsidRPr="008F299C" w:rsidRDefault="00511523" w:rsidP="00157F67">
            <w:pPr>
              <w:rPr>
                <w:sz w:val="20"/>
                <w:szCs w:val="20"/>
              </w:rPr>
            </w:pPr>
            <w:r w:rsidRPr="008F299C">
              <w:rPr>
                <w:sz w:val="20"/>
                <w:szCs w:val="20"/>
              </w:rPr>
              <w:t>319.38</w:t>
            </w:r>
            <w:r w:rsidRPr="008F299C">
              <w:rPr>
                <w:rFonts w:cstheme="minorHAnsi"/>
                <w:sz w:val="20"/>
                <w:szCs w:val="20"/>
              </w:rPr>
              <w:t>±6.13</w:t>
            </w:r>
          </w:p>
        </w:tc>
        <w:tc>
          <w:tcPr>
            <w:tcW w:w="1552" w:type="dxa"/>
          </w:tcPr>
          <w:p w:rsidR="00511523" w:rsidRPr="008F299C" w:rsidRDefault="00511523" w:rsidP="00157F67">
            <w:pPr>
              <w:rPr>
                <w:sz w:val="20"/>
                <w:szCs w:val="20"/>
              </w:rPr>
            </w:pPr>
            <w:r w:rsidRPr="008F299C">
              <w:rPr>
                <w:sz w:val="20"/>
                <w:szCs w:val="20"/>
              </w:rPr>
              <w:t>651.30</w:t>
            </w:r>
            <w:r w:rsidRPr="008F299C">
              <w:rPr>
                <w:rFonts w:cstheme="minorHAnsi"/>
                <w:sz w:val="20"/>
                <w:szCs w:val="20"/>
              </w:rPr>
              <w:t>±14.41</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4</w:t>
            </w:r>
            <w:r w:rsidRPr="008F299C">
              <w:rPr>
                <w:sz w:val="20"/>
                <w:szCs w:val="20"/>
              </w:rPr>
              <w:t xml:space="preserve"> (2048-5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highlight w:val="yellow"/>
              </w:rPr>
            </w:pPr>
            <w:r w:rsidRPr="008F299C">
              <w:rPr>
                <w:sz w:val="20"/>
                <w:szCs w:val="20"/>
              </w:rPr>
              <w:t>32.73</w:t>
            </w:r>
            <w:r w:rsidRPr="008F299C">
              <w:rPr>
                <w:rFonts w:cstheme="minorHAnsi"/>
                <w:sz w:val="20"/>
                <w:szCs w:val="20"/>
              </w:rPr>
              <w:t>±0.42</w:t>
            </w:r>
          </w:p>
        </w:tc>
        <w:tc>
          <w:tcPr>
            <w:tcW w:w="1514" w:type="dxa"/>
          </w:tcPr>
          <w:p w:rsidR="00511523" w:rsidRPr="008F299C" w:rsidRDefault="00511523" w:rsidP="00157F67">
            <w:pPr>
              <w:rPr>
                <w:sz w:val="20"/>
                <w:szCs w:val="20"/>
              </w:rPr>
            </w:pPr>
            <w:r w:rsidRPr="008F299C">
              <w:rPr>
                <w:sz w:val="20"/>
                <w:szCs w:val="20"/>
              </w:rPr>
              <w:t>31.07</w:t>
            </w:r>
            <w:r w:rsidRPr="008F299C">
              <w:rPr>
                <w:rFonts w:cstheme="minorHAnsi"/>
                <w:sz w:val="20"/>
                <w:szCs w:val="20"/>
              </w:rPr>
              <w:t>±0.32</w:t>
            </w:r>
          </w:p>
        </w:tc>
        <w:tc>
          <w:tcPr>
            <w:tcW w:w="1525" w:type="dxa"/>
          </w:tcPr>
          <w:p w:rsidR="00511523" w:rsidRPr="008F299C" w:rsidRDefault="00511523" w:rsidP="00157F67">
            <w:pPr>
              <w:rPr>
                <w:sz w:val="20"/>
                <w:szCs w:val="20"/>
              </w:rPr>
            </w:pPr>
            <w:r w:rsidRPr="008F299C">
              <w:rPr>
                <w:sz w:val="20"/>
                <w:szCs w:val="20"/>
              </w:rPr>
              <w:t>37.96</w:t>
            </w:r>
            <w:r w:rsidRPr="008F299C">
              <w:rPr>
                <w:rFonts w:cstheme="minorHAnsi"/>
                <w:sz w:val="20"/>
                <w:szCs w:val="20"/>
              </w:rPr>
              <w:t>±0.34</w:t>
            </w:r>
          </w:p>
        </w:tc>
        <w:tc>
          <w:tcPr>
            <w:tcW w:w="1552" w:type="dxa"/>
          </w:tcPr>
          <w:p w:rsidR="00511523" w:rsidRPr="008F299C" w:rsidRDefault="00511523" w:rsidP="00157F67">
            <w:pPr>
              <w:rPr>
                <w:sz w:val="20"/>
                <w:szCs w:val="20"/>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highlight w:val="yellow"/>
              </w:rPr>
            </w:pPr>
            <w:r w:rsidRPr="008F299C">
              <w:rPr>
                <w:sz w:val="20"/>
                <w:szCs w:val="20"/>
              </w:rPr>
              <w:t>90.24</w:t>
            </w:r>
            <w:r w:rsidRPr="008F299C">
              <w:rPr>
                <w:rFonts w:cstheme="minorHAnsi"/>
                <w:sz w:val="20"/>
                <w:szCs w:val="20"/>
              </w:rPr>
              <w:t>±1.85</w:t>
            </w:r>
          </w:p>
        </w:tc>
        <w:tc>
          <w:tcPr>
            <w:tcW w:w="1514" w:type="dxa"/>
          </w:tcPr>
          <w:p w:rsidR="00511523" w:rsidRPr="008F299C" w:rsidRDefault="00511523" w:rsidP="00157F67">
            <w:pPr>
              <w:rPr>
                <w:sz w:val="20"/>
                <w:szCs w:val="20"/>
              </w:rPr>
            </w:pPr>
            <w:r w:rsidRPr="008F299C">
              <w:rPr>
                <w:sz w:val="20"/>
                <w:szCs w:val="20"/>
              </w:rPr>
              <w:t>413.90</w:t>
            </w:r>
            <w:r w:rsidRPr="008F299C">
              <w:rPr>
                <w:rFonts w:cstheme="minorHAnsi"/>
                <w:sz w:val="20"/>
                <w:szCs w:val="20"/>
              </w:rPr>
              <w:t>±10.70</w:t>
            </w:r>
          </w:p>
        </w:tc>
        <w:tc>
          <w:tcPr>
            <w:tcW w:w="1525" w:type="dxa"/>
          </w:tcPr>
          <w:p w:rsidR="00511523" w:rsidRPr="008F299C" w:rsidRDefault="00511523" w:rsidP="00157F67">
            <w:pPr>
              <w:rPr>
                <w:sz w:val="20"/>
                <w:szCs w:val="20"/>
              </w:rPr>
            </w:pPr>
          </w:p>
        </w:tc>
        <w:tc>
          <w:tcPr>
            <w:tcW w:w="1552" w:type="dxa"/>
          </w:tcPr>
          <w:p w:rsidR="00511523" w:rsidRPr="008F299C" w:rsidRDefault="00511523" w:rsidP="00157F67">
            <w:pPr>
              <w:rPr>
                <w:sz w:val="20"/>
                <w:szCs w:val="20"/>
              </w:rPr>
            </w:pPr>
            <w:r w:rsidRPr="008F299C">
              <w:rPr>
                <w:sz w:val="20"/>
                <w:szCs w:val="20"/>
              </w:rPr>
              <w:t>504.15</w:t>
            </w:r>
            <w:r w:rsidRPr="008F299C">
              <w:rPr>
                <w:rFonts w:cstheme="minorHAnsi"/>
                <w:sz w:val="20"/>
                <w:szCs w:val="20"/>
              </w:rPr>
              <w:t>±12.05</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highlight w:val="yellow"/>
              </w:rPr>
            </w:pPr>
          </w:p>
        </w:tc>
        <w:tc>
          <w:tcPr>
            <w:tcW w:w="1514" w:type="dxa"/>
          </w:tcPr>
          <w:p w:rsidR="00511523" w:rsidRPr="008F299C" w:rsidRDefault="00511523" w:rsidP="00157F67">
            <w:pPr>
              <w:rPr>
                <w:sz w:val="20"/>
                <w:szCs w:val="20"/>
              </w:rPr>
            </w:pPr>
            <w:r w:rsidRPr="008F299C">
              <w:rPr>
                <w:sz w:val="20"/>
                <w:szCs w:val="20"/>
              </w:rPr>
              <w:t>368.23</w:t>
            </w:r>
            <w:r w:rsidRPr="008F299C">
              <w:rPr>
                <w:rFonts w:cstheme="minorHAnsi"/>
                <w:sz w:val="20"/>
                <w:szCs w:val="20"/>
              </w:rPr>
              <w:t>±9.10</w:t>
            </w:r>
          </w:p>
        </w:tc>
        <w:tc>
          <w:tcPr>
            <w:tcW w:w="1525" w:type="dxa"/>
          </w:tcPr>
          <w:p w:rsidR="00511523" w:rsidRPr="008F299C" w:rsidRDefault="00511523" w:rsidP="00157F67">
            <w:pPr>
              <w:rPr>
                <w:sz w:val="20"/>
                <w:szCs w:val="20"/>
              </w:rPr>
            </w:pPr>
            <w:r w:rsidRPr="008F299C">
              <w:rPr>
                <w:sz w:val="20"/>
                <w:szCs w:val="20"/>
              </w:rPr>
              <w:t>326.93</w:t>
            </w:r>
            <w:r w:rsidRPr="008F299C">
              <w:rPr>
                <w:rFonts w:cstheme="minorHAnsi"/>
                <w:sz w:val="20"/>
                <w:szCs w:val="20"/>
              </w:rPr>
              <w:t>±6.49</w:t>
            </w:r>
          </w:p>
        </w:tc>
        <w:tc>
          <w:tcPr>
            <w:tcW w:w="1552" w:type="dxa"/>
          </w:tcPr>
          <w:p w:rsidR="00511523" w:rsidRPr="008F299C" w:rsidRDefault="00511523" w:rsidP="00157F67">
            <w:pPr>
              <w:rPr>
                <w:sz w:val="20"/>
                <w:szCs w:val="20"/>
              </w:rPr>
            </w:pPr>
            <w:r w:rsidRPr="008F299C">
              <w:rPr>
                <w:sz w:val="20"/>
                <w:szCs w:val="20"/>
              </w:rPr>
              <w:t>695.15</w:t>
            </w:r>
            <w:r w:rsidRPr="008F299C">
              <w:rPr>
                <w:rFonts w:cstheme="minorHAnsi"/>
                <w:sz w:val="20"/>
                <w:szCs w:val="20"/>
              </w:rPr>
              <w:t>±14.36</w:t>
            </w:r>
          </w:p>
        </w:tc>
      </w:tr>
    </w:tbl>
    <w:p w:rsidR="00511523" w:rsidRPr="008F299C" w:rsidRDefault="00511523" w:rsidP="00511523">
      <w:pPr>
        <w:rPr>
          <w:sz w:val="20"/>
          <w:szCs w:val="20"/>
        </w:rPr>
      </w:pPr>
    </w:p>
    <w:tbl>
      <w:tblPr>
        <w:tblStyle w:val="TableGrid"/>
        <w:tblW w:w="0" w:type="auto"/>
        <w:tblLook w:val="04A0" w:firstRow="1" w:lastRow="0" w:firstColumn="1" w:lastColumn="0" w:noHBand="0" w:noVBand="1"/>
      </w:tblPr>
      <w:tblGrid>
        <w:gridCol w:w="1095"/>
        <w:gridCol w:w="2132"/>
        <w:gridCol w:w="1532"/>
        <w:gridCol w:w="1514"/>
        <w:gridCol w:w="1525"/>
        <w:gridCol w:w="1552"/>
      </w:tblGrid>
      <w:tr w:rsidR="00511523" w:rsidRPr="008F299C" w:rsidTr="00157F67">
        <w:tc>
          <w:tcPr>
            <w:tcW w:w="1095" w:type="dxa"/>
          </w:tcPr>
          <w:p w:rsidR="00511523" w:rsidRPr="008F299C" w:rsidRDefault="00511523" w:rsidP="00157F67">
            <w:pPr>
              <w:rPr>
                <w:sz w:val="20"/>
                <w:szCs w:val="20"/>
              </w:rPr>
            </w:pPr>
            <w:r w:rsidRPr="008F299C">
              <w:rPr>
                <w:sz w:val="20"/>
                <w:szCs w:val="20"/>
              </w:rPr>
              <w:t>CNRM-CM6-1</w:t>
            </w:r>
          </w:p>
        </w:tc>
        <w:tc>
          <w:tcPr>
            <w:tcW w:w="2132" w:type="dxa"/>
          </w:tcPr>
          <w:p w:rsidR="00511523" w:rsidRPr="008F299C" w:rsidRDefault="00511523" w:rsidP="00157F67">
            <w:pPr>
              <w:rPr>
                <w:sz w:val="20"/>
                <w:szCs w:val="20"/>
              </w:rPr>
            </w:pPr>
          </w:p>
        </w:tc>
        <w:tc>
          <w:tcPr>
            <w:tcW w:w="6123" w:type="dxa"/>
            <w:gridSpan w:val="4"/>
          </w:tcPr>
          <w:p w:rsidR="00511523" w:rsidRPr="008F299C" w:rsidRDefault="00511523" w:rsidP="00157F67">
            <w:pPr>
              <w:jc w:val="center"/>
              <w:rPr>
                <w:b/>
                <w:sz w:val="20"/>
                <w:szCs w:val="20"/>
              </w:rPr>
            </w:pPr>
            <w:r w:rsidRPr="008F299C">
              <w:rPr>
                <w:b/>
                <w:sz w:val="20"/>
                <w:szCs w:val="20"/>
              </w:rPr>
              <w:t>STAGE OF GROWING SEASON</w:t>
            </w:r>
          </w:p>
        </w:tc>
      </w:tr>
      <w:tr w:rsidR="00511523" w:rsidRPr="008F299C" w:rsidTr="00157F67">
        <w:tc>
          <w:tcPr>
            <w:tcW w:w="1095" w:type="dxa"/>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p>
        </w:tc>
        <w:tc>
          <w:tcPr>
            <w:tcW w:w="1532" w:type="dxa"/>
          </w:tcPr>
          <w:p w:rsidR="00511523" w:rsidRPr="008F299C" w:rsidRDefault="00511523" w:rsidP="00157F67">
            <w:pPr>
              <w:rPr>
                <w:sz w:val="20"/>
                <w:szCs w:val="20"/>
              </w:rPr>
            </w:pPr>
            <w:r w:rsidRPr="008F299C">
              <w:rPr>
                <w:sz w:val="20"/>
                <w:szCs w:val="20"/>
              </w:rPr>
              <w:t>19 SEPT-6 NOV</w:t>
            </w:r>
          </w:p>
          <w:p w:rsidR="00511523" w:rsidRPr="008F299C" w:rsidRDefault="00511523" w:rsidP="00157F67">
            <w:pPr>
              <w:rPr>
                <w:sz w:val="20"/>
                <w:szCs w:val="20"/>
              </w:rPr>
            </w:pPr>
            <w:r w:rsidRPr="008F299C">
              <w:rPr>
                <w:sz w:val="20"/>
                <w:szCs w:val="20"/>
              </w:rPr>
              <w:t xml:space="preserve"> (49 days)</w:t>
            </w:r>
          </w:p>
        </w:tc>
        <w:tc>
          <w:tcPr>
            <w:tcW w:w="1514" w:type="dxa"/>
          </w:tcPr>
          <w:p w:rsidR="00511523" w:rsidRPr="008F299C" w:rsidRDefault="00511523" w:rsidP="00157F67">
            <w:pPr>
              <w:rPr>
                <w:sz w:val="20"/>
                <w:szCs w:val="20"/>
              </w:rPr>
            </w:pPr>
            <w:r w:rsidRPr="008F299C">
              <w:rPr>
                <w:sz w:val="20"/>
                <w:szCs w:val="20"/>
              </w:rPr>
              <w:t>7 NOV-13 FEB (99 days)</w:t>
            </w:r>
          </w:p>
        </w:tc>
        <w:tc>
          <w:tcPr>
            <w:tcW w:w="1525" w:type="dxa"/>
          </w:tcPr>
          <w:p w:rsidR="00511523" w:rsidRPr="008F299C" w:rsidRDefault="00511523" w:rsidP="00157F67">
            <w:pPr>
              <w:rPr>
                <w:sz w:val="20"/>
                <w:szCs w:val="20"/>
              </w:rPr>
            </w:pPr>
            <w:r w:rsidRPr="008F299C">
              <w:rPr>
                <w:sz w:val="20"/>
                <w:szCs w:val="20"/>
              </w:rPr>
              <w:t>14 FEB-APR 11</w:t>
            </w:r>
          </w:p>
          <w:p w:rsidR="00511523" w:rsidRPr="008F299C" w:rsidRDefault="00511523" w:rsidP="00157F67">
            <w:pPr>
              <w:rPr>
                <w:sz w:val="20"/>
                <w:szCs w:val="20"/>
              </w:rPr>
            </w:pPr>
            <w:r w:rsidRPr="008F299C">
              <w:rPr>
                <w:sz w:val="20"/>
                <w:szCs w:val="20"/>
              </w:rPr>
              <w:t xml:space="preserve"> (57 days)</w:t>
            </w:r>
          </w:p>
        </w:tc>
        <w:tc>
          <w:tcPr>
            <w:tcW w:w="1552" w:type="dxa"/>
          </w:tcPr>
          <w:p w:rsidR="00511523" w:rsidRPr="008F299C" w:rsidRDefault="00511523" w:rsidP="00157F67">
            <w:pPr>
              <w:rPr>
                <w:sz w:val="20"/>
                <w:szCs w:val="20"/>
              </w:rPr>
            </w:pPr>
            <w:r w:rsidRPr="008F299C">
              <w:rPr>
                <w:sz w:val="20"/>
                <w:szCs w:val="20"/>
              </w:rPr>
              <w:t>TOTAL</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1</w:t>
            </w:r>
            <w:r w:rsidRPr="008F299C">
              <w:rPr>
                <w:sz w:val="20"/>
                <w:szCs w:val="20"/>
              </w:rPr>
              <w:t xml:space="preserve"> (2010-14)</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28.89</w:t>
            </w:r>
            <w:r w:rsidRPr="008F299C">
              <w:rPr>
                <w:rFonts w:cstheme="minorHAnsi"/>
                <w:sz w:val="20"/>
                <w:szCs w:val="20"/>
              </w:rPr>
              <w:t>±</w:t>
            </w:r>
            <w:r w:rsidRPr="008F299C">
              <w:rPr>
                <w:sz w:val="20"/>
                <w:szCs w:val="20"/>
              </w:rPr>
              <w:t xml:space="preserve"> 0.27</w:t>
            </w:r>
          </w:p>
        </w:tc>
        <w:tc>
          <w:tcPr>
            <w:tcW w:w="1514" w:type="dxa"/>
          </w:tcPr>
          <w:p w:rsidR="00511523" w:rsidRPr="008F299C" w:rsidRDefault="00511523" w:rsidP="00157F67">
            <w:pPr>
              <w:rPr>
                <w:sz w:val="20"/>
                <w:szCs w:val="20"/>
              </w:rPr>
            </w:pPr>
            <w:r w:rsidRPr="008F299C">
              <w:rPr>
                <w:rFonts w:cstheme="minorHAnsi"/>
                <w:sz w:val="20"/>
                <w:szCs w:val="20"/>
              </w:rPr>
              <w:t>26.99 ± 0.40</w:t>
            </w:r>
          </w:p>
        </w:tc>
        <w:tc>
          <w:tcPr>
            <w:tcW w:w="1525" w:type="dxa"/>
          </w:tcPr>
          <w:p w:rsidR="00511523" w:rsidRPr="008F299C" w:rsidRDefault="00511523" w:rsidP="00157F67">
            <w:pPr>
              <w:rPr>
                <w:sz w:val="20"/>
                <w:szCs w:val="20"/>
              </w:rPr>
            </w:pPr>
            <w:r w:rsidRPr="008F299C">
              <w:rPr>
                <w:rFonts w:cstheme="minorHAnsi"/>
                <w:sz w:val="20"/>
                <w:szCs w:val="20"/>
              </w:rPr>
              <w:t>33.68 ± 0.25</w:t>
            </w:r>
          </w:p>
        </w:tc>
        <w:tc>
          <w:tcPr>
            <w:tcW w:w="1552" w:type="dxa"/>
          </w:tcPr>
          <w:p w:rsidR="00511523" w:rsidRPr="008F299C" w:rsidRDefault="00511523" w:rsidP="00157F67">
            <w:pPr>
              <w:rPr>
                <w:sz w:val="20"/>
                <w:szCs w:val="20"/>
                <w:highlight w:val="yellow"/>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rPr>
            </w:pPr>
            <w:r w:rsidRPr="008F299C">
              <w:rPr>
                <w:sz w:val="20"/>
                <w:szCs w:val="20"/>
              </w:rPr>
              <w:t>77.33</w:t>
            </w:r>
            <w:r w:rsidRPr="008F299C">
              <w:rPr>
                <w:rFonts w:cstheme="minorHAnsi"/>
                <w:sz w:val="20"/>
                <w:szCs w:val="20"/>
              </w:rPr>
              <w:t>±1.03</w:t>
            </w:r>
          </w:p>
        </w:tc>
        <w:tc>
          <w:tcPr>
            <w:tcW w:w="1514" w:type="dxa"/>
          </w:tcPr>
          <w:p w:rsidR="00511523" w:rsidRPr="008F299C" w:rsidRDefault="00511523" w:rsidP="00157F67">
            <w:pPr>
              <w:rPr>
                <w:sz w:val="20"/>
                <w:szCs w:val="20"/>
              </w:rPr>
            </w:pPr>
            <w:r w:rsidRPr="008F299C">
              <w:rPr>
                <w:sz w:val="20"/>
                <w:szCs w:val="20"/>
              </w:rPr>
              <w:t>361.32</w:t>
            </w:r>
            <w:r w:rsidRPr="008F299C">
              <w:rPr>
                <w:rFonts w:cstheme="minorHAnsi"/>
                <w:sz w:val="20"/>
                <w:szCs w:val="20"/>
              </w:rPr>
              <w:t>±9.33</w:t>
            </w:r>
          </w:p>
        </w:tc>
        <w:tc>
          <w:tcPr>
            <w:tcW w:w="1525" w:type="dxa"/>
          </w:tcPr>
          <w:p w:rsidR="00511523" w:rsidRPr="008F299C" w:rsidRDefault="00511523" w:rsidP="00157F67">
            <w:pPr>
              <w:rPr>
                <w:sz w:val="20"/>
                <w:szCs w:val="20"/>
              </w:rPr>
            </w:pPr>
            <w:r w:rsidRPr="008F299C">
              <w:rPr>
                <w:sz w:val="20"/>
                <w:szCs w:val="20"/>
              </w:rPr>
              <w:t>--</w:t>
            </w:r>
          </w:p>
        </w:tc>
        <w:tc>
          <w:tcPr>
            <w:tcW w:w="1552" w:type="dxa"/>
          </w:tcPr>
          <w:p w:rsidR="00511523" w:rsidRPr="008F299C" w:rsidRDefault="00511523" w:rsidP="00157F67">
            <w:pPr>
              <w:rPr>
                <w:sz w:val="20"/>
                <w:szCs w:val="20"/>
              </w:rPr>
            </w:pPr>
            <w:r w:rsidRPr="008F299C">
              <w:rPr>
                <w:sz w:val="20"/>
                <w:szCs w:val="20"/>
              </w:rPr>
              <w:t>438.64</w:t>
            </w:r>
            <w:r w:rsidRPr="008F299C">
              <w:rPr>
                <w:rFonts w:cstheme="minorHAnsi"/>
                <w:sz w:val="20"/>
                <w:szCs w:val="20"/>
              </w:rPr>
              <w:t>±9.99</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shd w:val="clear" w:color="auto" w:fill="auto"/>
          </w:tcPr>
          <w:p w:rsidR="00511523" w:rsidRPr="008F299C" w:rsidRDefault="00511523" w:rsidP="00157F67">
            <w:pPr>
              <w:rPr>
                <w:sz w:val="20"/>
                <w:szCs w:val="20"/>
              </w:rPr>
            </w:pPr>
            <w:r w:rsidRPr="008F299C">
              <w:rPr>
                <w:sz w:val="20"/>
                <w:szCs w:val="20"/>
              </w:rPr>
              <w:t>--</w:t>
            </w:r>
          </w:p>
        </w:tc>
        <w:tc>
          <w:tcPr>
            <w:tcW w:w="1514" w:type="dxa"/>
          </w:tcPr>
          <w:p w:rsidR="00511523" w:rsidRPr="008F299C" w:rsidRDefault="00511523" w:rsidP="00157F67">
            <w:pPr>
              <w:rPr>
                <w:sz w:val="20"/>
                <w:szCs w:val="20"/>
              </w:rPr>
            </w:pPr>
            <w:r w:rsidRPr="008F299C">
              <w:rPr>
                <w:sz w:val="20"/>
                <w:szCs w:val="20"/>
              </w:rPr>
              <w:t>321.44</w:t>
            </w:r>
            <w:r w:rsidRPr="008F299C">
              <w:rPr>
                <w:rFonts w:cstheme="minorHAnsi"/>
                <w:sz w:val="20"/>
                <w:szCs w:val="20"/>
              </w:rPr>
              <w:t>±7.75</w:t>
            </w:r>
          </w:p>
        </w:tc>
        <w:tc>
          <w:tcPr>
            <w:tcW w:w="1525" w:type="dxa"/>
          </w:tcPr>
          <w:p w:rsidR="00511523" w:rsidRPr="008F299C" w:rsidRDefault="00511523" w:rsidP="00157F67">
            <w:pPr>
              <w:rPr>
                <w:sz w:val="20"/>
                <w:szCs w:val="20"/>
              </w:rPr>
            </w:pPr>
            <w:r w:rsidRPr="008F299C">
              <w:rPr>
                <w:sz w:val="20"/>
                <w:szCs w:val="20"/>
              </w:rPr>
              <w:t>289.24</w:t>
            </w:r>
            <w:r w:rsidRPr="008F299C">
              <w:rPr>
                <w:rFonts w:cstheme="minorHAnsi"/>
                <w:sz w:val="20"/>
                <w:szCs w:val="20"/>
              </w:rPr>
              <w:t>±4.41</w:t>
            </w:r>
          </w:p>
        </w:tc>
        <w:tc>
          <w:tcPr>
            <w:tcW w:w="1552" w:type="dxa"/>
          </w:tcPr>
          <w:p w:rsidR="00511523" w:rsidRPr="008F299C" w:rsidRDefault="00511523" w:rsidP="00157F67">
            <w:pPr>
              <w:rPr>
                <w:sz w:val="20"/>
                <w:szCs w:val="20"/>
              </w:rPr>
            </w:pPr>
            <w:r w:rsidRPr="008F299C">
              <w:rPr>
                <w:sz w:val="20"/>
                <w:szCs w:val="20"/>
              </w:rPr>
              <w:t>610.68</w:t>
            </w:r>
            <w:r w:rsidRPr="008F299C">
              <w:rPr>
                <w:rFonts w:cstheme="minorHAnsi"/>
                <w:sz w:val="20"/>
                <w:szCs w:val="20"/>
              </w:rPr>
              <w:t>±10.51</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2</w:t>
            </w:r>
            <w:r w:rsidRPr="008F299C">
              <w:rPr>
                <w:sz w:val="20"/>
                <w:szCs w:val="20"/>
              </w:rPr>
              <w:t xml:space="preserve"> (2028-3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30.82</w:t>
            </w:r>
            <w:r w:rsidRPr="008F299C">
              <w:rPr>
                <w:rFonts w:cstheme="minorHAnsi"/>
                <w:sz w:val="20"/>
                <w:szCs w:val="20"/>
              </w:rPr>
              <w:t>± 0.35</w:t>
            </w:r>
          </w:p>
        </w:tc>
        <w:tc>
          <w:tcPr>
            <w:tcW w:w="1514" w:type="dxa"/>
          </w:tcPr>
          <w:p w:rsidR="00511523" w:rsidRPr="008F299C" w:rsidRDefault="00511523" w:rsidP="00157F67">
            <w:pPr>
              <w:rPr>
                <w:sz w:val="20"/>
                <w:szCs w:val="20"/>
              </w:rPr>
            </w:pPr>
            <w:r w:rsidRPr="008F299C">
              <w:rPr>
                <w:rFonts w:cstheme="minorHAnsi"/>
                <w:sz w:val="20"/>
                <w:szCs w:val="20"/>
              </w:rPr>
              <w:t>28.68 ± 0.35</w:t>
            </w:r>
          </w:p>
        </w:tc>
        <w:tc>
          <w:tcPr>
            <w:tcW w:w="1525" w:type="dxa"/>
          </w:tcPr>
          <w:p w:rsidR="00511523" w:rsidRPr="008F299C" w:rsidRDefault="00511523" w:rsidP="00157F67">
            <w:pPr>
              <w:rPr>
                <w:sz w:val="20"/>
                <w:szCs w:val="20"/>
              </w:rPr>
            </w:pPr>
            <w:r w:rsidRPr="008F299C">
              <w:rPr>
                <w:rFonts w:cstheme="minorHAnsi"/>
                <w:sz w:val="20"/>
                <w:szCs w:val="20"/>
              </w:rPr>
              <w:t>35.93 ± 0.24</w:t>
            </w:r>
          </w:p>
        </w:tc>
        <w:tc>
          <w:tcPr>
            <w:tcW w:w="1552" w:type="dxa"/>
          </w:tcPr>
          <w:p w:rsidR="00511523" w:rsidRPr="008F299C" w:rsidRDefault="00511523" w:rsidP="00157F67">
            <w:pPr>
              <w:rPr>
                <w:sz w:val="20"/>
                <w:szCs w:val="20"/>
                <w:highlight w:val="yellow"/>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rPr>
            </w:pPr>
            <w:r w:rsidRPr="008F299C">
              <w:rPr>
                <w:sz w:val="20"/>
                <w:szCs w:val="20"/>
              </w:rPr>
              <w:t>85.31</w:t>
            </w:r>
            <w:r w:rsidRPr="008F299C">
              <w:rPr>
                <w:rFonts w:cstheme="minorHAnsi"/>
                <w:sz w:val="20"/>
                <w:szCs w:val="20"/>
              </w:rPr>
              <w:t>±1.83</w:t>
            </w:r>
          </w:p>
        </w:tc>
        <w:tc>
          <w:tcPr>
            <w:tcW w:w="1514" w:type="dxa"/>
          </w:tcPr>
          <w:p w:rsidR="00511523" w:rsidRPr="008F299C" w:rsidRDefault="00511523" w:rsidP="00157F67">
            <w:pPr>
              <w:rPr>
                <w:sz w:val="20"/>
                <w:szCs w:val="20"/>
              </w:rPr>
            </w:pPr>
            <w:r w:rsidRPr="008F299C">
              <w:rPr>
                <w:sz w:val="20"/>
                <w:szCs w:val="20"/>
              </w:rPr>
              <w:t>363.75</w:t>
            </w:r>
            <w:r w:rsidRPr="008F299C">
              <w:rPr>
                <w:rFonts w:cstheme="minorHAnsi"/>
                <w:sz w:val="20"/>
                <w:szCs w:val="20"/>
              </w:rPr>
              <w:t>±10.54</w:t>
            </w:r>
          </w:p>
        </w:tc>
        <w:tc>
          <w:tcPr>
            <w:tcW w:w="1525" w:type="dxa"/>
          </w:tcPr>
          <w:p w:rsidR="00511523" w:rsidRPr="008F299C" w:rsidRDefault="00511523" w:rsidP="00157F67">
            <w:pPr>
              <w:rPr>
                <w:sz w:val="20"/>
                <w:szCs w:val="20"/>
              </w:rPr>
            </w:pPr>
            <w:r w:rsidRPr="008F299C">
              <w:rPr>
                <w:sz w:val="20"/>
                <w:szCs w:val="20"/>
              </w:rPr>
              <w:t>--</w:t>
            </w:r>
          </w:p>
        </w:tc>
        <w:tc>
          <w:tcPr>
            <w:tcW w:w="1552" w:type="dxa"/>
          </w:tcPr>
          <w:p w:rsidR="00511523" w:rsidRPr="008F299C" w:rsidRDefault="00511523" w:rsidP="00157F67">
            <w:pPr>
              <w:rPr>
                <w:sz w:val="20"/>
                <w:szCs w:val="20"/>
              </w:rPr>
            </w:pPr>
            <w:r w:rsidRPr="008F299C">
              <w:rPr>
                <w:sz w:val="20"/>
                <w:szCs w:val="20"/>
              </w:rPr>
              <w:t>449.05</w:t>
            </w:r>
            <w:r w:rsidRPr="008F299C">
              <w:rPr>
                <w:rFonts w:cstheme="minorHAnsi"/>
                <w:sz w:val="20"/>
                <w:szCs w:val="20"/>
              </w:rPr>
              <w:t>±11.88</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rPr>
            </w:pPr>
            <w:r w:rsidRPr="008F299C">
              <w:rPr>
                <w:sz w:val="20"/>
                <w:szCs w:val="20"/>
              </w:rPr>
              <w:t>--</w:t>
            </w:r>
          </w:p>
        </w:tc>
        <w:tc>
          <w:tcPr>
            <w:tcW w:w="1514" w:type="dxa"/>
          </w:tcPr>
          <w:p w:rsidR="00511523" w:rsidRPr="008F299C" w:rsidRDefault="00511523" w:rsidP="00157F67">
            <w:pPr>
              <w:rPr>
                <w:sz w:val="20"/>
                <w:szCs w:val="20"/>
              </w:rPr>
            </w:pPr>
            <w:r w:rsidRPr="008F299C">
              <w:rPr>
                <w:sz w:val="20"/>
                <w:szCs w:val="20"/>
              </w:rPr>
              <w:t>319.94</w:t>
            </w:r>
            <w:r w:rsidRPr="008F299C">
              <w:rPr>
                <w:rFonts w:cstheme="minorHAnsi"/>
                <w:sz w:val="20"/>
                <w:szCs w:val="20"/>
              </w:rPr>
              <w:t>±8.78</w:t>
            </w:r>
          </w:p>
        </w:tc>
        <w:tc>
          <w:tcPr>
            <w:tcW w:w="1525" w:type="dxa"/>
          </w:tcPr>
          <w:p w:rsidR="00511523" w:rsidRPr="008F299C" w:rsidRDefault="00511523" w:rsidP="00157F67">
            <w:pPr>
              <w:rPr>
                <w:sz w:val="20"/>
                <w:szCs w:val="20"/>
              </w:rPr>
            </w:pPr>
            <w:r w:rsidRPr="008F299C">
              <w:rPr>
                <w:sz w:val="20"/>
                <w:szCs w:val="20"/>
              </w:rPr>
              <w:t>290.06</w:t>
            </w:r>
            <w:r w:rsidRPr="008F299C">
              <w:rPr>
                <w:rFonts w:cstheme="minorHAnsi"/>
                <w:sz w:val="20"/>
                <w:szCs w:val="20"/>
              </w:rPr>
              <w:t>±4.91</w:t>
            </w:r>
          </w:p>
        </w:tc>
        <w:tc>
          <w:tcPr>
            <w:tcW w:w="1552" w:type="dxa"/>
          </w:tcPr>
          <w:p w:rsidR="00511523" w:rsidRPr="008F299C" w:rsidRDefault="00511523" w:rsidP="00157F67">
            <w:pPr>
              <w:rPr>
                <w:sz w:val="20"/>
                <w:szCs w:val="20"/>
              </w:rPr>
            </w:pPr>
            <w:r w:rsidRPr="008F299C">
              <w:rPr>
                <w:sz w:val="20"/>
                <w:szCs w:val="20"/>
              </w:rPr>
              <w:t>610.00</w:t>
            </w:r>
            <w:r w:rsidRPr="008F299C">
              <w:rPr>
                <w:rFonts w:cstheme="minorHAnsi"/>
                <w:sz w:val="20"/>
                <w:szCs w:val="20"/>
              </w:rPr>
              <w:t>±12.65</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3</w:t>
            </w:r>
            <w:r w:rsidRPr="008F299C">
              <w:rPr>
                <w:sz w:val="20"/>
                <w:szCs w:val="20"/>
              </w:rPr>
              <w:t xml:space="preserve"> (2038-4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 xml:space="preserve">30.41 </w:t>
            </w:r>
            <w:r w:rsidRPr="008F299C">
              <w:rPr>
                <w:rFonts w:cstheme="minorHAnsi"/>
                <w:sz w:val="20"/>
                <w:szCs w:val="20"/>
              </w:rPr>
              <w:t>± 0.32</w:t>
            </w:r>
          </w:p>
        </w:tc>
        <w:tc>
          <w:tcPr>
            <w:tcW w:w="1514" w:type="dxa"/>
          </w:tcPr>
          <w:p w:rsidR="00511523" w:rsidRPr="008F299C" w:rsidRDefault="00511523" w:rsidP="00157F67">
            <w:pPr>
              <w:rPr>
                <w:sz w:val="20"/>
                <w:szCs w:val="20"/>
              </w:rPr>
            </w:pPr>
            <w:r w:rsidRPr="008F299C">
              <w:rPr>
                <w:rFonts w:cstheme="minorHAnsi"/>
                <w:sz w:val="20"/>
                <w:szCs w:val="20"/>
              </w:rPr>
              <w:t>29.28 ± 0.28</w:t>
            </w:r>
          </w:p>
        </w:tc>
        <w:tc>
          <w:tcPr>
            <w:tcW w:w="1525" w:type="dxa"/>
          </w:tcPr>
          <w:p w:rsidR="00511523" w:rsidRPr="008F299C" w:rsidRDefault="00511523" w:rsidP="00157F67">
            <w:pPr>
              <w:rPr>
                <w:sz w:val="20"/>
                <w:szCs w:val="20"/>
              </w:rPr>
            </w:pPr>
            <w:r w:rsidRPr="008F299C">
              <w:rPr>
                <w:rFonts w:cstheme="minorHAnsi"/>
                <w:sz w:val="20"/>
                <w:szCs w:val="20"/>
              </w:rPr>
              <w:t>35.85 ± 0.24</w:t>
            </w:r>
          </w:p>
        </w:tc>
        <w:tc>
          <w:tcPr>
            <w:tcW w:w="1552" w:type="dxa"/>
          </w:tcPr>
          <w:p w:rsidR="00511523" w:rsidRPr="008F299C" w:rsidRDefault="00511523" w:rsidP="00157F67">
            <w:pPr>
              <w:rPr>
                <w:sz w:val="20"/>
                <w:szCs w:val="20"/>
                <w:highlight w:val="yellow"/>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tcPr>
          <w:p w:rsidR="00511523" w:rsidRPr="008F299C" w:rsidRDefault="00511523" w:rsidP="00157F67">
            <w:pPr>
              <w:rPr>
                <w:sz w:val="20"/>
                <w:szCs w:val="20"/>
                <w:highlight w:val="yellow"/>
              </w:rPr>
            </w:pPr>
            <w:r w:rsidRPr="008F299C">
              <w:rPr>
                <w:sz w:val="20"/>
                <w:szCs w:val="20"/>
              </w:rPr>
              <w:t>80.66</w:t>
            </w:r>
            <w:r w:rsidRPr="008F299C">
              <w:rPr>
                <w:rFonts w:cstheme="minorHAnsi"/>
                <w:sz w:val="20"/>
                <w:szCs w:val="20"/>
              </w:rPr>
              <w:t>±1.40</w:t>
            </w:r>
          </w:p>
        </w:tc>
        <w:tc>
          <w:tcPr>
            <w:tcW w:w="1514" w:type="dxa"/>
          </w:tcPr>
          <w:p w:rsidR="00511523" w:rsidRPr="008F299C" w:rsidRDefault="00511523" w:rsidP="00157F67">
            <w:pPr>
              <w:rPr>
                <w:sz w:val="20"/>
                <w:szCs w:val="20"/>
                <w:highlight w:val="yellow"/>
              </w:rPr>
            </w:pPr>
            <w:r w:rsidRPr="008F299C">
              <w:rPr>
                <w:sz w:val="20"/>
                <w:szCs w:val="20"/>
              </w:rPr>
              <w:t>390.39</w:t>
            </w:r>
            <w:r w:rsidRPr="008F299C">
              <w:rPr>
                <w:rFonts w:cstheme="minorHAnsi"/>
                <w:sz w:val="20"/>
                <w:szCs w:val="20"/>
              </w:rPr>
              <w:t>±9.40</w:t>
            </w:r>
          </w:p>
        </w:tc>
        <w:tc>
          <w:tcPr>
            <w:tcW w:w="1525" w:type="dxa"/>
          </w:tcPr>
          <w:p w:rsidR="00511523" w:rsidRPr="008F299C" w:rsidRDefault="00511523" w:rsidP="00157F67">
            <w:pPr>
              <w:rPr>
                <w:sz w:val="20"/>
                <w:szCs w:val="20"/>
                <w:highlight w:val="yellow"/>
              </w:rPr>
            </w:pPr>
          </w:p>
        </w:tc>
        <w:tc>
          <w:tcPr>
            <w:tcW w:w="1552" w:type="dxa"/>
          </w:tcPr>
          <w:p w:rsidR="00511523" w:rsidRPr="008F299C" w:rsidRDefault="00511523" w:rsidP="00157F67">
            <w:pPr>
              <w:rPr>
                <w:sz w:val="20"/>
                <w:szCs w:val="20"/>
                <w:highlight w:val="yellow"/>
              </w:rPr>
            </w:pPr>
            <w:r w:rsidRPr="008F299C">
              <w:rPr>
                <w:sz w:val="20"/>
                <w:szCs w:val="20"/>
              </w:rPr>
              <w:t>471.06</w:t>
            </w:r>
            <w:r w:rsidRPr="008F299C">
              <w:rPr>
                <w:rFonts w:cstheme="minorHAnsi"/>
                <w:sz w:val="20"/>
                <w:szCs w:val="20"/>
              </w:rPr>
              <w:t>±10.33</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highlight w:val="yellow"/>
              </w:rPr>
            </w:pPr>
          </w:p>
        </w:tc>
        <w:tc>
          <w:tcPr>
            <w:tcW w:w="1514" w:type="dxa"/>
          </w:tcPr>
          <w:p w:rsidR="00511523" w:rsidRPr="008F299C" w:rsidRDefault="00511523" w:rsidP="00157F67">
            <w:pPr>
              <w:rPr>
                <w:sz w:val="20"/>
                <w:szCs w:val="20"/>
              </w:rPr>
            </w:pPr>
            <w:r w:rsidRPr="008F299C">
              <w:rPr>
                <w:sz w:val="20"/>
                <w:szCs w:val="20"/>
              </w:rPr>
              <w:t>344.02</w:t>
            </w:r>
            <w:r w:rsidRPr="008F299C">
              <w:rPr>
                <w:rFonts w:cstheme="minorHAnsi"/>
                <w:sz w:val="20"/>
                <w:szCs w:val="20"/>
              </w:rPr>
              <w:t>±7.96</w:t>
            </w:r>
          </w:p>
        </w:tc>
        <w:tc>
          <w:tcPr>
            <w:tcW w:w="1525" w:type="dxa"/>
          </w:tcPr>
          <w:p w:rsidR="00511523" w:rsidRPr="008F299C" w:rsidRDefault="00511523" w:rsidP="00157F67">
            <w:pPr>
              <w:rPr>
                <w:sz w:val="20"/>
                <w:szCs w:val="20"/>
              </w:rPr>
            </w:pPr>
            <w:r w:rsidRPr="008F299C">
              <w:rPr>
                <w:sz w:val="20"/>
                <w:szCs w:val="20"/>
              </w:rPr>
              <w:t>303.30</w:t>
            </w:r>
            <w:r w:rsidRPr="008F299C">
              <w:rPr>
                <w:rFonts w:cstheme="minorHAnsi"/>
                <w:sz w:val="20"/>
                <w:szCs w:val="20"/>
              </w:rPr>
              <w:t>±5.38</w:t>
            </w:r>
          </w:p>
        </w:tc>
        <w:tc>
          <w:tcPr>
            <w:tcW w:w="1552" w:type="dxa"/>
          </w:tcPr>
          <w:p w:rsidR="00511523" w:rsidRPr="008F299C" w:rsidRDefault="00511523" w:rsidP="00157F67">
            <w:pPr>
              <w:rPr>
                <w:sz w:val="20"/>
                <w:szCs w:val="20"/>
              </w:rPr>
            </w:pPr>
            <w:r w:rsidRPr="008F299C">
              <w:rPr>
                <w:sz w:val="20"/>
                <w:szCs w:val="20"/>
              </w:rPr>
              <w:t>647.32</w:t>
            </w:r>
            <w:r w:rsidRPr="008F299C">
              <w:rPr>
                <w:rFonts w:cstheme="minorHAnsi"/>
                <w:sz w:val="20"/>
                <w:szCs w:val="20"/>
              </w:rPr>
              <w:t>±11.98</w:t>
            </w:r>
          </w:p>
        </w:tc>
      </w:tr>
      <w:tr w:rsidR="00511523" w:rsidRPr="008F299C" w:rsidTr="00157F67">
        <w:tc>
          <w:tcPr>
            <w:tcW w:w="1095" w:type="dxa"/>
            <w:vMerge w:val="restart"/>
          </w:tcPr>
          <w:p w:rsidR="00511523" w:rsidRPr="008F299C" w:rsidRDefault="00511523" w:rsidP="00157F67">
            <w:pPr>
              <w:rPr>
                <w:sz w:val="20"/>
                <w:szCs w:val="20"/>
              </w:rPr>
            </w:pPr>
            <w:r w:rsidRPr="008F299C">
              <w:rPr>
                <w:b/>
                <w:sz w:val="20"/>
                <w:szCs w:val="20"/>
              </w:rPr>
              <w:t>TIME 4</w:t>
            </w:r>
            <w:r w:rsidRPr="008F299C">
              <w:rPr>
                <w:sz w:val="20"/>
                <w:szCs w:val="20"/>
              </w:rPr>
              <w:t xml:space="preserve"> (2048-52)</w:t>
            </w:r>
          </w:p>
        </w:tc>
        <w:tc>
          <w:tcPr>
            <w:tcW w:w="2132" w:type="dxa"/>
          </w:tcPr>
          <w:p w:rsidR="00511523" w:rsidRPr="008F299C" w:rsidRDefault="00511523" w:rsidP="00157F67">
            <w:pPr>
              <w:rPr>
                <w:sz w:val="20"/>
                <w:szCs w:val="20"/>
              </w:rPr>
            </w:pPr>
            <w:r w:rsidRPr="008F299C">
              <w:rPr>
                <w:sz w:val="20"/>
                <w:szCs w:val="20"/>
              </w:rPr>
              <w:t>Median of max daily temperature (C)</w:t>
            </w:r>
          </w:p>
        </w:tc>
        <w:tc>
          <w:tcPr>
            <w:tcW w:w="1532" w:type="dxa"/>
          </w:tcPr>
          <w:p w:rsidR="00511523" w:rsidRPr="008F299C" w:rsidRDefault="00511523" w:rsidP="00157F67">
            <w:pPr>
              <w:rPr>
                <w:sz w:val="20"/>
                <w:szCs w:val="20"/>
              </w:rPr>
            </w:pPr>
            <w:r w:rsidRPr="008F299C">
              <w:rPr>
                <w:sz w:val="20"/>
                <w:szCs w:val="20"/>
              </w:rPr>
              <w:t>31.84</w:t>
            </w:r>
            <w:r w:rsidRPr="008F299C">
              <w:rPr>
                <w:rFonts w:cstheme="minorHAnsi"/>
                <w:sz w:val="20"/>
                <w:szCs w:val="20"/>
              </w:rPr>
              <w:t>±0.34</w:t>
            </w:r>
          </w:p>
        </w:tc>
        <w:tc>
          <w:tcPr>
            <w:tcW w:w="1514" w:type="dxa"/>
          </w:tcPr>
          <w:p w:rsidR="00511523" w:rsidRPr="008F299C" w:rsidRDefault="00511523" w:rsidP="00157F67">
            <w:pPr>
              <w:rPr>
                <w:sz w:val="20"/>
                <w:szCs w:val="20"/>
              </w:rPr>
            </w:pPr>
            <w:r w:rsidRPr="008F299C">
              <w:rPr>
                <w:sz w:val="20"/>
                <w:szCs w:val="20"/>
              </w:rPr>
              <w:t>29.22</w:t>
            </w:r>
            <w:r w:rsidRPr="008F299C">
              <w:rPr>
                <w:rFonts w:cstheme="minorHAnsi"/>
                <w:sz w:val="20"/>
                <w:szCs w:val="20"/>
              </w:rPr>
              <w:t>±0.37</w:t>
            </w:r>
          </w:p>
        </w:tc>
        <w:tc>
          <w:tcPr>
            <w:tcW w:w="1525" w:type="dxa"/>
          </w:tcPr>
          <w:p w:rsidR="00511523" w:rsidRPr="008F299C" w:rsidRDefault="00511523" w:rsidP="00157F67">
            <w:pPr>
              <w:rPr>
                <w:sz w:val="20"/>
                <w:szCs w:val="20"/>
              </w:rPr>
            </w:pPr>
            <w:r w:rsidRPr="008F299C">
              <w:rPr>
                <w:sz w:val="20"/>
                <w:szCs w:val="20"/>
              </w:rPr>
              <w:t>36.43</w:t>
            </w:r>
            <w:r w:rsidRPr="008F299C">
              <w:rPr>
                <w:rFonts w:cstheme="minorHAnsi"/>
                <w:sz w:val="20"/>
                <w:szCs w:val="20"/>
              </w:rPr>
              <w:t>±0.25</w:t>
            </w:r>
          </w:p>
        </w:tc>
        <w:tc>
          <w:tcPr>
            <w:tcW w:w="1552" w:type="dxa"/>
          </w:tcPr>
          <w:p w:rsidR="00511523" w:rsidRPr="008F299C" w:rsidRDefault="00511523" w:rsidP="00157F67">
            <w:pPr>
              <w:rPr>
                <w:sz w:val="20"/>
                <w:szCs w:val="20"/>
                <w:highlight w:val="yellow"/>
              </w:rPr>
            </w:pP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Sorghum cwr (mm)</w:t>
            </w:r>
          </w:p>
        </w:tc>
        <w:tc>
          <w:tcPr>
            <w:tcW w:w="1532" w:type="dxa"/>
            <w:shd w:val="clear" w:color="auto" w:fill="auto"/>
          </w:tcPr>
          <w:p w:rsidR="00511523" w:rsidRPr="008F299C" w:rsidRDefault="00511523" w:rsidP="00157F67">
            <w:pPr>
              <w:rPr>
                <w:sz w:val="20"/>
                <w:szCs w:val="20"/>
              </w:rPr>
            </w:pPr>
            <w:r w:rsidRPr="008F299C">
              <w:rPr>
                <w:sz w:val="20"/>
                <w:szCs w:val="20"/>
              </w:rPr>
              <w:t>88.25</w:t>
            </w:r>
            <w:r w:rsidRPr="008F299C">
              <w:rPr>
                <w:rFonts w:cstheme="minorHAnsi"/>
                <w:sz w:val="20"/>
                <w:szCs w:val="20"/>
              </w:rPr>
              <w:t>±1.41</w:t>
            </w:r>
          </w:p>
        </w:tc>
        <w:tc>
          <w:tcPr>
            <w:tcW w:w="1514" w:type="dxa"/>
            <w:shd w:val="clear" w:color="auto" w:fill="auto"/>
          </w:tcPr>
          <w:p w:rsidR="00511523" w:rsidRPr="008F299C" w:rsidRDefault="00511523" w:rsidP="00157F67">
            <w:pPr>
              <w:rPr>
                <w:sz w:val="20"/>
                <w:szCs w:val="20"/>
              </w:rPr>
            </w:pPr>
            <w:r w:rsidRPr="008F299C">
              <w:rPr>
                <w:sz w:val="20"/>
                <w:szCs w:val="20"/>
              </w:rPr>
              <w:t>387.12</w:t>
            </w:r>
            <w:r w:rsidRPr="008F299C">
              <w:rPr>
                <w:rFonts w:cstheme="minorHAnsi"/>
                <w:sz w:val="20"/>
                <w:szCs w:val="20"/>
              </w:rPr>
              <w:t>±8.93</w:t>
            </w:r>
          </w:p>
        </w:tc>
        <w:tc>
          <w:tcPr>
            <w:tcW w:w="1525" w:type="dxa"/>
            <w:shd w:val="clear" w:color="auto" w:fill="auto"/>
          </w:tcPr>
          <w:p w:rsidR="00511523" w:rsidRPr="008F299C" w:rsidRDefault="00511523" w:rsidP="00157F67">
            <w:pPr>
              <w:rPr>
                <w:sz w:val="20"/>
                <w:szCs w:val="20"/>
              </w:rPr>
            </w:pPr>
          </w:p>
        </w:tc>
        <w:tc>
          <w:tcPr>
            <w:tcW w:w="1552" w:type="dxa"/>
            <w:shd w:val="clear" w:color="auto" w:fill="auto"/>
          </w:tcPr>
          <w:p w:rsidR="00511523" w:rsidRPr="008F299C" w:rsidRDefault="00511523" w:rsidP="00157F67">
            <w:pPr>
              <w:rPr>
                <w:sz w:val="20"/>
                <w:szCs w:val="20"/>
              </w:rPr>
            </w:pPr>
            <w:r w:rsidRPr="008F299C">
              <w:rPr>
                <w:sz w:val="20"/>
                <w:szCs w:val="20"/>
              </w:rPr>
              <w:t>475.38</w:t>
            </w:r>
            <w:r w:rsidRPr="008F299C">
              <w:rPr>
                <w:rFonts w:cstheme="minorHAnsi"/>
                <w:sz w:val="20"/>
                <w:szCs w:val="20"/>
              </w:rPr>
              <w:t>±9.80</w:t>
            </w:r>
          </w:p>
        </w:tc>
      </w:tr>
      <w:tr w:rsidR="00511523" w:rsidRPr="008F299C" w:rsidTr="00157F67">
        <w:tc>
          <w:tcPr>
            <w:tcW w:w="1095" w:type="dxa"/>
            <w:vMerge/>
          </w:tcPr>
          <w:p w:rsidR="00511523" w:rsidRPr="008F299C" w:rsidRDefault="00511523" w:rsidP="00157F67">
            <w:pPr>
              <w:rPr>
                <w:sz w:val="20"/>
                <w:szCs w:val="20"/>
              </w:rPr>
            </w:pPr>
          </w:p>
        </w:tc>
        <w:tc>
          <w:tcPr>
            <w:tcW w:w="2132" w:type="dxa"/>
          </w:tcPr>
          <w:p w:rsidR="00511523" w:rsidRPr="008F299C" w:rsidRDefault="00511523" w:rsidP="00157F67">
            <w:pPr>
              <w:rPr>
                <w:sz w:val="20"/>
                <w:szCs w:val="20"/>
              </w:rPr>
            </w:pPr>
            <w:r w:rsidRPr="008F299C">
              <w:rPr>
                <w:sz w:val="20"/>
                <w:szCs w:val="20"/>
              </w:rPr>
              <w:t>Wheat cwr (mm)</w:t>
            </w:r>
          </w:p>
        </w:tc>
        <w:tc>
          <w:tcPr>
            <w:tcW w:w="1532" w:type="dxa"/>
          </w:tcPr>
          <w:p w:rsidR="00511523" w:rsidRPr="008F299C" w:rsidRDefault="00511523" w:rsidP="00157F67">
            <w:pPr>
              <w:rPr>
                <w:sz w:val="20"/>
                <w:szCs w:val="20"/>
                <w:highlight w:val="yellow"/>
              </w:rPr>
            </w:pPr>
          </w:p>
        </w:tc>
        <w:tc>
          <w:tcPr>
            <w:tcW w:w="1514" w:type="dxa"/>
          </w:tcPr>
          <w:p w:rsidR="00511523" w:rsidRPr="008F299C" w:rsidRDefault="00511523" w:rsidP="00157F67">
            <w:pPr>
              <w:rPr>
                <w:sz w:val="20"/>
                <w:szCs w:val="20"/>
              </w:rPr>
            </w:pPr>
            <w:r w:rsidRPr="008F299C">
              <w:rPr>
                <w:sz w:val="20"/>
                <w:szCs w:val="20"/>
              </w:rPr>
              <w:t>339.41</w:t>
            </w:r>
            <w:r w:rsidRPr="008F299C">
              <w:rPr>
                <w:rFonts w:cstheme="minorHAnsi"/>
                <w:sz w:val="20"/>
                <w:szCs w:val="20"/>
              </w:rPr>
              <w:t>±7.48</w:t>
            </w:r>
          </w:p>
        </w:tc>
        <w:tc>
          <w:tcPr>
            <w:tcW w:w="1525" w:type="dxa"/>
          </w:tcPr>
          <w:p w:rsidR="00511523" w:rsidRPr="008F299C" w:rsidRDefault="00511523" w:rsidP="00157F67">
            <w:pPr>
              <w:rPr>
                <w:sz w:val="20"/>
                <w:szCs w:val="20"/>
              </w:rPr>
            </w:pPr>
            <w:r w:rsidRPr="008F299C">
              <w:rPr>
                <w:sz w:val="20"/>
                <w:szCs w:val="20"/>
              </w:rPr>
              <w:t>302.49</w:t>
            </w:r>
            <w:r w:rsidRPr="008F299C">
              <w:rPr>
                <w:rFonts w:cstheme="minorHAnsi"/>
                <w:sz w:val="20"/>
                <w:szCs w:val="20"/>
              </w:rPr>
              <w:t>±4.24</w:t>
            </w:r>
          </w:p>
        </w:tc>
        <w:tc>
          <w:tcPr>
            <w:tcW w:w="1552" w:type="dxa"/>
          </w:tcPr>
          <w:p w:rsidR="00511523" w:rsidRPr="008F299C" w:rsidRDefault="00511523" w:rsidP="00157F67">
            <w:pPr>
              <w:rPr>
                <w:sz w:val="20"/>
                <w:szCs w:val="20"/>
              </w:rPr>
            </w:pPr>
            <w:r w:rsidRPr="008F299C">
              <w:rPr>
                <w:sz w:val="20"/>
                <w:szCs w:val="20"/>
              </w:rPr>
              <w:t>641.89</w:t>
            </w:r>
            <w:r w:rsidRPr="008F299C">
              <w:rPr>
                <w:rFonts w:cstheme="minorHAnsi"/>
                <w:sz w:val="20"/>
                <w:szCs w:val="20"/>
              </w:rPr>
              <w:t>±10.20</w:t>
            </w:r>
          </w:p>
        </w:tc>
      </w:tr>
    </w:tbl>
    <w:p w:rsidR="00511523" w:rsidRDefault="00511523" w:rsidP="00511523">
      <w:r>
        <w:br w:type="page"/>
      </w:r>
    </w:p>
    <w:p w:rsidR="00511523" w:rsidRDefault="00511523">
      <w:pPr>
        <w:rPr>
          <w:b/>
        </w:rPr>
      </w:pPr>
    </w:p>
    <w:p w:rsidR="00B843AA" w:rsidRPr="00B843AA" w:rsidRDefault="00B843AA" w:rsidP="00B843AA">
      <w:r w:rsidRPr="00427976">
        <w:rPr>
          <w:b/>
        </w:rPr>
        <w:t>Supplemental table</w:t>
      </w:r>
      <w:r w:rsidR="007F2401">
        <w:rPr>
          <w:b/>
        </w:rPr>
        <w:t xml:space="preserve"> 3</w:t>
      </w:r>
      <w:r w:rsidR="00427976">
        <w:rPr>
          <w:b/>
        </w:rPr>
        <w:t xml:space="preserve">. </w:t>
      </w:r>
      <w:r w:rsidR="00427976">
        <w:t>Crop calendar for stations throughout India</w:t>
      </w:r>
      <w:r>
        <w:t xml:space="preserve"> from </w:t>
      </w:r>
      <w:r>
        <w:fldChar w:fldCharType="begin"/>
      </w:r>
      <w:r>
        <w:instrText xml:space="preserve"> ADDIN EN.CITE &lt;EndNote&gt;&lt;Cite&gt;&lt;Author&gt;Rao&lt;/Author&gt;&lt;Year&gt;2015&lt;/Year&gt;&lt;RecNum&gt;2774&lt;/RecNum&gt;&lt;DisplayText&gt;(&lt;style face="italic"&gt;1&lt;/style&gt;)&lt;/DisplayText&gt;&lt;record&gt;&lt;rec-number&gt;2774&lt;/rec-number&gt;&lt;foreign-keys&gt;&lt;key app="EN" db-id="zft9z0ev1wsf09ez5wep52sip0ezvaf9sv0z" timestamp="1662998867"&gt;2774&lt;/key&gt;&lt;/foreign-keys&gt;&lt;ref-type name="Journal Article"&gt;17&lt;/ref-type&gt;&lt;contributors&gt;&lt;authors&gt;&lt;author&gt;Rao, VUM&lt;/author&gt;&lt;author&gt;Rao, AVM Subba&lt;/author&gt;&lt;author&gt;Chandran, MA Sarath&lt;/author&gt;&lt;author&gt;Kaur, Prabhyot&lt;/author&gt;&lt;author&gt;Kumar, P Vijaya&lt;/author&gt;&lt;author&gt;Rao, B Bapuji&lt;/author&gt;&lt;author&gt;Khandgonda, IR&lt;/author&gt;&lt;author&gt;Rao, Ch Srinivasa&lt;/author&gt;&lt;/authors&gt;&lt;/contributors&gt;&lt;titles&gt;&lt;title&gt;District level crop weather calendars of major crops in India&lt;/title&gt;&lt;/titles&gt;&lt;dates&gt;&lt;year&gt;2015&lt;/year&gt;&lt;/dates&gt;&lt;urls&gt;&lt;/urls&gt;&lt;/record&gt;&lt;/Cite&gt;&lt;/EndNote&gt;</w:instrText>
      </w:r>
      <w:r>
        <w:fldChar w:fldCharType="separate"/>
      </w:r>
      <w:r>
        <w:rPr>
          <w:noProof/>
        </w:rPr>
        <w:t>(</w:t>
      </w:r>
      <w:r w:rsidRPr="00B843AA">
        <w:rPr>
          <w:i/>
          <w:noProof/>
        </w:rPr>
        <w:t>1</w:t>
      </w:r>
      <w:r>
        <w:rPr>
          <w:noProof/>
        </w:rPr>
        <w:t>)</w:t>
      </w:r>
      <w:r>
        <w:fldChar w:fldCharType="end"/>
      </w:r>
      <w:r>
        <w:t xml:space="preserve">. </w:t>
      </w:r>
      <w:r w:rsidRPr="00B843AA">
        <w:t>We excluded Punjab and Himachal Pradesh sites from determining stages for models because they are outside of common wheat and sorghum districts</w:t>
      </w:r>
    </w:p>
    <w:p w:rsidR="00B843AA" w:rsidRDefault="00B843AA" w:rsidP="00963822"/>
    <w:tbl>
      <w:tblPr>
        <w:tblW w:w="9800" w:type="dxa"/>
        <w:tblCellMar>
          <w:left w:w="0" w:type="dxa"/>
          <w:right w:w="0" w:type="dxa"/>
        </w:tblCellMar>
        <w:tblLook w:val="0600" w:firstRow="0" w:lastRow="0" w:firstColumn="0" w:lastColumn="0" w:noHBand="1" w:noVBand="1"/>
      </w:tblPr>
      <w:tblGrid>
        <w:gridCol w:w="2840"/>
        <w:gridCol w:w="2200"/>
        <w:gridCol w:w="2140"/>
        <w:gridCol w:w="2620"/>
      </w:tblGrid>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pPr>
              <w:rPr>
                <w:b/>
              </w:rPr>
            </w:pPr>
            <w:r w:rsidRPr="00B843AA">
              <w:rPr>
                <w:b/>
              </w:rPr>
              <w:t>SITE</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pPr>
              <w:rPr>
                <w:b/>
              </w:rPr>
            </w:pPr>
            <w:r w:rsidRPr="00B843AA">
              <w:rPr>
                <w:b/>
              </w:rPr>
              <w:t>CROP</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pPr>
              <w:rPr>
                <w:b/>
              </w:rPr>
            </w:pPr>
            <w:r w:rsidRPr="00B843AA">
              <w:rPr>
                <w:b/>
              </w:rPr>
              <w:t>BEGINNING WEEK</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pPr>
              <w:rPr>
                <w:b/>
              </w:rPr>
            </w:pPr>
            <w:r w:rsidRPr="00B843AA">
              <w:rPr>
                <w:b/>
              </w:rPr>
              <w:t>END WEEK</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Ludhiana, Punjab</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24-Oct</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1-Apr</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Anand, Gujurat</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4-Nov</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4-Mar</w:t>
            </w:r>
          </w:p>
        </w:tc>
      </w:tr>
      <w:tr w:rsidR="00B843AA" w:rsidRPr="00B843AA" w:rsidTr="00B843AA">
        <w:trPr>
          <w:trHeight w:val="384"/>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Palampur, Himachal Pradesh</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7-Oct</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9-May</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Raipur, Chattisgarh</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21-Nov</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1-Apr</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Udaipur, Rajasthan</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7-Nov</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4-Apr</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Ranchi, Jharkhand</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WHEA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21-Nov</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28-Mar</w:t>
            </w:r>
          </w:p>
        </w:tc>
      </w:tr>
      <w:tr w:rsidR="00B843AA" w:rsidRPr="00B843AA" w:rsidTr="00B843AA">
        <w:trPr>
          <w:trHeight w:val="362"/>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Bijapur, Karnataka</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RABI SORGHUM</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9-Sep</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4-Feb</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Kovilpattu, Tamilnadu</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RABI SORGHUM</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3-Oct</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1-Jan</w:t>
            </w:r>
          </w:p>
        </w:tc>
      </w:tr>
      <w:tr w:rsidR="00B843AA" w:rsidRPr="00B843AA" w:rsidTr="00B843AA">
        <w:trPr>
          <w:trHeight w:val="380"/>
        </w:trPr>
        <w:tc>
          <w:tcPr>
            <w:tcW w:w="2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Solapur, Maharashtra</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RABI SORGHUM</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3-Oct</w:t>
            </w:r>
          </w:p>
        </w:tc>
        <w:tc>
          <w:tcPr>
            <w:tcW w:w="2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B843AA" w:rsidRPr="00B843AA" w:rsidRDefault="00B843AA" w:rsidP="00B843AA">
            <w:r w:rsidRPr="00B843AA">
              <w:t>31-Jan</w:t>
            </w:r>
          </w:p>
        </w:tc>
      </w:tr>
    </w:tbl>
    <w:p w:rsidR="00B843AA" w:rsidRDefault="00B843AA" w:rsidP="00963822"/>
    <w:tbl>
      <w:tblPr>
        <w:tblW w:w="9800" w:type="dxa"/>
        <w:tblCellMar>
          <w:left w:w="0" w:type="dxa"/>
          <w:right w:w="0" w:type="dxa"/>
        </w:tblCellMar>
        <w:tblLook w:val="04A0" w:firstRow="1" w:lastRow="0" w:firstColumn="1" w:lastColumn="0" w:noHBand="0" w:noVBand="1"/>
      </w:tblPr>
      <w:tblGrid>
        <w:gridCol w:w="5120"/>
        <w:gridCol w:w="2250"/>
        <w:gridCol w:w="2430"/>
      </w:tblGrid>
      <w:tr w:rsidR="00B843AA" w:rsidRPr="00B843AA" w:rsidTr="00B843AA">
        <w:tc>
          <w:tcPr>
            <w:tcW w:w="980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pPr>
              <w:rPr>
                <w:b/>
              </w:rPr>
            </w:pPr>
            <w:r w:rsidRPr="00B843AA">
              <w:rPr>
                <w:b/>
              </w:rPr>
              <w:t xml:space="preserve">DEFINITIONS OF STAGES FOR </w:t>
            </w:r>
            <w:r>
              <w:rPr>
                <w:b/>
              </w:rPr>
              <w:t>THIS ANALYSIS</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START DATE</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END DATE</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WHEAT GROWING SEAS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07-Nov</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1-Apr</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RABI SORGHUM GROWING SEAS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9-Sep</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4-Feb</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STAGE 1: SORGHUM PLANTING PRIOR TO WHEAT PLANTINGCOMMON GROWING SEAS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9-Sep</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06-Nov</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STAGE 2: OVERLAPPING GROWING SEASON FOR WHEAT AND SORGHUM</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07-Nov</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3-Feb</w:t>
            </w:r>
          </w:p>
        </w:tc>
      </w:tr>
      <w:tr w:rsidR="00B843AA" w:rsidRPr="00B843AA" w:rsidTr="00B843AA">
        <w:tc>
          <w:tcPr>
            <w:tcW w:w="5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STAGE 3: POST-HARVEST FOR SORGHUM AND WITHIN WHEAT GROWING SEAS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4-Feb</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B843AA" w:rsidRPr="00B843AA" w:rsidRDefault="00B843AA" w:rsidP="00B843AA">
            <w:r w:rsidRPr="00B843AA">
              <w:t>11-Apr</w:t>
            </w:r>
          </w:p>
        </w:tc>
      </w:tr>
    </w:tbl>
    <w:p w:rsidR="00B843AA" w:rsidRDefault="00B843AA" w:rsidP="00963822"/>
    <w:p w:rsidR="00511523" w:rsidRPr="00511523" w:rsidRDefault="00D57F86">
      <w:r>
        <w:br w:type="page"/>
      </w:r>
    </w:p>
    <w:p w:rsidR="00D57F86" w:rsidRDefault="00D57F86">
      <w:r w:rsidRPr="00D57F86">
        <w:rPr>
          <w:b/>
        </w:rPr>
        <w:lastRenderedPageBreak/>
        <w:t>Supplemental table</w:t>
      </w:r>
      <w:r w:rsidR="007F2401">
        <w:rPr>
          <w:b/>
        </w:rPr>
        <w:t xml:space="preserve"> 4</w:t>
      </w:r>
      <w:r>
        <w:rPr>
          <w:b/>
        </w:rPr>
        <w:t>.</w:t>
      </w:r>
      <w:r>
        <w:t xml:space="preserve"> R</w:t>
      </w:r>
      <w:r w:rsidRPr="00D57F86">
        <w:rPr>
          <w:vertAlign w:val="superscript"/>
        </w:rPr>
        <w:t>2</w:t>
      </w:r>
      <w:r>
        <w:t xml:space="preserve"> and Bayesian Information Criterion for sorghum and wheat models with linear terms only and with additional quadratic terms for temperature and precipitation. Lower BIC values for the same response variable indicate better fit.</w:t>
      </w:r>
    </w:p>
    <w:tbl>
      <w:tblPr>
        <w:tblW w:w="6880" w:type="dxa"/>
        <w:tblCellMar>
          <w:left w:w="0" w:type="dxa"/>
          <w:right w:w="0" w:type="dxa"/>
        </w:tblCellMar>
        <w:tblLook w:val="04A0" w:firstRow="1" w:lastRow="0" w:firstColumn="1" w:lastColumn="0" w:noHBand="0" w:noVBand="1"/>
      </w:tblPr>
      <w:tblGrid>
        <w:gridCol w:w="1580"/>
        <w:gridCol w:w="1280"/>
        <w:gridCol w:w="1360"/>
        <w:gridCol w:w="1300"/>
        <w:gridCol w:w="1360"/>
      </w:tblGrid>
      <w:tr w:rsidR="00D57F86" w:rsidRPr="00D57F86" w:rsidTr="00D57F86">
        <w:trPr>
          <w:trHeight w:val="359"/>
        </w:trPr>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Cereal</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sorghum</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sorghum</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wheat</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wheat</w:t>
            </w:r>
          </w:p>
        </w:tc>
      </w:tr>
      <w:tr w:rsidR="00D57F86" w:rsidRPr="00D57F86" w:rsidTr="00D57F86">
        <w:trPr>
          <w:trHeight w:val="359"/>
        </w:trPr>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Model</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linea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quadratic</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linear</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quadratic</w:t>
            </w:r>
          </w:p>
        </w:tc>
      </w:tr>
      <w:tr w:rsidR="00D57F86" w:rsidRPr="00D57F86" w:rsidTr="00D57F86">
        <w:trPr>
          <w:trHeight w:val="563"/>
        </w:trPr>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BIC</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40956</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40965</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41090</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41102</w:t>
            </w:r>
          </w:p>
        </w:tc>
      </w:tr>
      <w:tr w:rsidR="00D57F86" w:rsidRPr="00D57F86" w:rsidTr="00D57F86">
        <w:trPr>
          <w:trHeight w:val="582"/>
        </w:trPr>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Conditional R</w:t>
            </w:r>
            <w:r w:rsidRPr="00D57F86">
              <w:rPr>
                <w:b/>
                <w:vertAlign w:val="superscript"/>
              </w:rPr>
              <w:t>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74</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74</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79</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79</w:t>
            </w:r>
          </w:p>
        </w:tc>
      </w:tr>
      <w:tr w:rsidR="00D57F86" w:rsidRPr="00D57F86" w:rsidTr="00D57F86">
        <w:trPr>
          <w:trHeight w:val="735"/>
        </w:trPr>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pPr>
              <w:rPr>
                <w:b/>
              </w:rPr>
            </w:pPr>
            <w:r w:rsidRPr="00D57F86">
              <w:rPr>
                <w:b/>
              </w:rPr>
              <w:t>Marginal R</w:t>
            </w:r>
            <w:r w:rsidRPr="00D57F86">
              <w:rPr>
                <w:b/>
                <w:vertAlign w:val="superscript"/>
              </w:rPr>
              <w:t>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09</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09</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03</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D57F86" w:rsidRPr="00D57F86" w:rsidRDefault="00D57F86" w:rsidP="00D57F86">
            <w:r w:rsidRPr="00D57F86">
              <w:t>0.03</w:t>
            </w:r>
          </w:p>
        </w:tc>
      </w:tr>
    </w:tbl>
    <w:p w:rsidR="00E06AB3" w:rsidRDefault="00E06AB3"/>
    <w:p w:rsidR="00E06AB3" w:rsidRDefault="00E06AB3">
      <w:r>
        <w:br w:type="page"/>
      </w:r>
    </w:p>
    <w:p w:rsidR="00343EEE" w:rsidRDefault="00343EEE">
      <w:r w:rsidRPr="00446032">
        <w:rPr>
          <w:b/>
        </w:rPr>
        <w:lastRenderedPageBreak/>
        <w:t xml:space="preserve">Supplemental table </w:t>
      </w:r>
      <w:r w:rsidR="007F2401">
        <w:rPr>
          <w:b/>
        </w:rPr>
        <w:t>5</w:t>
      </w:r>
      <w:r>
        <w:t xml:space="preserve">. </w:t>
      </w:r>
      <w:r w:rsidR="00F24309">
        <w:t>Correlation</w:t>
      </w:r>
      <w:r>
        <w:t xml:space="preserve"> matrix for potential variables for sorghum and wheat models </w:t>
      </w:r>
      <w:r w:rsidR="00F24309">
        <w:t xml:space="preserve">(top) </w:t>
      </w:r>
      <w:r>
        <w:t>and Variable Inflation Factors for models</w:t>
      </w:r>
      <w:r w:rsidR="00F24309">
        <w:t xml:space="preserve"> (bottom)</w:t>
      </w:r>
      <w:r>
        <w:t xml:space="preserve">. Precipitation in stage 1 was eliminated from the sorghum model (not relevant for the wheat model because stage 1 is prior to the wheat growing season) </w:t>
      </w:r>
      <w:r w:rsidR="00F24309">
        <w:t>and proportion of clay was</w:t>
      </w:r>
      <w:r>
        <w:t xml:space="preserve"> eliminated from both models due to co-linearity.</w:t>
      </w:r>
      <w:r w:rsidR="00F24309">
        <w:t xml:space="preserve"> See text for variable abbreviations.</w:t>
      </w:r>
    </w:p>
    <w:tbl>
      <w:tblPr>
        <w:tblStyle w:val="TableGrid"/>
        <w:tblW w:w="9820" w:type="dxa"/>
        <w:tblLook w:val="04A0" w:firstRow="1" w:lastRow="0" w:firstColumn="1" w:lastColumn="0" w:noHBand="0" w:noVBand="1"/>
      </w:tblPr>
      <w:tblGrid>
        <w:gridCol w:w="1180"/>
        <w:gridCol w:w="960"/>
        <w:gridCol w:w="960"/>
        <w:gridCol w:w="960"/>
        <w:gridCol w:w="960"/>
        <w:gridCol w:w="960"/>
        <w:gridCol w:w="960"/>
        <w:gridCol w:w="960"/>
        <w:gridCol w:w="960"/>
        <w:gridCol w:w="960"/>
      </w:tblGrid>
      <w:tr w:rsidR="00F24309" w:rsidRPr="00F24309" w:rsidTr="00F24309">
        <w:trPr>
          <w:trHeight w:val="360"/>
        </w:trPr>
        <w:tc>
          <w:tcPr>
            <w:tcW w:w="1180" w:type="dxa"/>
            <w:noWrap/>
            <w:hideMark/>
          </w:tcPr>
          <w:p w:rsidR="00F24309" w:rsidRPr="00F24309" w:rsidRDefault="00F24309" w:rsidP="00F24309">
            <w:pPr>
              <w:rPr>
                <w:rFonts w:ascii="Times New Roman" w:eastAsia="Times New Roman" w:hAnsi="Times New Roman" w:cs="Times New Roman"/>
                <w:sz w:val="24"/>
                <w:szCs w:val="24"/>
              </w:rPr>
            </w:pP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1</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1</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2</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2</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3</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3</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0 (clay)</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1 (sand)</w:t>
            </w:r>
          </w:p>
        </w:tc>
        <w:tc>
          <w:tcPr>
            <w:tcW w:w="96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2 (silt)</w:t>
            </w: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1</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1</w:t>
            </w:r>
          </w:p>
        </w:tc>
        <w:tc>
          <w:tcPr>
            <w:tcW w:w="960" w:type="dxa"/>
            <w:noWrap/>
            <w:hideMark/>
          </w:tcPr>
          <w:p w:rsidR="00F24309" w:rsidRPr="00F24309" w:rsidRDefault="00F24309" w:rsidP="00F24309">
            <w:pPr>
              <w:jc w:val="right"/>
              <w:rPr>
                <w:rFonts w:ascii="Calibri" w:eastAsia="Times New Roman" w:hAnsi="Calibri" w:cs="Calibri"/>
                <w:b/>
                <w:bCs/>
                <w:color w:val="000000"/>
              </w:rPr>
            </w:pPr>
            <w:r w:rsidRPr="00F24309">
              <w:rPr>
                <w:rFonts w:ascii="Calibri" w:eastAsia="Times New Roman" w:hAnsi="Calibri" w:cs="Calibri"/>
                <w:b/>
                <w:bCs/>
                <w:color w:val="000000"/>
              </w:rPr>
              <w:t>-0.69</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7</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4</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4</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0</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39</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0</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0 (clay)</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34</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2</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7</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40</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4</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c>
          <w:tcPr>
            <w:tcW w:w="960" w:type="dxa"/>
            <w:noWrap/>
            <w:hideMark/>
          </w:tcPr>
          <w:p w:rsidR="00F24309" w:rsidRPr="00F24309" w:rsidRDefault="00F24309" w:rsidP="00F24309">
            <w:pPr>
              <w:rPr>
                <w:rFonts w:ascii="Times New Roman" w:eastAsia="Times New Roman" w:hAnsi="Times New Roman" w:cs="Times New Roman"/>
                <w:sz w:val="20"/>
                <w:szCs w:val="2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1 (sand)</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4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8</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4</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31</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10</w:t>
            </w:r>
          </w:p>
        </w:tc>
        <w:tc>
          <w:tcPr>
            <w:tcW w:w="960" w:type="dxa"/>
            <w:noWrap/>
            <w:hideMark/>
          </w:tcPr>
          <w:p w:rsidR="00F24309" w:rsidRPr="00F24309" w:rsidRDefault="00F24309" w:rsidP="00F24309">
            <w:pPr>
              <w:jc w:val="right"/>
              <w:rPr>
                <w:rFonts w:ascii="Calibri" w:eastAsia="Times New Roman" w:hAnsi="Calibri" w:cs="Calibri"/>
                <w:b/>
                <w:bCs/>
                <w:color w:val="000000"/>
              </w:rPr>
            </w:pPr>
            <w:r w:rsidRPr="00F24309">
              <w:rPr>
                <w:rFonts w:ascii="Calibri" w:eastAsia="Times New Roman" w:hAnsi="Calibri" w:cs="Calibri"/>
                <w:b/>
                <w:bCs/>
                <w:color w:val="000000"/>
              </w:rPr>
              <w:t>-0.79</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c>
          <w:tcPr>
            <w:tcW w:w="960" w:type="dxa"/>
            <w:noWrap/>
            <w:hideMark/>
          </w:tcPr>
          <w:p w:rsidR="00F24309" w:rsidRPr="00F24309" w:rsidRDefault="00F24309" w:rsidP="00F24309">
            <w:pPr>
              <w:jc w:val="right"/>
              <w:rPr>
                <w:rFonts w:ascii="Calibri" w:eastAsia="Times New Roman" w:hAnsi="Calibri" w:cs="Calibri"/>
                <w:color w:val="000000"/>
              </w:rPr>
            </w:pPr>
          </w:p>
        </w:tc>
      </w:tr>
      <w:tr w:rsidR="00F24309" w:rsidRPr="00F24309" w:rsidTr="00F24309">
        <w:trPr>
          <w:trHeight w:val="360"/>
        </w:trPr>
        <w:tc>
          <w:tcPr>
            <w:tcW w:w="1180" w:type="dxa"/>
            <w:noWrap/>
            <w:hideMark/>
          </w:tcPr>
          <w:p w:rsidR="00F24309" w:rsidRPr="00F24309" w:rsidRDefault="00F24309" w:rsidP="00F24309">
            <w:pPr>
              <w:rPr>
                <w:rFonts w:ascii="Calibri" w:eastAsia="Times New Roman" w:hAnsi="Calibri" w:cs="Calibri"/>
                <w:color w:val="000000"/>
              </w:rPr>
            </w:pPr>
            <w:r w:rsidRPr="00F24309">
              <w:rPr>
                <w:rFonts w:ascii="Calibri" w:eastAsia="Times New Roman" w:hAnsi="Calibri" w:cs="Calibri"/>
                <w:color w:val="000000"/>
              </w:rPr>
              <w:t>S</w:t>
            </w:r>
            <w:r w:rsidRPr="00F24309">
              <w:rPr>
                <w:rFonts w:ascii="Calibri" w:eastAsia="Times New Roman" w:hAnsi="Calibri" w:cs="Calibri"/>
                <w:color w:val="000000"/>
                <w:vertAlign w:val="subscript"/>
              </w:rPr>
              <w:t>2 (silt)</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1</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3</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8</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1</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26</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6</w:t>
            </w:r>
          </w:p>
        </w:tc>
        <w:tc>
          <w:tcPr>
            <w:tcW w:w="960" w:type="dxa"/>
            <w:noWrap/>
            <w:hideMark/>
          </w:tcPr>
          <w:p w:rsidR="00F24309" w:rsidRPr="00F24309" w:rsidRDefault="00F24309" w:rsidP="00F24309">
            <w:pPr>
              <w:jc w:val="right"/>
              <w:rPr>
                <w:rFonts w:ascii="Calibri" w:eastAsia="Times New Roman" w:hAnsi="Calibri" w:cs="Calibri"/>
                <w:b/>
                <w:bCs/>
                <w:color w:val="000000"/>
              </w:rPr>
            </w:pPr>
            <w:r w:rsidRPr="00F24309">
              <w:rPr>
                <w:rFonts w:ascii="Calibri" w:eastAsia="Times New Roman" w:hAnsi="Calibri" w:cs="Calibri"/>
                <w:b/>
                <w:bCs/>
                <w:color w:val="000000"/>
              </w:rPr>
              <w:t>-0.65</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0.05</w:t>
            </w:r>
          </w:p>
        </w:tc>
        <w:tc>
          <w:tcPr>
            <w:tcW w:w="960" w:type="dxa"/>
            <w:noWrap/>
            <w:hideMark/>
          </w:tcPr>
          <w:p w:rsidR="00F24309" w:rsidRPr="00F24309" w:rsidRDefault="00F24309" w:rsidP="00F24309">
            <w:pPr>
              <w:jc w:val="right"/>
              <w:rPr>
                <w:rFonts w:ascii="Calibri" w:eastAsia="Times New Roman" w:hAnsi="Calibri" w:cs="Calibri"/>
                <w:color w:val="000000"/>
              </w:rPr>
            </w:pPr>
            <w:r w:rsidRPr="00F24309">
              <w:rPr>
                <w:rFonts w:ascii="Calibri" w:eastAsia="Times New Roman" w:hAnsi="Calibri" w:cs="Calibri"/>
                <w:color w:val="000000"/>
              </w:rPr>
              <w:t>1.00</w:t>
            </w:r>
          </w:p>
        </w:tc>
      </w:tr>
    </w:tbl>
    <w:p w:rsidR="00F24309" w:rsidRDefault="00F24309"/>
    <w:tbl>
      <w:tblPr>
        <w:tblW w:w="3819" w:type="dxa"/>
        <w:tblCellMar>
          <w:left w:w="0" w:type="dxa"/>
          <w:right w:w="0" w:type="dxa"/>
        </w:tblCellMar>
        <w:tblLook w:val="04A0" w:firstRow="1" w:lastRow="0" w:firstColumn="1" w:lastColumn="0" w:noHBand="0" w:noVBand="1"/>
      </w:tblPr>
      <w:tblGrid>
        <w:gridCol w:w="1477"/>
        <w:gridCol w:w="1234"/>
        <w:gridCol w:w="1108"/>
      </w:tblGrid>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pPr>
              <w:rPr>
                <w:b/>
              </w:rPr>
            </w:pPr>
            <w:r w:rsidRPr="00F24309">
              <w:rPr>
                <w:b/>
              </w:rPr>
              <w:t>model</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pPr>
              <w:rPr>
                <w:b/>
              </w:rPr>
            </w:pPr>
            <w:r w:rsidRPr="00F24309">
              <w:rPr>
                <w:b/>
              </w:rPr>
              <w:t>wheat</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pPr>
              <w:rPr>
                <w:b/>
              </w:rPr>
            </w:pPr>
            <w:r w:rsidRPr="00F24309">
              <w:rPr>
                <w:b/>
              </w:rPr>
              <w:t>sorghum</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Variables:</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 </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 </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1</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21</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1</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2</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12</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26</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2</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1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25</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T</w:t>
            </w:r>
            <w:r w:rsidRPr="00F24309">
              <w:rPr>
                <w:rFonts w:ascii="Calibri" w:eastAsia="Times New Roman" w:hAnsi="Calibri" w:cs="Calibri"/>
                <w:color w:val="000000"/>
                <w:vertAlign w:val="subscript"/>
              </w:rPr>
              <w:t>stage3</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18</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 </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P</w:t>
            </w:r>
            <w:r w:rsidRPr="00F24309">
              <w:rPr>
                <w:rFonts w:ascii="Calibri" w:eastAsia="Times New Roman" w:hAnsi="Calibri" w:cs="Calibri"/>
                <w:color w:val="000000"/>
                <w:vertAlign w:val="subscript"/>
              </w:rPr>
              <w:t>stage3</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14</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S</w:t>
            </w:r>
            <w:r w:rsidRPr="00F24309">
              <w:rPr>
                <w:rFonts w:ascii="Calibri" w:eastAsia="Times New Roman" w:hAnsi="Calibri" w:cs="Calibri"/>
                <w:color w:val="000000"/>
                <w:vertAlign w:val="subscript"/>
              </w:rPr>
              <w:t>1 (sand)</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02</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05</w:t>
            </w:r>
          </w:p>
        </w:tc>
      </w:tr>
      <w:tr w:rsidR="00F24309" w:rsidRPr="00F24309" w:rsidTr="00F24309">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rPr>
                <w:rFonts w:ascii="Calibri" w:eastAsia="Times New Roman" w:hAnsi="Calibri" w:cs="Calibri"/>
                <w:color w:val="000000"/>
              </w:rPr>
              <w:t>S</w:t>
            </w:r>
            <w:r w:rsidRPr="00F24309">
              <w:rPr>
                <w:rFonts w:ascii="Calibri" w:eastAsia="Times New Roman" w:hAnsi="Calibri" w:cs="Calibri"/>
                <w:color w:val="000000"/>
                <w:vertAlign w:val="subscript"/>
              </w:rPr>
              <w:t>2 (silt)</w:t>
            </w:r>
          </w:p>
        </w:tc>
        <w:tc>
          <w:tcPr>
            <w:tcW w:w="12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01</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F24309" w:rsidRPr="00F24309" w:rsidRDefault="00F24309" w:rsidP="00F24309">
            <w:r w:rsidRPr="00F24309">
              <w:t>1.01</w:t>
            </w:r>
          </w:p>
        </w:tc>
      </w:tr>
    </w:tbl>
    <w:p w:rsidR="002C6C5A" w:rsidRDefault="002C6C5A"/>
    <w:p w:rsidR="002C6C5A" w:rsidRDefault="002C6C5A">
      <w:r>
        <w:br w:type="page"/>
      </w:r>
    </w:p>
    <w:p w:rsidR="002C6C5A" w:rsidRDefault="002C6C5A">
      <w:r w:rsidRPr="002C6C5A">
        <w:rPr>
          <w:b/>
        </w:rPr>
        <w:lastRenderedPageBreak/>
        <w:t>Supplemental table</w:t>
      </w:r>
      <w:r w:rsidR="007F2401">
        <w:rPr>
          <w:b/>
        </w:rPr>
        <w:t xml:space="preserve"> 6</w:t>
      </w:r>
      <w:r w:rsidRPr="002C6C5A">
        <w:rPr>
          <w:b/>
        </w:rPr>
        <w:t>.</w:t>
      </w:r>
      <w:r w:rsidRPr="002C6C5A">
        <w:t xml:space="preserve"> </w:t>
      </w:r>
      <w:r w:rsidRPr="002C6C5A">
        <w:rPr>
          <w:bCs/>
        </w:rPr>
        <w:t>Comparison of predicted with actual yields (tonnes/ha) for 2010-14 for districts with yield data available for both sorghum and wheat. 2010-14 are the years available for historical data from the climate models. All adjusted R</w:t>
      </w:r>
      <w:r>
        <w:rPr>
          <w:bCs/>
          <w:vertAlign w:val="superscript"/>
        </w:rPr>
        <w:t xml:space="preserve">2 </w:t>
      </w:r>
      <w:r w:rsidRPr="002C6C5A">
        <w:rPr>
          <w:bCs/>
        </w:rPr>
        <w:t xml:space="preserve">values are significant at p&lt;0.001.  Top table is yield predictions with climate data from </w:t>
      </w:r>
      <w:r w:rsidRPr="002C6C5A">
        <w:t>CNRM-ESM2-1 and bottom table is with CNRM-CM6-1.</w:t>
      </w:r>
    </w:p>
    <w:tbl>
      <w:tblPr>
        <w:tblW w:w="10340" w:type="dxa"/>
        <w:tblCellMar>
          <w:left w:w="0" w:type="dxa"/>
          <w:right w:w="0" w:type="dxa"/>
        </w:tblCellMar>
        <w:tblLook w:val="04A0" w:firstRow="1" w:lastRow="0" w:firstColumn="1" w:lastColumn="0" w:noHBand="0" w:noVBand="1"/>
      </w:tblPr>
      <w:tblGrid>
        <w:gridCol w:w="2510"/>
        <w:gridCol w:w="1890"/>
        <w:gridCol w:w="1530"/>
        <w:gridCol w:w="1440"/>
        <w:gridCol w:w="1530"/>
        <w:gridCol w:w="1440"/>
      </w:tblGrid>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xml:space="preserve"> CNRM-ESM2-1  </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4</w:t>
            </w:r>
          </w:p>
        </w:tc>
      </w:tr>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WHEAT:</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r>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rmse</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9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5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6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0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59</w:t>
            </w:r>
          </w:p>
        </w:tc>
      </w:tr>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djusted r</w:t>
            </w:r>
            <w:r w:rsidRPr="002C6C5A">
              <w:rPr>
                <w:vertAlign w:val="superscript"/>
              </w:rPr>
              <w:t>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7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78</w:t>
            </w:r>
          </w:p>
        </w:tc>
      </w:tr>
      <w:tr w:rsidR="002C6C5A" w:rsidRPr="002C6C5A" w:rsidTr="002C6C5A">
        <w:trPr>
          <w:trHeight w:val="343"/>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actual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880±0.15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00±0.16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787±0.17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745±0.16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582±0.154</w:t>
            </w:r>
          </w:p>
        </w:tc>
      </w:tr>
      <w:tr w:rsidR="002C6C5A" w:rsidRPr="002C6C5A" w:rsidTr="002C6C5A">
        <w:trPr>
          <w:trHeight w:val="325"/>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predicted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74±0.11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57±0.11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848±0.10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847±0.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642±0.119</w:t>
            </w:r>
          </w:p>
        </w:tc>
      </w:tr>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SORGHUM:</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r>
      <w:tr w:rsidR="002C6C5A" w:rsidRPr="002C6C5A" w:rsidTr="002C6C5A">
        <w:trPr>
          <w:trHeight w:val="34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rmse</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0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8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1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9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079</w:t>
            </w:r>
          </w:p>
        </w:tc>
      </w:tr>
      <w:tr w:rsidR="002C6C5A" w:rsidRPr="002C6C5A" w:rsidTr="002C6C5A">
        <w:trPr>
          <w:trHeight w:val="26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djusted r</w:t>
            </w:r>
            <w:r w:rsidRPr="002C6C5A">
              <w:rPr>
                <w:vertAlign w:val="superscript"/>
              </w:rPr>
              <w:t>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5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72</w:t>
            </w:r>
          </w:p>
        </w:tc>
      </w:tr>
      <w:tr w:rsidR="002C6C5A" w:rsidRPr="002C6C5A" w:rsidTr="002C6C5A">
        <w:trPr>
          <w:trHeight w:val="235"/>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actual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169±0.13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06±0.10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95±0.15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59±0.08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89±0.083</w:t>
            </w:r>
          </w:p>
        </w:tc>
      </w:tr>
      <w:tr w:rsidR="002C6C5A" w:rsidRPr="002C6C5A" w:rsidTr="002C6C5A">
        <w:trPr>
          <w:trHeight w:val="307"/>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predicted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64±0.06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19±0.10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79±0.05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57±0.04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10±0.040</w:t>
            </w:r>
          </w:p>
        </w:tc>
      </w:tr>
      <w:tr w:rsidR="002C6C5A" w:rsidRPr="002C6C5A" w:rsidTr="002C6C5A">
        <w:trPr>
          <w:trHeight w:val="45"/>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number of district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6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5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5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5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44</w:t>
            </w:r>
          </w:p>
        </w:tc>
      </w:tr>
    </w:tbl>
    <w:p w:rsidR="002C6C5A" w:rsidRDefault="002C6C5A"/>
    <w:tbl>
      <w:tblPr>
        <w:tblW w:w="10340" w:type="dxa"/>
        <w:tblLayout w:type="fixed"/>
        <w:tblCellMar>
          <w:left w:w="0" w:type="dxa"/>
          <w:right w:w="0" w:type="dxa"/>
        </w:tblCellMar>
        <w:tblLook w:val="04A0" w:firstRow="1" w:lastRow="0" w:firstColumn="1" w:lastColumn="0" w:noHBand="0" w:noVBand="1"/>
      </w:tblPr>
      <w:tblGrid>
        <w:gridCol w:w="2510"/>
        <w:gridCol w:w="1890"/>
        <w:gridCol w:w="1530"/>
        <w:gridCol w:w="1440"/>
        <w:gridCol w:w="1530"/>
        <w:gridCol w:w="1440"/>
      </w:tblGrid>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r w:rsidR="00E05160" w:rsidRPr="002C6C5A">
              <w:t>CNRM-CM6-1</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14</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WHEAT:</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rmse</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8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4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5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7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37</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djusted r</w:t>
            </w:r>
            <w:r w:rsidRPr="002C6C5A">
              <w:rPr>
                <w:vertAlign w:val="superscript"/>
              </w:rPr>
              <w:t>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75</w:t>
            </w:r>
          </w:p>
        </w:tc>
      </w:tr>
      <w:tr w:rsidR="002C6C5A" w:rsidRPr="002C6C5A" w:rsidTr="00E05160">
        <w:trPr>
          <w:trHeight w:val="343"/>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actual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880±0.15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00±0.16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787±0.17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745±0.16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582±0.154</w:t>
            </w:r>
          </w:p>
        </w:tc>
      </w:tr>
      <w:tr w:rsidR="002C6C5A" w:rsidRPr="002C6C5A" w:rsidTr="00E05160">
        <w:trPr>
          <w:trHeight w:val="35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predicted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62±0.1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2.040±0.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33±0.1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918±0.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720±0.118</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SORGHUM:</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 </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rmse</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1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4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3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107</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djusted r</w:t>
            </w:r>
            <w:r w:rsidRPr="002C6C5A">
              <w:rPr>
                <w:vertAlign w:val="superscript"/>
              </w:rPr>
              <w:t>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5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6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70</w:t>
            </w:r>
          </w:p>
        </w:tc>
      </w:tr>
      <w:tr w:rsidR="002C6C5A" w:rsidRPr="002C6C5A" w:rsidTr="00E05160">
        <w:trPr>
          <w:trHeight w:val="235"/>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actual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169±0.13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06±0.10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95±0.15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59±0.08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89±0.083</w:t>
            </w:r>
          </w:p>
        </w:tc>
      </w:tr>
      <w:tr w:rsidR="002C6C5A" w:rsidRPr="002C6C5A" w:rsidTr="00E05160">
        <w:trPr>
          <w:trHeight w:val="397"/>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average predicted yield</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1.037±0.06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92±0.05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48±0.05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929±0.04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pPr>
              <w:spacing w:after="0" w:line="240" w:lineRule="auto"/>
            </w:pPr>
            <w:r w:rsidRPr="002C6C5A">
              <w:t>0.882±0.042</w:t>
            </w:r>
          </w:p>
        </w:tc>
      </w:tr>
      <w:tr w:rsidR="002C6C5A" w:rsidRPr="002C6C5A" w:rsidTr="00E05160">
        <w:trPr>
          <w:trHeight w:val="372"/>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number of district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6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5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5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5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2C6C5A" w:rsidRPr="002C6C5A" w:rsidRDefault="002C6C5A" w:rsidP="002C6C5A">
            <w:r w:rsidRPr="002C6C5A">
              <w:t>44</w:t>
            </w:r>
          </w:p>
        </w:tc>
      </w:tr>
    </w:tbl>
    <w:p w:rsidR="002C6C5A" w:rsidRPr="002C6C5A" w:rsidRDefault="002C6C5A"/>
    <w:p w:rsidR="0042437E" w:rsidRDefault="0042437E">
      <w:r>
        <w:br w:type="page"/>
      </w:r>
    </w:p>
    <w:p w:rsidR="0042437E" w:rsidRDefault="0042437E">
      <w:r w:rsidRPr="00AE10BD">
        <w:rPr>
          <w:b/>
        </w:rPr>
        <w:lastRenderedPageBreak/>
        <w:t>Supplemental table</w:t>
      </w:r>
      <w:r w:rsidR="007F2401">
        <w:rPr>
          <w:b/>
        </w:rPr>
        <w:t xml:space="preserve"> 7</w:t>
      </w:r>
      <w:r w:rsidRPr="00AE10BD">
        <w:rPr>
          <w:b/>
        </w:rPr>
        <w:t>.</w:t>
      </w:r>
      <w:r>
        <w:t xml:space="preserve"> Sources for all data.</w:t>
      </w:r>
    </w:p>
    <w:tbl>
      <w:tblPr>
        <w:tblW w:w="9890" w:type="dxa"/>
        <w:tblLayout w:type="fixed"/>
        <w:tblCellMar>
          <w:left w:w="0" w:type="dxa"/>
          <w:right w:w="0" w:type="dxa"/>
        </w:tblCellMar>
        <w:tblLook w:val="0420" w:firstRow="1" w:lastRow="0" w:firstColumn="0" w:lastColumn="0" w:noHBand="0" w:noVBand="1"/>
      </w:tblPr>
      <w:tblGrid>
        <w:gridCol w:w="2690"/>
        <w:gridCol w:w="1350"/>
        <w:gridCol w:w="3960"/>
        <w:gridCol w:w="1890"/>
      </w:tblGrid>
      <w:tr w:rsidR="00AE10BD" w:rsidRPr="0042437E" w:rsidTr="00AE10BD">
        <w:trPr>
          <w:trHeight w:val="358"/>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rPr>
                <w:b/>
                <w:bCs/>
              </w:rPr>
              <w:t>DAT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Pr>
                <w:b/>
                <w:bCs/>
              </w:rPr>
              <w:t>CITATION</w:t>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AE10BD" w:rsidP="0042437E">
            <w:pPr>
              <w:rPr>
                <w:b/>
                <w:bCs/>
              </w:rPr>
            </w:pPr>
            <w:r>
              <w:rPr>
                <w:b/>
                <w:bCs/>
              </w:rPr>
              <w:t>AVAILABLE</w:t>
            </w:r>
            <w:r w:rsidR="00690C24">
              <w:rPr>
                <w:b/>
                <w:bCs/>
              </w:rPr>
              <w:t xml:space="preserve"> FROM</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rPr>
                <w:b/>
                <w:bCs/>
              </w:rPr>
              <w:t>USE</w:t>
            </w:r>
          </w:p>
        </w:tc>
      </w:tr>
      <w:tr w:rsidR="00AE10BD" w:rsidRPr="0042437E" w:rsidTr="00AE10BD">
        <w:trPr>
          <w:trHeight w:val="55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7B352F">
            <w:r>
              <w:t>Historical crop dat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AE10BD" w:rsidP="00AE10BD">
            <w:r>
              <w:fldChar w:fldCharType="begin"/>
            </w:r>
            <w:r>
              <w:instrText xml:space="preserve"> ADDIN EN.CITE &lt;EndNote&gt;&lt;Cite&gt;&lt;Author&gt;International Crops Research Institute for the Semi-Arid Tropics&lt;/Author&gt;&lt;Year&gt;2015&lt;/Year&gt;&lt;RecNum&gt;2350&lt;/RecNum&gt;&lt;DisplayText&gt;(&lt;style face="italic"&gt;2&lt;/style&gt;)&lt;/DisplayText&gt;&lt;record&gt;&lt;rec-number&gt;2350&lt;/rec-number&gt;&lt;foreign-keys&gt;&lt;key app="EN" db-id="zft9z0ev1wsf09ez5wep52sip0ezvaf9sv0z" timestamp="1500559195"&gt;2350&lt;/key&gt;&lt;/foreign-keys&gt;&lt;ref-type name="Report"&gt;27&lt;/ref-type&gt;&lt;contributors&gt;&lt;authors&gt;&lt;author&gt;International Crops Research Institute for the Semi-Arid Tropics,&lt;/author&gt;&lt;/authors&gt;&lt;/contributors&gt;&lt;titles&gt;&lt;title&gt;Village Dynamics in South Asia meo level data for India: 1966-2011&lt;/title&gt;&lt;/titles&gt;&lt;dates&gt;&lt;year&gt;2015&lt;/year&gt;&lt;/dates&gt;&lt;pub-location&gt;Hyderabad&lt;/pub-location&gt;&lt;publisher&gt;ICRISAT&lt;/publisher&gt;&lt;urls&gt;&lt;/urls&gt;&lt;/record&gt;&lt;/Cite&gt;&lt;/EndNote&gt;</w:instrText>
            </w:r>
            <w:r>
              <w:fldChar w:fldCharType="separate"/>
            </w:r>
            <w:r>
              <w:rPr>
                <w:noProof/>
              </w:rPr>
              <w:t>(</w:t>
            </w:r>
            <w:r w:rsidRPr="00AE10BD">
              <w:rPr>
                <w:i/>
                <w:noProof/>
              </w:rPr>
              <w:t>2</w:t>
            </w:r>
            <w:r>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AE10BD" w:rsidP="0042437E">
            <w:r w:rsidRPr="00AE10BD">
              <w:t>http://vdsa.icrisat.ac.in/</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response variable</w:t>
            </w:r>
            <w:r>
              <w:t xml:space="preserve"> for yield model</w:t>
            </w:r>
          </w:p>
        </w:tc>
      </w:tr>
      <w:tr w:rsidR="00AE10BD" w:rsidRPr="0042437E" w:rsidTr="00AE10BD">
        <w:trPr>
          <w:trHeight w:val="65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t>Historical m</w:t>
            </w:r>
            <w:r w:rsidRPr="0042437E">
              <w:t>ax daily temperatur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AE10BD" w:rsidP="00AE10BD">
            <w:r>
              <w:fldChar w:fldCharType="begin"/>
            </w:r>
            <w:r>
              <w:instrText xml:space="preserve"> ADDIN EN.CITE &lt;EndNote&gt;&lt;Cite&gt;&lt;Author&gt;Srivastava&lt;/Author&gt;&lt;Year&gt;2009&lt;/Year&gt;&lt;RecNum&gt;2775&lt;/RecNum&gt;&lt;DisplayText&gt;(&lt;style face="italic"&gt;3&lt;/style&gt;)&lt;/DisplayText&gt;&lt;record&gt;&lt;rec-number&gt;2775&lt;/rec-number&gt;&lt;foreign-keys&gt;&lt;key app="EN" db-id="zft9z0ev1wsf09ez5wep52sip0ezvaf9sv0z" timestamp="1662999959"&gt;2775&lt;/key&gt;&lt;/foreign-keys&gt;&lt;ref-type name="Journal Article"&gt;17&lt;/ref-type&gt;&lt;contributors&gt;&lt;authors&gt;&lt;author&gt;Srivastava, AK&lt;/author&gt;&lt;author&gt;Rajeevan, M&lt;/author&gt;&lt;author&gt;Kshirsagar, SR&lt;/author&gt;&lt;/authors&gt;&lt;/contributors&gt;&lt;titles&gt;&lt;title&gt;Development of a high resolution daily gridded temperature data set (1969–2005) for the Indian region&lt;/title&gt;&lt;secondary-title&gt;Atmospheric Science Letters&lt;/secondary-title&gt;&lt;/titles&gt;&lt;periodical&gt;&lt;full-title&gt;Atmospheric Science Letters&lt;/full-title&gt;&lt;/periodical&gt;&lt;pages&gt;249-254&lt;/pages&gt;&lt;volume&gt;10&lt;/volume&gt;&lt;number&gt;4&lt;/number&gt;&lt;dates&gt;&lt;year&gt;2009&lt;/year&gt;&lt;/dates&gt;&lt;isbn&gt;1530-261X&lt;/isbn&gt;&lt;urls&gt;&lt;/urls&gt;&lt;/record&gt;&lt;/Cite&gt;&lt;/EndNote&gt;</w:instrText>
            </w:r>
            <w:r>
              <w:fldChar w:fldCharType="separate"/>
            </w:r>
            <w:r>
              <w:rPr>
                <w:noProof/>
              </w:rPr>
              <w:t>(</w:t>
            </w:r>
            <w:r w:rsidRPr="00AE10BD">
              <w:rPr>
                <w:i/>
                <w:noProof/>
              </w:rPr>
              <w:t>3</w:t>
            </w:r>
            <w:r>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Default="00AE10BD" w:rsidP="0042437E">
            <w:r w:rsidRPr="00AE10BD">
              <w:t>https://www.imdpune.gov.in/Clim_Pred_LRF_New/Grided_Data_Download.html</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t>predictor variable for yield model</w:t>
            </w:r>
          </w:p>
        </w:tc>
      </w:tr>
      <w:tr w:rsidR="00AE10BD" w:rsidRPr="0042437E" w:rsidTr="00AE10BD">
        <w:trPr>
          <w:trHeight w:val="65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t>Historical d</w:t>
            </w:r>
            <w:r w:rsidRPr="0042437E">
              <w:t>aily precipitation</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AE10BD" w:rsidP="00AE10BD">
            <w:r>
              <w:fldChar w:fldCharType="begin"/>
            </w:r>
            <w:r>
              <w:instrText xml:space="preserve"> ADDIN EN.CITE &lt;EndNote&gt;&lt;Cite&gt;&lt;Author&gt;Rajeevan&lt;/Author&gt;&lt;Year&gt;2006&lt;/Year&gt;&lt;RecNum&gt;2083&lt;/RecNum&gt;&lt;DisplayText&gt;(&lt;style face="italic"&gt;4&lt;/style&gt;)&lt;/DisplayText&gt;&lt;record&gt;&lt;rec-number&gt;2083&lt;/rec-number&gt;&lt;foreign-keys&gt;&lt;key app="EN" db-id="zft9z0ev1wsf09ez5wep52sip0ezvaf9sv0z" timestamp="1454756861"&gt;2083&lt;/key&gt;&lt;/foreign-keys&gt;&lt;ref-type name="Journal Article"&gt;17&lt;/ref-type&gt;&lt;contributors&gt;&lt;authors&gt;&lt;author&gt;Rajeevan, M&lt;/author&gt;&lt;author&gt;Bhate, Jyoti&lt;/author&gt;&lt;author&gt;Kale, JD&lt;/author&gt;&lt;author&gt;Lal, B&lt;/author&gt;&lt;/authors&gt;&lt;/contributors&gt;&lt;titles&gt;&lt;title&gt;High resolution daily gridded rainfall data for the Indian region: Analysis of break and active monsoon spells&lt;/title&gt;&lt;secondary-title&gt;Current Science&lt;/secondary-title&gt;&lt;/titles&gt;&lt;periodical&gt;&lt;full-title&gt;Current Science&lt;/full-title&gt;&lt;/periodical&gt;&lt;pages&gt;296-306&lt;/pages&gt;&lt;volume&gt;91&lt;/volume&gt;&lt;number&gt;3&lt;/number&gt;&lt;dates&gt;&lt;year&gt;2006&lt;/year&gt;&lt;/dates&gt;&lt;isbn&gt;0011-3891&lt;/isbn&gt;&lt;urls&gt;&lt;/urls&gt;&lt;/record&gt;&lt;/Cite&gt;&lt;/EndNote&gt;</w:instrText>
            </w:r>
            <w:r>
              <w:fldChar w:fldCharType="separate"/>
            </w:r>
            <w:r>
              <w:rPr>
                <w:noProof/>
              </w:rPr>
              <w:t>(</w:t>
            </w:r>
            <w:r w:rsidRPr="00AE10BD">
              <w:rPr>
                <w:i/>
                <w:noProof/>
              </w:rPr>
              <w:t>4</w:t>
            </w:r>
            <w:r>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AE10BD" w:rsidP="0042437E">
            <w:r w:rsidRPr="00AE10BD">
              <w:t>https://www.imdpune.gov.in/Clim_Pred_LRF_New/Grided_Data_Download.html</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Covariate</w:t>
            </w:r>
            <w:r>
              <w:t xml:space="preserve"> for yield model</w:t>
            </w:r>
          </w:p>
        </w:tc>
      </w:tr>
      <w:tr w:rsidR="00AE10BD" w:rsidRPr="0042437E" w:rsidTr="00AE10BD">
        <w:trPr>
          <w:trHeight w:val="65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Soil textur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690C24" w:rsidP="00AE10BD">
            <w:r>
              <w:fldChar w:fldCharType="begin"/>
            </w:r>
            <w:r w:rsidR="00AE10BD">
              <w:instrText xml:space="preserve"> ADDIN EN.CITE &lt;EndNote&gt;&lt;Cite&gt;&lt;Author&gt;Batjes&lt;/Author&gt;&lt;Year&gt;2016&lt;/Year&gt;&lt;RecNum&gt;2781&lt;/RecNum&gt;&lt;DisplayText&gt;(&lt;style face="italic"&gt;5&lt;/style&gt;)&lt;/DisplayText&gt;&lt;record&gt;&lt;rec-number&gt;2781&lt;/rec-number&gt;&lt;foreign-keys&gt;&lt;key app="EN" db-id="zft9z0ev1wsf09ez5wep52sip0ezvaf9sv0z" timestamp="1663018355"&gt;2781&lt;/key&gt;&lt;/foreign-keys&gt;&lt;ref-type name="Journal Article"&gt;17&lt;/ref-type&gt;&lt;contributors&gt;&lt;authors&gt;&lt;author&gt;Batjes, Niels H&lt;/author&gt;&lt;/authors&gt;&lt;/contributors&gt;&lt;titles&gt;&lt;title&gt;Harmonized soil property values for broad-scale modelling (WISE30sec) with estimates of global soil carbon stocks&lt;/title&gt;&lt;secondary-title&gt;Geoderma&lt;/secondary-title&gt;&lt;/titles&gt;&lt;periodical&gt;&lt;full-title&gt;Geoderma&lt;/full-title&gt;&lt;/periodical&gt;&lt;pages&gt;61-68&lt;/pages&gt;&lt;volume&gt;269&lt;/volume&gt;&lt;dates&gt;&lt;year&gt;2016&lt;/year&gt;&lt;/dates&gt;&lt;isbn&gt;0016-7061&lt;/isbn&gt;&lt;urls&gt;&lt;/urls&gt;&lt;/record&gt;&lt;/Cite&gt;&lt;/EndNote&gt;</w:instrText>
            </w:r>
            <w:r>
              <w:fldChar w:fldCharType="separate"/>
            </w:r>
            <w:r w:rsidR="00AE10BD">
              <w:rPr>
                <w:noProof/>
              </w:rPr>
              <w:t>(</w:t>
            </w:r>
            <w:r w:rsidR="00AE10BD" w:rsidRPr="00AE10BD">
              <w:rPr>
                <w:i/>
                <w:noProof/>
              </w:rPr>
              <w:t>5</w:t>
            </w:r>
            <w:r w:rsidR="00AE10BD">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690C24" w:rsidP="0042437E">
            <w:r w:rsidRPr="00690C24">
              <w:t>https://www.isric.org/explore/wise-database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Covariate</w:t>
            </w:r>
            <w:r>
              <w:t xml:space="preserve"> for yield model</w:t>
            </w:r>
          </w:p>
        </w:tc>
      </w:tr>
      <w:tr w:rsidR="00AE10BD" w:rsidRPr="0042437E" w:rsidTr="00AE10BD">
        <w:trPr>
          <w:trHeight w:val="1438"/>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7B352F">
            <w:r>
              <w:t xml:space="preserve">Future and 2010-14 max daily temperature; </w:t>
            </w:r>
            <w:r w:rsidRPr="0042437E">
              <w:t xml:space="preserve"> </w:t>
            </w:r>
            <w:r>
              <w:t>precipitation; and parameters for reference evapotranspiration</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AE10BD" w:rsidP="00AE10BD">
            <w:r>
              <w:fldChar w:fldCharType="begin">
                <w:fldData xml:space="preserve">PEVuZE5vdGU+PENpdGU+PEF1dGhvcj5UZWJhbGRpPC9BdXRob3I+PFllYXI+MjAyMTwvWWVhcj48
UmVjTnVtPjI3Nzg8L1JlY051bT48RGlzcGxheVRleHQ+KDxzdHlsZSBmYWNlPSJpdGFsaWMiPjYs
IDc8L3N0eWxlPik8L0Rpc3BsYXlUZXh0PjxyZWNvcmQ+PHJlYy1udW1iZXI+Mjc3ODwvcmVjLW51
bWJlcj48Zm9yZWlnbi1rZXlzPjxrZXkgYXBwPSJFTiIgZGItaWQ9InpmdDl6MGV2MXdzZjA5ZXo1
d2VwNTJzaXAwZXp2YWY5c3YweiIgdGltZXN0YW1wPSIxNjYzMDE0OTIxIj4yNzc4PC9rZXk+PC9m
b3JlaWduLWtleXM+PHJlZi10eXBlIG5hbWU9IkpvdXJuYWwgQXJ0aWNsZSI+MTc8L3JlZi10eXBl
Pjxjb250cmlidXRvcnM+PGF1dGhvcnM+PGF1dGhvcj5UZWJhbGRpLCBDbGF1ZGlhPC9hdXRob3I+
PGF1dGhvcj5EZWJlaXJlLCBLZXZpbjwvYXV0aG9yPjxhdXRob3I+RXlyaW5nLCBWZXJvbmlrYTwv
YXV0aG9yPjxhdXRob3I+RmlzY2hlciwgRXJpY2g8L2F1dGhvcj48YXV0aG9yPkZ5ZmUsIEpvaG48
L2F1dGhvcj48YXV0aG9yPkZyaWVkbGluZ3N0ZWluLCBQaWVycmU8L2F1dGhvcj48YXV0aG9yPktu
dXR0aSwgUmV0bzwvYXV0aG9yPjxhdXRob3I+TG93ZSwgSmFzb248L2F1dGhvcj48YXV0aG9yPk8m
YXBvcztOZWlsbCwgQnJpYW48L2F1dGhvcj48YXV0aG9yPlNhbmRlcnNvbiwgQmVuamFtaW48L2F1
dGhvcj48L2F1dGhvcnM+PC9jb250cmlidXRvcnM+PHRpdGxlcz48dGl0bGU+Q2xpbWF0ZSBtb2Rl
bCBwcm9qZWN0aW9ucyBmcm9tIHRoZSBzY2VuYXJpbyBtb2RlbCBpbnRlcmNvbXBhcmlzb24gcHJv
amVjdCAoU2NlbmFyaW9NSVApIG9mIENNSVA2PC90aXRsZT48c2Vjb25kYXJ5LXRpdGxlPkVhcnRo
IFN5c3RlbSBEeW5hbWljczwvc2Vjb25kYXJ5LXRpdGxlPjwvdGl0bGVzPjxwZXJpb2RpY2FsPjxm
dWxsLXRpdGxlPkVhcnRoIFN5c3RlbSBEeW5hbWljczwvZnVsbC10aXRsZT48L3BlcmlvZGljYWw+
PHBhZ2VzPjI1My0yOTM8L3BhZ2VzPjx2b2x1bWU+MTI8L3ZvbHVtZT48bnVtYmVyPjE8L251bWJl
cj48ZGF0ZXM+PHllYXI+MjAyMTwveWVhcj48L2RhdGVzPjxpc2JuPjIxOTAtNDk3OTwvaXNibj48
dXJscz48L3VybHM+PC9yZWNvcmQ+PC9DaXRlPjxDaXRlPjxBdXRob3I+Vm9sZG9pcmU8L0F1dGhv
cj48WWVhcj4yMDE5PC9ZZWFyPjxSZWNOdW0+Mjc3OTwvUmVjTnVtPjxyZWNvcmQ+PHJlYy1udW1i
ZXI+Mjc3OTwvcmVjLW51bWJlcj48Zm9yZWlnbi1rZXlzPjxrZXkgYXBwPSJFTiIgZGItaWQ9Inpm
dDl6MGV2MXdzZjA5ZXo1d2VwNTJzaXAwZXp2YWY5c3YweiIgdGltZXN0YW1wPSIxNjYzMDE1MjUx
Ij4yNzc5PC9rZXk+PC9mb3JlaWduLWtleXM+PHJlZi10eXBlIG5hbWU9IkpvdXJuYWwgQXJ0aWNs
ZSI+MTc8L3JlZi10eXBlPjxjb250cmlidXRvcnM+PGF1dGhvcnM+PGF1dGhvcj5Wb2xkb2lyZSwg
QXVyb3JlPC9hdXRob3I+PGF1dGhvcj5TYWludOKAkE1hcnRpbiwgRGF2aWQ8L2F1dGhvcj48YXV0
aG9yPlPDqW7DqXNpLCBTdMOpcGhhbmU8L2F1dGhvcj48YXV0aG9yPkRlY2hhcm1lLCBCPC9hdXRo
b3I+PGF1dGhvcj5BbGlhcywgQTwvYXV0aG9yPjxhdXRob3I+Q2hldmFsbGllciwgTWF0dGhpZXU8
L2F1dGhvcj48YXV0aG9yPkNvbGluLCBKZWFubmU8L2F1dGhvcj48YXV0aG9yPkd1w6lyw6lteSwg
SuKAkEY8L2F1dGhvcj48YXV0aG9yPk1pY2hvdSwgTTwvYXV0aG9yPjxhdXRob3I+TW9pbmUsIE3i
gJBQPC9hdXRob3I+PC9hdXRob3JzPjwvY29udHJpYnV0b3JzPjx0aXRsZXM+PHRpdGxlPkV2YWx1
YXRpb24gb2YgQ01JUDYgZGVjayBleHBlcmltZW50cyB3aXRoIENOUk3igJBDTTbigJAxPC90aXRs
ZT48c2Vjb25kYXJ5LXRpdGxlPkpvdXJuYWwgb2YgQWR2YW5jZXMgaW4gTW9kZWxpbmcgRWFydGgg
U3lzdGVtczwvc2Vjb25kYXJ5LXRpdGxlPjwvdGl0bGVzPjxwZXJpb2RpY2FsPjxmdWxsLXRpdGxl
PkpvdXJuYWwgb2YgQWR2YW5jZXMgaW4gTW9kZWxpbmcgRWFydGggU3lzdGVtczwvZnVsbC10aXRs
ZT48L3BlcmlvZGljYWw+PHBhZ2VzPjIxNzctMjIxMzwvcGFnZXM+PHZvbHVtZT4xMTwvdm9sdW1l
PjxudW1iZXI+NzwvbnVtYmVyPjxkYXRlcz48eWVhcj4yMDE5PC95ZWFyPjwvZGF0ZXM+PGlzYm4+
MTk0Mi0yNDY2PC9pc2JuPjx1cmxzPjwvdXJscz48L3JlY29yZD48L0NpdGU+PC9FbmROb3RlPn==
</w:fldData>
              </w:fldChar>
            </w:r>
            <w:r>
              <w:instrText xml:space="preserve"> ADDIN EN.CITE </w:instrText>
            </w:r>
            <w:r>
              <w:fldChar w:fldCharType="begin">
                <w:fldData xml:space="preserve">PEVuZE5vdGU+PENpdGU+PEF1dGhvcj5UZWJhbGRpPC9BdXRob3I+PFllYXI+MjAyMTwvWWVhcj48
UmVjTnVtPjI3Nzg8L1JlY051bT48RGlzcGxheVRleHQ+KDxzdHlsZSBmYWNlPSJpdGFsaWMiPjYs
IDc8L3N0eWxlPik8L0Rpc3BsYXlUZXh0PjxyZWNvcmQ+PHJlYy1udW1iZXI+Mjc3ODwvcmVjLW51
bWJlcj48Zm9yZWlnbi1rZXlzPjxrZXkgYXBwPSJFTiIgZGItaWQ9InpmdDl6MGV2MXdzZjA5ZXo1
d2VwNTJzaXAwZXp2YWY5c3YweiIgdGltZXN0YW1wPSIxNjYzMDE0OTIxIj4yNzc4PC9rZXk+PC9m
b3JlaWduLWtleXM+PHJlZi10eXBlIG5hbWU9IkpvdXJuYWwgQXJ0aWNsZSI+MTc8L3JlZi10eXBl
Pjxjb250cmlidXRvcnM+PGF1dGhvcnM+PGF1dGhvcj5UZWJhbGRpLCBDbGF1ZGlhPC9hdXRob3I+
PGF1dGhvcj5EZWJlaXJlLCBLZXZpbjwvYXV0aG9yPjxhdXRob3I+RXlyaW5nLCBWZXJvbmlrYTwv
YXV0aG9yPjxhdXRob3I+RmlzY2hlciwgRXJpY2g8L2F1dGhvcj48YXV0aG9yPkZ5ZmUsIEpvaG48
L2F1dGhvcj48YXV0aG9yPkZyaWVkbGluZ3N0ZWluLCBQaWVycmU8L2F1dGhvcj48YXV0aG9yPktu
dXR0aSwgUmV0bzwvYXV0aG9yPjxhdXRob3I+TG93ZSwgSmFzb248L2F1dGhvcj48YXV0aG9yPk8m
YXBvcztOZWlsbCwgQnJpYW48L2F1dGhvcj48YXV0aG9yPlNhbmRlcnNvbiwgQmVuamFtaW48L2F1
dGhvcj48L2F1dGhvcnM+PC9jb250cmlidXRvcnM+PHRpdGxlcz48dGl0bGU+Q2xpbWF0ZSBtb2Rl
bCBwcm9qZWN0aW9ucyBmcm9tIHRoZSBzY2VuYXJpbyBtb2RlbCBpbnRlcmNvbXBhcmlzb24gcHJv
amVjdCAoU2NlbmFyaW9NSVApIG9mIENNSVA2PC90aXRsZT48c2Vjb25kYXJ5LXRpdGxlPkVhcnRo
IFN5c3RlbSBEeW5hbWljczwvc2Vjb25kYXJ5LXRpdGxlPjwvdGl0bGVzPjxwZXJpb2RpY2FsPjxm
dWxsLXRpdGxlPkVhcnRoIFN5c3RlbSBEeW5hbWljczwvZnVsbC10aXRsZT48L3BlcmlvZGljYWw+
PHBhZ2VzPjI1My0yOTM8L3BhZ2VzPjx2b2x1bWU+MTI8L3ZvbHVtZT48bnVtYmVyPjE8L251bWJl
cj48ZGF0ZXM+PHllYXI+MjAyMTwveWVhcj48L2RhdGVzPjxpc2JuPjIxOTAtNDk3OTwvaXNibj48
dXJscz48L3VybHM+PC9yZWNvcmQ+PC9DaXRlPjxDaXRlPjxBdXRob3I+Vm9sZG9pcmU8L0F1dGhv
cj48WWVhcj4yMDE5PC9ZZWFyPjxSZWNOdW0+Mjc3OTwvUmVjTnVtPjxyZWNvcmQ+PHJlYy1udW1i
ZXI+Mjc3OTwvcmVjLW51bWJlcj48Zm9yZWlnbi1rZXlzPjxrZXkgYXBwPSJFTiIgZGItaWQ9Inpm
dDl6MGV2MXdzZjA5ZXo1d2VwNTJzaXAwZXp2YWY5c3YweiIgdGltZXN0YW1wPSIxNjYzMDE1MjUx
Ij4yNzc5PC9rZXk+PC9mb3JlaWduLWtleXM+PHJlZi10eXBlIG5hbWU9IkpvdXJuYWwgQXJ0aWNs
ZSI+MTc8L3JlZi10eXBlPjxjb250cmlidXRvcnM+PGF1dGhvcnM+PGF1dGhvcj5Wb2xkb2lyZSwg
QXVyb3JlPC9hdXRob3I+PGF1dGhvcj5TYWludOKAkE1hcnRpbiwgRGF2aWQ8L2F1dGhvcj48YXV0
aG9yPlPDqW7DqXNpLCBTdMOpcGhhbmU8L2F1dGhvcj48YXV0aG9yPkRlY2hhcm1lLCBCPC9hdXRo
b3I+PGF1dGhvcj5BbGlhcywgQTwvYXV0aG9yPjxhdXRob3I+Q2hldmFsbGllciwgTWF0dGhpZXU8
L2F1dGhvcj48YXV0aG9yPkNvbGluLCBKZWFubmU8L2F1dGhvcj48YXV0aG9yPkd1w6lyw6lteSwg
SuKAkEY8L2F1dGhvcj48YXV0aG9yPk1pY2hvdSwgTTwvYXV0aG9yPjxhdXRob3I+TW9pbmUsIE3i
gJBQPC9hdXRob3I+PC9hdXRob3JzPjwvY29udHJpYnV0b3JzPjx0aXRsZXM+PHRpdGxlPkV2YWx1
YXRpb24gb2YgQ01JUDYgZGVjayBleHBlcmltZW50cyB3aXRoIENOUk3igJBDTTbigJAxPC90aXRs
ZT48c2Vjb25kYXJ5LXRpdGxlPkpvdXJuYWwgb2YgQWR2YW5jZXMgaW4gTW9kZWxpbmcgRWFydGgg
U3lzdGVtczwvc2Vjb25kYXJ5LXRpdGxlPjwvdGl0bGVzPjxwZXJpb2RpY2FsPjxmdWxsLXRpdGxl
PkpvdXJuYWwgb2YgQWR2YW5jZXMgaW4gTW9kZWxpbmcgRWFydGggU3lzdGVtczwvZnVsbC10aXRs
ZT48L3BlcmlvZGljYWw+PHBhZ2VzPjIxNzctMjIxMzwvcGFnZXM+PHZvbHVtZT4xMTwvdm9sdW1l
PjxudW1iZXI+NzwvbnVtYmVyPjxkYXRlcz48eWVhcj4yMDE5PC95ZWFyPjwvZGF0ZXM+PGlzYm4+
MTk0Mi0yNDY2PC9pc2JuPjx1cmxzPjwvdXJscz48L3JlY29yZD48L0NpdGU+PC9FbmROb3RlPn==
</w:fldData>
              </w:fldChar>
            </w:r>
            <w:r>
              <w:instrText xml:space="preserve"> ADDIN EN.CITE.DATA </w:instrText>
            </w:r>
            <w:r>
              <w:fldChar w:fldCharType="end"/>
            </w:r>
            <w:r>
              <w:fldChar w:fldCharType="separate"/>
            </w:r>
            <w:r>
              <w:rPr>
                <w:noProof/>
              </w:rPr>
              <w:t>(</w:t>
            </w:r>
            <w:r w:rsidRPr="00AE10BD">
              <w:rPr>
                <w:i/>
                <w:noProof/>
              </w:rPr>
              <w:t>6, 7</w:t>
            </w:r>
            <w:r>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Default="007B352F" w:rsidP="0042437E">
            <w:r w:rsidRPr="007B352F">
              <w:t>https://cds.climate.copernicus.eu/</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AE10BD">
            <w:r>
              <w:t>reference</w:t>
            </w:r>
            <w:r w:rsidR="00AE10BD">
              <w:t xml:space="preserve"> ET parameters and future projections</w:t>
            </w:r>
          </w:p>
        </w:tc>
      </w:tr>
      <w:tr w:rsidR="00AE10BD" w:rsidRPr="0042437E" w:rsidTr="00AE10BD">
        <w:trPr>
          <w:trHeight w:val="745"/>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Crop calenda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7B352F">
            <w:r>
              <w:fldChar w:fldCharType="begin"/>
            </w:r>
            <w:r>
              <w:instrText xml:space="preserve"> ADDIN EN.CITE &lt;EndNote&gt;&lt;Cite&gt;&lt;Author&gt;Rao&lt;/Author&gt;&lt;Year&gt;2015&lt;/Year&gt;&lt;RecNum&gt;2774&lt;/RecNum&gt;&lt;DisplayText&gt;(&lt;style face="italic"&gt;1&lt;/style&gt;)&lt;/DisplayText&gt;&lt;record&gt;&lt;rec-number&gt;2774&lt;/rec-number&gt;&lt;foreign-keys&gt;&lt;key app="EN" db-id="zft9z0ev1wsf09ez5wep52sip0ezvaf9sv0z" timestamp="1662998867"&gt;2774&lt;/key&gt;&lt;/foreign-keys&gt;&lt;ref-type name="Journal Article"&gt;17&lt;/ref-type&gt;&lt;contributors&gt;&lt;authors&gt;&lt;author&gt;Rao, VUM&lt;/author&gt;&lt;author&gt;Rao, AVM Subba&lt;/author&gt;&lt;author&gt;Chandran, MA Sarath&lt;/author&gt;&lt;author&gt;Kaur, Prabhyot&lt;/author&gt;&lt;author&gt;Kumar, P Vijaya&lt;/author&gt;&lt;author&gt;Rao, B Bapuji&lt;/author&gt;&lt;author&gt;Khandgonda, IR&lt;/author&gt;&lt;author&gt;Rao, Ch Srinivasa&lt;/author&gt;&lt;/authors&gt;&lt;/contributors&gt;&lt;titles&gt;&lt;title&gt;District level crop weather calendars of major crops in India&lt;/title&gt;&lt;/titles&gt;&lt;dates&gt;&lt;year&gt;2015&lt;/year&gt;&lt;/dates&gt;&lt;urls&gt;&lt;/urls&gt;&lt;/record&gt;&lt;/Cite&gt;&lt;/EndNote&gt;</w:instrText>
            </w:r>
            <w:r>
              <w:fldChar w:fldCharType="separate"/>
            </w:r>
            <w:r>
              <w:rPr>
                <w:noProof/>
              </w:rPr>
              <w:t>(</w:t>
            </w:r>
            <w:r w:rsidRPr="007B352F">
              <w:rPr>
                <w:i/>
                <w:noProof/>
              </w:rPr>
              <w:t>1</w:t>
            </w:r>
            <w:r>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7B352F" w:rsidP="0042437E"/>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42437E">
            <w:r w:rsidRPr="0042437E">
              <w:t>growing season stages</w:t>
            </w:r>
          </w:p>
        </w:tc>
      </w:tr>
      <w:tr w:rsidR="00AE10BD" w:rsidRPr="0042437E" w:rsidTr="00AE10BD">
        <w:trPr>
          <w:trHeight w:val="91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7B352F">
            <w:r w:rsidRPr="0042437E">
              <w:t>District boundaries for 196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7B352F" w:rsidRPr="0042437E" w:rsidRDefault="007B352F" w:rsidP="00AE10BD">
            <w:r>
              <w:fldChar w:fldCharType="begin"/>
            </w:r>
            <w:r w:rsidR="00AE10BD">
              <w:instrText xml:space="preserve"> ADDIN EN.CITE &lt;EndNote&gt;&lt;Cite&gt;&lt;Author&gt;ML InfoMap&lt;/Author&gt;&lt;Year&gt;1961&lt;/Year&gt;&lt;RecNum&gt;2773&lt;/RecNum&gt;&lt;DisplayText&gt;(&lt;style face="italic"&gt;8&lt;/style&gt;)&lt;/DisplayText&gt;&lt;record&gt;&lt;rec-number&gt;2773&lt;/rec-number&gt;&lt;foreign-keys&gt;&lt;key app="EN" db-id="zft9z0ev1wsf09ez5wep52sip0ezvaf9sv0z" timestamp="1662997605"&gt;2773&lt;/key&gt;&lt;/foreign-keys&gt;&lt;ref-type name="Online Database"&gt;45&lt;/ref-type&gt;&lt;contributors&gt;&lt;authors&gt;&lt;author&gt;ML InfoMap,&lt;/author&gt;&lt;/authors&gt;&lt;/contributors&gt;&lt;titles&gt;&lt;title&gt;India: district boundaries, 1961&lt;/title&gt;&lt;/titles&gt;&lt;dates&gt;&lt;year&gt;1961&lt;/year&gt;&lt;/dates&gt;&lt;pub-location&gt;ML InfoMap Pvt. Ltd.&lt;/pub-location&gt;&lt;urls&gt;&lt;related-urls&gt;&lt;url&gt;https://geodata.mit.edu/catalog/sde-columbia-mlinfomapdistrict61&lt;/url&gt;&lt;/related-urls&gt;&lt;/urls&gt;&lt;/record&gt;&lt;/Cite&gt;&lt;/EndNote&gt;</w:instrText>
            </w:r>
            <w:r>
              <w:fldChar w:fldCharType="separate"/>
            </w:r>
            <w:r w:rsidR="00AE10BD">
              <w:rPr>
                <w:noProof/>
              </w:rPr>
              <w:t>(</w:t>
            </w:r>
            <w:r w:rsidR="00AE10BD" w:rsidRPr="00AE10BD">
              <w:rPr>
                <w:i/>
                <w:noProof/>
              </w:rPr>
              <w:t>8</w:t>
            </w:r>
            <w:r w:rsidR="00AE10BD">
              <w:rPr>
                <w:noProof/>
              </w:rPr>
              <w:t>)</w:t>
            </w:r>
            <w:r>
              <w:fldChar w:fldCharType="end"/>
            </w:r>
          </w:p>
        </w:tc>
        <w:tc>
          <w:tcPr>
            <w:tcW w:w="3960" w:type="dxa"/>
            <w:tcBorders>
              <w:top w:val="single" w:sz="8" w:space="0" w:color="000000"/>
              <w:left w:val="single" w:sz="8" w:space="0" w:color="000000"/>
              <w:bottom w:val="single" w:sz="8" w:space="0" w:color="000000"/>
              <w:right w:val="single" w:sz="8" w:space="0" w:color="000000"/>
            </w:tcBorders>
          </w:tcPr>
          <w:p w:rsidR="007B352F" w:rsidRPr="0042437E" w:rsidRDefault="007B352F" w:rsidP="007B352F">
            <w:r w:rsidRPr="0042437E">
              <w:t>https://geodata.mit.edu/catalog/sde-columbia-mlinfomapdistrict61</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B352F" w:rsidRPr="0042437E" w:rsidRDefault="007B352F" w:rsidP="007B352F">
            <w:r w:rsidRPr="0042437E">
              <w:t xml:space="preserve">district zonal stats </w:t>
            </w:r>
          </w:p>
        </w:tc>
      </w:tr>
    </w:tbl>
    <w:p w:rsidR="009761E8" w:rsidRDefault="009761E8"/>
    <w:p w:rsidR="009761E8" w:rsidRDefault="009761E8">
      <w:r>
        <w:br w:type="page"/>
      </w:r>
    </w:p>
    <w:p w:rsidR="000721B3" w:rsidRDefault="007F2401">
      <w:r>
        <w:rPr>
          <w:b/>
        </w:rPr>
        <w:lastRenderedPageBreak/>
        <w:t>Supplemental table 8</w:t>
      </w:r>
      <w:r w:rsidR="000721B3">
        <w:rPr>
          <w:b/>
        </w:rPr>
        <w:t xml:space="preserve">. </w:t>
      </w:r>
      <w:r w:rsidR="000721B3">
        <w:t>Derivation for parameters in Penman-Monteith equation</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hint="eastAsia"/>
          <w:sz w:val="21"/>
          <w:szCs w:val="21"/>
        </w:rPr>
        <w:t>F</w:t>
      </w:r>
      <w:r>
        <w:rPr>
          <w:rFonts w:ascii="Times New Roman" w:hAnsi="Times New Roman" w:cs="Times New Roman"/>
          <w:sz w:val="21"/>
          <w:szCs w:val="21"/>
        </w:rPr>
        <w:t xml:space="preserve">or </w:t>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m:t>
            </m:r>
          </m:sub>
        </m:sSub>
      </m:oMath>
      <w:r w:rsidRPr="00E1236B">
        <w:rPr>
          <w:rFonts w:ascii="Times New Roman" w:hAnsi="Times New Roman" w:cs="Times New Roman"/>
          <w:sz w:val="21"/>
          <w:szCs w:val="21"/>
        </w:rPr>
        <w:t>:</w:t>
      </w:r>
    </w:p>
    <w:p w:rsidR="000721B3" w:rsidRPr="00AA38BA" w:rsidRDefault="004640CF" w:rsidP="000721B3">
      <w:pPr>
        <w:spacing w:after="0" w:line="240" w:lineRule="auto"/>
        <w:jc w:val="right"/>
        <w:rPr>
          <w:rFonts w:ascii="Times New Roman" w:hAnsi="Times New Roman"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s</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l</m:t>
            </m:r>
          </m:sub>
        </m:sSub>
        <m:r>
          <w:rPr>
            <w:rFonts w:ascii="Cambria Math" w:hAnsi="Cambria Math" w:cs="Times New Roman"/>
            <w:sz w:val="21"/>
            <w:szCs w:val="21"/>
          </w:rPr>
          <m:t>=</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sd</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su</m:t>
                </m:r>
              </m:sub>
            </m:sSub>
          </m:e>
        </m:d>
        <m:r>
          <w:rPr>
            <w:rFonts w:ascii="Cambria Math" w:hAnsi="Cambria Math" w:cs="Times New Roman"/>
            <w:sz w:val="21"/>
            <w:szCs w:val="21"/>
          </w:rPr>
          <m:t>-</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lu</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ld</m:t>
                </m:r>
              </m:sub>
            </m:sSub>
          </m:e>
        </m:d>
      </m:oMath>
      <w:r w:rsidR="000721B3">
        <w:rPr>
          <w:rFonts w:ascii="Times New Roman" w:hAnsi="Times New Roman" w:cs="Times New Roman"/>
          <w:sz w:val="21"/>
          <w:szCs w:val="21"/>
        </w:rPr>
        <w:t xml:space="preserve">                                  (1)</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Where </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s</m:t>
            </m:r>
          </m:sub>
        </m:sSub>
      </m:oMath>
      <w:r>
        <w:rPr>
          <w:rFonts w:ascii="Times New Roman" w:hAnsi="Times New Roman" w:cs="Times New Roman"/>
          <w:sz w:val="21"/>
          <w:szCs w:val="21"/>
        </w:rPr>
        <w:t xml:space="preserve">: net surface short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nl</m:t>
            </m:r>
          </m:sub>
        </m:sSub>
      </m:oMath>
      <w:r>
        <w:rPr>
          <w:rFonts w:ascii="Times New Roman" w:hAnsi="Times New Roman" w:cs="Times New Roman"/>
          <w:sz w:val="21"/>
          <w:szCs w:val="21"/>
        </w:rPr>
        <w:t xml:space="preserve">: net surface long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sd</m:t>
            </m:r>
          </m:sub>
        </m:sSub>
      </m:oMath>
      <w:r>
        <w:rPr>
          <w:rFonts w:ascii="Times New Roman" w:hAnsi="Times New Roman" w:cs="Times New Roman"/>
          <w:sz w:val="21"/>
          <w:szCs w:val="21"/>
        </w:rPr>
        <w:t xml:space="preserve">: surface downwelling short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su</m:t>
            </m:r>
          </m:sub>
        </m:sSub>
      </m:oMath>
      <w:r>
        <w:rPr>
          <w:rFonts w:ascii="Times New Roman" w:hAnsi="Times New Roman" w:cs="Times New Roman"/>
          <w:sz w:val="21"/>
          <w:szCs w:val="21"/>
        </w:rPr>
        <w:t xml:space="preserve">: surface upwelling short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lu</m:t>
            </m:r>
          </m:sub>
        </m:sSub>
      </m:oMath>
      <w:r>
        <w:rPr>
          <w:rFonts w:ascii="Times New Roman" w:hAnsi="Times New Roman" w:cs="Times New Roman"/>
          <w:sz w:val="21"/>
          <w:szCs w:val="21"/>
        </w:rPr>
        <w:t xml:space="preserve">: surface upwelling long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R</m:t>
            </m:r>
          </m:e>
          <m:sub>
            <m:r>
              <w:rPr>
                <w:rFonts w:ascii="Cambria Math" w:hAnsi="Cambria Math" w:cs="Times New Roman"/>
                <w:sz w:val="21"/>
                <w:szCs w:val="21"/>
              </w:rPr>
              <m:t>ld</m:t>
            </m:r>
          </m:sub>
        </m:sSub>
      </m:oMath>
      <w:r>
        <w:rPr>
          <w:rFonts w:ascii="Times New Roman" w:hAnsi="Times New Roman" w:cs="Times New Roman"/>
          <w:sz w:val="21"/>
          <w:szCs w:val="21"/>
        </w:rPr>
        <w:t xml:space="preserve">: surface downwelling longwave radiation </w:t>
      </w:r>
      <w:r w:rsidRPr="00E1236B">
        <w:rPr>
          <w:rFonts w:ascii="Times New Roman" w:hAnsi="Times New Roman" w:cs="Times New Roman"/>
          <w:sz w:val="21"/>
          <w:szCs w:val="21"/>
        </w:rPr>
        <w:t>(MJ/m</w:t>
      </w:r>
      <w:r w:rsidRPr="00E1236B">
        <w:rPr>
          <w:rFonts w:ascii="Times New Roman" w:hAnsi="Times New Roman" w:cs="Times New Roman"/>
          <w:sz w:val="21"/>
          <w:szCs w:val="21"/>
          <w:vertAlign w:val="superscript"/>
        </w:rPr>
        <w:t>2</w:t>
      </w:r>
      <w:r w:rsidRPr="00E1236B">
        <w:rPr>
          <w:rFonts w:ascii="Times New Roman" w:hAnsi="Times New Roman" w:cs="Times New Roman"/>
          <w:sz w:val="21"/>
          <w:szCs w:val="21"/>
        </w:rPr>
        <w:t>/day)</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For G:</w:t>
      </w:r>
    </w:p>
    <w:p w:rsidR="000721B3" w:rsidRDefault="000721B3" w:rsidP="000721B3">
      <w:pPr>
        <w:spacing w:after="0" w:line="240" w:lineRule="auto"/>
        <w:ind w:firstLine="389"/>
        <w:rPr>
          <w:rFonts w:ascii="Times New Roman" w:hAnsi="Times New Roman" w:cs="Times New Roman"/>
          <w:sz w:val="21"/>
          <w:szCs w:val="21"/>
        </w:rPr>
      </w:pPr>
      <w:r>
        <w:rPr>
          <w:rFonts w:ascii="Times New Roman" w:hAnsi="Times New Roman" w:cs="Times New Roman"/>
          <w:sz w:val="21"/>
          <w:szCs w:val="21"/>
        </w:rPr>
        <w:t>For daily or ten-day step, G ≈ 0;</w:t>
      </w:r>
    </w:p>
    <w:p w:rsidR="000721B3" w:rsidRDefault="000721B3" w:rsidP="000721B3">
      <w:pPr>
        <w:spacing w:after="0" w:line="240" w:lineRule="auto"/>
        <w:ind w:firstLine="389"/>
        <w:rPr>
          <w:rFonts w:ascii="Times New Roman" w:hAnsi="Times New Roman" w:cs="Times New Roman"/>
          <w:sz w:val="21"/>
          <w:szCs w:val="21"/>
        </w:rPr>
      </w:pPr>
      <w:r>
        <w:rPr>
          <w:rFonts w:ascii="Times New Roman" w:hAnsi="Times New Roman" w:cs="Times New Roman"/>
          <w:sz w:val="21"/>
          <w:szCs w:val="21"/>
        </w:rPr>
        <w:t xml:space="preserve">For monthly, </w:t>
      </w:r>
    </w:p>
    <w:p w:rsidR="000721B3" w:rsidRDefault="000721B3" w:rsidP="000721B3">
      <w:pPr>
        <w:spacing w:after="0" w:line="240" w:lineRule="auto"/>
        <w:jc w:val="right"/>
        <w:rPr>
          <w:rFonts w:ascii="Times New Roman" w:hAnsi="Times New Roman" w:cs="Times New Roman"/>
          <w:sz w:val="21"/>
          <w:szCs w:val="21"/>
        </w:rPr>
      </w:pPr>
      <m:oMath>
        <m:r>
          <w:rPr>
            <w:rFonts w:ascii="Cambria Math" w:hAnsi="Cambria Math" w:cs="Times New Roman"/>
            <w:sz w:val="21"/>
            <w:szCs w:val="21"/>
          </w:rPr>
          <m:t>G=0.14×</m:t>
        </m:r>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onth,i</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onth,i-1</m:t>
                </m:r>
              </m:sub>
            </m:sSub>
          </m:e>
        </m:d>
      </m:oMath>
      <w:r>
        <w:rPr>
          <w:rFonts w:ascii="Times New Roman" w:hAnsi="Times New Roman" w:cs="Times New Roman"/>
          <w:sz w:val="21"/>
          <w:szCs w:val="21"/>
        </w:rPr>
        <w:t xml:space="preserve">                                         (2)</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For T:</w:t>
      </w:r>
    </w:p>
    <w:p w:rsidR="000721B3" w:rsidRPr="00204EB4" w:rsidRDefault="000721B3" w:rsidP="000721B3">
      <w:pPr>
        <w:spacing w:after="0" w:line="240" w:lineRule="auto"/>
        <w:jc w:val="right"/>
        <w:rPr>
          <w:rFonts w:ascii="Times New Roman" w:hAnsi="Times New Roman" w:cs="Times New Roman"/>
          <w:sz w:val="21"/>
          <w:szCs w:val="21"/>
        </w:rPr>
      </w:pPr>
      <m:oMath>
        <m:r>
          <w:rPr>
            <w:rFonts w:ascii="Cambria Math" w:hAnsi="Cambria Math" w:cs="Times New Roman"/>
            <w:sz w:val="21"/>
            <w:szCs w:val="21"/>
          </w:rPr>
          <m:t>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ax</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in</m:t>
                </m:r>
              </m:sub>
            </m:sSub>
          </m:num>
          <m:den>
            <m:r>
              <w:rPr>
                <w:rFonts w:ascii="Cambria Math" w:hAnsi="Cambria Math" w:cs="Times New Roman"/>
                <w:sz w:val="21"/>
                <w:szCs w:val="21"/>
              </w:rPr>
              <m:t>2</m:t>
            </m:r>
          </m:den>
        </m:f>
      </m:oMath>
      <w:r>
        <w:rPr>
          <w:rFonts w:ascii="Times New Roman" w:hAnsi="Times New Roman" w:cs="Times New Roman"/>
          <w:sz w:val="21"/>
          <w:szCs w:val="21"/>
        </w:rPr>
        <w:t xml:space="preserve">                                                            (3)</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For </w:t>
      </w:r>
      <w:r w:rsidRPr="00E1236B">
        <w:rPr>
          <w:rFonts w:ascii="Times New Roman" w:hAnsi="Times New Roman" w:cs="Times New Roman"/>
          <w:sz w:val="21"/>
          <w:szCs w:val="21"/>
        </w:rPr>
        <w:t>wind speed at 2 m height</w:t>
      </w:r>
      <w:r>
        <w:rPr>
          <w:rFonts w:ascii="Times New Roman" w:hAnsi="Times New Roman" w:cs="Times New Roman"/>
          <w:sz w:val="21"/>
          <w:szCs w:val="21"/>
        </w:rPr>
        <w:t>:</w:t>
      </w:r>
    </w:p>
    <w:p w:rsidR="000721B3" w:rsidRDefault="000721B3" w:rsidP="000721B3">
      <w:pPr>
        <w:spacing w:after="0" w:line="240" w:lineRule="auto"/>
        <w:ind w:firstLine="389"/>
        <w:rPr>
          <w:rFonts w:ascii="Times New Roman" w:hAnsi="Times New Roman" w:cs="Times New Roman"/>
          <w:sz w:val="21"/>
          <w:szCs w:val="21"/>
        </w:rPr>
      </w:pPr>
      <w:r>
        <w:rPr>
          <w:rFonts w:ascii="Times New Roman" w:hAnsi="Times New Roman" w:cs="Times New Roman"/>
          <w:sz w:val="21"/>
          <w:szCs w:val="21"/>
        </w:rPr>
        <w:t>If we have the wind speed at z m height, we need convert it to wind speed at 2 m height.</w:t>
      </w:r>
    </w:p>
    <w:p w:rsidR="000721B3" w:rsidRDefault="004640CF" w:rsidP="000721B3">
      <w:pPr>
        <w:spacing w:after="0" w:line="240" w:lineRule="auto"/>
        <w:jc w:val="right"/>
        <w:rPr>
          <w:rFonts w:ascii="Times New Roman" w:hAnsi="Times New Roman"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u</m:t>
            </m:r>
          </m:e>
          <m:sub>
            <m:r>
              <w:rPr>
                <w:rFonts w:ascii="Cambria Math" w:hAnsi="Cambria Math" w:cs="Times New Roman"/>
                <w:sz w:val="21"/>
                <w:szCs w:val="21"/>
              </w:rPr>
              <m:t>2</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u</m:t>
            </m:r>
          </m:e>
          <m:sub>
            <m:r>
              <w:rPr>
                <w:rFonts w:ascii="Cambria Math" w:hAnsi="Cambria Math" w:cs="Times New Roman"/>
                <w:sz w:val="21"/>
                <w:szCs w:val="21"/>
              </w:rPr>
              <m:t>z</m:t>
            </m:r>
          </m:sub>
        </m:sSub>
        <m:f>
          <m:fPr>
            <m:ctrlPr>
              <w:rPr>
                <w:rFonts w:ascii="Cambria Math" w:hAnsi="Cambria Math" w:cs="Times New Roman"/>
                <w:i/>
                <w:sz w:val="21"/>
                <w:szCs w:val="21"/>
              </w:rPr>
            </m:ctrlPr>
          </m:fPr>
          <m:num>
            <m:r>
              <w:rPr>
                <w:rFonts w:ascii="Cambria Math" w:hAnsi="Cambria Math" w:cs="Times New Roman"/>
                <w:sz w:val="21"/>
                <w:szCs w:val="21"/>
              </w:rPr>
              <m:t>4.87</m:t>
            </m:r>
          </m:num>
          <m:den>
            <m:r>
              <w:rPr>
                <w:rFonts w:ascii="Cambria Math" w:hAnsi="Cambria Math" w:cs="Times New Roman"/>
                <w:sz w:val="21"/>
                <w:szCs w:val="21"/>
              </w:rPr>
              <m:t>ln</m:t>
            </m:r>
            <m:d>
              <m:dPr>
                <m:ctrlPr>
                  <w:rPr>
                    <w:rFonts w:ascii="Cambria Math" w:hAnsi="Cambria Math" w:cs="Times New Roman"/>
                    <w:i/>
                    <w:sz w:val="21"/>
                    <w:szCs w:val="21"/>
                  </w:rPr>
                </m:ctrlPr>
              </m:dPr>
              <m:e>
                <m:r>
                  <w:rPr>
                    <w:rFonts w:ascii="Cambria Math" w:hAnsi="Cambria Math" w:cs="Times New Roman"/>
                    <w:sz w:val="21"/>
                    <w:szCs w:val="21"/>
                  </w:rPr>
                  <m:t>67.7z-5.42</m:t>
                </m:r>
              </m:e>
            </m:d>
          </m:den>
        </m:f>
      </m:oMath>
      <w:r w:rsidR="000721B3">
        <w:rPr>
          <w:rFonts w:ascii="Times New Roman" w:hAnsi="Times New Roman" w:cs="Times New Roman"/>
          <w:sz w:val="21"/>
          <w:szCs w:val="21"/>
        </w:rPr>
        <w:t xml:space="preserve">                                                      (4)</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Where </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u</m:t>
            </m:r>
          </m:e>
          <m:sub>
            <m:r>
              <w:rPr>
                <w:rFonts w:ascii="Cambria Math" w:hAnsi="Cambria Math" w:cs="Times New Roman"/>
                <w:sz w:val="21"/>
                <w:szCs w:val="21"/>
              </w:rPr>
              <m:t>z</m:t>
            </m:r>
          </m:sub>
        </m:sSub>
      </m:oMath>
      <w:r>
        <w:rPr>
          <w:rFonts w:ascii="Times New Roman" w:hAnsi="Times New Roman" w:cs="Times New Roman"/>
          <w:sz w:val="21"/>
          <w:szCs w:val="21"/>
        </w:rPr>
        <w:t>: wind speed at z m height (m/s)</w:t>
      </w:r>
    </w:p>
    <w:p w:rsidR="000721B3" w:rsidRDefault="000721B3" w:rsidP="000721B3">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For </w:t>
      </w:r>
      <m:oMath>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s</m:t>
            </m:r>
          </m:sub>
        </m:sSub>
      </m:oMath>
      <w:r>
        <w:rPr>
          <w:rFonts w:ascii="Times New Roman" w:hAnsi="Times New Roman" w:cs="Times New Roman"/>
          <w:sz w:val="21"/>
          <w:szCs w:val="21"/>
        </w:rPr>
        <w:t xml:space="preserve"> and </w:t>
      </w:r>
      <m:oMath>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a</m:t>
            </m:r>
          </m:sub>
        </m:sSub>
      </m:oMath>
      <w:r>
        <w:rPr>
          <w:rFonts w:ascii="Times New Roman" w:hAnsi="Times New Roman" w:cs="Times New Roman"/>
          <w:sz w:val="21"/>
          <w:szCs w:val="21"/>
        </w:rPr>
        <w:t>:</w:t>
      </w:r>
    </w:p>
    <w:p w:rsidR="000721B3" w:rsidRDefault="000721B3" w:rsidP="000721B3">
      <w:pPr>
        <w:spacing w:after="0" w:line="240" w:lineRule="auto"/>
        <w:rPr>
          <w:rFonts w:ascii="Times New Roman" w:hAnsi="Times New Roman" w:cs="Times New Roman"/>
          <w:sz w:val="21"/>
          <w:szCs w:val="21"/>
        </w:rPr>
      </w:pPr>
    </w:p>
    <w:p w:rsidR="000721B3" w:rsidRPr="00551727" w:rsidRDefault="004640CF" w:rsidP="000721B3">
      <w:pPr>
        <w:spacing w:after="0" w:line="360" w:lineRule="auto"/>
        <w:jc w:val="right"/>
        <w:rPr>
          <w:rFonts w:ascii="Times New Roman" w:hAnsi="Times New Roman" w:cs="Times New Roman"/>
          <w:sz w:val="21"/>
          <w:szCs w:val="21"/>
        </w:rPr>
      </w:pPr>
      <m:oMath>
        <m:sSup>
          <m:sSupPr>
            <m:ctrlPr>
              <w:rPr>
                <w:rFonts w:ascii="Cambria Math" w:hAnsi="Cambria Math" w:cs="Times New Roman"/>
                <w:i/>
                <w:sz w:val="21"/>
                <w:szCs w:val="21"/>
              </w:rPr>
            </m:ctrlPr>
          </m:sSupPr>
          <m:e>
            <m:r>
              <w:rPr>
                <w:rFonts w:ascii="Cambria Math" w:hAnsi="Cambria Math" w:cs="Times New Roman"/>
                <w:sz w:val="21"/>
                <w:szCs w:val="21"/>
              </w:rPr>
              <m:t>e</m:t>
            </m:r>
          </m:e>
          <m:sup>
            <m:r>
              <w:rPr>
                <w:rFonts w:ascii="Cambria Math" w:hAnsi="Cambria Math" w:cs="Times New Roman"/>
                <w:sz w:val="21"/>
                <w:szCs w:val="21"/>
              </w:rPr>
              <m:t>0</m:t>
            </m:r>
          </m:sup>
        </m:sSup>
        <m:d>
          <m:dPr>
            <m:ctrlPr>
              <w:rPr>
                <w:rFonts w:ascii="Cambria Math" w:hAnsi="Cambria Math" w:cs="Times New Roman"/>
                <w:i/>
                <w:sz w:val="21"/>
                <w:szCs w:val="21"/>
              </w:rPr>
            </m:ctrlPr>
          </m:dPr>
          <m:e>
            <m:r>
              <w:rPr>
                <w:rFonts w:ascii="Cambria Math" w:hAnsi="Cambria Math" w:cs="Times New Roman"/>
                <w:sz w:val="21"/>
                <w:szCs w:val="21"/>
              </w:rPr>
              <m:t>T</m:t>
            </m:r>
          </m:e>
        </m:d>
        <m:r>
          <w:rPr>
            <w:rFonts w:ascii="Cambria Math" w:hAnsi="Cambria Math" w:cs="Times New Roman"/>
            <w:sz w:val="21"/>
            <w:szCs w:val="21"/>
          </w:rPr>
          <m:t>=0.6108exp</m:t>
        </m:r>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17.27T</m:t>
                </m:r>
              </m:num>
              <m:den>
                <m:r>
                  <w:rPr>
                    <w:rFonts w:ascii="Cambria Math" w:hAnsi="Cambria Math" w:cs="Times New Roman"/>
                    <w:sz w:val="21"/>
                    <w:szCs w:val="21"/>
                  </w:rPr>
                  <m:t>T+237.3</m:t>
                </m:r>
              </m:den>
            </m:f>
          </m:e>
        </m:d>
      </m:oMath>
      <w:r w:rsidR="000721B3">
        <w:rPr>
          <w:rFonts w:ascii="Times New Roman" w:hAnsi="Times New Roman" w:cs="Times New Roman"/>
          <w:sz w:val="21"/>
          <w:szCs w:val="21"/>
        </w:rPr>
        <w:t xml:space="preserve">                                         (5)</w:t>
      </w:r>
    </w:p>
    <w:p w:rsidR="000721B3" w:rsidRPr="00551727" w:rsidRDefault="004640CF" w:rsidP="000721B3">
      <w:pPr>
        <w:spacing w:after="0" w:line="360" w:lineRule="auto"/>
        <w:jc w:val="right"/>
        <w:rPr>
          <w:rFonts w:ascii="Times New Roman" w:hAnsi="Times New Roman"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s</m:t>
            </m:r>
          </m:sub>
        </m:sSub>
        <m:r>
          <w:rPr>
            <w:rFonts w:ascii="Cambria Math" w:hAnsi="Cambria Math" w:cs="Times New Roman"/>
            <w:sz w:val="21"/>
            <w:szCs w:val="21"/>
          </w:rPr>
          <m:t>=</m:t>
        </m:r>
        <m:f>
          <m:fPr>
            <m:ctrlPr>
              <w:rPr>
                <w:rFonts w:ascii="Cambria Math" w:hAnsi="Cambria Math" w:cs="Times New Roman"/>
                <w:i/>
                <w:sz w:val="21"/>
                <w:szCs w:val="21"/>
              </w:rPr>
            </m:ctrlPr>
          </m:fPr>
          <m:num>
            <m:sSup>
              <m:sSupPr>
                <m:ctrlPr>
                  <w:rPr>
                    <w:rFonts w:ascii="Cambria Math" w:hAnsi="Cambria Math" w:cs="Times New Roman"/>
                    <w:i/>
                    <w:sz w:val="21"/>
                    <w:szCs w:val="21"/>
                  </w:rPr>
                </m:ctrlPr>
              </m:sSupPr>
              <m:e>
                <m:r>
                  <w:rPr>
                    <w:rFonts w:ascii="Cambria Math" w:hAnsi="Cambria Math" w:cs="Times New Roman"/>
                    <w:sz w:val="21"/>
                    <w:szCs w:val="21"/>
                  </w:rPr>
                  <m:t>e</m:t>
                </m:r>
              </m:e>
              <m:sup>
                <m:r>
                  <w:rPr>
                    <w:rFonts w:ascii="Cambria Math" w:hAnsi="Cambria Math" w:cs="Times New Roman"/>
                    <w:sz w:val="21"/>
                    <w:szCs w:val="21"/>
                  </w:rPr>
                  <m:t>0</m:t>
                </m:r>
              </m:sup>
            </m:sSup>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ax</m:t>
                    </m:r>
                  </m:sub>
                </m:sSub>
              </m:e>
            </m:d>
            <m:r>
              <w:rPr>
                <w:rFonts w:ascii="Cambria Math" w:hAnsi="Cambria Math" w:cs="Times New Roman"/>
                <w:sz w:val="21"/>
                <w:szCs w:val="21"/>
              </w:rPr>
              <m:t>+</m:t>
            </m:r>
            <m:sSup>
              <m:sSupPr>
                <m:ctrlPr>
                  <w:rPr>
                    <w:rFonts w:ascii="Cambria Math" w:hAnsi="Cambria Math" w:cs="Times New Roman"/>
                    <w:i/>
                    <w:sz w:val="21"/>
                    <w:szCs w:val="21"/>
                  </w:rPr>
                </m:ctrlPr>
              </m:sSupPr>
              <m:e>
                <m:r>
                  <w:rPr>
                    <w:rFonts w:ascii="Cambria Math" w:hAnsi="Cambria Math" w:cs="Times New Roman"/>
                    <w:sz w:val="21"/>
                    <w:szCs w:val="21"/>
                  </w:rPr>
                  <m:t>e</m:t>
                </m:r>
              </m:e>
              <m:sup>
                <m:r>
                  <w:rPr>
                    <w:rFonts w:ascii="Cambria Math" w:hAnsi="Cambria Math" w:cs="Times New Roman"/>
                    <w:sz w:val="21"/>
                    <w:szCs w:val="21"/>
                  </w:rPr>
                  <m:t>0</m:t>
                </m:r>
              </m:sup>
            </m:sSup>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min</m:t>
                    </m:r>
                  </m:sub>
                </m:sSub>
              </m:e>
            </m:d>
          </m:num>
          <m:den>
            <m:r>
              <w:rPr>
                <w:rFonts w:ascii="Cambria Math" w:hAnsi="Cambria Math" w:cs="Times New Roman"/>
                <w:sz w:val="21"/>
                <w:szCs w:val="21"/>
              </w:rPr>
              <m:t>2</m:t>
            </m:r>
          </m:den>
        </m:f>
      </m:oMath>
      <w:r w:rsidR="000721B3">
        <w:rPr>
          <w:rFonts w:ascii="Times New Roman" w:hAnsi="Times New Roman" w:cs="Times New Roman"/>
          <w:sz w:val="21"/>
          <w:szCs w:val="21"/>
        </w:rPr>
        <w:t xml:space="preserve">                                               (6)</w:t>
      </w:r>
    </w:p>
    <w:p w:rsidR="000721B3" w:rsidRDefault="000721B3" w:rsidP="000721B3">
      <w:pPr>
        <w:spacing w:after="0" w:line="360" w:lineRule="auto"/>
        <w:jc w:val="right"/>
        <w:rPr>
          <w:rFonts w:ascii="Times New Roman" w:hAnsi="Times New Roman" w:cs="Times New Roman"/>
          <w:sz w:val="21"/>
          <w:szCs w:val="21"/>
        </w:rPr>
      </w:pPr>
      <w:r>
        <w:rPr>
          <w:rFonts w:ascii="Times New Roman" w:hAnsi="Times New Roman" w:cs="Times New Roman"/>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a</m:t>
            </m:r>
          </m:sub>
        </m:sSub>
        <m:r>
          <w:rPr>
            <w:rFonts w:ascii="Cambria Math" w:hAnsi="Cambria Math" w:cs="Times New Roman"/>
            <w:sz w:val="21"/>
            <w:szCs w:val="21"/>
          </w:rPr>
          <m:t>=</m:t>
        </m:r>
        <m:sSup>
          <m:sSupPr>
            <m:ctrlPr>
              <w:rPr>
                <w:rFonts w:ascii="Cambria Math" w:hAnsi="Cambria Math" w:cs="Times New Roman"/>
                <w:i/>
                <w:sz w:val="21"/>
                <w:szCs w:val="21"/>
              </w:rPr>
            </m:ctrlPr>
          </m:sSupPr>
          <m:e>
            <m:r>
              <w:rPr>
                <w:rFonts w:ascii="Cambria Math" w:hAnsi="Cambria Math" w:cs="Times New Roman"/>
                <w:sz w:val="21"/>
                <w:szCs w:val="21"/>
              </w:rPr>
              <m:t>e</m:t>
            </m:r>
          </m:e>
          <m:sup>
            <m:r>
              <w:rPr>
                <w:rFonts w:ascii="Cambria Math" w:hAnsi="Cambria Math" w:cs="Times New Roman"/>
                <w:sz w:val="21"/>
                <w:szCs w:val="21"/>
              </w:rPr>
              <m:t>0</m:t>
            </m:r>
          </m:sup>
        </m:sSup>
        <m:d>
          <m:dPr>
            <m:ctrlPr>
              <w:rPr>
                <w:rFonts w:ascii="Cambria Math" w:hAnsi="Cambria Math" w:cs="Times New Roman"/>
                <w:i/>
                <w:sz w:val="21"/>
                <w:szCs w:val="21"/>
              </w:rPr>
            </m:ctrlPr>
          </m:dPr>
          <m:e>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dew</m:t>
                </m:r>
              </m:sub>
            </m:sSub>
          </m:e>
        </m:d>
      </m:oMath>
      <w:r>
        <w:rPr>
          <w:rFonts w:ascii="Times New Roman" w:hAnsi="Times New Roman" w:cs="Times New Roman"/>
          <w:sz w:val="21"/>
          <w:szCs w:val="21"/>
        </w:rPr>
        <w:t xml:space="preserve">                                                        (7)</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Where </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ab/>
      </w:r>
      <m:oMath>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dew</m:t>
            </m:r>
          </m:sub>
        </m:sSub>
      </m:oMath>
      <w:r>
        <w:rPr>
          <w:rFonts w:ascii="Times New Roman" w:hAnsi="Times New Roman" w:cs="Times New Roman"/>
          <w:sz w:val="21"/>
          <w:szCs w:val="21"/>
        </w:rPr>
        <w:t xml:space="preserve">: dewpoint temperature at 2 m </w:t>
      </w:r>
      <w:r w:rsidRPr="00E1236B">
        <w:rPr>
          <w:rFonts w:ascii="Times New Roman" w:hAnsi="Times New Roman" w:cs="Times New Roman"/>
          <w:sz w:val="21"/>
          <w:szCs w:val="21"/>
        </w:rPr>
        <w:t>(℃)</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For </w:t>
      </w:r>
      <m:oMath>
        <m:r>
          <w:rPr>
            <w:rFonts w:ascii="Cambria Math" w:hAnsi="Cambria Math" w:cs="Times New Roman"/>
            <w:sz w:val="21"/>
            <w:szCs w:val="21"/>
          </w:rPr>
          <m:t>∆</m:t>
        </m:r>
      </m:oMath>
      <w:r>
        <w:rPr>
          <w:rFonts w:ascii="Times New Roman" w:hAnsi="Times New Roman" w:cs="Times New Roman"/>
          <w:sz w:val="21"/>
          <w:szCs w:val="21"/>
        </w:rPr>
        <w:t xml:space="preserve">: </w:t>
      </w:r>
    </w:p>
    <w:p w:rsidR="000721B3" w:rsidRDefault="000721B3" w:rsidP="000721B3">
      <w:pPr>
        <w:spacing w:after="0" w:line="360" w:lineRule="auto"/>
        <w:jc w:val="right"/>
        <w:rPr>
          <w:rFonts w:ascii="Times New Roman" w:hAnsi="Times New Roman" w:cs="Times New Roman"/>
          <w:sz w:val="21"/>
          <w:szCs w:val="21"/>
        </w:rPr>
      </w:pPr>
      <m:oMath>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4098</m:t>
            </m:r>
            <m:d>
              <m:dPr>
                <m:begChr m:val="["/>
                <m:endChr m:val="]"/>
                <m:ctrlPr>
                  <w:rPr>
                    <w:rFonts w:ascii="Cambria Math" w:hAnsi="Cambria Math" w:cs="Times New Roman"/>
                    <w:i/>
                    <w:sz w:val="21"/>
                    <w:szCs w:val="21"/>
                  </w:rPr>
                </m:ctrlPr>
              </m:dPr>
              <m:e>
                <m:r>
                  <w:rPr>
                    <w:rFonts w:ascii="Cambria Math" w:hAnsi="Cambria Math" w:cs="Times New Roman"/>
                    <w:sz w:val="21"/>
                    <w:szCs w:val="21"/>
                  </w:rPr>
                  <m:t>0.6108exp</m:t>
                </m:r>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17.27T</m:t>
                        </m:r>
                      </m:num>
                      <m:den>
                        <m:r>
                          <w:rPr>
                            <w:rFonts w:ascii="Cambria Math" w:hAnsi="Cambria Math" w:cs="Times New Roman"/>
                            <w:sz w:val="21"/>
                            <w:szCs w:val="21"/>
                          </w:rPr>
                          <m:t>T+237.3</m:t>
                        </m:r>
                      </m:den>
                    </m:f>
                  </m:e>
                </m:d>
              </m:e>
            </m:d>
          </m:num>
          <m:den>
            <m:sSup>
              <m:sSupPr>
                <m:ctrlPr>
                  <w:rPr>
                    <w:rFonts w:ascii="Cambria Math" w:hAnsi="Cambria Math" w:cs="Times New Roman"/>
                    <w:i/>
                    <w:sz w:val="21"/>
                    <w:szCs w:val="21"/>
                  </w:rPr>
                </m:ctrlPr>
              </m:sSupPr>
              <m:e>
                <m:d>
                  <m:dPr>
                    <m:ctrlPr>
                      <w:rPr>
                        <w:rFonts w:ascii="Cambria Math" w:hAnsi="Cambria Math" w:cs="Times New Roman"/>
                        <w:i/>
                        <w:sz w:val="21"/>
                        <w:szCs w:val="21"/>
                      </w:rPr>
                    </m:ctrlPr>
                  </m:dPr>
                  <m:e>
                    <m:r>
                      <w:rPr>
                        <w:rFonts w:ascii="Cambria Math" w:hAnsi="Cambria Math" w:cs="Times New Roman"/>
                        <w:sz w:val="21"/>
                        <w:szCs w:val="21"/>
                      </w:rPr>
                      <m:t>T+237.3</m:t>
                    </m:r>
                  </m:e>
                </m:d>
              </m:e>
              <m:sup>
                <m:r>
                  <w:rPr>
                    <w:rFonts w:ascii="Cambria Math" w:hAnsi="Cambria Math" w:cs="Times New Roman"/>
                    <w:sz w:val="21"/>
                    <w:szCs w:val="21"/>
                  </w:rPr>
                  <m:t>2</m:t>
                </m:r>
              </m:sup>
            </m:sSup>
          </m:den>
        </m:f>
      </m:oMath>
      <w:r>
        <w:rPr>
          <w:rFonts w:ascii="Times New Roman" w:hAnsi="Times New Roman" w:cs="Times New Roman"/>
          <w:sz w:val="21"/>
          <w:szCs w:val="21"/>
        </w:rPr>
        <w:t xml:space="preserve">                                                  (8)</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For </w:t>
      </w:r>
      <m:oMath>
        <m:r>
          <w:rPr>
            <w:rFonts w:ascii="Cambria Math" w:hAnsi="Cambria Math" w:cs="Times New Roman"/>
            <w:sz w:val="21"/>
            <w:szCs w:val="21"/>
          </w:rPr>
          <m:t>γ</m:t>
        </m:r>
      </m:oMath>
      <w:r>
        <w:rPr>
          <w:rFonts w:ascii="Times New Roman" w:hAnsi="Times New Roman" w:cs="Times New Roman"/>
          <w:sz w:val="21"/>
          <w:szCs w:val="21"/>
        </w:rPr>
        <w:t xml:space="preserve">: </w:t>
      </w:r>
    </w:p>
    <w:p w:rsidR="000721B3" w:rsidRDefault="000721B3" w:rsidP="000721B3">
      <w:pPr>
        <w:spacing w:after="0" w:line="360" w:lineRule="auto"/>
        <w:jc w:val="right"/>
        <w:rPr>
          <w:rFonts w:ascii="Times New Roman" w:hAnsi="Times New Roman" w:cs="Times New Roman"/>
          <w:sz w:val="21"/>
          <w:szCs w:val="21"/>
        </w:rPr>
      </w:pPr>
      <m:oMath>
        <m:r>
          <w:rPr>
            <w:rFonts w:ascii="Cambria Math" w:hAnsi="Cambria Math" w:cs="Times New Roman"/>
            <w:sz w:val="21"/>
            <w:szCs w:val="21"/>
          </w:rPr>
          <m:t>γ=0.665×</m:t>
        </m:r>
        <m:sSup>
          <m:sSupPr>
            <m:ctrlPr>
              <w:rPr>
                <w:rFonts w:ascii="Cambria Math" w:hAnsi="Cambria Math" w:cs="Times New Roman"/>
                <w:i/>
                <w:sz w:val="21"/>
                <w:szCs w:val="21"/>
              </w:rPr>
            </m:ctrlPr>
          </m:sSupPr>
          <m:e>
            <m:r>
              <w:rPr>
                <w:rFonts w:ascii="Cambria Math" w:hAnsi="Cambria Math" w:cs="Times New Roman"/>
                <w:sz w:val="21"/>
                <w:szCs w:val="21"/>
              </w:rPr>
              <m:t>10</m:t>
            </m:r>
          </m:e>
          <m:sup>
            <m:r>
              <w:rPr>
                <w:rFonts w:ascii="Cambria Math" w:hAnsi="Cambria Math" w:cs="Times New Roman"/>
                <w:sz w:val="21"/>
                <w:szCs w:val="21"/>
              </w:rPr>
              <m:t>-3</m:t>
            </m:r>
          </m:sup>
        </m:sSup>
        <m:r>
          <w:rPr>
            <w:rFonts w:ascii="Cambria Math" w:hAnsi="Cambria Math" w:cs="Times New Roman"/>
            <w:sz w:val="21"/>
            <w:szCs w:val="21"/>
          </w:rPr>
          <m:t>×P</m:t>
        </m:r>
      </m:oMath>
      <w:r>
        <w:rPr>
          <w:rFonts w:ascii="Times New Roman" w:hAnsi="Times New Roman" w:cs="Times New Roman"/>
          <w:sz w:val="21"/>
          <w:szCs w:val="21"/>
        </w:rPr>
        <w:t xml:space="preserve">                                                  (9)</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Where </w:t>
      </w:r>
    </w:p>
    <w:p w:rsidR="000721B3" w:rsidRDefault="000721B3" w:rsidP="000721B3">
      <w:pPr>
        <w:spacing w:after="0" w:line="360" w:lineRule="auto"/>
        <w:rPr>
          <w:rFonts w:ascii="Times New Roman" w:hAnsi="Times New Roman" w:cs="Times New Roman"/>
          <w:sz w:val="21"/>
          <w:szCs w:val="21"/>
        </w:rPr>
      </w:pPr>
      <w:r>
        <w:rPr>
          <w:rFonts w:ascii="Times New Roman" w:hAnsi="Times New Roman" w:cs="Times New Roman"/>
          <w:sz w:val="21"/>
          <w:szCs w:val="21"/>
        </w:rPr>
        <w:tab/>
      </w:r>
      <m:oMath>
        <m:r>
          <w:rPr>
            <w:rFonts w:ascii="Cambria Math" w:hAnsi="Cambria Math" w:cs="Times New Roman"/>
            <w:sz w:val="21"/>
            <w:szCs w:val="21"/>
          </w:rPr>
          <m:t>P</m:t>
        </m:r>
      </m:oMath>
      <w:r>
        <w:rPr>
          <w:rFonts w:ascii="Times New Roman" w:hAnsi="Times New Roman" w:cs="Times New Roman"/>
          <w:sz w:val="21"/>
          <w:szCs w:val="21"/>
        </w:rPr>
        <w:t>: atmospheric pressure (kPa)</w:t>
      </w:r>
    </w:p>
    <w:p w:rsidR="000721B3" w:rsidRDefault="000721B3">
      <w:pPr>
        <w:rPr>
          <w:b/>
        </w:rPr>
      </w:pPr>
      <w:r>
        <w:rPr>
          <w:b/>
        </w:rPr>
        <w:br w:type="page"/>
      </w:r>
    </w:p>
    <w:p w:rsidR="009761E8" w:rsidRDefault="009761E8" w:rsidP="009761E8"/>
    <w:p w:rsidR="00B843AA" w:rsidRDefault="00D340D1">
      <w:r>
        <w:t>REFERENCES</w:t>
      </w:r>
    </w:p>
    <w:p w:rsidR="00B843AA" w:rsidRDefault="00B843AA" w:rsidP="00963822"/>
    <w:p w:rsidR="0045538B" w:rsidRPr="0045538B" w:rsidRDefault="00B843AA" w:rsidP="0045538B">
      <w:pPr>
        <w:pStyle w:val="EndNoteBibliography"/>
        <w:spacing w:after="0"/>
        <w:ind w:left="720" w:hanging="720"/>
      </w:pPr>
      <w:r>
        <w:fldChar w:fldCharType="begin"/>
      </w:r>
      <w:r>
        <w:instrText xml:space="preserve"> ADDIN EN.REFLIST </w:instrText>
      </w:r>
      <w:r>
        <w:fldChar w:fldCharType="separate"/>
      </w:r>
      <w:r w:rsidR="0045538B" w:rsidRPr="0045538B">
        <w:t>1.</w:t>
      </w:r>
      <w:r w:rsidR="0045538B" w:rsidRPr="0045538B">
        <w:tab/>
        <w:t>V. Rao</w:t>
      </w:r>
      <w:r w:rsidR="0045538B" w:rsidRPr="0045538B">
        <w:rPr>
          <w:i/>
        </w:rPr>
        <w:t xml:space="preserve"> et al.</w:t>
      </w:r>
      <w:r w:rsidR="0045538B" w:rsidRPr="0045538B">
        <w:t>, District level crop weather calendars of major crops in India.  (2015).</w:t>
      </w:r>
    </w:p>
    <w:p w:rsidR="0045538B" w:rsidRPr="0045538B" w:rsidRDefault="0045538B" w:rsidP="0045538B">
      <w:pPr>
        <w:pStyle w:val="EndNoteBibliography"/>
        <w:spacing w:after="0"/>
        <w:ind w:left="720" w:hanging="720"/>
      </w:pPr>
      <w:r w:rsidRPr="0045538B">
        <w:t>2.</w:t>
      </w:r>
      <w:r w:rsidRPr="0045538B">
        <w:tab/>
        <w:t xml:space="preserve">International Crops Research Institute for the Semi-Arid Tropics, "Village Dynamics in South Asia meo level data for India: 1966-2011," </w:t>
      </w:r>
      <w:r w:rsidRPr="0045538B">
        <w:rPr>
          <w:i/>
        </w:rPr>
        <w:t xml:space="preserve"> </w:t>
      </w:r>
      <w:r w:rsidRPr="0045538B">
        <w:t>(ICRISAT, Hyderabad, 2015).</w:t>
      </w:r>
    </w:p>
    <w:p w:rsidR="0045538B" w:rsidRPr="0045538B" w:rsidRDefault="0045538B" w:rsidP="0045538B">
      <w:pPr>
        <w:pStyle w:val="EndNoteBibliography"/>
        <w:spacing w:after="0"/>
        <w:ind w:left="720" w:hanging="720"/>
      </w:pPr>
      <w:r w:rsidRPr="0045538B">
        <w:t>3.</w:t>
      </w:r>
      <w:r w:rsidRPr="0045538B">
        <w:tab/>
        <w:t xml:space="preserve">A. Srivastava, M. Rajeevan, S. Kshirsagar, Development of a high resolution daily gridded temperature data set (1969–2005) for the Indian region. </w:t>
      </w:r>
      <w:r w:rsidRPr="0045538B">
        <w:rPr>
          <w:i/>
        </w:rPr>
        <w:t>Atmospheric Science Letters</w:t>
      </w:r>
      <w:r w:rsidRPr="0045538B">
        <w:t xml:space="preserve"> </w:t>
      </w:r>
      <w:r w:rsidRPr="0045538B">
        <w:rPr>
          <w:b/>
        </w:rPr>
        <w:t>10</w:t>
      </w:r>
      <w:r w:rsidRPr="0045538B">
        <w:t>, 249-254 (2009).</w:t>
      </w:r>
    </w:p>
    <w:p w:rsidR="0045538B" w:rsidRPr="0045538B" w:rsidRDefault="0045538B" w:rsidP="0045538B">
      <w:pPr>
        <w:pStyle w:val="EndNoteBibliography"/>
        <w:spacing w:after="0"/>
        <w:ind w:left="720" w:hanging="720"/>
      </w:pPr>
      <w:r w:rsidRPr="0045538B">
        <w:t>4.</w:t>
      </w:r>
      <w:r w:rsidRPr="0045538B">
        <w:tab/>
        <w:t xml:space="preserve">M. Rajeevan, J. Bhate, J. Kale, B. Lal, High resolution daily gridded rainfall data for the Indian region: Analysis of break and active monsoon spells. </w:t>
      </w:r>
      <w:r w:rsidRPr="0045538B">
        <w:rPr>
          <w:i/>
        </w:rPr>
        <w:t>Current Science</w:t>
      </w:r>
      <w:r w:rsidRPr="0045538B">
        <w:t xml:space="preserve"> </w:t>
      </w:r>
      <w:r w:rsidRPr="0045538B">
        <w:rPr>
          <w:b/>
        </w:rPr>
        <w:t>91</w:t>
      </w:r>
      <w:r w:rsidRPr="0045538B">
        <w:t>, 296-306 (2006).</w:t>
      </w:r>
    </w:p>
    <w:p w:rsidR="0045538B" w:rsidRPr="0045538B" w:rsidRDefault="0045538B" w:rsidP="0045538B">
      <w:pPr>
        <w:pStyle w:val="EndNoteBibliography"/>
        <w:spacing w:after="0"/>
        <w:ind w:left="720" w:hanging="720"/>
      </w:pPr>
      <w:r w:rsidRPr="0045538B">
        <w:t>5.</w:t>
      </w:r>
      <w:r w:rsidRPr="0045538B">
        <w:tab/>
        <w:t xml:space="preserve">N. H. Batjes, Harmonized soil property values for broad-scale modelling (WISE30sec) with estimates of global soil carbon stocks. </w:t>
      </w:r>
      <w:r w:rsidRPr="0045538B">
        <w:rPr>
          <w:i/>
        </w:rPr>
        <w:t>Geoderma</w:t>
      </w:r>
      <w:r w:rsidRPr="0045538B">
        <w:t xml:space="preserve"> </w:t>
      </w:r>
      <w:r w:rsidRPr="0045538B">
        <w:rPr>
          <w:b/>
        </w:rPr>
        <w:t>269</w:t>
      </w:r>
      <w:r w:rsidRPr="0045538B">
        <w:t>, 61-68 (2016).</w:t>
      </w:r>
    </w:p>
    <w:p w:rsidR="0045538B" w:rsidRPr="0045538B" w:rsidRDefault="0045538B" w:rsidP="0045538B">
      <w:pPr>
        <w:pStyle w:val="EndNoteBibliography"/>
        <w:spacing w:after="0"/>
        <w:ind w:left="720" w:hanging="720"/>
      </w:pPr>
      <w:r w:rsidRPr="0045538B">
        <w:t>6.</w:t>
      </w:r>
      <w:r w:rsidRPr="0045538B">
        <w:tab/>
        <w:t>C. Tebaldi</w:t>
      </w:r>
      <w:r w:rsidRPr="0045538B">
        <w:rPr>
          <w:i/>
        </w:rPr>
        <w:t xml:space="preserve"> et al.</w:t>
      </w:r>
      <w:r w:rsidRPr="0045538B">
        <w:t xml:space="preserve">, Climate model projections from the scenario model intercomparison project (ScenarioMIP) of CMIP6. </w:t>
      </w:r>
      <w:r w:rsidRPr="0045538B">
        <w:rPr>
          <w:i/>
        </w:rPr>
        <w:t>Earth System Dynamics</w:t>
      </w:r>
      <w:r w:rsidRPr="0045538B">
        <w:t xml:space="preserve"> </w:t>
      </w:r>
      <w:r w:rsidRPr="0045538B">
        <w:rPr>
          <w:b/>
        </w:rPr>
        <w:t>12</w:t>
      </w:r>
      <w:r w:rsidRPr="0045538B">
        <w:t>, 253-293 (2021).</w:t>
      </w:r>
    </w:p>
    <w:p w:rsidR="0045538B" w:rsidRPr="0045538B" w:rsidRDefault="0045538B" w:rsidP="0045538B">
      <w:pPr>
        <w:pStyle w:val="EndNoteBibliography"/>
        <w:spacing w:after="0"/>
        <w:ind w:left="720" w:hanging="720"/>
      </w:pPr>
      <w:r w:rsidRPr="0045538B">
        <w:t>7.</w:t>
      </w:r>
      <w:r w:rsidRPr="0045538B">
        <w:tab/>
        <w:t>A. Voldoire</w:t>
      </w:r>
      <w:r w:rsidRPr="0045538B">
        <w:rPr>
          <w:i/>
        </w:rPr>
        <w:t xml:space="preserve"> et al.</w:t>
      </w:r>
      <w:r w:rsidRPr="0045538B">
        <w:t xml:space="preserve">, Evaluation of CMIP6 deck experiments with CNRM‐CM6‐1. </w:t>
      </w:r>
      <w:r w:rsidRPr="0045538B">
        <w:rPr>
          <w:i/>
        </w:rPr>
        <w:t>Journal of Advances in Modeling Earth Systems</w:t>
      </w:r>
      <w:r w:rsidRPr="0045538B">
        <w:t xml:space="preserve"> </w:t>
      </w:r>
      <w:r w:rsidRPr="0045538B">
        <w:rPr>
          <w:b/>
        </w:rPr>
        <w:t>11</w:t>
      </w:r>
      <w:r w:rsidRPr="0045538B">
        <w:t>, 2177-2213 (2019).</w:t>
      </w:r>
    </w:p>
    <w:p w:rsidR="0045538B" w:rsidRPr="0045538B" w:rsidRDefault="0045538B" w:rsidP="0045538B">
      <w:pPr>
        <w:pStyle w:val="EndNoteBibliography"/>
        <w:ind w:left="720" w:hanging="720"/>
      </w:pPr>
      <w:r w:rsidRPr="0045538B">
        <w:t>8.</w:t>
      </w:r>
      <w:r w:rsidRPr="0045538B">
        <w:tab/>
        <w:t>ML InfoMap. (ML InfoMap Pvt. Ltd., 1961).</w:t>
      </w:r>
    </w:p>
    <w:p w:rsidR="00B843AA" w:rsidRDefault="00B843AA" w:rsidP="00963822">
      <w:r>
        <w:fldChar w:fldCharType="end"/>
      </w:r>
    </w:p>
    <w:sectPr w:rsidR="00B84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9z0ev1wsf09ez5wep52sip0ezvaf9sv0z&quot;&gt;Landsurfacepaper Copy-Converted-Saved-Saved-Converted&lt;record-ids&gt;&lt;item&gt;2083&lt;/item&gt;&lt;item&gt;2350&lt;/item&gt;&lt;item&gt;2773&lt;/item&gt;&lt;item&gt;2774&lt;/item&gt;&lt;item&gt;2775&lt;/item&gt;&lt;item&gt;2778&lt;/item&gt;&lt;item&gt;2779&lt;/item&gt;&lt;item&gt;2781&lt;/item&gt;&lt;/record-ids&gt;&lt;/item&gt;&lt;/Libraries&gt;"/>
  </w:docVars>
  <w:rsids>
    <w:rsidRoot w:val="00963822"/>
    <w:rsid w:val="000721B3"/>
    <w:rsid w:val="0008348A"/>
    <w:rsid w:val="000E7FB2"/>
    <w:rsid w:val="00257E5E"/>
    <w:rsid w:val="00276A30"/>
    <w:rsid w:val="002C6C5A"/>
    <w:rsid w:val="00343EEE"/>
    <w:rsid w:val="00354729"/>
    <w:rsid w:val="00364418"/>
    <w:rsid w:val="00366276"/>
    <w:rsid w:val="00387DD9"/>
    <w:rsid w:val="0042437E"/>
    <w:rsid w:val="00427976"/>
    <w:rsid w:val="00446032"/>
    <w:rsid w:val="00446D58"/>
    <w:rsid w:val="0045538B"/>
    <w:rsid w:val="00455CE3"/>
    <w:rsid w:val="004640CF"/>
    <w:rsid w:val="00482B30"/>
    <w:rsid w:val="00511523"/>
    <w:rsid w:val="00584B2E"/>
    <w:rsid w:val="005F6916"/>
    <w:rsid w:val="00690C24"/>
    <w:rsid w:val="006B61D2"/>
    <w:rsid w:val="006C724F"/>
    <w:rsid w:val="00721011"/>
    <w:rsid w:val="007227A9"/>
    <w:rsid w:val="007B352F"/>
    <w:rsid w:val="007C7D99"/>
    <w:rsid w:val="007E780E"/>
    <w:rsid w:val="007F2401"/>
    <w:rsid w:val="00847673"/>
    <w:rsid w:val="0087613D"/>
    <w:rsid w:val="0087682D"/>
    <w:rsid w:val="008F07B8"/>
    <w:rsid w:val="008F299C"/>
    <w:rsid w:val="009164AC"/>
    <w:rsid w:val="00963822"/>
    <w:rsid w:val="009761E8"/>
    <w:rsid w:val="00AE10BD"/>
    <w:rsid w:val="00AE6B4E"/>
    <w:rsid w:val="00B843AA"/>
    <w:rsid w:val="00BB08A4"/>
    <w:rsid w:val="00BD465E"/>
    <w:rsid w:val="00BE3C95"/>
    <w:rsid w:val="00C26113"/>
    <w:rsid w:val="00CF5D18"/>
    <w:rsid w:val="00D26917"/>
    <w:rsid w:val="00D340D1"/>
    <w:rsid w:val="00D57F86"/>
    <w:rsid w:val="00D57F99"/>
    <w:rsid w:val="00E05160"/>
    <w:rsid w:val="00E06AB3"/>
    <w:rsid w:val="00E305FB"/>
    <w:rsid w:val="00EE1E2A"/>
    <w:rsid w:val="00F24309"/>
    <w:rsid w:val="00FF2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A50E5"/>
  <w15:chartTrackingRefBased/>
  <w15:docId w15:val="{3AAEB306-DEB5-454D-B453-4A5C78250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43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43AA"/>
    <w:rPr>
      <w:rFonts w:ascii="Calibri" w:hAnsi="Calibri" w:cs="Calibri"/>
      <w:noProof/>
    </w:rPr>
  </w:style>
  <w:style w:type="paragraph" w:customStyle="1" w:styleId="EndNoteBibliography">
    <w:name w:val="EndNote Bibliography"/>
    <w:basedOn w:val="Normal"/>
    <w:link w:val="EndNoteBibliographyChar"/>
    <w:rsid w:val="00B843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43AA"/>
    <w:rPr>
      <w:rFonts w:ascii="Calibri" w:hAnsi="Calibri" w:cs="Calibri"/>
      <w:noProof/>
    </w:rPr>
  </w:style>
  <w:style w:type="paragraph" w:styleId="NormalWeb">
    <w:name w:val="Normal (Web)"/>
    <w:basedOn w:val="Normal"/>
    <w:uiPriority w:val="99"/>
    <w:semiHidden/>
    <w:unhideWhenUsed/>
    <w:rsid w:val="00B843A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24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2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7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005333">
      <w:bodyDiv w:val="1"/>
      <w:marLeft w:val="0"/>
      <w:marRight w:val="0"/>
      <w:marTop w:val="0"/>
      <w:marBottom w:val="0"/>
      <w:divBdr>
        <w:top w:val="none" w:sz="0" w:space="0" w:color="auto"/>
        <w:left w:val="none" w:sz="0" w:space="0" w:color="auto"/>
        <w:bottom w:val="none" w:sz="0" w:space="0" w:color="auto"/>
        <w:right w:val="none" w:sz="0" w:space="0" w:color="auto"/>
      </w:divBdr>
    </w:div>
    <w:div w:id="372921748">
      <w:bodyDiv w:val="1"/>
      <w:marLeft w:val="0"/>
      <w:marRight w:val="0"/>
      <w:marTop w:val="0"/>
      <w:marBottom w:val="0"/>
      <w:divBdr>
        <w:top w:val="none" w:sz="0" w:space="0" w:color="auto"/>
        <w:left w:val="none" w:sz="0" w:space="0" w:color="auto"/>
        <w:bottom w:val="none" w:sz="0" w:space="0" w:color="auto"/>
        <w:right w:val="none" w:sz="0" w:space="0" w:color="auto"/>
      </w:divBdr>
    </w:div>
    <w:div w:id="604313917">
      <w:bodyDiv w:val="1"/>
      <w:marLeft w:val="0"/>
      <w:marRight w:val="0"/>
      <w:marTop w:val="0"/>
      <w:marBottom w:val="0"/>
      <w:divBdr>
        <w:top w:val="none" w:sz="0" w:space="0" w:color="auto"/>
        <w:left w:val="none" w:sz="0" w:space="0" w:color="auto"/>
        <w:bottom w:val="none" w:sz="0" w:space="0" w:color="auto"/>
        <w:right w:val="none" w:sz="0" w:space="0" w:color="auto"/>
      </w:divBdr>
    </w:div>
    <w:div w:id="658077520">
      <w:bodyDiv w:val="1"/>
      <w:marLeft w:val="0"/>
      <w:marRight w:val="0"/>
      <w:marTop w:val="0"/>
      <w:marBottom w:val="0"/>
      <w:divBdr>
        <w:top w:val="none" w:sz="0" w:space="0" w:color="auto"/>
        <w:left w:val="none" w:sz="0" w:space="0" w:color="auto"/>
        <w:bottom w:val="none" w:sz="0" w:space="0" w:color="auto"/>
        <w:right w:val="none" w:sz="0" w:space="0" w:color="auto"/>
      </w:divBdr>
    </w:div>
    <w:div w:id="736438929">
      <w:bodyDiv w:val="1"/>
      <w:marLeft w:val="0"/>
      <w:marRight w:val="0"/>
      <w:marTop w:val="0"/>
      <w:marBottom w:val="0"/>
      <w:divBdr>
        <w:top w:val="none" w:sz="0" w:space="0" w:color="auto"/>
        <w:left w:val="none" w:sz="0" w:space="0" w:color="auto"/>
        <w:bottom w:val="none" w:sz="0" w:space="0" w:color="auto"/>
        <w:right w:val="none" w:sz="0" w:space="0" w:color="auto"/>
      </w:divBdr>
    </w:div>
    <w:div w:id="828642352">
      <w:bodyDiv w:val="1"/>
      <w:marLeft w:val="0"/>
      <w:marRight w:val="0"/>
      <w:marTop w:val="0"/>
      <w:marBottom w:val="0"/>
      <w:divBdr>
        <w:top w:val="none" w:sz="0" w:space="0" w:color="auto"/>
        <w:left w:val="none" w:sz="0" w:space="0" w:color="auto"/>
        <w:bottom w:val="none" w:sz="0" w:space="0" w:color="auto"/>
        <w:right w:val="none" w:sz="0" w:space="0" w:color="auto"/>
      </w:divBdr>
    </w:div>
    <w:div w:id="875851967">
      <w:bodyDiv w:val="1"/>
      <w:marLeft w:val="0"/>
      <w:marRight w:val="0"/>
      <w:marTop w:val="0"/>
      <w:marBottom w:val="0"/>
      <w:divBdr>
        <w:top w:val="none" w:sz="0" w:space="0" w:color="auto"/>
        <w:left w:val="none" w:sz="0" w:space="0" w:color="auto"/>
        <w:bottom w:val="none" w:sz="0" w:space="0" w:color="auto"/>
        <w:right w:val="none" w:sz="0" w:space="0" w:color="auto"/>
      </w:divBdr>
    </w:div>
    <w:div w:id="1345354957">
      <w:bodyDiv w:val="1"/>
      <w:marLeft w:val="0"/>
      <w:marRight w:val="0"/>
      <w:marTop w:val="0"/>
      <w:marBottom w:val="0"/>
      <w:divBdr>
        <w:top w:val="none" w:sz="0" w:space="0" w:color="auto"/>
        <w:left w:val="none" w:sz="0" w:space="0" w:color="auto"/>
        <w:bottom w:val="none" w:sz="0" w:space="0" w:color="auto"/>
        <w:right w:val="none" w:sz="0" w:space="0" w:color="auto"/>
      </w:divBdr>
    </w:div>
    <w:div w:id="1351909302">
      <w:bodyDiv w:val="1"/>
      <w:marLeft w:val="0"/>
      <w:marRight w:val="0"/>
      <w:marTop w:val="0"/>
      <w:marBottom w:val="0"/>
      <w:divBdr>
        <w:top w:val="none" w:sz="0" w:space="0" w:color="auto"/>
        <w:left w:val="none" w:sz="0" w:space="0" w:color="auto"/>
        <w:bottom w:val="none" w:sz="0" w:space="0" w:color="auto"/>
        <w:right w:val="none" w:sz="0" w:space="0" w:color="auto"/>
      </w:divBdr>
    </w:div>
    <w:div w:id="1699159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uth%20DeFries\Desktop\RUTH_DOCUMENTS\PAPERS_IN_PROGRESS\DEFRIES_WHEAT_22\DRAFT\FIGS\DATA_FOR_PLOTS\maxtemp_future_forplot_secondmode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0.19367292225201072"/>
          <c:w val="0.84396062992125986"/>
          <c:h val="0.49149817398830509"/>
        </c:manualLayout>
      </c:layout>
      <c:scatterChart>
        <c:scatterStyle val="lineMarker"/>
        <c:varyColors val="0"/>
        <c:ser>
          <c:idx val="0"/>
          <c:order val="0"/>
          <c:tx>
            <c:strRef>
              <c:f>maxtemp_future_forplot!$D$1</c:f>
              <c:strCache>
                <c:ptCount val="1"/>
                <c:pt idx="0">
                  <c:v>2010-15</c:v>
                </c:pt>
              </c:strCache>
            </c:strRef>
          </c:tx>
          <c:spPr>
            <a:ln w="19050" cap="rnd">
              <a:solidFill>
                <a:schemeClr val="accent1"/>
              </a:solidFill>
              <a:round/>
            </a:ln>
            <a:effectLst/>
          </c:spPr>
          <c:marker>
            <c:symbol val="none"/>
          </c:marker>
          <c:xVal>
            <c:numRef>
              <c:f>maxtemp_future_forplot!$C$2:$C$206</c:f>
              <c:numCache>
                <c:formatCode>d\-mmm</c:formatCode>
                <c:ptCount val="205"/>
                <c:pt idx="0">
                  <c:v>44823</c:v>
                </c:pt>
                <c:pt idx="1">
                  <c:v>44824</c:v>
                </c:pt>
                <c:pt idx="2">
                  <c:v>44825</c:v>
                </c:pt>
                <c:pt idx="3">
                  <c:v>44826</c:v>
                </c:pt>
                <c:pt idx="4">
                  <c:v>44827</c:v>
                </c:pt>
                <c:pt idx="5">
                  <c:v>44828</c:v>
                </c:pt>
                <c:pt idx="6">
                  <c:v>44829</c:v>
                </c:pt>
                <c:pt idx="7">
                  <c:v>44830</c:v>
                </c:pt>
                <c:pt idx="8">
                  <c:v>44831</c:v>
                </c:pt>
                <c:pt idx="9">
                  <c:v>44832</c:v>
                </c:pt>
                <c:pt idx="10">
                  <c:v>44833</c:v>
                </c:pt>
                <c:pt idx="11">
                  <c:v>44834</c:v>
                </c:pt>
                <c:pt idx="12">
                  <c:v>44835</c:v>
                </c:pt>
                <c:pt idx="13">
                  <c:v>44836</c:v>
                </c:pt>
                <c:pt idx="14">
                  <c:v>44837</c:v>
                </c:pt>
                <c:pt idx="15">
                  <c:v>44838</c:v>
                </c:pt>
                <c:pt idx="16">
                  <c:v>44839</c:v>
                </c:pt>
                <c:pt idx="17">
                  <c:v>44840</c:v>
                </c:pt>
                <c:pt idx="18">
                  <c:v>44841</c:v>
                </c:pt>
                <c:pt idx="19">
                  <c:v>44842</c:v>
                </c:pt>
                <c:pt idx="20">
                  <c:v>44843</c:v>
                </c:pt>
                <c:pt idx="21">
                  <c:v>44844</c:v>
                </c:pt>
                <c:pt idx="22">
                  <c:v>44845</c:v>
                </c:pt>
                <c:pt idx="23">
                  <c:v>44846</c:v>
                </c:pt>
                <c:pt idx="24">
                  <c:v>44847</c:v>
                </c:pt>
                <c:pt idx="25">
                  <c:v>44848</c:v>
                </c:pt>
                <c:pt idx="26">
                  <c:v>44849</c:v>
                </c:pt>
                <c:pt idx="27">
                  <c:v>44850</c:v>
                </c:pt>
                <c:pt idx="28">
                  <c:v>44851</c:v>
                </c:pt>
                <c:pt idx="29">
                  <c:v>44852</c:v>
                </c:pt>
                <c:pt idx="30">
                  <c:v>44853</c:v>
                </c:pt>
                <c:pt idx="31">
                  <c:v>44854</c:v>
                </c:pt>
                <c:pt idx="32">
                  <c:v>44855</c:v>
                </c:pt>
                <c:pt idx="33">
                  <c:v>44856</c:v>
                </c:pt>
                <c:pt idx="34">
                  <c:v>44857</c:v>
                </c:pt>
                <c:pt idx="35">
                  <c:v>44858</c:v>
                </c:pt>
                <c:pt idx="36">
                  <c:v>44859</c:v>
                </c:pt>
                <c:pt idx="37">
                  <c:v>44860</c:v>
                </c:pt>
                <c:pt idx="38">
                  <c:v>44861</c:v>
                </c:pt>
                <c:pt idx="39">
                  <c:v>44862</c:v>
                </c:pt>
                <c:pt idx="40">
                  <c:v>44863</c:v>
                </c:pt>
                <c:pt idx="41">
                  <c:v>44864</c:v>
                </c:pt>
                <c:pt idx="42">
                  <c:v>44865</c:v>
                </c:pt>
                <c:pt idx="43">
                  <c:v>44866</c:v>
                </c:pt>
                <c:pt idx="44">
                  <c:v>44867</c:v>
                </c:pt>
                <c:pt idx="45">
                  <c:v>44868</c:v>
                </c:pt>
                <c:pt idx="46">
                  <c:v>44869</c:v>
                </c:pt>
                <c:pt idx="47">
                  <c:v>44870</c:v>
                </c:pt>
                <c:pt idx="48">
                  <c:v>44871</c:v>
                </c:pt>
                <c:pt idx="49">
                  <c:v>44872</c:v>
                </c:pt>
                <c:pt idx="50">
                  <c:v>44873</c:v>
                </c:pt>
                <c:pt idx="51">
                  <c:v>44874</c:v>
                </c:pt>
                <c:pt idx="52">
                  <c:v>44875</c:v>
                </c:pt>
                <c:pt idx="53">
                  <c:v>44876</c:v>
                </c:pt>
                <c:pt idx="54">
                  <c:v>44877</c:v>
                </c:pt>
                <c:pt idx="55">
                  <c:v>44878</c:v>
                </c:pt>
                <c:pt idx="56">
                  <c:v>44879</c:v>
                </c:pt>
                <c:pt idx="57">
                  <c:v>44880</c:v>
                </c:pt>
                <c:pt idx="58">
                  <c:v>44881</c:v>
                </c:pt>
                <c:pt idx="59">
                  <c:v>44882</c:v>
                </c:pt>
                <c:pt idx="60">
                  <c:v>44883</c:v>
                </c:pt>
                <c:pt idx="61">
                  <c:v>44884</c:v>
                </c:pt>
                <c:pt idx="62">
                  <c:v>44885</c:v>
                </c:pt>
                <c:pt idx="63">
                  <c:v>44886</c:v>
                </c:pt>
                <c:pt idx="64">
                  <c:v>44887</c:v>
                </c:pt>
                <c:pt idx="65">
                  <c:v>44888</c:v>
                </c:pt>
                <c:pt idx="66">
                  <c:v>44889</c:v>
                </c:pt>
                <c:pt idx="67">
                  <c:v>44890</c:v>
                </c:pt>
                <c:pt idx="68">
                  <c:v>44891</c:v>
                </c:pt>
                <c:pt idx="69">
                  <c:v>44892</c:v>
                </c:pt>
                <c:pt idx="70">
                  <c:v>44893</c:v>
                </c:pt>
                <c:pt idx="71">
                  <c:v>44894</c:v>
                </c:pt>
                <c:pt idx="72">
                  <c:v>44895</c:v>
                </c:pt>
                <c:pt idx="73">
                  <c:v>44896</c:v>
                </c:pt>
                <c:pt idx="74">
                  <c:v>44897</c:v>
                </c:pt>
                <c:pt idx="75">
                  <c:v>44898</c:v>
                </c:pt>
                <c:pt idx="76">
                  <c:v>44899</c:v>
                </c:pt>
                <c:pt idx="77">
                  <c:v>44900</c:v>
                </c:pt>
                <c:pt idx="78">
                  <c:v>44901</c:v>
                </c:pt>
                <c:pt idx="79">
                  <c:v>44902</c:v>
                </c:pt>
                <c:pt idx="80">
                  <c:v>44903</c:v>
                </c:pt>
                <c:pt idx="81">
                  <c:v>44904</c:v>
                </c:pt>
                <c:pt idx="82">
                  <c:v>44905</c:v>
                </c:pt>
                <c:pt idx="83">
                  <c:v>44906</c:v>
                </c:pt>
                <c:pt idx="84">
                  <c:v>44907</c:v>
                </c:pt>
                <c:pt idx="85">
                  <c:v>44908</c:v>
                </c:pt>
                <c:pt idx="86">
                  <c:v>44909</c:v>
                </c:pt>
                <c:pt idx="87">
                  <c:v>44910</c:v>
                </c:pt>
                <c:pt idx="88">
                  <c:v>44911</c:v>
                </c:pt>
                <c:pt idx="89">
                  <c:v>44912</c:v>
                </c:pt>
                <c:pt idx="90">
                  <c:v>44913</c:v>
                </c:pt>
                <c:pt idx="91">
                  <c:v>44914</c:v>
                </c:pt>
                <c:pt idx="92">
                  <c:v>44915</c:v>
                </c:pt>
                <c:pt idx="93">
                  <c:v>44916</c:v>
                </c:pt>
                <c:pt idx="94">
                  <c:v>44917</c:v>
                </c:pt>
                <c:pt idx="95">
                  <c:v>44918</c:v>
                </c:pt>
                <c:pt idx="96">
                  <c:v>44919</c:v>
                </c:pt>
                <c:pt idx="97">
                  <c:v>44920</c:v>
                </c:pt>
                <c:pt idx="98">
                  <c:v>44921</c:v>
                </c:pt>
                <c:pt idx="99">
                  <c:v>44922</c:v>
                </c:pt>
                <c:pt idx="100">
                  <c:v>44923</c:v>
                </c:pt>
                <c:pt idx="101">
                  <c:v>44924</c:v>
                </c:pt>
                <c:pt idx="102">
                  <c:v>44925</c:v>
                </c:pt>
                <c:pt idx="103">
                  <c:v>44926</c:v>
                </c:pt>
                <c:pt idx="104">
                  <c:v>44927</c:v>
                </c:pt>
                <c:pt idx="105">
                  <c:v>44928</c:v>
                </c:pt>
                <c:pt idx="106">
                  <c:v>44929</c:v>
                </c:pt>
                <c:pt idx="107">
                  <c:v>44930</c:v>
                </c:pt>
                <c:pt idx="108">
                  <c:v>44931</c:v>
                </c:pt>
                <c:pt idx="109">
                  <c:v>44932</c:v>
                </c:pt>
                <c:pt idx="110">
                  <c:v>44933</c:v>
                </c:pt>
                <c:pt idx="111">
                  <c:v>44934</c:v>
                </c:pt>
                <c:pt idx="112">
                  <c:v>44935</c:v>
                </c:pt>
                <c:pt idx="113">
                  <c:v>44936</c:v>
                </c:pt>
                <c:pt idx="114">
                  <c:v>44937</c:v>
                </c:pt>
                <c:pt idx="115">
                  <c:v>44938</c:v>
                </c:pt>
                <c:pt idx="116">
                  <c:v>44939</c:v>
                </c:pt>
                <c:pt idx="117">
                  <c:v>44940</c:v>
                </c:pt>
                <c:pt idx="118">
                  <c:v>44941</c:v>
                </c:pt>
                <c:pt idx="119">
                  <c:v>44942</c:v>
                </c:pt>
                <c:pt idx="120">
                  <c:v>44943</c:v>
                </c:pt>
                <c:pt idx="121">
                  <c:v>44944</c:v>
                </c:pt>
                <c:pt idx="122">
                  <c:v>44945</c:v>
                </c:pt>
                <c:pt idx="123">
                  <c:v>44946</c:v>
                </c:pt>
                <c:pt idx="124">
                  <c:v>44947</c:v>
                </c:pt>
                <c:pt idx="125">
                  <c:v>44948</c:v>
                </c:pt>
                <c:pt idx="126">
                  <c:v>44949</c:v>
                </c:pt>
                <c:pt idx="127">
                  <c:v>44950</c:v>
                </c:pt>
                <c:pt idx="128">
                  <c:v>44951</c:v>
                </c:pt>
                <c:pt idx="129">
                  <c:v>44952</c:v>
                </c:pt>
                <c:pt idx="130">
                  <c:v>44953</c:v>
                </c:pt>
                <c:pt idx="131">
                  <c:v>44954</c:v>
                </c:pt>
                <c:pt idx="132">
                  <c:v>44955</c:v>
                </c:pt>
                <c:pt idx="133">
                  <c:v>44956</c:v>
                </c:pt>
                <c:pt idx="134">
                  <c:v>44957</c:v>
                </c:pt>
                <c:pt idx="135">
                  <c:v>44958</c:v>
                </c:pt>
                <c:pt idx="136">
                  <c:v>44959</c:v>
                </c:pt>
                <c:pt idx="137">
                  <c:v>44960</c:v>
                </c:pt>
                <c:pt idx="138">
                  <c:v>44961</c:v>
                </c:pt>
                <c:pt idx="139">
                  <c:v>44962</c:v>
                </c:pt>
                <c:pt idx="140">
                  <c:v>44963</c:v>
                </c:pt>
                <c:pt idx="141">
                  <c:v>44964</c:v>
                </c:pt>
                <c:pt idx="142">
                  <c:v>44965</c:v>
                </c:pt>
                <c:pt idx="143">
                  <c:v>44966</c:v>
                </c:pt>
                <c:pt idx="144">
                  <c:v>44967</c:v>
                </c:pt>
                <c:pt idx="145">
                  <c:v>44968</c:v>
                </c:pt>
                <c:pt idx="146">
                  <c:v>44969</c:v>
                </c:pt>
                <c:pt idx="147">
                  <c:v>44970</c:v>
                </c:pt>
                <c:pt idx="148">
                  <c:v>44971</c:v>
                </c:pt>
                <c:pt idx="149">
                  <c:v>44972</c:v>
                </c:pt>
                <c:pt idx="150">
                  <c:v>44973</c:v>
                </c:pt>
                <c:pt idx="151">
                  <c:v>44974</c:v>
                </c:pt>
                <c:pt idx="152">
                  <c:v>44975</c:v>
                </c:pt>
                <c:pt idx="153">
                  <c:v>44976</c:v>
                </c:pt>
                <c:pt idx="154">
                  <c:v>44977</c:v>
                </c:pt>
                <c:pt idx="155">
                  <c:v>44978</c:v>
                </c:pt>
                <c:pt idx="156">
                  <c:v>44979</c:v>
                </c:pt>
                <c:pt idx="157">
                  <c:v>44980</c:v>
                </c:pt>
                <c:pt idx="158">
                  <c:v>44981</c:v>
                </c:pt>
                <c:pt idx="159">
                  <c:v>44982</c:v>
                </c:pt>
                <c:pt idx="160">
                  <c:v>44983</c:v>
                </c:pt>
                <c:pt idx="161">
                  <c:v>44984</c:v>
                </c:pt>
                <c:pt idx="162">
                  <c:v>44985</c:v>
                </c:pt>
                <c:pt idx="163">
                  <c:v>44986</c:v>
                </c:pt>
                <c:pt idx="164">
                  <c:v>44987</c:v>
                </c:pt>
                <c:pt idx="165">
                  <c:v>44988</c:v>
                </c:pt>
                <c:pt idx="166">
                  <c:v>44989</c:v>
                </c:pt>
                <c:pt idx="167">
                  <c:v>44990</c:v>
                </c:pt>
                <c:pt idx="168">
                  <c:v>44991</c:v>
                </c:pt>
                <c:pt idx="169">
                  <c:v>44992</c:v>
                </c:pt>
                <c:pt idx="170">
                  <c:v>44993</c:v>
                </c:pt>
                <c:pt idx="171">
                  <c:v>44994</c:v>
                </c:pt>
                <c:pt idx="172">
                  <c:v>44995</c:v>
                </c:pt>
                <c:pt idx="173">
                  <c:v>44996</c:v>
                </c:pt>
                <c:pt idx="174">
                  <c:v>44997</c:v>
                </c:pt>
                <c:pt idx="175">
                  <c:v>44998</c:v>
                </c:pt>
                <c:pt idx="176">
                  <c:v>44999</c:v>
                </c:pt>
                <c:pt idx="177">
                  <c:v>45000</c:v>
                </c:pt>
                <c:pt idx="178">
                  <c:v>45001</c:v>
                </c:pt>
                <c:pt idx="179">
                  <c:v>45002</c:v>
                </c:pt>
                <c:pt idx="180">
                  <c:v>45003</c:v>
                </c:pt>
                <c:pt idx="181">
                  <c:v>45004</c:v>
                </c:pt>
                <c:pt idx="182">
                  <c:v>45005</c:v>
                </c:pt>
                <c:pt idx="183">
                  <c:v>45006</c:v>
                </c:pt>
                <c:pt idx="184">
                  <c:v>45007</c:v>
                </c:pt>
                <c:pt idx="185">
                  <c:v>45008</c:v>
                </c:pt>
                <c:pt idx="186">
                  <c:v>45009</c:v>
                </c:pt>
                <c:pt idx="187">
                  <c:v>45010</c:v>
                </c:pt>
                <c:pt idx="188">
                  <c:v>45011</c:v>
                </c:pt>
                <c:pt idx="189">
                  <c:v>45012</c:v>
                </c:pt>
                <c:pt idx="190">
                  <c:v>45013</c:v>
                </c:pt>
                <c:pt idx="191">
                  <c:v>45014</c:v>
                </c:pt>
                <c:pt idx="192">
                  <c:v>45015</c:v>
                </c:pt>
                <c:pt idx="193">
                  <c:v>45016</c:v>
                </c:pt>
                <c:pt idx="194">
                  <c:v>45017</c:v>
                </c:pt>
                <c:pt idx="195">
                  <c:v>45018</c:v>
                </c:pt>
                <c:pt idx="196">
                  <c:v>45019</c:v>
                </c:pt>
                <c:pt idx="197">
                  <c:v>45020</c:v>
                </c:pt>
                <c:pt idx="198">
                  <c:v>45021</c:v>
                </c:pt>
                <c:pt idx="199">
                  <c:v>45022</c:v>
                </c:pt>
                <c:pt idx="200">
                  <c:v>45023</c:v>
                </c:pt>
                <c:pt idx="201">
                  <c:v>45024</c:v>
                </c:pt>
                <c:pt idx="202">
                  <c:v>45025</c:v>
                </c:pt>
                <c:pt idx="203">
                  <c:v>45026</c:v>
                </c:pt>
                <c:pt idx="204">
                  <c:v>45027</c:v>
                </c:pt>
              </c:numCache>
            </c:numRef>
          </c:xVal>
          <c:yVal>
            <c:numRef>
              <c:f>maxtemp_future_forplot!$D$2:$D$206</c:f>
              <c:numCache>
                <c:formatCode>General</c:formatCode>
                <c:ptCount val="205"/>
                <c:pt idx="0">
                  <c:v>28.552913601563699</c:v>
                </c:pt>
                <c:pt idx="1">
                  <c:v>28.537583549423999</c:v>
                </c:pt>
                <c:pt idx="2">
                  <c:v>28.958893970451701</c:v>
                </c:pt>
                <c:pt idx="3">
                  <c:v>29.315193720147199</c:v>
                </c:pt>
                <c:pt idx="4">
                  <c:v>29.413578898363799</c:v>
                </c:pt>
                <c:pt idx="5">
                  <c:v>29.281254128182301</c:v>
                </c:pt>
                <c:pt idx="6">
                  <c:v>29.161339085645</c:v>
                </c:pt>
                <c:pt idx="7">
                  <c:v>29.036316941516201</c:v>
                </c:pt>
                <c:pt idx="8">
                  <c:v>29.131504153261101</c:v>
                </c:pt>
                <c:pt idx="9">
                  <c:v>28.995979996482902</c:v>
                </c:pt>
                <c:pt idx="10">
                  <c:v>29.037266204380799</c:v>
                </c:pt>
                <c:pt idx="11">
                  <c:v>29.220424244191399</c:v>
                </c:pt>
                <c:pt idx="12">
                  <c:v>29.479452053863199</c:v>
                </c:pt>
                <c:pt idx="13">
                  <c:v>29.611019863468599</c:v>
                </c:pt>
                <c:pt idx="14">
                  <c:v>29.482480810184299</c:v>
                </c:pt>
                <c:pt idx="15">
                  <c:v>29.101690598289601</c:v>
                </c:pt>
                <c:pt idx="16">
                  <c:v>29.1359089426475</c:v>
                </c:pt>
                <c:pt idx="17">
                  <c:v>29.029907902632601</c:v>
                </c:pt>
                <c:pt idx="18">
                  <c:v>29.3297119140625</c:v>
                </c:pt>
                <c:pt idx="19">
                  <c:v>29.3984688409484</c:v>
                </c:pt>
                <c:pt idx="20">
                  <c:v>29.603409070307698</c:v>
                </c:pt>
                <c:pt idx="21">
                  <c:v>29.753262295109199</c:v>
                </c:pt>
                <c:pt idx="22">
                  <c:v>29.356994927283601</c:v>
                </c:pt>
                <c:pt idx="23">
                  <c:v>29.1773351083888</c:v>
                </c:pt>
                <c:pt idx="24">
                  <c:v>29.151808106073101</c:v>
                </c:pt>
                <c:pt idx="25">
                  <c:v>29.300934498853</c:v>
                </c:pt>
                <c:pt idx="26">
                  <c:v>29.371511735066299</c:v>
                </c:pt>
                <c:pt idx="27">
                  <c:v>29.236096603091401</c:v>
                </c:pt>
                <c:pt idx="28">
                  <c:v>28.922941668671001</c:v>
                </c:pt>
                <c:pt idx="29">
                  <c:v>28.682679824073698</c:v>
                </c:pt>
                <c:pt idx="30">
                  <c:v>28.399322396457801</c:v>
                </c:pt>
                <c:pt idx="31">
                  <c:v>28.6655139092172</c:v>
                </c:pt>
                <c:pt idx="32">
                  <c:v>28.4959990246461</c:v>
                </c:pt>
                <c:pt idx="33">
                  <c:v>28.497392601542</c:v>
                </c:pt>
                <c:pt idx="34">
                  <c:v>28.383132337815699</c:v>
                </c:pt>
                <c:pt idx="35">
                  <c:v>28.828284918907801</c:v>
                </c:pt>
                <c:pt idx="36">
                  <c:v>28.809412282056101</c:v>
                </c:pt>
                <c:pt idx="37">
                  <c:v>28.671996571758001</c:v>
                </c:pt>
                <c:pt idx="38">
                  <c:v>28.780024587045801</c:v>
                </c:pt>
                <c:pt idx="39">
                  <c:v>28.299340642796899</c:v>
                </c:pt>
                <c:pt idx="40">
                  <c:v>28.1641476810569</c:v>
                </c:pt>
                <c:pt idx="41">
                  <c:v>28.076999804052999</c:v>
                </c:pt>
                <c:pt idx="42">
                  <c:v>27.658432426074899</c:v>
                </c:pt>
                <c:pt idx="43">
                  <c:v>27.132853830922901</c:v>
                </c:pt>
                <c:pt idx="44">
                  <c:v>26.8284780256819</c:v>
                </c:pt>
                <c:pt idx="45">
                  <c:v>26.7667954737597</c:v>
                </c:pt>
                <c:pt idx="46">
                  <c:v>26.867415467819399</c:v>
                </c:pt>
                <c:pt idx="47">
                  <c:v>27.2996005747578</c:v>
                </c:pt>
                <c:pt idx="48">
                  <c:v>27.7743101176649</c:v>
                </c:pt>
                <c:pt idx="49">
                  <c:v>28.095871134087599</c:v>
                </c:pt>
                <c:pt idx="50">
                  <c:v>28.074150821950202</c:v>
                </c:pt>
                <c:pt idx="51">
                  <c:v>27.744551226172099</c:v>
                </c:pt>
                <c:pt idx="52">
                  <c:v>27.304634906277801</c:v>
                </c:pt>
                <c:pt idx="53">
                  <c:v>27.039433420766699</c:v>
                </c:pt>
                <c:pt idx="54">
                  <c:v>27.1534690668087</c:v>
                </c:pt>
                <c:pt idx="55">
                  <c:v>27.213478873979899</c:v>
                </c:pt>
                <c:pt idx="56">
                  <c:v>27.3000529789689</c:v>
                </c:pt>
                <c:pt idx="57">
                  <c:v>27.4314441794216</c:v>
                </c:pt>
                <c:pt idx="58">
                  <c:v>27.669000365002301</c:v>
                </c:pt>
                <c:pt idx="59">
                  <c:v>27.5486667557518</c:v>
                </c:pt>
                <c:pt idx="60">
                  <c:v>27.560502915335199</c:v>
                </c:pt>
                <c:pt idx="61">
                  <c:v>27.447250679696001</c:v>
                </c:pt>
                <c:pt idx="62">
                  <c:v>27.183374654184501</c:v>
                </c:pt>
                <c:pt idx="63">
                  <c:v>26.800235427252101</c:v>
                </c:pt>
                <c:pt idx="64">
                  <c:v>27.316694342736</c:v>
                </c:pt>
                <c:pt idx="65">
                  <c:v>27.374161552202601</c:v>
                </c:pt>
                <c:pt idx="66">
                  <c:v>27.236649915487501</c:v>
                </c:pt>
                <c:pt idx="67">
                  <c:v>26.8683248538782</c:v>
                </c:pt>
                <c:pt idx="68">
                  <c:v>26.716022854040201</c:v>
                </c:pt>
                <c:pt idx="69">
                  <c:v>26.616433190827301</c:v>
                </c:pt>
                <c:pt idx="70">
                  <c:v>26.570182226199901</c:v>
                </c:pt>
                <c:pt idx="71">
                  <c:v>26.702250265366999</c:v>
                </c:pt>
                <c:pt idx="72">
                  <c:v>27.029650470998</c:v>
                </c:pt>
                <c:pt idx="73">
                  <c:v>26.980110319534202</c:v>
                </c:pt>
                <c:pt idx="74">
                  <c:v>26.712698379365499</c:v>
                </c:pt>
                <c:pt idx="75">
                  <c:v>26.5058602927935</c:v>
                </c:pt>
                <c:pt idx="76">
                  <c:v>26.004288010549999</c:v>
                </c:pt>
                <c:pt idx="77">
                  <c:v>25.5661250652653</c:v>
                </c:pt>
                <c:pt idx="78">
                  <c:v>25.0523099672676</c:v>
                </c:pt>
                <c:pt idx="79">
                  <c:v>25.15441409196</c:v>
                </c:pt>
                <c:pt idx="80">
                  <c:v>24.906328176743902</c:v>
                </c:pt>
                <c:pt idx="81">
                  <c:v>24.791833728374801</c:v>
                </c:pt>
                <c:pt idx="82">
                  <c:v>24.792654486930001</c:v>
                </c:pt>
                <c:pt idx="83">
                  <c:v>25.151937443194999</c:v>
                </c:pt>
                <c:pt idx="84">
                  <c:v>25.361152222132901</c:v>
                </c:pt>
                <c:pt idx="85">
                  <c:v>25.239710579296201</c:v>
                </c:pt>
                <c:pt idx="86">
                  <c:v>25.033273617583902</c:v>
                </c:pt>
                <c:pt idx="87">
                  <c:v>25.168883510627399</c:v>
                </c:pt>
                <c:pt idx="88">
                  <c:v>25.8655897669273</c:v>
                </c:pt>
                <c:pt idx="89">
                  <c:v>25.955763811168101</c:v>
                </c:pt>
                <c:pt idx="90">
                  <c:v>25.611553703912399</c:v>
                </c:pt>
                <c:pt idx="91">
                  <c:v>25.477754013137101</c:v>
                </c:pt>
                <c:pt idx="92">
                  <c:v>25.636068440427898</c:v>
                </c:pt>
                <c:pt idx="93">
                  <c:v>25.756099353450399</c:v>
                </c:pt>
                <c:pt idx="94">
                  <c:v>25.691065858142199</c:v>
                </c:pt>
                <c:pt idx="95">
                  <c:v>25.7306269504056</c:v>
                </c:pt>
                <c:pt idx="96">
                  <c:v>25.779244319047098</c:v>
                </c:pt>
                <c:pt idx="97">
                  <c:v>25.944438499979501</c:v>
                </c:pt>
                <c:pt idx="98">
                  <c:v>25.842911272709902</c:v>
                </c:pt>
                <c:pt idx="99">
                  <c:v>25.834011889920401</c:v>
                </c:pt>
                <c:pt idx="100">
                  <c:v>25.956919026138799</c:v>
                </c:pt>
                <c:pt idx="101">
                  <c:v>26.155506810103301</c:v>
                </c:pt>
                <c:pt idx="102">
                  <c:v>26.359724241200102</c:v>
                </c:pt>
                <c:pt idx="103">
                  <c:v>26.337614503237301</c:v>
                </c:pt>
                <c:pt idx="104">
                  <c:v>26.637112793119801</c:v>
                </c:pt>
                <c:pt idx="105">
                  <c:v>26.64762252581</c:v>
                </c:pt>
                <c:pt idx="106">
                  <c:v>26.420452688236001</c:v>
                </c:pt>
                <c:pt idx="107">
                  <c:v>26.248784546804899</c:v>
                </c:pt>
                <c:pt idx="108">
                  <c:v>26.280575470877199</c:v>
                </c:pt>
                <c:pt idx="109">
                  <c:v>26.532925103442501</c:v>
                </c:pt>
                <c:pt idx="110">
                  <c:v>26.453922026228199</c:v>
                </c:pt>
                <c:pt idx="111">
                  <c:v>26.036725782639898</c:v>
                </c:pt>
                <c:pt idx="112">
                  <c:v>26.530751743883201</c:v>
                </c:pt>
                <c:pt idx="113">
                  <c:v>26.863131317289699</c:v>
                </c:pt>
                <c:pt idx="114">
                  <c:v>26.794238647612001</c:v>
                </c:pt>
                <c:pt idx="115">
                  <c:v>26.637012889597699</c:v>
                </c:pt>
                <c:pt idx="116">
                  <c:v>26.6686339784377</c:v>
                </c:pt>
                <c:pt idx="117">
                  <c:v>26.674758907355901</c:v>
                </c:pt>
                <c:pt idx="118">
                  <c:v>26.622521602517299</c:v>
                </c:pt>
                <c:pt idx="119">
                  <c:v>26.610697468672601</c:v>
                </c:pt>
                <c:pt idx="120">
                  <c:v>26.194244456527301</c:v>
                </c:pt>
                <c:pt idx="121">
                  <c:v>26.229680261517501</c:v>
                </c:pt>
                <c:pt idx="122">
                  <c:v>26.745579256869799</c:v>
                </c:pt>
                <c:pt idx="123">
                  <c:v>27.521332021278901</c:v>
                </c:pt>
                <c:pt idx="124">
                  <c:v>28.005492601300201</c:v>
                </c:pt>
                <c:pt idx="125">
                  <c:v>28.173116835037099</c:v>
                </c:pt>
                <c:pt idx="126">
                  <c:v>28.4155165719514</c:v>
                </c:pt>
                <c:pt idx="127">
                  <c:v>28.159380025202701</c:v>
                </c:pt>
                <c:pt idx="128">
                  <c:v>27.856405501790601</c:v>
                </c:pt>
                <c:pt idx="129">
                  <c:v>28.168837617175399</c:v>
                </c:pt>
                <c:pt idx="130">
                  <c:v>28.801880472013298</c:v>
                </c:pt>
                <c:pt idx="131">
                  <c:v>27.7657858858014</c:v>
                </c:pt>
                <c:pt idx="132">
                  <c:v>27.329240251295602</c:v>
                </c:pt>
                <c:pt idx="133">
                  <c:v>27.482491334594101</c:v>
                </c:pt>
                <c:pt idx="134">
                  <c:v>27.875990625891401</c:v>
                </c:pt>
                <c:pt idx="135">
                  <c:v>28.0028610286146</c:v>
                </c:pt>
                <c:pt idx="136">
                  <c:v>28.500604633293499</c:v>
                </c:pt>
                <c:pt idx="137">
                  <c:v>28.895478692385201</c:v>
                </c:pt>
                <c:pt idx="138">
                  <c:v>28.583921347514199</c:v>
                </c:pt>
                <c:pt idx="139">
                  <c:v>28.559984571626899</c:v>
                </c:pt>
                <c:pt idx="140">
                  <c:v>28.972755643636901</c:v>
                </c:pt>
                <c:pt idx="141">
                  <c:v>28.678022020170001</c:v>
                </c:pt>
                <c:pt idx="142">
                  <c:v>28.387252073004699</c:v>
                </c:pt>
                <c:pt idx="143">
                  <c:v>29.205441163318</c:v>
                </c:pt>
                <c:pt idx="144">
                  <c:v>29.794328360982501</c:v>
                </c:pt>
                <c:pt idx="145">
                  <c:v>29.201820653027799</c:v>
                </c:pt>
                <c:pt idx="146">
                  <c:v>29.6270519672054</c:v>
                </c:pt>
                <c:pt idx="147">
                  <c:v>29.9285697294934</c:v>
                </c:pt>
                <c:pt idx="148">
                  <c:v>30.183266380989899</c:v>
                </c:pt>
                <c:pt idx="149">
                  <c:v>30.3221807234358</c:v>
                </c:pt>
                <c:pt idx="150">
                  <c:v>30.288567677110699</c:v>
                </c:pt>
                <c:pt idx="151">
                  <c:v>30.6226228015258</c:v>
                </c:pt>
                <c:pt idx="152">
                  <c:v>30.655608488781599</c:v>
                </c:pt>
                <c:pt idx="153">
                  <c:v>30.9307474117468</c:v>
                </c:pt>
                <c:pt idx="154">
                  <c:v>31.1189218049002</c:v>
                </c:pt>
                <c:pt idx="155">
                  <c:v>31.343678336568399</c:v>
                </c:pt>
                <c:pt idx="156">
                  <c:v>31.232728493567699</c:v>
                </c:pt>
                <c:pt idx="157">
                  <c:v>31.484919032484001</c:v>
                </c:pt>
                <c:pt idx="158">
                  <c:v>31.713080396746602</c:v>
                </c:pt>
                <c:pt idx="159">
                  <c:v>31.465725088591601</c:v>
                </c:pt>
                <c:pt idx="160">
                  <c:v>31.743673181061698</c:v>
                </c:pt>
                <c:pt idx="161">
                  <c:v>32.171586960140999</c:v>
                </c:pt>
                <c:pt idx="162">
                  <c:v>31.9487747418999</c:v>
                </c:pt>
                <c:pt idx="163">
                  <c:v>31.678697110166599</c:v>
                </c:pt>
                <c:pt idx="164">
                  <c:v>31.749653738796098</c:v>
                </c:pt>
                <c:pt idx="165">
                  <c:v>32.364131330735603</c:v>
                </c:pt>
                <c:pt idx="166">
                  <c:v>32.7794784961361</c:v>
                </c:pt>
                <c:pt idx="167">
                  <c:v>32.937673995518402</c:v>
                </c:pt>
                <c:pt idx="168">
                  <c:v>33.146162448543102</c:v>
                </c:pt>
                <c:pt idx="169">
                  <c:v>32.996490538946503</c:v>
                </c:pt>
                <c:pt idx="170">
                  <c:v>33.330264682580903</c:v>
                </c:pt>
                <c:pt idx="171">
                  <c:v>33.166126583590398</c:v>
                </c:pt>
                <c:pt idx="172">
                  <c:v>33.403156038794201</c:v>
                </c:pt>
                <c:pt idx="173">
                  <c:v>33.268312949001199</c:v>
                </c:pt>
                <c:pt idx="174">
                  <c:v>33.346445215810597</c:v>
                </c:pt>
                <c:pt idx="175">
                  <c:v>33.189497364157504</c:v>
                </c:pt>
                <c:pt idx="176">
                  <c:v>32.910700033206801</c:v>
                </c:pt>
                <c:pt idx="177">
                  <c:v>32.932989467960802</c:v>
                </c:pt>
                <c:pt idx="178">
                  <c:v>33.232351393746903</c:v>
                </c:pt>
                <c:pt idx="179">
                  <c:v>33.630503932084203</c:v>
                </c:pt>
                <c:pt idx="180">
                  <c:v>34.465775922265401</c:v>
                </c:pt>
                <c:pt idx="181">
                  <c:v>35.364083261773096</c:v>
                </c:pt>
                <c:pt idx="182">
                  <c:v>35.173089814894297</c:v>
                </c:pt>
                <c:pt idx="183">
                  <c:v>34.770969523061602</c:v>
                </c:pt>
                <c:pt idx="184">
                  <c:v>34.901014558395502</c:v>
                </c:pt>
                <c:pt idx="185">
                  <c:v>34.856308689683999</c:v>
                </c:pt>
                <c:pt idx="186">
                  <c:v>35.286703359018503</c:v>
                </c:pt>
                <c:pt idx="187">
                  <c:v>35.6408149152699</c:v>
                </c:pt>
                <c:pt idx="188">
                  <c:v>34.760344858452797</c:v>
                </c:pt>
                <c:pt idx="189">
                  <c:v>34.9163933102447</c:v>
                </c:pt>
                <c:pt idx="190">
                  <c:v>35.2401701067934</c:v>
                </c:pt>
                <c:pt idx="191">
                  <c:v>35.783599245430203</c:v>
                </c:pt>
                <c:pt idx="192">
                  <c:v>35.950197884588</c:v>
                </c:pt>
                <c:pt idx="193">
                  <c:v>35.691651164895198</c:v>
                </c:pt>
                <c:pt idx="194">
                  <c:v>35.455444785391897</c:v>
                </c:pt>
                <c:pt idx="195">
                  <c:v>35.8991601283007</c:v>
                </c:pt>
                <c:pt idx="196">
                  <c:v>36.009220247929598</c:v>
                </c:pt>
                <c:pt idx="197">
                  <c:v>36.286064680496096</c:v>
                </c:pt>
                <c:pt idx="198">
                  <c:v>36.622607705144603</c:v>
                </c:pt>
                <c:pt idx="199">
                  <c:v>36.778796530241998</c:v>
                </c:pt>
                <c:pt idx="200">
                  <c:v>36.939774160101898</c:v>
                </c:pt>
                <c:pt idx="201">
                  <c:v>36.456141303789501</c:v>
                </c:pt>
                <c:pt idx="202">
                  <c:v>35.988775238188197</c:v>
                </c:pt>
                <c:pt idx="203">
                  <c:v>35.849481631741703</c:v>
                </c:pt>
                <c:pt idx="204">
                  <c:v>36.1182054160845</c:v>
                </c:pt>
              </c:numCache>
            </c:numRef>
          </c:yVal>
          <c:smooth val="0"/>
          <c:extLst>
            <c:ext xmlns:c16="http://schemas.microsoft.com/office/drawing/2014/chart" uri="{C3380CC4-5D6E-409C-BE32-E72D297353CC}">
              <c16:uniqueId val="{00000000-8061-475A-9E2D-02D1CCEF7D94}"/>
            </c:ext>
          </c:extLst>
        </c:ser>
        <c:ser>
          <c:idx val="1"/>
          <c:order val="1"/>
          <c:tx>
            <c:strRef>
              <c:f>maxtemp_future_forplot!$E$1</c:f>
              <c:strCache>
                <c:ptCount val="1"/>
                <c:pt idx="0">
                  <c:v>2028-32</c:v>
                </c:pt>
              </c:strCache>
            </c:strRef>
          </c:tx>
          <c:spPr>
            <a:ln w="19050" cap="rnd">
              <a:solidFill>
                <a:schemeClr val="accent2"/>
              </a:solidFill>
              <a:round/>
            </a:ln>
            <a:effectLst/>
          </c:spPr>
          <c:marker>
            <c:symbol val="none"/>
          </c:marker>
          <c:xVal>
            <c:numRef>
              <c:f>maxtemp_future_forplot!$C$2:$C$206</c:f>
              <c:numCache>
                <c:formatCode>d\-mmm</c:formatCode>
                <c:ptCount val="205"/>
                <c:pt idx="0">
                  <c:v>44823</c:v>
                </c:pt>
                <c:pt idx="1">
                  <c:v>44824</c:v>
                </c:pt>
                <c:pt idx="2">
                  <c:v>44825</c:v>
                </c:pt>
                <c:pt idx="3">
                  <c:v>44826</c:v>
                </c:pt>
                <c:pt idx="4">
                  <c:v>44827</c:v>
                </c:pt>
                <c:pt idx="5">
                  <c:v>44828</c:v>
                </c:pt>
                <c:pt idx="6">
                  <c:v>44829</c:v>
                </c:pt>
                <c:pt idx="7">
                  <c:v>44830</c:v>
                </c:pt>
                <c:pt idx="8">
                  <c:v>44831</c:v>
                </c:pt>
                <c:pt idx="9">
                  <c:v>44832</c:v>
                </c:pt>
                <c:pt idx="10">
                  <c:v>44833</c:v>
                </c:pt>
                <c:pt idx="11">
                  <c:v>44834</c:v>
                </c:pt>
                <c:pt idx="12">
                  <c:v>44835</c:v>
                </c:pt>
                <c:pt idx="13">
                  <c:v>44836</c:v>
                </c:pt>
                <c:pt idx="14">
                  <c:v>44837</c:v>
                </c:pt>
                <c:pt idx="15">
                  <c:v>44838</c:v>
                </c:pt>
                <c:pt idx="16">
                  <c:v>44839</c:v>
                </c:pt>
                <c:pt idx="17">
                  <c:v>44840</c:v>
                </c:pt>
                <c:pt idx="18">
                  <c:v>44841</c:v>
                </c:pt>
                <c:pt idx="19">
                  <c:v>44842</c:v>
                </c:pt>
                <c:pt idx="20">
                  <c:v>44843</c:v>
                </c:pt>
                <c:pt idx="21">
                  <c:v>44844</c:v>
                </c:pt>
                <c:pt idx="22">
                  <c:v>44845</c:v>
                </c:pt>
                <c:pt idx="23">
                  <c:v>44846</c:v>
                </c:pt>
                <c:pt idx="24">
                  <c:v>44847</c:v>
                </c:pt>
                <c:pt idx="25">
                  <c:v>44848</c:v>
                </c:pt>
                <c:pt idx="26">
                  <c:v>44849</c:v>
                </c:pt>
                <c:pt idx="27">
                  <c:v>44850</c:v>
                </c:pt>
                <c:pt idx="28">
                  <c:v>44851</c:v>
                </c:pt>
                <c:pt idx="29">
                  <c:v>44852</c:v>
                </c:pt>
                <c:pt idx="30">
                  <c:v>44853</c:v>
                </c:pt>
                <c:pt idx="31">
                  <c:v>44854</c:v>
                </c:pt>
                <c:pt idx="32">
                  <c:v>44855</c:v>
                </c:pt>
                <c:pt idx="33">
                  <c:v>44856</c:v>
                </c:pt>
                <c:pt idx="34">
                  <c:v>44857</c:v>
                </c:pt>
                <c:pt idx="35">
                  <c:v>44858</c:v>
                </c:pt>
                <c:pt idx="36">
                  <c:v>44859</c:v>
                </c:pt>
                <c:pt idx="37">
                  <c:v>44860</c:v>
                </c:pt>
                <c:pt idx="38">
                  <c:v>44861</c:v>
                </c:pt>
                <c:pt idx="39">
                  <c:v>44862</c:v>
                </c:pt>
                <c:pt idx="40">
                  <c:v>44863</c:v>
                </c:pt>
                <c:pt idx="41">
                  <c:v>44864</c:v>
                </c:pt>
                <c:pt idx="42">
                  <c:v>44865</c:v>
                </c:pt>
                <c:pt idx="43">
                  <c:v>44866</c:v>
                </c:pt>
                <c:pt idx="44">
                  <c:v>44867</c:v>
                </c:pt>
                <c:pt idx="45">
                  <c:v>44868</c:v>
                </c:pt>
                <c:pt idx="46">
                  <c:v>44869</c:v>
                </c:pt>
                <c:pt idx="47">
                  <c:v>44870</c:v>
                </c:pt>
                <c:pt idx="48">
                  <c:v>44871</c:v>
                </c:pt>
                <c:pt idx="49">
                  <c:v>44872</c:v>
                </c:pt>
                <c:pt idx="50">
                  <c:v>44873</c:v>
                </c:pt>
                <c:pt idx="51">
                  <c:v>44874</c:v>
                </c:pt>
                <c:pt idx="52">
                  <c:v>44875</c:v>
                </c:pt>
                <c:pt idx="53">
                  <c:v>44876</c:v>
                </c:pt>
                <c:pt idx="54">
                  <c:v>44877</c:v>
                </c:pt>
                <c:pt idx="55">
                  <c:v>44878</c:v>
                </c:pt>
                <c:pt idx="56">
                  <c:v>44879</c:v>
                </c:pt>
                <c:pt idx="57">
                  <c:v>44880</c:v>
                </c:pt>
                <c:pt idx="58">
                  <c:v>44881</c:v>
                </c:pt>
                <c:pt idx="59">
                  <c:v>44882</c:v>
                </c:pt>
                <c:pt idx="60">
                  <c:v>44883</c:v>
                </c:pt>
                <c:pt idx="61">
                  <c:v>44884</c:v>
                </c:pt>
                <c:pt idx="62">
                  <c:v>44885</c:v>
                </c:pt>
                <c:pt idx="63">
                  <c:v>44886</c:v>
                </c:pt>
                <c:pt idx="64">
                  <c:v>44887</c:v>
                </c:pt>
                <c:pt idx="65">
                  <c:v>44888</c:v>
                </c:pt>
                <c:pt idx="66">
                  <c:v>44889</c:v>
                </c:pt>
                <c:pt idx="67">
                  <c:v>44890</c:v>
                </c:pt>
                <c:pt idx="68">
                  <c:v>44891</c:v>
                </c:pt>
                <c:pt idx="69">
                  <c:v>44892</c:v>
                </c:pt>
                <c:pt idx="70">
                  <c:v>44893</c:v>
                </c:pt>
                <c:pt idx="71">
                  <c:v>44894</c:v>
                </c:pt>
                <c:pt idx="72">
                  <c:v>44895</c:v>
                </c:pt>
                <c:pt idx="73">
                  <c:v>44896</c:v>
                </c:pt>
                <c:pt idx="74">
                  <c:v>44897</c:v>
                </c:pt>
                <c:pt idx="75">
                  <c:v>44898</c:v>
                </c:pt>
                <c:pt idx="76">
                  <c:v>44899</c:v>
                </c:pt>
                <c:pt idx="77">
                  <c:v>44900</c:v>
                </c:pt>
                <c:pt idx="78">
                  <c:v>44901</c:v>
                </c:pt>
                <c:pt idx="79">
                  <c:v>44902</c:v>
                </c:pt>
                <c:pt idx="80">
                  <c:v>44903</c:v>
                </c:pt>
                <c:pt idx="81">
                  <c:v>44904</c:v>
                </c:pt>
                <c:pt idx="82">
                  <c:v>44905</c:v>
                </c:pt>
                <c:pt idx="83">
                  <c:v>44906</c:v>
                </c:pt>
                <c:pt idx="84">
                  <c:v>44907</c:v>
                </c:pt>
                <c:pt idx="85">
                  <c:v>44908</c:v>
                </c:pt>
                <c:pt idx="86">
                  <c:v>44909</c:v>
                </c:pt>
                <c:pt idx="87">
                  <c:v>44910</c:v>
                </c:pt>
                <c:pt idx="88">
                  <c:v>44911</c:v>
                </c:pt>
                <c:pt idx="89">
                  <c:v>44912</c:v>
                </c:pt>
                <c:pt idx="90">
                  <c:v>44913</c:v>
                </c:pt>
                <c:pt idx="91">
                  <c:v>44914</c:v>
                </c:pt>
                <c:pt idx="92">
                  <c:v>44915</c:v>
                </c:pt>
                <c:pt idx="93">
                  <c:v>44916</c:v>
                </c:pt>
                <c:pt idx="94">
                  <c:v>44917</c:v>
                </c:pt>
                <c:pt idx="95">
                  <c:v>44918</c:v>
                </c:pt>
                <c:pt idx="96">
                  <c:v>44919</c:v>
                </c:pt>
                <c:pt idx="97">
                  <c:v>44920</c:v>
                </c:pt>
                <c:pt idx="98">
                  <c:v>44921</c:v>
                </c:pt>
                <c:pt idx="99">
                  <c:v>44922</c:v>
                </c:pt>
                <c:pt idx="100">
                  <c:v>44923</c:v>
                </c:pt>
                <c:pt idx="101">
                  <c:v>44924</c:v>
                </c:pt>
                <c:pt idx="102">
                  <c:v>44925</c:v>
                </c:pt>
                <c:pt idx="103">
                  <c:v>44926</c:v>
                </c:pt>
                <c:pt idx="104">
                  <c:v>44927</c:v>
                </c:pt>
                <c:pt idx="105">
                  <c:v>44928</c:v>
                </c:pt>
                <c:pt idx="106">
                  <c:v>44929</c:v>
                </c:pt>
                <c:pt idx="107">
                  <c:v>44930</c:v>
                </c:pt>
                <c:pt idx="108">
                  <c:v>44931</c:v>
                </c:pt>
                <c:pt idx="109">
                  <c:v>44932</c:v>
                </c:pt>
                <c:pt idx="110">
                  <c:v>44933</c:v>
                </c:pt>
                <c:pt idx="111">
                  <c:v>44934</c:v>
                </c:pt>
                <c:pt idx="112">
                  <c:v>44935</c:v>
                </c:pt>
                <c:pt idx="113">
                  <c:v>44936</c:v>
                </c:pt>
                <c:pt idx="114">
                  <c:v>44937</c:v>
                </c:pt>
                <c:pt idx="115">
                  <c:v>44938</c:v>
                </c:pt>
                <c:pt idx="116">
                  <c:v>44939</c:v>
                </c:pt>
                <c:pt idx="117">
                  <c:v>44940</c:v>
                </c:pt>
                <c:pt idx="118">
                  <c:v>44941</c:v>
                </c:pt>
                <c:pt idx="119">
                  <c:v>44942</c:v>
                </c:pt>
                <c:pt idx="120">
                  <c:v>44943</c:v>
                </c:pt>
                <c:pt idx="121">
                  <c:v>44944</c:v>
                </c:pt>
                <c:pt idx="122">
                  <c:v>44945</c:v>
                </c:pt>
                <c:pt idx="123">
                  <c:v>44946</c:v>
                </c:pt>
                <c:pt idx="124">
                  <c:v>44947</c:v>
                </c:pt>
                <c:pt idx="125">
                  <c:v>44948</c:v>
                </c:pt>
                <c:pt idx="126">
                  <c:v>44949</c:v>
                </c:pt>
                <c:pt idx="127">
                  <c:v>44950</c:v>
                </c:pt>
                <c:pt idx="128">
                  <c:v>44951</c:v>
                </c:pt>
                <c:pt idx="129">
                  <c:v>44952</c:v>
                </c:pt>
                <c:pt idx="130">
                  <c:v>44953</c:v>
                </c:pt>
                <c:pt idx="131">
                  <c:v>44954</c:v>
                </c:pt>
                <c:pt idx="132">
                  <c:v>44955</c:v>
                </c:pt>
                <c:pt idx="133">
                  <c:v>44956</c:v>
                </c:pt>
                <c:pt idx="134">
                  <c:v>44957</c:v>
                </c:pt>
                <c:pt idx="135">
                  <c:v>44958</c:v>
                </c:pt>
                <c:pt idx="136">
                  <c:v>44959</c:v>
                </c:pt>
                <c:pt idx="137">
                  <c:v>44960</c:v>
                </c:pt>
                <c:pt idx="138">
                  <c:v>44961</c:v>
                </c:pt>
                <c:pt idx="139">
                  <c:v>44962</c:v>
                </c:pt>
                <c:pt idx="140">
                  <c:v>44963</c:v>
                </c:pt>
                <c:pt idx="141">
                  <c:v>44964</c:v>
                </c:pt>
                <c:pt idx="142">
                  <c:v>44965</c:v>
                </c:pt>
                <c:pt idx="143">
                  <c:v>44966</c:v>
                </c:pt>
                <c:pt idx="144">
                  <c:v>44967</c:v>
                </c:pt>
                <c:pt idx="145">
                  <c:v>44968</c:v>
                </c:pt>
                <c:pt idx="146">
                  <c:v>44969</c:v>
                </c:pt>
                <c:pt idx="147">
                  <c:v>44970</c:v>
                </c:pt>
                <c:pt idx="148">
                  <c:v>44971</c:v>
                </c:pt>
                <c:pt idx="149">
                  <c:v>44972</c:v>
                </c:pt>
                <c:pt idx="150">
                  <c:v>44973</c:v>
                </c:pt>
                <c:pt idx="151">
                  <c:v>44974</c:v>
                </c:pt>
                <c:pt idx="152">
                  <c:v>44975</c:v>
                </c:pt>
                <c:pt idx="153">
                  <c:v>44976</c:v>
                </c:pt>
                <c:pt idx="154">
                  <c:v>44977</c:v>
                </c:pt>
                <c:pt idx="155">
                  <c:v>44978</c:v>
                </c:pt>
                <c:pt idx="156">
                  <c:v>44979</c:v>
                </c:pt>
                <c:pt idx="157">
                  <c:v>44980</c:v>
                </c:pt>
                <c:pt idx="158">
                  <c:v>44981</c:v>
                </c:pt>
                <c:pt idx="159">
                  <c:v>44982</c:v>
                </c:pt>
                <c:pt idx="160">
                  <c:v>44983</c:v>
                </c:pt>
                <c:pt idx="161">
                  <c:v>44984</c:v>
                </c:pt>
                <c:pt idx="162">
                  <c:v>44985</c:v>
                </c:pt>
                <c:pt idx="163">
                  <c:v>44986</c:v>
                </c:pt>
                <c:pt idx="164">
                  <c:v>44987</c:v>
                </c:pt>
                <c:pt idx="165">
                  <c:v>44988</c:v>
                </c:pt>
                <c:pt idx="166">
                  <c:v>44989</c:v>
                </c:pt>
                <c:pt idx="167">
                  <c:v>44990</c:v>
                </c:pt>
                <c:pt idx="168">
                  <c:v>44991</c:v>
                </c:pt>
                <c:pt idx="169">
                  <c:v>44992</c:v>
                </c:pt>
                <c:pt idx="170">
                  <c:v>44993</c:v>
                </c:pt>
                <c:pt idx="171">
                  <c:v>44994</c:v>
                </c:pt>
                <c:pt idx="172">
                  <c:v>44995</c:v>
                </c:pt>
                <c:pt idx="173">
                  <c:v>44996</c:v>
                </c:pt>
                <c:pt idx="174">
                  <c:v>44997</c:v>
                </c:pt>
                <c:pt idx="175">
                  <c:v>44998</c:v>
                </c:pt>
                <c:pt idx="176">
                  <c:v>44999</c:v>
                </c:pt>
                <c:pt idx="177">
                  <c:v>45000</c:v>
                </c:pt>
                <c:pt idx="178">
                  <c:v>45001</c:v>
                </c:pt>
                <c:pt idx="179">
                  <c:v>45002</c:v>
                </c:pt>
                <c:pt idx="180">
                  <c:v>45003</c:v>
                </c:pt>
                <c:pt idx="181">
                  <c:v>45004</c:v>
                </c:pt>
                <c:pt idx="182">
                  <c:v>45005</c:v>
                </c:pt>
                <c:pt idx="183">
                  <c:v>45006</c:v>
                </c:pt>
                <c:pt idx="184">
                  <c:v>45007</c:v>
                </c:pt>
                <c:pt idx="185">
                  <c:v>45008</c:v>
                </c:pt>
                <c:pt idx="186">
                  <c:v>45009</c:v>
                </c:pt>
                <c:pt idx="187">
                  <c:v>45010</c:v>
                </c:pt>
                <c:pt idx="188">
                  <c:v>45011</c:v>
                </c:pt>
                <c:pt idx="189">
                  <c:v>45012</c:v>
                </c:pt>
                <c:pt idx="190">
                  <c:v>45013</c:v>
                </c:pt>
                <c:pt idx="191">
                  <c:v>45014</c:v>
                </c:pt>
                <c:pt idx="192">
                  <c:v>45015</c:v>
                </c:pt>
                <c:pt idx="193">
                  <c:v>45016</c:v>
                </c:pt>
                <c:pt idx="194">
                  <c:v>45017</c:v>
                </c:pt>
                <c:pt idx="195">
                  <c:v>45018</c:v>
                </c:pt>
                <c:pt idx="196">
                  <c:v>45019</c:v>
                </c:pt>
                <c:pt idx="197">
                  <c:v>45020</c:v>
                </c:pt>
                <c:pt idx="198">
                  <c:v>45021</c:v>
                </c:pt>
                <c:pt idx="199">
                  <c:v>45022</c:v>
                </c:pt>
                <c:pt idx="200">
                  <c:v>45023</c:v>
                </c:pt>
                <c:pt idx="201">
                  <c:v>45024</c:v>
                </c:pt>
                <c:pt idx="202">
                  <c:v>45025</c:v>
                </c:pt>
                <c:pt idx="203">
                  <c:v>45026</c:v>
                </c:pt>
                <c:pt idx="204">
                  <c:v>45027</c:v>
                </c:pt>
              </c:numCache>
            </c:numRef>
          </c:xVal>
          <c:yVal>
            <c:numRef>
              <c:f>maxtemp_future_forplot!$E$2:$E$206</c:f>
              <c:numCache>
                <c:formatCode>General</c:formatCode>
                <c:ptCount val="205"/>
                <c:pt idx="0">
                  <c:v>30.052523917018799</c:v>
                </c:pt>
                <c:pt idx="1">
                  <c:v>30.372447446313199</c:v>
                </c:pt>
                <c:pt idx="2">
                  <c:v>30.705545278114801</c:v>
                </c:pt>
                <c:pt idx="3">
                  <c:v>31.177254233029799</c:v>
                </c:pt>
                <c:pt idx="4">
                  <c:v>31.395186448805401</c:v>
                </c:pt>
                <c:pt idx="5">
                  <c:v>31.4771932620813</c:v>
                </c:pt>
                <c:pt idx="6">
                  <c:v>31.424859962841101</c:v>
                </c:pt>
                <c:pt idx="7">
                  <c:v>31.357162671986199</c:v>
                </c:pt>
                <c:pt idx="8">
                  <c:v>31.255120815617001</c:v>
                </c:pt>
                <c:pt idx="9">
                  <c:v>31.091652328189099</c:v>
                </c:pt>
                <c:pt idx="10">
                  <c:v>31.236665442438401</c:v>
                </c:pt>
                <c:pt idx="11">
                  <c:v>31.266532716656702</c:v>
                </c:pt>
                <c:pt idx="12">
                  <c:v>31.343633783925899</c:v>
                </c:pt>
                <c:pt idx="13">
                  <c:v>31.600669452931601</c:v>
                </c:pt>
                <c:pt idx="14">
                  <c:v>31.6734269925863</c:v>
                </c:pt>
                <c:pt idx="15">
                  <c:v>31.634796195455099</c:v>
                </c:pt>
                <c:pt idx="16">
                  <c:v>31.4838840560158</c:v>
                </c:pt>
                <c:pt idx="17">
                  <c:v>31.2968904929586</c:v>
                </c:pt>
                <c:pt idx="18">
                  <c:v>31.0512303342914</c:v>
                </c:pt>
                <c:pt idx="19">
                  <c:v>30.331579268804902</c:v>
                </c:pt>
                <c:pt idx="20">
                  <c:v>30.720022046684001</c:v>
                </c:pt>
                <c:pt idx="21">
                  <c:v>30.602455226029502</c:v>
                </c:pt>
                <c:pt idx="22">
                  <c:v>30.2311554143925</c:v>
                </c:pt>
                <c:pt idx="23">
                  <c:v>30.2574193822275</c:v>
                </c:pt>
                <c:pt idx="24">
                  <c:v>30.445046090607601</c:v>
                </c:pt>
                <c:pt idx="25">
                  <c:v>30.490546167959099</c:v>
                </c:pt>
                <c:pt idx="26">
                  <c:v>30.7295962909661</c:v>
                </c:pt>
                <c:pt idx="27">
                  <c:v>30.780637703319599</c:v>
                </c:pt>
                <c:pt idx="28">
                  <c:v>31.108730810939701</c:v>
                </c:pt>
                <c:pt idx="29">
                  <c:v>31.317881536955898</c:v>
                </c:pt>
                <c:pt idx="30">
                  <c:v>31.422382154559099</c:v>
                </c:pt>
                <c:pt idx="31">
                  <c:v>31.334766157546799</c:v>
                </c:pt>
                <c:pt idx="32">
                  <c:v>31.0741698803288</c:v>
                </c:pt>
                <c:pt idx="33">
                  <c:v>31.087970790296499</c:v>
                </c:pt>
                <c:pt idx="34">
                  <c:v>31.0601049857564</c:v>
                </c:pt>
                <c:pt idx="35">
                  <c:v>30.967740578226501</c:v>
                </c:pt>
                <c:pt idx="36">
                  <c:v>30.730853569861701</c:v>
                </c:pt>
                <c:pt idx="37">
                  <c:v>29.905600961364101</c:v>
                </c:pt>
                <c:pt idx="38">
                  <c:v>29.0907762281965</c:v>
                </c:pt>
                <c:pt idx="39">
                  <c:v>28.538147244595098</c:v>
                </c:pt>
                <c:pt idx="40">
                  <c:v>28.755043864486201</c:v>
                </c:pt>
                <c:pt idx="41">
                  <c:v>29.1379526081652</c:v>
                </c:pt>
                <c:pt idx="42">
                  <c:v>29.3403383387197</c:v>
                </c:pt>
                <c:pt idx="43">
                  <c:v>28.920062527798201</c:v>
                </c:pt>
                <c:pt idx="44">
                  <c:v>29.225124004099602</c:v>
                </c:pt>
                <c:pt idx="45">
                  <c:v>29.345725382436601</c:v>
                </c:pt>
                <c:pt idx="46">
                  <c:v>29.6623473365708</c:v>
                </c:pt>
                <c:pt idx="47">
                  <c:v>29.882874388742</c:v>
                </c:pt>
                <c:pt idx="48">
                  <c:v>30.2018587962236</c:v>
                </c:pt>
                <c:pt idx="49">
                  <c:v>30.172748505243</c:v>
                </c:pt>
                <c:pt idx="50">
                  <c:v>30.0774277564323</c:v>
                </c:pt>
                <c:pt idx="51">
                  <c:v>30.035133441131901</c:v>
                </c:pt>
                <c:pt idx="52">
                  <c:v>29.446139972044701</c:v>
                </c:pt>
                <c:pt idx="53">
                  <c:v>29.545971547495</c:v>
                </c:pt>
                <c:pt idx="54">
                  <c:v>29.8263476607823</c:v>
                </c:pt>
                <c:pt idx="55">
                  <c:v>29.995600928882599</c:v>
                </c:pt>
                <c:pt idx="56">
                  <c:v>29.898843092965599</c:v>
                </c:pt>
                <c:pt idx="57">
                  <c:v>29.964140591763002</c:v>
                </c:pt>
                <c:pt idx="58">
                  <c:v>30.012844180116598</c:v>
                </c:pt>
                <c:pt idx="59">
                  <c:v>30.097829856494901</c:v>
                </c:pt>
                <c:pt idx="60">
                  <c:v>30.0956589198349</c:v>
                </c:pt>
                <c:pt idx="61">
                  <c:v>30.105036627892201</c:v>
                </c:pt>
                <c:pt idx="62">
                  <c:v>30.3994320331234</c:v>
                </c:pt>
                <c:pt idx="63">
                  <c:v>30.109489335164</c:v>
                </c:pt>
                <c:pt idx="64">
                  <c:v>29.8855587949847</c:v>
                </c:pt>
                <c:pt idx="65">
                  <c:v>29.419227569882199</c:v>
                </c:pt>
                <c:pt idx="66">
                  <c:v>29.443892541262201</c:v>
                </c:pt>
                <c:pt idx="67">
                  <c:v>29.572770075278701</c:v>
                </c:pt>
                <c:pt idx="68">
                  <c:v>29.2303871494709</c:v>
                </c:pt>
                <c:pt idx="69">
                  <c:v>28.9580957242758</c:v>
                </c:pt>
                <c:pt idx="70">
                  <c:v>28.874322872350699</c:v>
                </c:pt>
                <c:pt idx="71">
                  <c:v>29.191593959544001</c:v>
                </c:pt>
                <c:pt idx="72">
                  <c:v>29.076798119875502</c:v>
                </c:pt>
                <c:pt idx="73">
                  <c:v>28.736935258619901</c:v>
                </c:pt>
                <c:pt idx="74">
                  <c:v>28.478259356659201</c:v>
                </c:pt>
                <c:pt idx="75">
                  <c:v>28.372960625072501</c:v>
                </c:pt>
                <c:pt idx="76">
                  <c:v>28.613460389694399</c:v>
                </c:pt>
                <c:pt idx="77">
                  <c:v>28.7222134731784</c:v>
                </c:pt>
                <c:pt idx="78">
                  <c:v>28.412793129269399</c:v>
                </c:pt>
                <c:pt idx="79">
                  <c:v>28.140600669029901</c:v>
                </c:pt>
                <c:pt idx="80">
                  <c:v>27.457140541076701</c:v>
                </c:pt>
                <c:pt idx="81">
                  <c:v>26.721280872231699</c:v>
                </c:pt>
                <c:pt idx="82">
                  <c:v>26.8647364285913</c:v>
                </c:pt>
                <c:pt idx="83">
                  <c:v>27.208014380577801</c:v>
                </c:pt>
                <c:pt idx="84">
                  <c:v>27.614228072968999</c:v>
                </c:pt>
                <c:pt idx="85">
                  <c:v>27.820110615645302</c:v>
                </c:pt>
                <c:pt idx="86">
                  <c:v>27.716599651374398</c:v>
                </c:pt>
                <c:pt idx="87">
                  <c:v>27.886240911955898</c:v>
                </c:pt>
                <c:pt idx="88">
                  <c:v>27.965836798790701</c:v>
                </c:pt>
                <c:pt idx="89">
                  <c:v>27.513700825152998</c:v>
                </c:pt>
                <c:pt idx="90">
                  <c:v>26.722985205319802</c:v>
                </c:pt>
                <c:pt idx="91">
                  <c:v>26.6157664157376</c:v>
                </c:pt>
                <c:pt idx="92">
                  <c:v>26.641668508548499</c:v>
                </c:pt>
                <c:pt idx="93">
                  <c:v>26.606264909423199</c:v>
                </c:pt>
                <c:pt idx="94">
                  <c:v>26.3996668428478</c:v>
                </c:pt>
                <c:pt idx="95">
                  <c:v>26.360872412199999</c:v>
                </c:pt>
                <c:pt idx="96">
                  <c:v>26.8081048682185</c:v>
                </c:pt>
                <c:pt idx="97">
                  <c:v>26.443657340625698</c:v>
                </c:pt>
                <c:pt idx="98">
                  <c:v>26.252700641367699</c:v>
                </c:pt>
                <c:pt idx="99">
                  <c:v>26.1061548535186</c:v>
                </c:pt>
                <c:pt idx="100">
                  <c:v>26.642653444497899</c:v>
                </c:pt>
                <c:pt idx="101">
                  <c:v>27.113474677812899</c:v>
                </c:pt>
                <c:pt idx="102">
                  <c:v>27.156554681003701</c:v>
                </c:pt>
                <c:pt idx="103">
                  <c:v>26.815133793519301</c:v>
                </c:pt>
                <c:pt idx="104">
                  <c:v>27.0240766317538</c:v>
                </c:pt>
                <c:pt idx="105">
                  <c:v>27.274398577095301</c:v>
                </c:pt>
                <c:pt idx="106">
                  <c:v>27.111427775468002</c:v>
                </c:pt>
                <c:pt idx="107">
                  <c:v>26.855385449853301</c:v>
                </c:pt>
                <c:pt idx="108">
                  <c:v>25.962263556754198</c:v>
                </c:pt>
                <c:pt idx="109">
                  <c:v>26.513877963075501</c:v>
                </c:pt>
                <c:pt idx="110">
                  <c:v>26.590285280435399</c:v>
                </c:pt>
                <c:pt idx="111">
                  <c:v>26.502544153798901</c:v>
                </c:pt>
                <c:pt idx="112">
                  <c:v>26.970297175114698</c:v>
                </c:pt>
                <c:pt idx="113">
                  <c:v>27.1522906690541</c:v>
                </c:pt>
                <c:pt idx="114">
                  <c:v>27.5429482752734</c:v>
                </c:pt>
                <c:pt idx="115">
                  <c:v>27.777330069966801</c:v>
                </c:pt>
                <c:pt idx="116">
                  <c:v>27.8587279178128</c:v>
                </c:pt>
                <c:pt idx="117">
                  <c:v>27.948278869024598</c:v>
                </c:pt>
                <c:pt idx="118">
                  <c:v>27.958227958301499</c:v>
                </c:pt>
                <c:pt idx="119">
                  <c:v>28.058220770807502</c:v>
                </c:pt>
                <c:pt idx="120">
                  <c:v>27.9168856743539</c:v>
                </c:pt>
                <c:pt idx="121">
                  <c:v>27.929696944208398</c:v>
                </c:pt>
                <c:pt idx="122">
                  <c:v>28.600767060081601</c:v>
                </c:pt>
                <c:pt idx="123">
                  <c:v>28.8942731989492</c:v>
                </c:pt>
                <c:pt idx="124">
                  <c:v>29.070996486550499</c:v>
                </c:pt>
                <c:pt idx="125">
                  <c:v>29.441282748231799</c:v>
                </c:pt>
                <c:pt idx="126">
                  <c:v>29.3675561243945</c:v>
                </c:pt>
                <c:pt idx="127">
                  <c:v>28.698359564979501</c:v>
                </c:pt>
                <c:pt idx="128">
                  <c:v>28.1501649478875</c:v>
                </c:pt>
                <c:pt idx="129">
                  <c:v>28.0899603664285</c:v>
                </c:pt>
                <c:pt idx="130">
                  <c:v>28.9032159427605</c:v>
                </c:pt>
                <c:pt idx="131">
                  <c:v>28.885464571962299</c:v>
                </c:pt>
                <c:pt idx="132">
                  <c:v>28.923510326725399</c:v>
                </c:pt>
                <c:pt idx="133">
                  <c:v>29.0912560189124</c:v>
                </c:pt>
                <c:pt idx="134">
                  <c:v>29.251557633428298</c:v>
                </c:pt>
                <c:pt idx="135">
                  <c:v>28.678012861119601</c:v>
                </c:pt>
                <c:pt idx="136">
                  <c:v>28.267838801015699</c:v>
                </c:pt>
                <c:pt idx="137">
                  <c:v>28.1637290576897</c:v>
                </c:pt>
                <c:pt idx="138">
                  <c:v>28.181682932258799</c:v>
                </c:pt>
                <c:pt idx="139">
                  <c:v>28.962193370101499</c:v>
                </c:pt>
                <c:pt idx="140">
                  <c:v>29.468411247329001</c:v>
                </c:pt>
                <c:pt idx="141">
                  <c:v>29.6979206141859</c:v>
                </c:pt>
                <c:pt idx="142">
                  <c:v>29.507344181702901</c:v>
                </c:pt>
                <c:pt idx="143">
                  <c:v>29.794842400881301</c:v>
                </c:pt>
                <c:pt idx="144">
                  <c:v>29.882739590182201</c:v>
                </c:pt>
                <c:pt idx="145">
                  <c:v>29.857920716540601</c:v>
                </c:pt>
                <c:pt idx="146">
                  <c:v>29.86138969648</c:v>
                </c:pt>
                <c:pt idx="147">
                  <c:v>30.566750702055401</c:v>
                </c:pt>
                <c:pt idx="148">
                  <c:v>30.902345914179701</c:v>
                </c:pt>
                <c:pt idx="149">
                  <c:v>31.504823979292802</c:v>
                </c:pt>
                <c:pt idx="150">
                  <c:v>31.0942795744037</c:v>
                </c:pt>
                <c:pt idx="151">
                  <c:v>30.970301497808801</c:v>
                </c:pt>
                <c:pt idx="152">
                  <c:v>30.9280413599298</c:v>
                </c:pt>
                <c:pt idx="153">
                  <c:v>30.565901947021501</c:v>
                </c:pt>
                <c:pt idx="154">
                  <c:v>31.090113755027801</c:v>
                </c:pt>
                <c:pt idx="155">
                  <c:v>31.837845468049</c:v>
                </c:pt>
                <c:pt idx="156">
                  <c:v>32.539953719035204</c:v>
                </c:pt>
                <c:pt idx="157">
                  <c:v>33.228785833982002</c:v>
                </c:pt>
                <c:pt idx="158">
                  <c:v>33.171310028227197</c:v>
                </c:pt>
                <c:pt idx="159">
                  <c:v>33.421183463370397</c:v>
                </c:pt>
                <c:pt idx="160">
                  <c:v>33.905748284217204</c:v>
                </c:pt>
                <c:pt idx="161">
                  <c:v>33.659019632622702</c:v>
                </c:pt>
                <c:pt idx="162">
                  <c:v>33.133494696286597</c:v>
                </c:pt>
                <c:pt idx="163">
                  <c:v>33.442812320973601</c:v>
                </c:pt>
                <c:pt idx="164">
                  <c:v>33.593652230442203</c:v>
                </c:pt>
                <c:pt idx="165">
                  <c:v>34.107057416557097</c:v>
                </c:pt>
                <c:pt idx="166">
                  <c:v>34.197340989821001</c:v>
                </c:pt>
                <c:pt idx="167">
                  <c:v>34.198484454768703</c:v>
                </c:pt>
                <c:pt idx="168">
                  <c:v>34.631075237765202</c:v>
                </c:pt>
                <c:pt idx="169">
                  <c:v>34.419825827721297</c:v>
                </c:pt>
                <c:pt idx="170">
                  <c:v>34.707282393049503</c:v>
                </c:pt>
                <c:pt idx="171">
                  <c:v>34.805982234690397</c:v>
                </c:pt>
                <c:pt idx="172">
                  <c:v>35.046213671240501</c:v>
                </c:pt>
                <c:pt idx="173">
                  <c:v>34.946055474611804</c:v>
                </c:pt>
                <c:pt idx="174">
                  <c:v>35.137127504254302</c:v>
                </c:pt>
                <c:pt idx="175">
                  <c:v>35.125075542336603</c:v>
                </c:pt>
                <c:pt idx="176">
                  <c:v>34.491962844546499</c:v>
                </c:pt>
                <c:pt idx="177">
                  <c:v>33.833295686174097</c:v>
                </c:pt>
                <c:pt idx="178">
                  <c:v>33.092692225994398</c:v>
                </c:pt>
                <c:pt idx="179">
                  <c:v>33.976438352377102</c:v>
                </c:pt>
                <c:pt idx="180">
                  <c:v>35.052653737587498</c:v>
                </c:pt>
                <c:pt idx="181">
                  <c:v>35.6696006963749</c:v>
                </c:pt>
                <c:pt idx="182">
                  <c:v>36.139174780515198</c:v>
                </c:pt>
                <c:pt idx="183">
                  <c:v>36.816021026007</c:v>
                </c:pt>
                <c:pt idx="184">
                  <c:v>37.604364742618998</c:v>
                </c:pt>
                <c:pt idx="185">
                  <c:v>37.604654716265102</c:v>
                </c:pt>
                <c:pt idx="186">
                  <c:v>37.692615093571099</c:v>
                </c:pt>
                <c:pt idx="187">
                  <c:v>37.115272982757901</c:v>
                </c:pt>
                <c:pt idx="188">
                  <c:v>35.839766134129903</c:v>
                </c:pt>
                <c:pt idx="189">
                  <c:v>35.590933620339598</c:v>
                </c:pt>
                <c:pt idx="190">
                  <c:v>35.460087430595202</c:v>
                </c:pt>
                <c:pt idx="191">
                  <c:v>35.692342010346998</c:v>
                </c:pt>
                <c:pt idx="192">
                  <c:v>36.401104808089798</c:v>
                </c:pt>
                <c:pt idx="193">
                  <c:v>36.9298427506249</c:v>
                </c:pt>
                <c:pt idx="194">
                  <c:v>36.983296743714</c:v>
                </c:pt>
                <c:pt idx="195">
                  <c:v>36.859700257707402</c:v>
                </c:pt>
                <c:pt idx="196">
                  <c:v>36.688365078916597</c:v>
                </c:pt>
                <c:pt idx="197">
                  <c:v>36.703692321021997</c:v>
                </c:pt>
                <c:pt idx="198">
                  <c:v>36.974405394450301</c:v>
                </c:pt>
                <c:pt idx="199">
                  <c:v>36.889877572390098</c:v>
                </c:pt>
                <c:pt idx="200">
                  <c:v>36.743297999920202</c:v>
                </c:pt>
                <c:pt idx="201">
                  <c:v>36.450323550535899</c:v>
                </c:pt>
                <c:pt idx="202">
                  <c:v>36.219860786966798</c:v>
                </c:pt>
                <c:pt idx="203">
                  <c:v>36.601239761503599</c:v>
                </c:pt>
                <c:pt idx="204">
                  <c:v>36.8960508856443</c:v>
                </c:pt>
              </c:numCache>
            </c:numRef>
          </c:yVal>
          <c:smooth val="0"/>
          <c:extLst>
            <c:ext xmlns:c16="http://schemas.microsoft.com/office/drawing/2014/chart" uri="{C3380CC4-5D6E-409C-BE32-E72D297353CC}">
              <c16:uniqueId val="{00000001-8061-475A-9E2D-02D1CCEF7D94}"/>
            </c:ext>
          </c:extLst>
        </c:ser>
        <c:ser>
          <c:idx val="2"/>
          <c:order val="2"/>
          <c:tx>
            <c:strRef>
              <c:f>maxtemp_future_forplot!$F$1</c:f>
              <c:strCache>
                <c:ptCount val="1"/>
                <c:pt idx="0">
                  <c:v>2038-42</c:v>
                </c:pt>
              </c:strCache>
            </c:strRef>
          </c:tx>
          <c:spPr>
            <a:ln w="19050" cap="rnd">
              <a:solidFill>
                <a:schemeClr val="accent3"/>
              </a:solidFill>
              <a:round/>
            </a:ln>
            <a:effectLst/>
          </c:spPr>
          <c:marker>
            <c:symbol val="none"/>
          </c:marker>
          <c:xVal>
            <c:numRef>
              <c:f>maxtemp_future_forplot!$C$2:$C$206</c:f>
              <c:numCache>
                <c:formatCode>d\-mmm</c:formatCode>
                <c:ptCount val="205"/>
                <c:pt idx="0">
                  <c:v>44823</c:v>
                </c:pt>
                <c:pt idx="1">
                  <c:v>44824</c:v>
                </c:pt>
                <c:pt idx="2">
                  <c:v>44825</c:v>
                </c:pt>
                <c:pt idx="3">
                  <c:v>44826</c:v>
                </c:pt>
                <c:pt idx="4">
                  <c:v>44827</c:v>
                </c:pt>
                <c:pt idx="5">
                  <c:v>44828</c:v>
                </c:pt>
                <c:pt idx="6">
                  <c:v>44829</c:v>
                </c:pt>
                <c:pt idx="7">
                  <c:v>44830</c:v>
                </c:pt>
                <c:pt idx="8">
                  <c:v>44831</c:v>
                </c:pt>
                <c:pt idx="9">
                  <c:v>44832</c:v>
                </c:pt>
                <c:pt idx="10">
                  <c:v>44833</c:v>
                </c:pt>
                <c:pt idx="11">
                  <c:v>44834</c:v>
                </c:pt>
                <c:pt idx="12">
                  <c:v>44835</c:v>
                </c:pt>
                <c:pt idx="13">
                  <c:v>44836</c:v>
                </c:pt>
                <c:pt idx="14">
                  <c:v>44837</c:v>
                </c:pt>
                <c:pt idx="15">
                  <c:v>44838</c:v>
                </c:pt>
                <c:pt idx="16">
                  <c:v>44839</c:v>
                </c:pt>
                <c:pt idx="17">
                  <c:v>44840</c:v>
                </c:pt>
                <c:pt idx="18">
                  <c:v>44841</c:v>
                </c:pt>
                <c:pt idx="19">
                  <c:v>44842</c:v>
                </c:pt>
                <c:pt idx="20">
                  <c:v>44843</c:v>
                </c:pt>
                <c:pt idx="21">
                  <c:v>44844</c:v>
                </c:pt>
                <c:pt idx="22">
                  <c:v>44845</c:v>
                </c:pt>
                <c:pt idx="23">
                  <c:v>44846</c:v>
                </c:pt>
                <c:pt idx="24">
                  <c:v>44847</c:v>
                </c:pt>
                <c:pt idx="25">
                  <c:v>44848</c:v>
                </c:pt>
                <c:pt idx="26">
                  <c:v>44849</c:v>
                </c:pt>
                <c:pt idx="27">
                  <c:v>44850</c:v>
                </c:pt>
                <c:pt idx="28">
                  <c:v>44851</c:v>
                </c:pt>
                <c:pt idx="29">
                  <c:v>44852</c:v>
                </c:pt>
                <c:pt idx="30">
                  <c:v>44853</c:v>
                </c:pt>
                <c:pt idx="31">
                  <c:v>44854</c:v>
                </c:pt>
                <c:pt idx="32">
                  <c:v>44855</c:v>
                </c:pt>
                <c:pt idx="33">
                  <c:v>44856</c:v>
                </c:pt>
                <c:pt idx="34">
                  <c:v>44857</c:v>
                </c:pt>
                <c:pt idx="35">
                  <c:v>44858</c:v>
                </c:pt>
                <c:pt idx="36">
                  <c:v>44859</c:v>
                </c:pt>
                <c:pt idx="37">
                  <c:v>44860</c:v>
                </c:pt>
                <c:pt idx="38">
                  <c:v>44861</c:v>
                </c:pt>
                <c:pt idx="39">
                  <c:v>44862</c:v>
                </c:pt>
                <c:pt idx="40">
                  <c:v>44863</c:v>
                </c:pt>
                <c:pt idx="41">
                  <c:v>44864</c:v>
                </c:pt>
                <c:pt idx="42">
                  <c:v>44865</c:v>
                </c:pt>
                <c:pt idx="43">
                  <c:v>44866</c:v>
                </c:pt>
                <c:pt idx="44">
                  <c:v>44867</c:v>
                </c:pt>
                <c:pt idx="45">
                  <c:v>44868</c:v>
                </c:pt>
                <c:pt idx="46">
                  <c:v>44869</c:v>
                </c:pt>
                <c:pt idx="47">
                  <c:v>44870</c:v>
                </c:pt>
                <c:pt idx="48">
                  <c:v>44871</c:v>
                </c:pt>
                <c:pt idx="49">
                  <c:v>44872</c:v>
                </c:pt>
                <c:pt idx="50">
                  <c:v>44873</c:v>
                </c:pt>
                <c:pt idx="51">
                  <c:v>44874</c:v>
                </c:pt>
                <c:pt idx="52">
                  <c:v>44875</c:v>
                </c:pt>
                <c:pt idx="53">
                  <c:v>44876</c:v>
                </c:pt>
                <c:pt idx="54">
                  <c:v>44877</c:v>
                </c:pt>
                <c:pt idx="55">
                  <c:v>44878</c:v>
                </c:pt>
                <c:pt idx="56">
                  <c:v>44879</c:v>
                </c:pt>
                <c:pt idx="57">
                  <c:v>44880</c:v>
                </c:pt>
                <c:pt idx="58">
                  <c:v>44881</c:v>
                </c:pt>
                <c:pt idx="59">
                  <c:v>44882</c:v>
                </c:pt>
                <c:pt idx="60">
                  <c:v>44883</c:v>
                </c:pt>
                <c:pt idx="61">
                  <c:v>44884</c:v>
                </c:pt>
                <c:pt idx="62">
                  <c:v>44885</c:v>
                </c:pt>
                <c:pt idx="63">
                  <c:v>44886</c:v>
                </c:pt>
                <c:pt idx="64">
                  <c:v>44887</c:v>
                </c:pt>
                <c:pt idx="65">
                  <c:v>44888</c:v>
                </c:pt>
                <c:pt idx="66">
                  <c:v>44889</c:v>
                </c:pt>
                <c:pt idx="67">
                  <c:v>44890</c:v>
                </c:pt>
                <c:pt idx="68">
                  <c:v>44891</c:v>
                </c:pt>
                <c:pt idx="69">
                  <c:v>44892</c:v>
                </c:pt>
                <c:pt idx="70">
                  <c:v>44893</c:v>
                </c:pt>
                <c:pt idx="71">
                  <c:v>44894</c:v>
                </c:pt>
                <c:pt idx="72">
                  <c:v>44895</c:v>
                </c:pt>
                <c:pt idx="73">
                  <c:v>44896</c:v>
                </c:pt>
                <c:pt idx="74">
                  <c:v>44897</c:v>
                </c:pt>
                <c:pt idx="75">
                  <c:v>44898</c:v>
                </c:pt>
                <c:pt idx="76">
                  <c:v>44899</c:v>
                </c:pt>
                <c:pt idx="77">
                  <c:v>44900</c:v>
                </c:pt>
                <c:pt idx="78">
                  <c:v>44901</c:v>
                </c:pt>
                <c:pt idx="79">
                  <c:v>44902</c:v>
                </c:pt>
                <c:pt idx="80">
                  <c:v>44903</c:v>
                </c:pt>
                <c:pt idx="81">
                  <c:v>44904</c:v>
                </c:pt>
                <c:pt idx="82">
                  <c:v>44905</c:v>
                </c:pt>
                <c:pt idx="83">
                  <c:v>44906</c:v>
                </c:pt>
                <c:pt idx="84">
                  <c:v>44907</c:v>
                </c:pt>
                <c:pt idx="85">
                  <c:v>44908</c:v>
                </c:pt>
                <c:pt idx="86">
                  <c:v>44909</c:v>
                </c:pt>
                <c:pt idx="87">
                  <c:v>44910</c:v>
                </c:pt>
                <c:pt idx="88">
                  <c:v>44911</c:v>
                </c:pt>
                <c:pt idx="89">
                  <c:v>44912</c:v>
                </c:pt>
                <c:pt idx="90">
                  <c:v>44913</c:v>
                </c:pt>
                <c:pt idx="91">
                  <c:v>44914</c:v>
                </c:pt>
                <c:pt idx="92">
                  <c:v>44915</c:v>
                </c:pt>
                <c:pt idx="93">
                  <c:v>44916</c:v>
                </c:pt>
                <c:pt idx="94">
                  <c:v>44917</c:v>
                </c:pt>
                <c:pt idx="95">
                  <c:v>44918</c:v>
                </c:pt>
                <c:pt idx="96">
                  <c:v>44919</c:v>
                </c:pt>
                <c:pt idx="97">
                  <c:v>44920</c:v>
                </c:pt>
                <c:pt idx="98">
                  <c:v>44921</c:v>
                </c:pt>
                <c:pt idx="99">
                  <c:v>44922</c:v>
                </c:pt>
                <c:pt idx="100">
                  <c:v>44923</c:v>
                </c:pt>
                <c:pt idx="101">
                  <c:v>44924</c:v>
                </c:pt>
                <c:pt idx="102">
                  <c:v>44925</c:v>
                </c:pt>
                <c:pt idx="103">
                  <c:v>44926</c:v>
                </c:pt>
                <c:pt idx="104">
                  <c:v>44927</c:v>
                </c:pt>
                <c:pt idx="105">
                  <c:v>44928</c:v>
                </c:pt>
                <c:pt idx="106">
                  <c:v>44929</c:v>
                </c:pt>
                <c:pt idx="107">
                  <c:v>44930</c:v>
                </c:pt>
                <c:pt idx="108">
                  <c:v>44931</c:v>
                </c:pt>
                <c:pt idx="109">
                  <c:v>44932</c:v>
                </c:pt>
                <c:pt idx="110">
                  <c:v>44933</c:v>
                </c:pt>
                <c:pt idx="111">
                  <c:v>44934</c:v>
                </c:pt>
                <c:pt idx="112">
                  <c:v>44935</c:v>
                </c:pt>
                <c:pt idx="113">
                  <c:v>44936</c:v>
                </c:pt>
                <c:pt idx="114">
                  <c:v>44937</c:v>
                </c:pt>
                <c:pt idx="115">
                  <c:v>44938</c:v>
                </c:pt>
                <c:pt idx="116">
                  <c:v>44939</c:v>
                </c:pt>
                <c:pt idx="117">
                  <c:v>44940</c:v>
                </c:pt>
                <c:pt idx="118">
                  <c:v>44941</c:v>
                </c:pt>
                <c:pt idx="119">
                  <c:v>44942</c:v>
                </c:pt>
                <c:pt idx="120">
                  <c:v>44943</c:v>
                </c:pt>
                <c:pt idx="121">
                  <c:v>44944</c:v>
                </c:pt>
                <c:pt idx="122">
                  <c:v>44945</c:v>
                </c:pt>
                <c:pt idx="123">
                  <c:v>44946</c:v>
                </c:pt>
                <c:pt idx="124">
                  <c:v>44947</c:v>
                </c:pt>
                <c:pt idx="125">
                  <c:v>44948</c:v>
                </c:pt>
                <c:pt idx="126">
                  <c:v>44949</c:v>
                </c:pt>
                <c:pt idx="127">
                  <c:v>44950</c:v>
                </c:pt>
                <c:pt idx="128">
                  <c:v>44951</c:v>
                </c:pt>
                <c:pt idx="129">
                  <c:v>44952</c:v>
                </c:pt>
                <c:pt idx="130">
                  <c:v>44953</c:v>
                </c:pt>
                <c:pt idx="131">
                  <c:v>44954</c:v>
                </c:pt>
                <c:pt idx="132">
                  <c:v>44955</c:v>
                </c:pt>
                <c:pt idx="133">
                  <c:v>44956</c:v>
                </c:pt>
                <c:pt idx="134">
                  <c:v>44957</c:v>
                </c:pt>
                <c:pt idx="135">
                  <c:v>44958</c:v>
                </c:pt>
                <c:pt idx="136">
                  <c:v>44959</c:v>
                </c:pt>
                <c:pt idx="137">
                  <c:v>44960</c:v>
                </c:pt>
                <c:pt idx="138">
                  <c:v>44961</c:v>
                </c:pt>
                <c:pt idx="139">
                  <c:v>44962</c:v>
                </c:pt>
                <c:pt idx="140">
                  <c:v>44963</c:v>
                </c:pt>
                <c:pt idx="141">
                  <c:v>44964</c:v>
                </c:pt>
                <c:pt idx="142">
                  <c:v>44965</c:v>
                </c:pt>
                <c:pt idx="143">
                  <c:v>44966</c:v>
                </c:pt>
                <c:pt idx="144">
                  <c:v>44967</c:v>
                </c:pt>
                <c:pt idx="145">
                  <c:v>44968</c:v>
                </c:pt>
                <c:pt idx="146">
                  <c:v>44969</c:v>
                </c:pt>
                <c:pt idx="147">
                  <c:v>44970</c:v>
                </c:pt>
                <c:pt idx="148">
                  <c:v>44971</c:v>
                </c:pt>
                <c:pt idx="149">
                  <c:v>44972</c:v>
                </c:pt>
                <c:pt idx="150">
                  <c:v>44973</c:v>
                </c:pt>
                <c:pt idx="151">
                  <c:v>44974</c:v>
                </c:pt>
                <c:pt idx="152">
                  <c:v>44975</c:v>
                </c:pt>
                <c:pt idx="153">
                  <c:v>44976</c:v>
                </c:pt>
                <c:pt idx="154">
                  <c:v>44977</c:v>
                </c:pt>
                <c:pt idx="155">
                  <c:v>44978</c:v>
                </c:pt>
                <c:pt idx="156">
                  <c:v>44979</c:v>
                </c:pt>
                <c:pt idx="157">
                  <c:v>44980</c:v>
                </c:pt>
                <c:pt idx="158">
                  <c:v>44981</c:v>
                </c:pt>
                <c:pt idx="159">
                  <c:v>44982</c:v>
                </c:pt>
                <c:pt idx="160">
                  <c:v>44983</c:v>
                </c:pt>
                <c:pt idx="161">
                  <c:v>44984</c:v>
                </c:pt>
                <c:pt idx="162">
                  <c:v>44985</c:v>
                </c:pt>
                <c:pt idx="163">
                  <c:v>44986</c:v>
                </c:pt>
                <c:pt idx="164">
                  <c:v>44987</c:v>
                </c:pt>
                <c:pt idx="165">
                  <c:v>44988</c:v>
                </c:pt>
                <c:pt idx="166">
                  <c:v>44989</c:v>
                </c:pt>
                <c:pt idx="167">
                  <c:v>44990</c:v>
                </c:pt>
                <c:pt idx="168">
                  <c:v>44991</c:v>
                </c:pt>
                <c:pt idx="169">
                  <c:v>44992</c:v>
                </c:pt>
                <c:pt idx="170">
                  <c:v>44993</c:v>
                </c:pt>
                <c:pt idx="171">
                  <c:v>44994</c:v>
                </c:pt>
                <c:pt idx="172">
                  <c:v>44995</c:v>
                </c:pt>
                <c:pt idx="173">
                  <c:v>44996</c:v>
                </c:pt>
                <c:pt idx="174">
                  <c:v>44997</c:v>
                </c:pt>
                <c:pt idx="175">
                  <c:v>44998</c:v>
                </c:pt>
                <c:pt idx="176">
                  <c:v>44999</c:v>
                </c:pt>
                <c:pt idx="177">
                  <c:v>45000</c:v>
                </c:pt>
                <c:pt idx="178">
                  <c:v>45001</c:v>
                </c:pt>
                <c:pt idx="179">
                  <c:v>45002</c:v>
                </c:pt>
                <c:pt idx="180">
                  <c:v>45003</c:v>
                </c:pt>
                <c:pt idx="181">
                  <c:v>45004</c:v>
                </c:pt>
                <c:pt idx="182">
                  <c:v>45005</c:v>
                </c:pt>
                <c:pt idx="183">
                  <c:v>45006</c:v>
                </c:pt>
                <c:pt idx="184">
                  <c:v>45007</c:v>
                </c:pt>
                <c:pt idx="185">
                  <c:v>45008</c:v>
                </c:pt>
                <c:pt idx="186">
                  <c:v>45009</c:v>
                </c:pt>
                <c:pt idx="187">
                  <c:v>45010</c:v>
                </c:pt>
                <c:pt idx="188">
                  <c:v>45011</c:v>
                </c:pt>
                <c:pt idx="189">
                  <c:v>45012</c:v>
                </c:pt>
                <c:pt idx="190">
                  <c:v>45013</c:v>
                </c:pt>
                <c:pt idx="191">
                  <c:v>45014</c:v>
                </c:pt>
                <c:pt idx="192">
                  <c:v>45015</c:v>
                </c:pt>
                <c:pt idx="193">
                  <c:v>45016</c:v>
                </c:pt>
                <c:pt idx="194">
                  <c:v>45017</c:v>
                </c:pt>
                <c:pt idx="195">
                  <c:v>45018</c:v>
                </c:pt>
                <c:pt idx="196">
                  <c:v>45019</c:v>
                </c:pt>
                <c:pt idx="197">
                  <c:v>45020</c:v>
                </c:pt>
                <c:pt idx="198">
                  <c:v>45021</c:v>
                </c:pt>
                <c:pt idx="199">
                  <c:v>45022</c:v>
                </c:pt>
                <c:pt idx="200">
                  <c:v>45023</c:v>
                </c:pt>
                <c:pt idx="201">
                  <c:v>45024</c:v>
                </c:pt>
                <c:pt idx="202">
                  <c:v>45025</c:v>
                </c:pt>
                <c:pt idx="203">
                  <c:v>45026</c:v>
                </c:pt>
                <c:pt idx="204">
                  <c:v>45027</c:v>
                </c:pt>
              </c:numCache>
            </c:numRef>
          </c:xVal>
          <c:yVal>
            <c:numRef>
              <c:f>maxtemp_future_forplot!$F$2:$F$206</c:f>
              <c:numCache>
                <c:formatCode>General</c:formatCode>
                <c:ptCount val="205"/>
                <c:pt idx="0">
                  <c:v>30.076695021072201</c:v>
                </c:pt>
                <c:pt idx="1">
                  <c:v>30.244756385123399</c:v>
                </c:pt>
                <c:pt idx="2">
                  <c:v>30.526752252862</c:v>
                </c:pt>
                <c:pt idx="3">
                  <c:v>30.565318857325199</c:v>
                </c:pt>
                <c:pt idx="4">
                  <c:v>30.650901307209899</c:v>
                </c:pt>
                <c:pt idx="5">
                  <c:v>30.7055609561429</c:v>
                </c:pt>
                <c:pt idx="6">
                  <c:v>30.5316162751453</c:v>
                </c:pt>
                <c:pt idx="7">
                  <c:v>30.651963930790998</c:v>
                </c:pt>
                <c:pt idx="8">
                  <c:v>30.586158933733898</c:v>
                </c:pt>
                <c:pt idx="9">
                  <c:v>30.9029441153649</c:v>
                </c:pt>
                <c:pt idx="10">
                  <c:v>30.806166748953299</c:v>
                </c:pt>
                <c:pt idx="11">
                  <c:v>30.8822892028506</c:v>
                </c:pt>
                <c:pt idx="12">
                  <c:v>30.817980466030601</c:v>
                </c:pt>
                <c:pt idx="13">
                  <c:v>31.073008841335199</c:v>
                </c:pt>
                <c:pt idx="14">
                  <c:v>31.2427786760991</c:v>
                </c:pt>
                <c:pt idx="15">
                  <c:v>31.2446237431894</c:v>
                </c:pt>
                <c:pt idx="16">
                  <c:v>31.121563380779602</c:v>
                </c:pt>
                <c:pt idx="17">
                  <c:v>31.072224127892198</c:v>
                </c:pt>
                <c:pt idx="18">
                  <c:v>31.249440017549102</c:v>
                </c:pt>
                <c:pt idx="19">
                  <c:v>31.257760197101302</c:v>
                </c:pt>
                <c:pt idx="20">
                  <c:v>31.214916776902601</c:v>
                </c:pt>
                <c:pt idx="21">
                  <c:v>31.074236410915301</c:v>
                </c:pt>
                <c:pt idx="22">
                  <c:v>30.876506012265001</c:v>
                </c:pt>
                <c:pt idx="23">
                  <c:v>31.006231632799199</c:v>
                </c:pt>
                <c:pt idx="24">
                  <c:v>30.5156540898993</c:v>
                </c:pt>
                <c:pt idx="25">
                  <c:v>30.4256913779986</c:v>
                </c:pt>
                <c:pt idx="26">
                  <c:v>30.636125821406299</c:v>
                </c:pt>
                <c:pt idx="27">
                  <c:v>31.0131695586856</c:v>
                </c:pt>
                <c:pt idx="28">
                  <c:v>30.668880553292801</c:v>
                </c:pt>
                <c:pt idx="29">
                  <c:v>30.014427128404702</c:v>
                </c:pt>
                <c:pt idx="30">
                  <c:v>29.7472301294308</c:v>
                </c:pt>
                <c:pt idx="31">
                  <c:v>30.004368364692901</c:v>
                </c:pt>
                <c:pt idx="32">
                  <c:v>29.863231575843098</c:v>
                </c:pt>
                <c:pt idx="33">
                  <c:v>29.870682502973199</c:v>
                </c:pt>
                <c:pt idx="34">
                  <c:v>29.846179882842701</c:v>
                </c:pt>
                <c:pt idx="35">
                  <c:v>29.4320032214174</c:v>
                </c:pt>
                <c:pt idx="36">
                  <c:v>28.546387659205099</c:v>
                </c:pt>
                <c:pt idx="37">
                  <c:v>28.656099523412099</c:v>
                </c:pt>
                <c:pt idx="38">
                  <c:v>29.024481998103699</c:v>
                </c:pt>
                <c:pt idx="39">
                  <c:v>29.1069881628055</c:v>
                </c:pt>
                <c:pt idx="40">
                  <c:v>29.197833236845401</c:v>
                </c:pt>
                <c:pt idx="41">
                  <c:v>29.269129781439801</c:v>
                </c:pt>
                <c:pt idx="42">
                  <c:v>29.1412139930347</c:v>
                </c:pt>
                <c:pt idx="43">
                  <c:v>29.1372241407338</c:v>
                </c:pt>
                <c:pt idx="44">
                  <c:v>29.3897371348768</c:v>
                </c:pt>
                <c:pt idx="45">
                  <c:v>29.600497919970199</c:v>
                </c:pt>
                <c:pt idx="46">
                  <c:v>29.598994910362901</c:v>
                </c:pt>
                <c:pt idx="47">
                  <c:v>29.502734303238402</c:v>
                </c:pt>
                <c:pt idx="48">
                  <c:v>29.6639740519004</c:v>
                </c:pt>
                <c:pt idx="49">
                  <c:v>29.810100816028001</c:v>
                </c:pt>
                <c:pt idx="50">
                  <c:v>29.864335281069899</c:v>
                </c:pt>
                <c:pt idx="51">
                  <c:v>29.881014516093899</c:v>
                </c:pt>
                <c:pt idx="52">
                  <c:v>29.977861170249401</c:v>
                </c:pt>
                <c:pt idx="53">
                  <c:v>30.0718507067992</c:v>
                </c:pt>
                <c:pt idx="54">
                  <c:v>30.278391987262399</c:v>
                </c:pt>
                <c:pt idx="55">
                  <c:v>30.320689803775</c:v>
                </c:pt>
                <c:pt idx="56">
                  <c:v>30.3423272765509</c:v>
                </c:pt>
                <c:pt idx="57">
                  <c:v>30.200755831274702</c:v>
                </c:pt>
                <c:pt idx="58">
                  <c:v>30.1003747241332</c:v>
                </c:pt>
                <c:pt idx="59">
                  <c:v>30.1026865477609</c:v>
                </c:pt>
                <c:pt idx="60">
                  <c:v>29.790673990532898</c:v>
                </c:pt>
                <c:pt idx="61">
                  <c:v>29.2781836972378</c:v>
                </c:pt>
                <c:pt idx="62">
                  <c:v>29.372517217503901</c:v>
                </c:pt>
                <c:pt idx="63">
                  <c:v>29.4400304850965</c:v>
                </c:pt>
                <c:pt idx="64">
                  <c:v>29.302492749809002</c:v>
                </c:pt>
                <c:pt idx="65">
                  <c:v>28.862809878056598</c:v>
                </c:pt>
                <c:pt idx="66">
                  <c:v>28.654211901674199</c:v>
                </c:pt>
                <c:pt idx="67">
                  <c:v>28.527717733855301</c:v>
                </c:pt>
                <c:pt idx="68">
                  <c:v>28.517541908037501</c:v>
                </c:pt>
                <c:pt idx="69">
                  <c:v>28.513336283617701</c:v>
                </c:pt>
                <c:pt idx="70">
                  <c:v>28.5745286771567</c:v>
                </c:pt>
                <c:pt idx="71">
                  <c:v>28.493167590150701</c:v>
                </c:pt>
                <c:pt idx="72">
                  <c:v>28.5301830291748</c:v>
                </c:pt>
                <c:pt idx="73">
                  <c:v>28.7110449611551</c:v>
                </c:pt>
                <c:pt idx="74">
                  <c:v>28.424369540072899</c:v>
                </c:pt>
                <c:pt idx="75">
                  <c:v>28.466927889078001</c:v>
                </c:pt>
                <c:pt idx="76">
                  <c:v>28.345739776309198</c:v>
                </c:pt>
                <c:pt idx="77">
                  <c:v>28.498013294333301</c:v>
                </c:pt>
                <c:pt idx="78">
                  <c:v>28.589533603781501</c:v>
                </c:pt>
                <c:pt idx="79">
                  <c:v>28.819204353105899</c:v>
                </c:pt>
                <c:pt idx="80">
                  <c:v>29.001213610054201</c:v>
                </c:pt>
                <c:pt idx="81">
                  <c:v>28.9356654932003</c:v>
                </c:pt>
                <c:pt idx="82">
                  <c:v>28.981204707079598</c:v>
                </c:pt>
                <c:pt idx="83">
                  <c:v>28.495191128419201</c:v>
                </c:pt>
                <c:pt idx="84">
                  <c:v>28.3480211012434</c:v>
                </c:pt>
                <c:pt idx="85">
                  <c:v>28.215363455290799</c:v>
                </c:pt>
                <c:pt idx="86">
                  <c:v>28.117268269604999</c:v>
                </c:pt>
                <c:pt idx="87">
                  <c:v>28.1263483519601</c:v>
                </c:pt>
                <c:pt idx="88">
                  <c:v>28.030003772395698</c:v>
                </c:pt>
                <c:pt idx="89">
                  <c:v>28.044045880761502</c:v>
                </c:pt>
                <c:pt idx="90">
                  <c:v>28.534681346628901</c:v>
                </c:pt>
                <c:pt idx="91">
                  <c:v>28.805207080652199</c:v>
                </c:pt>
                <c:pt idx="92">
                  <c:v>28.756631798319301</c:v>
                </c:pt>
                <c:pt idx="93">
                  <c:v>28.846868892707398</c:v>
                </c:pt>
                <c:pt idx="94">
                  <c:v>28.743434634067</c:v>
                </c:pt>
                <c:pt idx="95">
                  <c:v>28.479891869573301</c:v>
                </c:pt>
                <c:pt idx="96">
                  <c:v>28.637820064431398</c:v>
                </c:pt>
                <c:pt idx="97">
                  <c:v>28.702536494189001</c:v>
                </c:pt>
                <c:pt idx="98">
                  <c:v>28.882219903776001</c:v>
                </c:pt>
                <c:pt idx="99">
                  <c:v>29.0459699611853</c:v>
                </c:pt>
                <c:pt idx="100">
                  <c:v>29.0826315284956</c:v>
                </c:pt>
                <c:pt idx="101">
                  <c:v>28.909229962188402</c:v>
                </c:pt>
                <c:pt idx="102">
                  <c:v>28.618647803882599</c:v>
                </c:pt>
                <c:pt idx="103">
                  <c:v>29.019016375400099</c:v>
                </c:pt>
                <c:pt idx="104">
                  <c:v>29.230789947509798</c:v>
                </c:pt>
                <c:pt idx="105">
                  <c:v>29.1847279388126</c:v>
                </c:pt>
                <c:pt idx="106">
                  <c:v>29.2091082506841</c:v>
                </c:pt>
                <c:pt idx="107">
                  <c:v>28.866320479742399</c:v>
                </c:pt>
                <c:pt idx="108">
                  <c:v>28.344495705330701</c:v>
                </c:pt>
                <c:pt idx="109">
                  <c:v>27.944705294618501</c:v>
                </c:pt>
                <c:pt idx="110">
                  <c:v>28.039096953137101</c:v>
                </c:pt>
                <c:pt idx="111">
                  <c:v>28.335150384430801</c:v>
                </c:pt>
                <c:pt idx="112">
                  <c:v>28.042927683462</c:v>
                </c:pt>
                <c:pt idx="113">
                  <c:v>27.856697664166401</c:v>
                </c:pt>
                <c:pt idx="114">
                  <c:v>27.905959863945998</c:v>
                </c:pt>
                <c:pt idx="115">
                  <c:v>27.2300073245964</c:v>
                </c:pt>
                <c:pt idx="116">
                  <c:v>27.130766517337001</c:v>
                </c:pt>
                <c:pt idx="117">
                  <c:v>27.555926351263999</c:v>
                </c:pt>
                <c:pt idx="118">
                  <c:v>28.062330956034099</c:v>
                </c:pt>
                <c:pt idx="119">
                  <c:v>28.7352807677618</c:v>
                </c:pt>
                <c:pt idx="120">
                  <c:v>28.391379898373401</c:v>
                </c:pt>
                <c:pt idx="121">
                  <c:v>28.549033215966599</c:v>
                </c:pt>
                <c:pt idx="122">
                  <c:v>29.083747535176801</c:v>
                </c:pt>
                <c:pt idx="123">
                  <c:v>29.290663301826701</c:v>
                </c:pt>
                <c:pt idx="124">
                  <c:v>29.695874691953801</c:v>
                </c:pt>
                <c:pt idx="125">
                  <c:v>30.4019736035035</c:v>
                </c:pt>
                <c:pt idx="126">
                  <c:v>30.884348633265699</c:v>
                </c:pt>
                <c:pt idx="127">
                  <c:v>30.7606408714068</c:v>
                </c:pt>
                <c:pt idx="128">
                  <c:v>30.996751524670302</c:v>
                </c:pt>
                <c:pt idx="129">
                  <c:v>30.946787016462601</c:v>
                </c:pt>
                <c:pt idx="130">
                  <c:v>30.428495229588901</c:v>
                </c:pt>
                <c:pt idx="131">
                  <c:v>30.442585516448101</c:v>
                </c:pt>
                <c:pt idx="132">
                  <c:v>30.6665992963432</c:v>
                </c:pt>
                <c:pt idx="133">
                  <c:v>30.705078910600999</c:v>
                </c:pt>
                <c:pt idx="134">
                  <c:v>30.595513916015602</c:v>
                </c:pt>
                <c:pt idx="135">
                  <c:v>30.647134646802801</c:v>
                </c:pt>
                <c:pt idx="136">
                  <c:v>30.243049383635601</c:v>
                </c:pt>
                <c:pt idx="137">
                  <c:v>30.796195757271001</c:v>
                </c:pt>
                <c:pt idx="138">
                  <c:v>31.031386037392199</c:v>
                </c:pt>
                <c:pt idx="139">
                  <c:v>31.196058035368999</c:v>
                </c:pt>
                <c:pt idx="140">
                  <c:v>31.631372553759299</c:v>
                </c:pt>
                <c:pt idx="141">
                  <c:v>32.238146311693903</c:v>
                </c:pt>
                <c:pt idx="142">
                  <c:v>32.885297525991298</c:v>
                </c:pt>
                <c:pt idx="143">
                  <c:v>32.7750608614176</c:v>
                </c:pt>
                <c:pt idx="144">
                  <c:v>32.323830081448698</c:v>
                </c:pt>
                <c:pt idx="145">
                  <c:v>31.349205810244701</c:v>
                </c:pt>
                <c:pt idx="146">
                  <c:v>31.779410443447599</c:v>
                </c:pt>
                <c:pt idx="147">
                  <c:v>32.112902325922903</c:v>
                </c:pt>
                <c:pt idx="148">
                  <c:v>31.873919961003999</c:v>
                </c:pt>
                <c:pt idx="149">
                  <c:v>32.015226243274</c:v>
                </c:pt>
                <c:pt idx="150">
                  <c:v>32.618239801236903</c:v>
                </c:pt>
                <c:pt idx="151">
                  <c:v>33.510232963184301</c:v>
                </c:pt>
                <c:pt idx="152">
                  <c:v>32.736790794901303</c:v>
                </c:pt>
                <c:pt idx="153">
                  <c:v>32.8468509409687</c:v>
                </c:pt>
                <c:pt idx="154">
                  <c:v>33.047431741846701</c:v>
                </c:pt>
                <c:pt idx="155">
                  <c:v>33.282133566979098</c:v>
                </c:pt>
                <c:pt idx="156">
                  <c:v>33.297445712703301</c:v>
                </c:pt>
                <c:pt idx="157">
                  <c:v>32.855040249966201</c:v>
                </c:pt>
                <c:pt idx="158">
                  <c:v>32.961757376642502</c:v>
                </c:pt>
                <c:pt idx="159">
                  <c:v>33.990408642457297</c:v>
                </c:pt>
                <c:pt idx="160">
                  <c:v>34.3159784977979</c:v>
                </c:pt>
                <c:pt idx="161">
                  <c:v>33.655199254857401</c:v>
                </c:pt>
                <c:pt idx="162">
                  <c:v>33.432725728856497</c:v>
                </c:pt>
                <c:pt idx="163">
                  <c:v>33.065921326439003</c:v>
                </c:pt>
                <c:pt idx="164">
                  <c:v>33.637937504230202</c:v>
                </c:pt>
                <c:pt idx="165">
                  <c:v>34.247833931800201</c:v>
                </c:pt>
                <c:pt idx="166">
                  <c:v>34.3605324471351</c:v>
                </c:pt>
                <c:pt idx="167">
                  <c:v>34.615025458005398</c:v>
                </c:pt>
                <c:pt idx="168">
                  <c:v>35.095423579452103</c:v>
                </c:pt>
                <c:pt idx="169">
                  <c:v>34.896204708590403</c:v>
                </c:pt>
                <c:pt idx="170">
                  <c:v>34.632801354285498</c:v>
                </c:pt>
                <c:pt idx="171">
                  <c:v>35.498824098794799</c:v>
                </c:pt>
                <c:pt idx="172">
                  <c:v>36.023535012726697</c:v>
                </c:pt>
                <c:pt idx="173">
                  <c:v>35.976831689211402</c:v>
                </c:pt>
                <c:pt idx="174">
                  <c:v>35.300063799867502</c:v>
                </c:pt>
                <c:pt idx="175">
                  <c:v>34.949300267436698</c:v>
                </c:pt>
                <c:pt idx="176">
                  <c:v>34.953065203676097</c:v>
                </c:pt>
                <c:pt idx="177">
                  <c:v>35.487512739578101</c:v>
                </c:pt>
                <c:pt idx="178">
                  <c:v>35.952198825496303</c:v>
                </c:pt>
                <c:pt idx="179">
                  <c:v>36.293619174768402</c:v>
                </c:pt>
                <c:pt idx="180">
                  <c:v>36.307599526584703</c:v>
                </c:pt>
                <c:pt idx="181">
                  <c:v>36.097595373474697</c:v>
                </c:pt>
                <c:pt idx="182">
                  <c:v>36.184659058976898</c:v>
                </c:pt>
                <c:pt idx="183">
                  <c:v>36.552356228970098</c:v>
                </c:pt>
                <c:pt idx="184">
                  <c:v>37.006805419921903</c:v>
                </c:pt>
                <c:pt idx="185">
                  <c:v>37.0418013808751</c:v>
                </c:pt>
                <c:pt idx="186">
                  <c:v>37.336138916015599</c:v>
                </c:pt>
                <c:pt idx="187">
                  <c:v>36.924543535591397</c:v>
                </c:pt>
                <c:pt idx="188">
                  <c:v>36.326430398166799</c:v>
                </c:pt>
                <c:pt idx="189">
                  <c:v>36.726970019198902</c:v>
                </c:pt>
                <c:pt idx="190">
                  <c:v>37.344120561958498</c:v>
                </c:pt>
                <c:pt idx="191">
                  <c:v>38.335595083708803</c:v>
                </c:pt>
                <c:pt idx="192">
                  <c:v>39.166329540592599</c:v>
                </c:pt>
                <c:pt idx="193">
                  <c:v>39.266577911376999</c:v>
                </c:pt>
                <c:pt idx="194">
                  <c:v>38.373148115554699</c:v>
                </c:pt>
                <c:pt idx="195">
                  <c:v>38.075840577984799</c:v>
                </c:pt>
                <c:pt idx="196">
                  <c:v>37.856010769381399</c:v>
                </c:pt>
                <c:pt idx="197">
                  <c:v>37.909480803083703</c:v>
                </c:pt>
                <c:pt idx="198">
                  <c:v>37.837694795060898</c:v>
                </c:pt>
                <c:pt idx="199">
                  <c:v>38.371607155375003</c:v>
                </c:pt>
                <c:pt idx="200">
                  <c:v>39.253387745772301</c:v>
                </c:pt>
                <c:pt idx="201">
                  <c:v>39.696868050452501</c:v>
                </c:pt>
                <c:pt idx="202">
                  <c:v>39.6552138262456</c:v>
                </c:pt>
                <c:pt idx="203">
                  <c:v>38.965219116210903</c:v>
                </c:pt>
                <c:pt idx="204">
                  <c:v>38.387295668196003</c:v>
                </c:pt>
              </c:numCache>
            </c:numRef>
          </c:yVal>
          <c:smooth val="0"/>
          <c:extLst>
            <c:ext xmlns:c16="http://schemas.microsoft.com/office/drawing/2014/chart" uri="{C3380CC4-5D6E-409C-BE32-E72D297353CC}">
              <c16:uniqueId val="{00000002-8061-475A-9E2D-02D1CCEF7D94}"/>
            </c:ext>
          </c:extLst>
        </c:ser>
        <c:ser>
          <c:idx val="3"/>
          <c:order val="3"/>
          <c:tx>
            <c:strRef>
              <c:f>maxtemp_future_forplot!$G$1</c:f>
              <c:strCache>
                <c:ptCount val="1"/>
                <c:pt idx="0">
                  <c:v>2048-2052</c:v>
                </c:pt>
              </c:strCache>
            </c:strRef>
          </c:tx>
          <c:spPr>
            <a:ln w="19050" cap="rnd">
              <a:solidFill>
                <a:schemeClr val="accent4"/>
              </a:solidFill>
              <a:round/>
            </a:ln>
            <a:effectLst/>
          </c:spPr>
          <c:marker>
            <c:symbol val="none"/>
          </c:marker>
          <c:xVal>
            <c:numRef>
              <c:f>maxtemp_future_forplot!$C$2:$C$206</c:f>
              <c:numCache>
                <c:formatCode>d\-mmm</c:formatCode>
                <c:ptCount val="205"/>
                <c:pt idx="0">
                  <c:v>44823</c:v>
                </c:pt>
                <c:pt idx="1">
                  <c:v>44824</c:v>
                </c:pt>
                <c:pt idx="2">
                  <c:v>44825</c:v>
                </c:pt>
                <c:pt idx="3">
                  <c:v>44826</c:v>
                </c:pt>
                <c:pt idx="4">
                  <c:v>44827</c:v>
                </c:pt>
                <c:pt idx="5">
                  <c:v>44828</c:v>
                </c:pt>
                <c:pt idx="6">
                  <c:v>44829</c:v>
                </c:pt>
                <c:pt idx="7">
                  <c:v>44830</c:v>
                </c:pt>
                <c:pt idx="8">
                  <c:v>44831</c:v>
                </c:pt>
                <c:pt idx="9">
                  <c:v>44832</c:v>
                </c:pt>
                <c:pt idx="10">
                  <c:v>44833</c:v>
                </c:pt>
                <c:pt idx="11">
                  <c:v>44834</c:v>
                </c:pt>
                <c:pt idx="12">
                  <c:v>44835</c:v>
                </c:pt>
                <c:pt idx="13">
                  <c:v>44836</c:v>
                </c:pt>
                <c:pt idx="14">
                  <c:v>44837</c:v>
                </c:pt>
                <c:pt idx="15">
                  <c:v>44838</c:v>
                </c:pt>
                <c:pt idx="16">
                  <c:v>44839</c:v>
                </c:pt>
                <c:pt idx="17">
                  <c:v>44840</c:v>
                </c:pt>
                <c:pt idx="18">
                  <c:v>44841</c:v>
                </c:pt>
                <c:pt idx="19">
                  <c:v>44842</c:v>
                </c:pt>
                <c:pt idx="20">
                  <c:v>44843</c:v>
                </c:pt>
                <c:pt idx="21">
                  <c:v>44844</c:v>
                </c:pt>
                <c:pt idx="22">
                  <c:v>44845</c:v>
                </c:pt>
                <c:pt idx="23">
                  <c:v>44846</c:v>
                </c:pt>
                <c:pt idx="24">
                  <c:v>44847</c:v>
                </c:pt>
                <c:pt idx="25">
                  <c:v>44848</c:v>
                </c:pt>
                <c:pt idx="26">
                  <c:v>44849</c:v>
                </c:pt>
                <c:pt idx="27">
                  <c:v>44850</c:v>
                </c:pt>
                <c:pt idx="28">
                  <c:v>44851</c:v>
                </c:pt>
                <c:pt idx="29">
                  <c:v>44852</c:v>
                </c:pt>
                <c:pt idx="30">
                  <c:v>44853</c:v>
                </c:pt>
                <c:pt idx="31">
                  <c:v>44854</c:v>
                </c:pt>
                <c:pt idx="32">
                  <c:v>44855</c:v>
                </c:pt>
                <c:pt idx="33">
                  <c:v>44856</c:v>
                </c:pt>
                <c:pt idx="34">
                  <c:v>44857</c:v>
                </c:pt>
                <c:pt idx="35">
                  <c:v>44858</c:v>
                </c:pt>
                <c:pt idx="36">
                  <c:v>44859</c:v>
                </c:pt>
                <c:pt idx="37">
                  <c:v>44860</c:v>
                </c:pt>
                <c:pt idx="38">
                  <c:v>44861</c:v>
                </c:pt>
                <c:pt idx="39">
                  <c:v>44862</c:v>
                </c:pt>
                <c:pt idx="40">
                  <c:v>44863</c:v>
                </c:pt>
                <c:pt idx="41">
                  <c:v>44864</c:v>
                </c:pt>
                <c:pt idx="42">
                  <c:v>44865</c:v>
                </c:pt>
                <c:pt idx="43">
                  <c:v>44866</c:v>
                </c:pt>
                <c:pt idx="44">
                  <c:v>44867</c:v>
                </c:pt>
                <c:pt idx="45">
                  <c:v>44868</c:v>
                </c:pt>
                <c:pt idx="46">
                  <c:v>44869</c:v>
                </c:pt>
                <c:pt idx="47">
                  <c:v>44870</c:v>
                </c:pt>
                <c:pt idx="48">
                  <c:v>44871</c:v>
                </c:pt>
                <c:pt idx="49">
                  <c:v>44872</c:v>
                </c:pt>
                <c:pt idx="50">
                  <c:v>44873</c:v>
                </c:pt>
                <c:pt idx="51">
                  <c:v>44874</c:v>
                </c:pt>
                <c:pt idx="52">
                  <c:v>44875</c:v>
                </c:pt>
                <c:pt idx="53">
                  <c:v>44876</c:v>
                </c:pt>
                <c:pt idx="54">
                  <c:v>44877</c:v>
                </c:pt>
                <c:pt idx="55">
                  <c:v>44878</c:v>
                </c:pt>
                <c:pt idx="56">
                  <c:v>44879</c:v>
                </c:pt>
                <c:pt idx="57">
                  <c:v>44880</c:v>
                </c:pt>
                <c:pt idx="58">
                  <c:v>44881</c:v>
                </c:pt>
                <c:pt idx="59">
                  <c:v>44882</c:v>
                </c:pt>
                <c:pt idx="60">
                  <c:v>44883</c:v>
                </c:pt>
                <c:pt idx="61">
                  <c:v>44884</c:v>
                </c:pt>
                <c:pt idx="62">
                  <c:v>44885</c:v>
                </c:pt>
                <c:pt idx="63">
                  <c:v>44886</c:v>
                </c:pt>
                <c:pt idx="64">
                  <c:v>44887</c:v>
                </c:pt>
                <c:pt idx="65">
                  <c:v>44888</c:v>
                </c:pt>
                <c:pt idx="66">
                  <c:v>44889</c:v>
                </c:pt>
                <c:pt idx="67">
                  <c:v>44890</c:v>
                </c:pt>
                <c:pt idx="68">
                  <c:v>44891</c:v>
                </c:pt>
                <c:pt idx="69">
                  <c:v>44892</c:v>
                </c:pt>
                <c:pt idx="70">
                  <c:v>44893</c:v>
                </c:pt>
                <c:pt idx="71">
                  <c:v>44894</c:v>
                </c:pt>
                <c:pt idx="72">
                  <c:v>44895</c:v>
                </c:pt>
                <c:pt idx="73">
                  <c:v>44896</c:v>
                </c:pt>
                <c:pt idx="74">
                  <c:v>44897</c:v>
                </c:pt>
                <c:pt idx="75">
                  <c:v>44898</c:v>
                </c:pt>
                <c:pt idx="76">
                  <c:v>44899</c:v>
                </c:pt>
                <c:pt idx="77">
                  <c:v>44900</c:v>
                </c:pt>
                <c:pt idx="78">
                  <c:v>44901</c:v>
                </c:pt>
                <c:pt idx="79">
                  <c:v>44902</c:v>
                </c:pt>
                <c:pt idx="80">
                  <c:v>44903</c:v>
                </c:pt>
                <c:pt idx="81">
                  <c:v>44904</c:v>
                </c:pt>
                <c:pt idx="82">
                  <c:v>44905</c:v>
                </c:pt>
                <c:pt idx="83">
                  <c:v>44906</c:v>
                </c:pt>
                <c:pt idx="84">
                  <c:v>44907</c:v>
                </c:pt>
                <c:pt idx="85">
                  <c:v>44908</c:v>
                </c:pt>
                <c:pt idx="86">
                  <c:v>44909</c:v>
                </c:pt>
                <c:pt idx="87">
                  <c:v>44910</c:v>
                </c:pt>
                <c:pt idx="88">
                  <c:v>44911</c:v>
                </c:pt>
                <c:pt idx="89">
                  <c:v>44912</c:v>
                </c:pt>
                <c:pt idx="90">
                  <c:v>44913</c:v>
                </c:pt>
                <c:pt idx="91">
                  <c:v>44914</c:v>
                </c:pt>
                <c:pt idx="92">
                  <c:v>44915</c:v>
                </c:pt>
                <c:pt idx="93">
                  <c:v>44916</c:v>
                </c:pt>
                <c:pt idx="94">
                  <c:v>44917</c:v>
                </c:pt>
                <c:pt idx="95">
                  <c:v>44918</c:v>
                </c:pt>
                <c:pt idx="96">
                  <c:v>44919</c:v>
                </c:pt>
                <c:pt idx="97">
                  <c:v>44920</c:v>
                </c:pt>
                <c:pt idx="98">
                  <c:v>44921</c:v>
                </c:pt>
                <c:pt idx="99">
                  <c:v>44922</c:v>
                </c:pt>
                <c:pt idx="100">
                  <c:v>44923</c:v>
                </c:pt>
                <c:pt idx="101">
                  <c:v>44924</c:v>
                </c:pt>
                <c:pt idx="102">
                  <c:v>44925</c:v>
                </c:pt>
                <c:pt idx="103">
                  <c:v>44926</c:v>
                </c:pt>
                <c:pt idx="104">
                  <c:v>44927</c:v>
                </c:pt>
                <c:pt idx="105">
                  <c:v>44928</c:v>
                </c:pt>
                <c:pt idx="106">
                  <c:v>44929</c:v>
                </c:pt>
                <c:pt idx="107">
                  <c:v>44930</c:v>
                </c:pt>
                <c:pt idx="108">
                  <c:v>44931</c:v>
                </c:pt>
                <c:pt idx="109">
                  <c:v>44932</c:v>
                </c:pt>
                <c:pt idx="110">
                  <c:v>44933</c:v>
                </c:pt>
                <c:pt idx="111">
                  <c:v>44934</c:v>
                </c:pt>
                <c:pt idx="112">
                  <c:v>44935</c:v>
                </c:pt>
                <c:pt idx="113">
                  <c:v>44936</c:v>
                </c:pt>
                <c:pt idx="114">
                  <c:v>44937</c:v>
                </c:pt>
                <c:pt idx="115">
                  <c:v>44938</c:v>
                </c:pt>
                <c:pt idx="116">
                  <c:v>44939</c:v>
                </c:pt>
                <c:pt idx="117">
                  <c:v>44940</c:v>
                </c:pt>
                <c:pt idx="118">
                  <c:v>44941</c:v>
                </c:pt>
                <c:pt idx="119">
                  <c:v>44942</c:v>
                </c:pt>
                <c:pt idx="120">
                  <c:v>44943</c:v>
                </c:pt>
                <c:pt idx="121">
                  <c:v>44944</c:v>
                </c:pt>
                <c:pt idx="122">
                  <c:v>44945</c:v>
                </c:pt>
                <c:pt idx="123">
                  <c:v>44946</c:v>
                </c:pt>
                <c:pt idx="124">
                  <c:v>44947</c:v>
                </c:pt>
                <c:pt idx="125">
                  <c:v>44948</c:v>
                </c:pt>
                <c:pt idx="126">
                  <c:v>44949</c:v>
                </c:pt>
                <c:pt idx="127">
                  <c:v>44950</c:v>
                </c:pt>
                <c:pt idx="128">
                  <c:v>44951</c:v>
                </c:pt>
                <c:pt idx="129">
                  <c:v>44952</c:v>
                </c:pt>
                <c:pt idx="130">
                  <c:v>44953</c:v>
                </c:pt>
                <c:pt idx="131">
                  <c:v>44954</c:v>
                </c:pt>
                <c:pt idx="132">
                  <c:v>44955</c:v>
                </c:pt>
                <c:pt idx="133">
                  <c:v>44956</c:v>
                </c:pt>
                <c:pt idx="134">
                  <c:v>44957</c:v>
                </c:pt>
                <c:pt idx="135">
                  <c:v>44958</c:v>
                </c:pt>
                <c:pt idx="136">
                  <c:v>44959</c:v>
                </c:pt>
                <c:pt idx="137">
                  <c:v>44960</c:v>
                </c:pt>
                <c:pt idx="138">
                  <c:v>44961</c:v>
                </c:pt>
                <c:pt idx="139">
                  <c:v>44962</c:v>
                </c:pt>
                <c:pt idx="140">
                  <c:v>44963</c:v>
                </c:pt>
                <c:pt idx="141">
                  <c:v>44964</c:v>
                </c:pt>
                <c:pt idx="142">
                  <c:v>44965</c:v>
                </c:pt>
                <c:pt idx="143">
                  <c:v>44966</c:v>
                </c:pt>
                <c:pt idx="144">
                  <c:v>44967</c:v>
                </c:pt>
                <c:pt idx="145">
                  <c:v>44968</c:v>
                </c:pt>
                <c:pt idx="146">
                  <c:v>44969</c:v>
                </c:pt>
                <c:pt idx="147">
                  <c:v>44970</c:v>
                </c:pt>
                <c:pt idx="148">
                  <c:v>44971</c:v>
                </c:pt>
                <c:pt idx="149">
                  <c:v>44972</c:v>
                </c:pt>
                <c:pt idx="150">
                  <c:v>44973</c:v>
                </c:pt>
                <c:pt idx="151">
                  <c:v>44974</c:v>
                </c:pt>
                <c:pt idx="152">
                  <c:v>44975</c:v>
                </c:pt>
                <c:pt idx="153">
                  <c:v>44976</c:v>
                </c:pt>
                <c:pt idx="154">
                  <c:v>44977</c:v>
                </c:pt>
                <c:pt idx="155">
                  <c:v>44978</c:v>
                </c:pt>
                <c:pt idx="156">
                  <c:v>44979</c:v>
                </c:pt>
                <c:pt idx="157">
                  <c:v>44980</c:v>
                </c:pt>
                <c:pt idx="158">
                  <c:v>44981</c:v>
                </c:pt>
                <c:pt idx="159">
                  <c:v>44982</c:v>
                </c:pt>
                <c:pt idx="160">
                  <c:v>44983</c:v>
                </c:pt>
                <c:pt idx="161">
                  <c:v>44984</c:v>
                </c:pt>
                <c:pt idx="162">
                  <c:v>44985</c:v>
                </c:pt>
                <c:pt idx="163">
                  <c:v>44986</c:v>
                </c:pt>
                <c:pt idx="164">
                  <c:v>44987</c:v>
                </c:pt>
                <c:pt idx="165">
                  <c:v>44988</c:v>
                </c:pt>
                <c:pt idx="166">
                  <c:v>44989</c:v>
                </c:pt>
                <c:pt idx="167">
                  <c:v>44990</c:v>
                </c:pt>
                <c:pt idx="168">
                  <c:v>44991</c:v>
                </c:pt>
                <c:pt idx="169">
                  <c:v>44992</c:v>
                </c:pt>
                <c:pt idx="170">
                  <c:v>44993</c:v>
                </c:pt>
                <c:pt idx="171">
                  <c:v>44994</c:v>
                </c:pt>
                <c:pt idx="172">
                  <c:v>44995</c:v>
                </c:pt>
                <c:pt idx="173">
                  <c:v>44996</c:v>
                </c:pt>
                <c:pt idx="174">
                  <c:v>44997</c:v>
                </c:pt>
                <c:pt idx="175">
                  <c:v>44998</c:v>
                </c:pt>
                <c:pt idx="176">
                  <c:v>44999</c:v>
                </c:pt>
                <c:pt idx="177">
                  <c:v>45000</c:v>
                </c:pt>
                <c:pt idx="178">
                  <c:v>45001</c:v>
                </c:pt>
                <c:pt idx="179">
                  <c:v>45002</c:v>
                </c:pt>
                <c:pt idx="180">
                  <c:v>45003</c:v>
                </c:pt>
                <c:pt idx="181">
                  <c:v>45004</c:v>
                </c:pt>
                <c:pt idx="182">
                  <c:v>45005</c:v>
                </c:pt>
                <c:pt idx="183">
                  <c:v>45006</c:v>
                </c:pt>
                <c:pt idx="184">
                  <c:v>45007</c:v>
                </c:pt>
                <c:pt idx="185">
                  <c:v>45008</c:v>
                </c:pt>
                <c:pt idx="186">
                  <c:v>45009</c:v>
                </c:pt>
                <c:pt idx="187">
                  <c:v>45010</c:v>
                </c:pt>
                <c:pt idx="188">
                  <c:v>45011</c:v>
                </c:pt>
                <c:pt idx="189">
                  <c:v>45012</c:v>
                </c:pt>
                <c:pt idx="190">
                  <c:v>45013</c:v>
                </c:pt>
                <c:pt idx="191">
                  <c:v>45014</c:v>
                </c:pt>
                <c:pt idx="192">
                  <c:v>45015</c:v>
                </c:pt>
                <c:pt idx="193">
                  <c:v>45016</c:v>
                </c:pt>
                <c:pt idx="194">
                  <c:v>45017</c:v>
                </c:pt>
                <c:pt idx="195">
                  <c:v>45018</c:v>
                </c:pt>
                <c:pt idx="196">
                  <c:v>45019</c:v>
                </c:pt>
                <c:pt idx="197">
                  <c:v>45020</c:v>
                </c:pt>
                <c:pt idx="198">
                  <c:v>45021</c:v>
                </c:pt>
                <c:pt idx="199">
                  <c:v>45022</c:v>
                </c:pt>
                <c:pt idx="200">
                  <c:v>45023</c:v>
                </c:pt>
                <c:pt idx="201">
                  <c:v>45024</c:v>
                </c:pt>
                <c:pt idx="202">
                  <c:v>45025</c:v>
                </c:pt>
                <c:pt idx="203">
                  <c:v>45026</c:v>
                </c:pt>
                <c:pt idx="204">
                  <c:v>45027</c:v>
                </c:pt>
              </c:numCache>
            </c:numRef>
          </c:xVal>
          <c:yVal>
            <c:numRef>
              <c:f>maxtemp_future_forplot!$G$2:$G$206</c:f>
              <c:numCache>
                <c:formatCode>General</c:formatCode>
                <c:ptCount val="205"/>
                <c:pt idx="0">
                  <c:v>31.895569221572099</c:v>
                </c:pt>
                <c:pt idx="1">
                  <c:v>31.919796273259799</c:v>
                </c:pt>
                <c:pt idx="2">
                  <c:v>31.772654304882099</c:v>
                </c:pt>
                <c:pt idx="3">
                  <c:v>31.612681031935299</c:v>
                </c:pt>
                <c:pt idx="4">
                  <c:v>31.912376226292999</c:v>
                </c:pt>
                <c:pt idx="5">
                  <c:v>31.849125864009999</c:v>
                </c:pt>
                <c:pt idx="6">
                  <c:v>31.489980935578298</c:v>
                </c:pt>
                <c:pt idx="7">
                  <c:v>31.229611141846899</c:v>
                </c:pt>
                <c:pt idx="8">
                  <c:v>31.249362790702602</c:v>
                </c:pt>
                <c:pt idx="9">
                  <c:v>31.2568290294987</c:v>
                </c:pt>
                <c:pt idx="10">
                  <c:v>31.499751470584702</c:v>
                </c:pt>
                <c:pt idx="11">
                  <c:v>31.532591232450901</c:v>
                </c:pt>
                <c:pt idx="12">
                  <c:v>31.6758452311601</c:v>
                </c:pt>
                <c:pt idx="13">
                  <c:v>32.101653489972101</c:v>
                </c:pt>
                <c:pt idx="14">
                  <c:v>32.423733826438998</c:v>
                </c:pt>
                <c:pt idx="15">
                  <c:v>32.349747980703199</c:v>
                </c:pt>
                <c:pt idx="16">
                  <c:v>32.055826681911398</c:v>
                </c:pt>
                <c:pt idx="17">
                  <c:v>32.314818591882698</c:v>
                </c:pt>
                <c:pt idx="18">
                  <c:v>32.765668513987301</c:v>
                </c:pt>
                <c:pt idx="19">
                  <c:v>32.9671340300305</c:v>
                </c:pt>
                <c:pt idx="20">
                  <c:v>33.085033065493697</c:v>
                </c:pt>
                <c:pt idx="21">
                  <c:v>33.159171491566298</c:v>
                </c:pt>
                <c:pt idx="22">
                  <c:v>32.953747807870997</c:v>
                </c:pt>
                <c:pt idx="23">
                  <c:v>32.673524954767501</c:v>
                </c:pt>
                <c:pt idx="24">
                  <c:v>32.658121981479198</c:v>
                </c:pt>
                <c:pt idx="25">
                  <c:v>32.235452557554297</c:v>
                </c:pt>
                <c:pt idx="26">
                  <c:v>31.725514810392198</c:v>
                </c:pt>
                <c:pt idx="27">
                  <c:v>31.3262259379472</c:v>
                </c:pt>
                <c:pt idx="28">
                  <c:v>31.216746747611801</c:v>
                </c:pt>
                <c:pt idx="29">
                  <c:v>31.2958647510793</c:v>
                </c:pt>
                <c:pt idx="30">
                  <c:v>31.216365277885199</c:v>
                </c:pt>
                <c:pt idx="31">
                  <c:v>31.525162732719199</c:v>
                </c:pt>
                <c:pt idx="32">
                  <c:v>31.733883092899099</c:v>
                </c:pt>
                <c:pt idx="33">
                  <c:v>31.953752770754399</c:v>
                </c:pt>
                <c:pt idx="34">
                  <c:v>31.783238639453799</c:v>
                </c:pt>
                <c:pt idx="35">
                  <c:v>31.276349224430501</c:v>
                </c:pt>
                <c:pt idx="36">
                  <c:v>31.258101782468302</c:v>
                </c:pt>
                <c:pt idx="37">
                  <c:v>31.540980091661499</c:v>
                </c:pt>
                <c:pt idx="38">
                  <c:v>31.6819494115244</c:v>
                </c:pt>
                <c:pt idx="39">
                  <c:v>31.815684278884699</c:v>
                </c:pt>
                <c:pt idx="40">
                  <c:v>31.522485963424799</c:v>
                </c:pt>
                <c:pt idx="41">
                  <c:v>31.292862278400101</c:v>
                </c:pt>
                <c:pt idx="42">
                  <c:v>30.920377459384401</c:v>
                </c:pt>
                <c:pt idx="43">
                  <c:v>30.703156254079101</c:v>
                </c:pt>
                <c:pt idx="44">
                  <c:v>30.889392342897899</c:v>
                </c:pt>
                <c:pt idx="45">
                  <c:v>31.089821613425102</c:v>
                </c:pt>
                <c:pt idx="46">
                  <c:v>31.0205771153516</c:v>
                </c:pt>
                <c:pt idx="47">
                  <c:v>30.744234085083001</c:v>
                </c:pt>
                <c:pt idx="48">
                  <c:v>30.540001980621</c:v>
                </c:pt>
                <c:pt idx="49">
                  <c:v>30.399507239313401</c:v>
                </c:pt>
                <c:pt idx="50">
                  <c:v>30.306866439970399</c:v>
                </c:pt>
                <c:pt idx="51">
                  <c:v>30.2335232045391</c:v>
                </c:pt>
                <c:pt idx="52">
                  <c:v>30.180130669622098</c:v>
                </c:pt>
                <c:pt idx="53">
                  <c:v>30.271104023244099</c:v>
                </c:pt>
                <c:pt idx="54">
                  <c:v>30.370250116480499</c:v>
                </c:pt>
                <c:pt idx="55">
                  <c:v>30.443963823224099</c:v>
                </c:pt>
                <c:pt idx="56">
                  <c:v>30.634714137917701</c:v>
                </c:pt>
                <c:pt idx="57">
                  <c:v>30.423286203818702</c:v>
                </c:pt>
                <c:pt idx="58">
                  <c:v>29.948342733099899</c:v>
                </c:pt>
                <c:pt idx="59">
                  <c:v>29.7661008929262</c:v>
                </c:pt>
                <c:pt idx="60">
                  <c:v>29.594565699360199</c:v>
                </c:pt>
                <c:pt idx="61">
                  <c:v>29.8071474396356</c:v>
                </c:pt>
                <c:pt idx="62">
                  <c:v>29.8622149439141</c:v>
                </c:pt>
                <c:pt idx="63">
                  <c:v>29.535354519834598</c:v>
                </c:pt>
                <c:pt idx="64">
                  <c:v>28.672708900376101</c:v>
                </c:pt>
                <c:pt idx="65">
                  <c:v>28.3911448148218</c:v>
                </c:pt>
                <c:pt idx="66">
                  <c:v>28.577570985095299</c:v>
                </c:pt>
                <c:pt idx="67">
                  <c:v>28.439191610506299</c:v>
                </c:pt>
                <c:pt idx="68">
                  <c:v>28.316126591144201</c:v>
                </c:pt>
                <c:pt idx="69">
                  <c:v>28.0388012498912</c:v>
                </c:pt>
                <c:pt idx="70">
                  <c:v>28.246248577608899</c:v>
                </c:pt>
                <c:pt idx="71">
                  <c:v>28.394826137429401</c:v>
                </c:pt>
                <c:pt idx="72">
                  <c:v>28.417906336264998</c:v>
                </c:pt>
                <c:pt idx="73">
                  <c:v>28.695306517346101</c:v>
                </c:pt>
                <c:pt idx="74">
                  <c:v>28.524989163993599</c:v>
                </c:pt>
                <c:pt idx="75">
                  <c:v>28.504496708482801</c:v>
                </c:pt>
                <c:pt idx="76">
                  <c:v>28.716598729804002</c:v>
                </c:pt>
                <c:pt idx="77">
                  <c:v>28.987432408096801</c:v>
                </c:pt>
                <c:pt idx="78">
                  <c:v>28.737993837111102</c:v>
                </c:pt>
                <c:pt idx="79">
                  <c:v>28.250562890685401</c:v>
                </c:pt>
                <c:pt idx="80">
                  <c:v>28.4048096156356</c:v>
                </c:pt>
                <c:pt idx="81">
                  <c:v>28.309632276780501</c:v>
                </c:pt>
                <c:pt idx="82">
                  <c:v>28.259048926476201</c:v>
                </c:pt>
                <c:pt idx="83">
                  <c:v>28.105452630071401</c:v>
                </c:pt>
                <c:pt idx="84">
                  <c:v>27.593222597329898</c:v>
                </c:pt>
                <c:pt idx="85">
                  <c:v>27.352153766745399</c:v>
                </c:pt>
                <c:pt idx="86">
                  <c:v>27.839212149440701</c:v>
                </c:pt>
                <c:pt idx="87">
                  <c:v>27.473223960045502</c:v>
                </c:pt>
                <c:pt idx="88">
                  <c:v>27.5005739721921</c:v>
                </c:pt>
                <c:pt idx="89">
                  <c:v>27.836567000587401</c:v>
                </c:pt>
                <c:pt idx="90">
                  <c:v>27.802921329158401</c:v>
                </c:pt>
                <c:pt idx="91">
                  <c:v>28.0642254328964</c:v>
                </c:pt>
                <c:pt idx="92">
                  <c:v>28.182279879503898</c:v>
                </c:pt>
                <c:pt idx="93">
                  <c:v>28.847042861787401</c:v>
                </c:pt>
                <c:pt idx="94">
                  <c:v>29.072481060972301</c:v>
                </c:pt>
                <c:pt idx="95">
                  <c:v>28.9960961294646</c:v>
                </c:pt>
                <c:pt idx="96">
                  <c:v>28.903958639768099</c:v>
                </c:pt>
                <c:pt idx="97">
                  <c:v>28.790775918488499</c:v>
                </c:pt>
                <c:pt idx="98">
                  <c:v>28.536294210075202</c:v>
                </c:pt>
                <c:pt idx="99">
                  <c:v>28.657393495163099</c:v>
                </c:pt>
                <c:pt idx="100">
                  <c:v>27.733114437065499</c:v>
                </c:pt>
                <c:pt idx="101">
                  <c:v>27.080783470078298</c:v>
                </c:pt>
                <c:pt idx="102">
                  <c:v>27.098003972874999</c:v>
                </c:pt>
                <c:pt idx="103">
                  <c:v>27.018548453680399</c:v>
                </c:pt>
                <c:pt idx="104">
                  <c:v>26.239232533521001</c:v>
                </c:pt>
                <c:pt idx="105">
                  <c:v>26.607618279032199</c:v>
                </c:pt>
                <c:pt idx="106">
                  <c:v>27.265915623277699</c:v>
                </c:pt>
                <c:pt idx="107">
                  <c:v>27.564584837809601</c:v>
                </c:pt>
                <c:pt idx="108">
                  <c:v>27.855203877817299</c:v>
                </c:pt>
                <c:pt idx="109">
                  <c:v>27.9356429940403</c:v>
                </c:pt>
                <c:pt idx="110">
                  <c:v>27.9743891309984</c:v>
                </c:pt>
                <c:pt idx="111">
                  <c:v>28.122065134331699</c:v>
                </c:pt>
                <c:pt idx="112">
                  <c:v>28.6946177605355</c:v>
                </c:pt>
                <c:pt idx="113">
                  <c:v>29.040315892436698</c:v>
                </c:pt>
                <c:pt idx="114">
                  <c:v>29.382943502747199</c:v>
                </c:pt>
                <c:pt idx="115">
                  <c:v>29.862656138202901</c:v>
                </c:pt>
                <c:pt idx="116">
                  <c:v>29.447575042271399</c:v>
                </c:pt>
                <c:pt idx="117">
                  <c:v>29.460883066913901</c:v>
                </c:pt>
                <c:pt idx="118">
                  <c:v>29.485732465687398</c:v>
                </c:pt>
                <c:pt idx="119">
                  <c:v>29.215352538080499</c:v>
                </c:pt>
                <c:pt idx="120">
                  <c:v>28.622943379619301</c:v>
                </c:pt>
                <c:pt idx="121">
                  <c:v>28.908665757131999</c:v>
                </c:pt>
                <c:pt idx="122">
                  <c:v>29.569737409837199</c:v>
                </c:pt>
                <c:pt idx="123">
                  <c:v>30.1277999764622</c:v>
                </c:pt>
                <c:pt idx="124">
                  <c:v>29.995457639788601</c:v>
                </c:pt>
                <c:pt idx="125">
                  <c:v>29.941118293233401</c:v>
                </c:pt>
                <c:pt idx="126">
                  <c:v>29.602522028554802</c:v>
                </c:pt>
                <c:pt idx="127">
                  <c:v>29.176715945253299</c:v>
                </c:pt>
                <c:pt idx="128">
                  <c:v>28.9385911205027</c:v>
                </c:pt>
                <c:pt idx="129">
                  <c:v>28.8374198384804</c:v>
                </c:pt>
                <c:pt idx="130">
                  <c:v>27.611990722807299</c:v>
                </c:pt>
                <c:pt idx="131">
                  <c:v>27.080683853602601</c:v>
                </c:pt>
                <c:pt idx="132">
                  <c:v>27.823597029884301</c:v>
                </c:pt>
                <c:pt idx="133">
                  <c:v>29.240717598943402</c:v>
                </c:pt>
                <c:pt idx="134">
                  <c:v>29.3801416302672</c:v>
                </c:pt>
                <c:pt idx="135">
                  <c:v>29.601699678024399</c:v>
                </c:pt>
                <c:pt idx="136">
                  <c:v>30.1226261289993</c:v>
                </c:pt>
                <c:pt idx="137">
                  <c:v>31.017650362524702</c:v>
                </c:pt>
                <c:pt idx="138">
                  <c:v>31.110793406420399</c:v>
                </c:pt>
                <c:pt idx="139">
                  <c:v>31.3910371648203</c:v>
                </c:pt>
                <c:pt idx="140">
                  <c:v>31.632867658256298</c:v>
                </c:pt>
                <c:pt idx="141">
                  <c:v>31.834996625692501</c:v>
                </c:pt>
                <c:pt idx="142">
                  <c:v>32.0337517464515</c:v>
                </c:pt>
                <c:pt idx="143">
                  <c:v>32.142334837960703</c:v>
                </c:pt>
                <c:pt idx="144">
                  <c:v>31.742373944273101</c:v>
                </c:pt>
                <c:pt idx="145">
                  <c:v>31.5458708999181</c:v>
                </c:pt>
                <c:pt idx="146">
                  <c:v>31.6923426335401</c:v>
                </c:pt>
                <c:pt idx="147">
                  <c:v>32.243088882748403</c:v>
                </c:pt>
                <c:pt idx="148">
                  <c:v>32.530960532462203</c:v>
                </c:pt>
                <c:pt idx="149">
                  <c:v>32.283142541186599</c:v>
                </c:pt>
                <c:pt idx="150">
                  <c:v>32.306358462040997</c:v>
                </c:pt>
                <c:pt idx="151">
                  <c:v>32.300393888265802</c:v>
                </c:pt>
                <c:pt idx="152">
                  <c:v>33.046789667866001</c:v>
                </c:pt>
                <c:pt idx="153">
                  <c:v>33.5430165696852</c:v>
                </c:pt>
                <c:pt idx="154">
                  <c:v>33.179611957663397</c:v>
                </c:pt>
                <c:pt idx="155">
                  <c:v>33.2250644494992</c:v>
                </c:pt>
                <c:pt idx="156">
                  <c:v>33.523643697606502</c:v>
                </c:pt>
                <c:pt idx="157">
                  <c:v>33.983145655263797</c:v>
                </c:pt>
                <c:pt idx="158">
                  <c:v>34.6316290600465</c:v>
                </c:pt>
                <c:pt idx="159">
                  <c:v>35.042044611260401</c:v>
                </c:pt>
                <c:pt idx="160">
                  <c:v>34.997325545962497</c:v>
                </c:pt>
                <c:pt idx="161">
                  <c:v>34.580523507901901</c:v>
                </c:pt>
                <c:pt idx="162">
                  <c:v>34.0986259687065</c:v>
                </c:pt>
                <c:pt idx="163">
                  <c:v>34.435489443032999</c:v>
                </c:pt>
                <c:pt idx="164">
                  <c:v>34.920650221569701</c:v>
                </c:pt>
                <c:pt idx="165">
                  <c:v>35.1709672078048</c:v>
                </c:pt>
                <c:pt idx="166">
                  <c:v>35.575688972095399</c:v>
                </c:pt>
                <c:pt idx="167">
                  <c:v>36.077022140805099</c:v>
                </c:pt>
                <c:pt idx="168">
                  <c:v>36.341587663405001</c:v>
                </c:pt>
                <c:pt idx="169">
                  <c:v>36.270129704239302</c:v>
                </c:pt>
                <c:pt idx="170">
                  <c:v>36.579687726615703</c:v>
                </c:pt>
                <c:pt idx="171">
                  <c:v>37.125061511049203</c:v>
                </c:pt>
                <c:pt idx="172">
                  <c:v>37.5613213794066</c:v>
                </c:pt>
                <c:pt idx="173">
                  <c:v>37.853332198492403</c:v>
                </c:pt>
                <c:pt idx="174">
                  <c:v>37.948358127858398</c:v>
                </c:pt>
                <c:pt idx="175">
                  <c:v>37.936937944015703</c:v>
                </c:pt>
                <c:pt idx="176">
                  <c:v>38.080304793556103</c:v>
                </c:pt>
                <c:pt idx="177">
                  <c:v>38.180114527031897</c:v>
                </c:pt>
                <c:pt idx="178">
                  <c:v>37.524147090345302</c:v>
                </c:pt>
                <c:pt idx="179">
                  <c:v>37.382022819896697</c:v>
                </c:pt>
                <c:pt idx="180">
                  <c:v>37.405485175859802</c:v>
                </c:pt>
                <c:pt idx="181">
                  <c:v>37.147593560549304</c:v>
                </c:pt>
                <c:pt idx="182">
                  <c:v>37.020596011322297</c:v>
                </c:pt>
                <c:pt idx="183">
                  <c:v>36.7084048280622</c:v>
                </c:pt>
                <c:pt idx="184">
                  <c:v>36.998849064288798</c:v>
                </c:pt>
                <c:pt idx="185">
                  <c:v>37.494458819851999</c:v>
                </c:pt>
                <c:pt idx="186">
                  <c:v>37.388973730861601</c:v>
                </c:pt>
                <c:pt idx="187">
                  <c:v>37.614280009505798</c:v>
                </c:pt>
                <c:pt idx="188">
                  <c:v>37.312853437367103</c:v>
                </c:pt>
                <c:pt idx="189">
                  <c:v>37.665346036099002</c:v>
                </c:pt>
                <c:pt idx="190">
                  <c:v>38.2102309954048</c:v>
                </c:pt>
                <c:pt idx="191">
                  <c:v>37.642174911498998</c:v>
                </c:pt>
                <c:pt idx="192">
                  <c:v>37.501183364414899</c:v>
                </c:pt>
                <c:pt idx="193">
                  <c:v>37.493447350983601</c:v>
                </c:pt>
                <c:pt idx="194">
                  <c:v>37.3146435539321</c:v>
                </c:pt>
                <c:pt idx="195">
                  <c:v>36.6311075040609</c:v>
                </c:pt>
                <c:pt idx="196">
                  <c:v>36.471842027418703</c:v>
                </c:pt>
                <c:pt idx="197">
                  <c:v>36.7348329487413</c:v>
                </c:pt>
                <c:pt idx="198">
                  <c:v>36.865402622034097</c:v>
                </c:pt>
                <c:pt idx="199">
                  <c:v>37.001033692312703</c:v>
                </c:pt>
                <c:pt idx="200">
                  <c:v>37.220371246337898</c:v>
                </c:pt>
                <c:pt idx="201">
                  <c:v>38.359098328694301</c:v>
                </c:pt>
                <c:pt idx="202">
                  <c:v>38.903502824991101</c:v>
                </c:pt>
                <c:pt idx="203">
                  <c:v>38.6286539965337</c:v>
                </c:pt>
                <c:pt idx="204">
                  <c:v>38.039206151678997</c:v>
                </c:pt>
              </c:numCache>
            </c:numRef>
          </c:yVal>
          <c:smooth val="0"/>
          <c:extLst>
            <c:ext xmlns:c16="http://schemas.microsoft.com/office/drawing/2014/chart" uri="{C3380CC4-5D6E-409C-BE32-E72D297353CC}">
              <c16:uniqueId val="{00000003-8061-475A-9E2D-02D1CCEF7D94}"/>
            </c:ext>
          </c:extLst>
        </c:ser>
        <c:dLbls>
          <c:showLegendKey val="0"/>
          <c:showVal val="0"/>
          <c:showCatName val="0"/>
          <c:showSerName val="0"/>
          <c:showPercent val="0"/>
          <c:showBubbleSize val="0"/>
        </c:dLbls>
        <c:axId val="1993694655"/>
        <c:axId val="1993698815"/>
      </c:scatterChart>
      <c:valAx>
        <c:axId val="1993694655"/>
        <c:scaling>
          <c:orientation val="minMax"/>
          <c:max val="45030"/>
          <c:min val="44823"/>
        </c:scaling>
        <c:delete val="0"/>
        <c:axPos val="b"/>
        <c:majorGridlines>
          <c:spPr>
            <a:ln w="9525" cap="flat" cmpd="sng" algn="ctr">
              <a:noFill/>
              <a:round/>
            </a:ln>
            <a:effectLst/>
          </c:spPr>
        </c:majorGridlines>
        <c:numFmt formatCode="d\-mmm" sourceLinked="1"/>
        <c:majorTickMark val="none"/>
        <c:minorTickMark val="in"/>
        <c:tickLblPos val="nextTo"/>
        <c:spPr>
          <a:noFill/>
          <a:ln w="9525" cap="flat" cmpd="sng" algn="ctr">
            <a:solidFill>
              <a:schemeClr val="tx1">
                <a:lumMod val="25000"/>
                <a:lumOff val="7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93698815"/>
        <c:crosses val="autoZero"/>
        <c:crossBetween val="midCat"/>
        <c:majorUnit val="10"/>
        <c:minorUnit val="10"/>
      </c:valAx>
      <c:valAx>
        <c:axId val="1993698815"/>
        <c:scaling>
          <c:orientation val="minMax"/>
          <c:min val="23"/>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Daily maximum temperature (C)</a:t>
                </a:r>
              </a:p>
            </c:rich>
          </c:tx>
          <c:layout>
            <c:manualLayout>
              <c:xMode val="edge"/>
              <c:yMode val="edge"/>
              <c:x val="1.9444444444444445E-2"/>
              <c:y val="0.1726012398584225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93694655"/>
        <c:crosses val="autoZero"/>
        <c:crossBetween val="midCat"/>
      </c:valAx>
      <c:spPr>
        <a:noFill/>
        <a:ln>
          <a:noFill/>
        </a:ln>
        <a:effectLst/>
      </c:spPr>
    </c:plotArea>
    <c:legend>
      <c:legendPos val="b"/>
      <c:layout>
        <c:manualLayout>
          <c:xMode val="edge"/>
          <c:yMode val="edge"/>
          <c:x val="0.15458858267716535"/>
          <c:y val="0.87622356856867423"/>
          <c:w val="0.75193372703412076"/>
          <c:h val="7.349591717701953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963F7-CF41-4CE0-8FAB-9DE7F5D37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413</Words>
  <Characters>1945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eFries</dc:creator>
  <cp:keywords/>
  <dc:description/>
  <cp:lastModifiedBy>Ruth DeFries</cp:lastModifiedBy>
  <cp:revision>2</cp:revision>
  <dcterms:created xsi:type="dcterms:W3CDTF">2023-04-04T16:09:00Z</dcterms:created>
  <dcterms:modified xsi:type="dcterms:W3CDTF">2023-04-04T16:09:00Z</dcterms:modified>
</cp:coreProperties>
</file>